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4A293" w14:textId="77777777" w:rsidR="00841A56" w:rsidRDefault="00841A56" w:rsidP="00841A56">
      <w:pPr>
        <w:jc w:val="center"/>
        <w:rPr>
          <w:b/>
          <w:bCs/>
          <w:color w:val="000000"/>
        </w:rPr>
      </w:pPr>
    </w:p>
    <w:p w14:paraId="1ABDCCED" w14:textId="77777777" w:rsidR="00841A56" w:rsidRDefault="00841A56" w:rsidP="00841A56">
      <w:pPr>
        <w:jc w:val="center"/>
        <w:rPr>
          <w:b/>
          <w:bCs/>
          <w:color w:val="000000"/>
        </w:rPr>
      </w:pPr>
    </w:p>
    <w:p w14:paraId="7E6B6CAC" w14:textId="77777777" w:rsidR="00841A56" w:rsidRDefault="00841A56" w:rsidP="00841A56">
      <w:pPr>
        <w:jc w:val="center"/>
        <w:rPr>
          <w:b/>
          <w:bCs/>
          <w:color w:val="000000"/>
        </w:rPr>
      </w:pPr>
    </w:p>
    <w:p w14:paraId="7A34F4BF" w14:textId="77777777" w:rsidR="00841A56" w:rsidRDefault="00841A56" w:rsidP="00841A56">
      <w:pPr>
        <w:jc w:val="center"/>
        <w:rPr>
          <w:b/>
          <w:bCs/>
          <w:color w:val="000000"/>
        </w:rPr>
      </w:pPr>
    </w:p>
    <w:p w14:paraId="5C9E43BD" w14:textId="77777777" w:rsidR="00841A56" w:rsidRDefault="00841A56" w:rsidP="00841A56">
      <w:pPr>
        <w:jc w:val="center"/>
        <w:rPr>
          <w:b/>
          <w:bCs/>
          <w:color w:val="000000"/>
        </w:rPr>
      </w:pPr>
    </w:p>
    <w:p w14:paraId="3E998958" w14:textId="77777777" w:rsidR="00841A56" w:rsidRPr="00934FA1" w:rsidRDefault="00841A56" w:rsidP="00841A56">
      <w:pPr>
        <w:jc w:val="center"/>
        <w:rPr>
          <w:b/>
          <w:bCs/>
          <w:color w:val="000000"/>
        </w:rPr>
      </w:pPr>
      <w:r w:rsidRPr="00934FA1">
        <w:rPr>
          <w:b/>
          <w:bCs/>
          <w:color w:val="000000"/>
        </w:rPr>
        <w:t>SUPPLEMENTARY TABLES &amp; RELATED MATERIAL</w:t>
      </w:r>
    </w:p>
    <w:p w14:paraId="5B24D10C" w14:textId="21F2C7BC" w:rsidR="00841A56" w:rsidRDefault="00841A56">
      <w:r>
        <w:br w:type="page"/>
      </w:r>
    </w:p>
    <w:p w14:paraId="4D1E8059" w14:textId="77777777" w:rsidR="00841A56" w:rsidRDefault="00841A56">
      <w:pPr>
        <w:sectPr w:rsidR="00841A5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020" w:type="dxa"/>
        <w:tblLook w:val="04A0" w:firstRow="1" w:lastRow="0" w:firstColumn="1" w:lastColumn="0" w:noHBand="0" w:noVBand="1"/>
      </w:tblPr>
      <w:tblGrid>
        <w:gridCol w:w="4815"/>
        <w:gridCol w:w="1273"/>
        <w:gridCol w:w="708"/>
        <w:gridCol w:w="708"/>
        <w:gridCol w:w="708"/>
        <w:gridCol w:w="708"/>
        <w:gridCol w:w="1101"/>
        <w:gridCol w:w="718"/>
        <w:gridCol w:w="845"/>
        <w:gridCol w:w="718"/>
        <w:gridCol w:w="718"/>
      </w:tblGrid>
      <w:tr w:rsidR="00841A56" w:rsidRPr="00841A56" w14:paraId="30AAB22C" w14:textId="77777777" w:rsidTr="00841A56">
        <w:trPr>
          <w:trHeight w:val="940"/>
        </w:trPr>
        <w:tc>
          <w:tcPr>
            <w:tcW w:w="130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530318" w14:textId="2B684CB9" w:rsidR="00841A56" w:rsidRPr="00841A56" w:rsidRDefault="00841A56" w:rsidP="00841A56">
            <w:pPr>
              <w:rPr>
                <w:rFonts w:eastAsia="Times New Roman"/>
                <w:b/>
                <w:bCs/>
                <w:color w:val="000000"/>
                <w:kern w:val="0"/>
                <w:highlight w:val="yellow"/>
                <w14:ligatures w14:val="none"/>
              </w:rPr>
            </w:pPr>
            <w:r w:rsidRPr="00841A5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 w:rsidR="00BD229A" w:rsidRPr="00AC07A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1</w:t>
            </w:r>
            <w:r w:rsidRPr="00841A5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406339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406339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406339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406339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Systolic Blood Pressure in African American Men, HANDLS Study (N = 365)</w:t>
            </w:r>
          </w:p>
        </w:tc>
      </w:tr>
      <w:tr w:rsidR="00841A56" w:rsidRPr="00841A56" w14:paraId="62CF1F70" w14:textId="77777777" w:rsidTr="005C6C5A">
        <w:trPr>
          <w:trHeight w:val="320"/>
        </w:trPr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FE87" w14:textId="77777777" w:rsidR="00841A56" w:rsidRPr="00841A56" w:rsidRDefault="00841A56" w:rsidP="00841A56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10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0E51E4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41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8714C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Model 2</w:t>
            </w:r>
          </w:p>
        </w:tc>
      </w:tr>
      <w:tr w:rsidR="00F83731" w:rsidRPr="00841A56" w14:paraId="71654734" w14:textId="77777777" w:rsidTr="005C6C5A">
        <w:trPr>
          <w:trHeight w:val="320"/>
        </w:trPr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F9AF" w14:textId="77777777" w:rsidR="00F83731" w:rsidRPr="00841A56" w:rsidRDefault="00F83731" w:rsidP="00F83731">
            <w:pPr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87AEC" w14:textId="5C8BF765" w:rsidR="00F83731" w:rsidRPr="00841A56" w:rsidRDefault="00F83731" w:rsidP="00F83731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highlight w:val="yellow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0B376" w14:textId="5C72DB64" w:rsidR="00F83731" w:rsidRPr="00841A56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:highlight w:val="yellow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175C8" w14:textId="75F94965" w:rsidR="00F83731" w:rsidRPr="00841A56" w:rsidRDefault="00F83731" w:rsidP="00F83731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highlight w:val="yellow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0512D" w14:textId="5E088505" w:rsidR="00F83731" w:rsidRPr="00841A56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:highlight w:val="yellow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6E4D2" w14:textId="520C2E65" w:rsidR="00F83731" w:rsidRPr="00841A56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:highlight w:val="yellow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50BFA" w14:textId="0B35A4CB" w:rsidR="00F83731" w:rsidRPr="00841A56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95ECC" w14:textId="25E4285A" w:rsidR="00F83731" w:rsidRPr="00841A56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67DF1" w14:textId="6378BE17" w:rsidR="00F83731" w:rsidRPr="00841A56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A6B7B" w14:textId="5DED5C38" w:rsidR="00F83731" w:rsidRPr="00841A56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1ADD" w14:textId="3B84A503" w:rsidR="00F83731" w:rsidRPr="00841A56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</w:tr>
      <w:tr w:rsidR="00841A56" w:rsidRPr="00841A56" w14:paraId="64738640" w14:textId="77777777" w:rsidTr="005C6C5A">
        <w:trPr>
          <w:trHeight w:val="320"/>
        </w:trPr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9B90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BEF3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0.34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4FBD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C8DF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3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EA3A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9D65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60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FBDE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0.31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34C3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F0C3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3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3891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D058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70</w:t>
            </w:r>
          </w:p>
        </w:tc>
      </w:tr>
      <w:tr w:rsidR="00841A56" w:rsidRPr="00841A56" w14:paraId="2F199C06" w14:textId="77777777" w:rsidTr="005C6C5A">
        <w:trPr>
          <w:trHeight w:val="320"/>
        </w:trPr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2DA0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2DF0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2FB9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9675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06EF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7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BF0A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AFA9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B5BE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2194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DF4B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7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0062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41A56" w:rsidRPr="00841A56" w14:paraId="3FB5EC07" w14:textId="77777777" w:rsidTr="005C6C5A">
        <w:trPr>
          <w:trHeight w:val="320"/>
        </w:trPr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65A7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787B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4.73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E517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9E76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2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FF7D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4A75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20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4180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4.81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7A8E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761F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2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699E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8A86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20</w:t>
            </w:r>
          </w:p>
        </w:tc>
      </w:tr>
      <w:tr w:rsidR="00841A56" w:rsidRPr="00841A56" w14:paraId="5660CED1" w14:textId="77777777" w:rsidTr="005C6C5A">
        <w:trPr>
          <w:trHeight w:val="320"/>
        </w:trPr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AEF8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458B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E373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1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9995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A4B2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2A03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01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9DC5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2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3887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6217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FE66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1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5411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01</w:t>
            </w:r>
          </w:p>
        </w:tc>
      </w:tr>
      <w:tr w:rsidR="00841A56" w:rsidRPr="00841A56" w14:paraId="24F85391" w14:textId="77777777" w:rsidTr="005C6C5A">
        <w:trPr>
          <w:trHeight w:val="320"/>
        </w:trPr>
        <w:tc>
          <w:tcPr>
            <w:tcW w:w="4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FC12" w14:textId="3DD6BC7E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17B5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3414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9504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ABAB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2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AA92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03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68A7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-0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7854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080F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-0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DD40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3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A3C3" w14:textId="37F8E871" w:rsidR="00841A56" w:rsidRPr="00841A56" w:rsidRDefault="009E457C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03</w:t>
            </w:r>
          </w:p>
        </w:tc>
      </w:tr>
      <w:tr w:rsidR="00841A56" w:rsidRPr="00841A56" w14:paraId="4C55E181" w14:textId="77777777" w:rsidTr="00855D1F">
        <w:trPr>
          <w:trHeight w:val="387"/>
        </w:trPr>
        <w:tc>
          <w:tcPr>
            <w:tcW w:w="4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A9F57" w14:textId="3C421C32" w:rsidR="00841A56" w:rsidRPr="00841A56" w:rsidRDefault="00855D1F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FB940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2B4A0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38F1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D2EB9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63962" w14:textId="77777777" w:rsidR="00841A56" w:rsidRPr="00841A56" w:rsidRDefault="00841A56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45E10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4.39**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9503A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76E54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2.8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05B45" w14:textId="77777777" w:rsidR="00841A56" w:rsidRPr="00841A56" w:rsidRDefault="00841A56" w:rsidP="00841A56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0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A15DF" w14:textId="62FA05F3" w:rsidR="00841A56" w:rsidRPr="00841A56" w:rsidRDefault="009E457C" w:rsidP="00841A5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41A56">
              <w:rPr>
                <w:rFonts w:eastAsia="Times New Roman"/>
                <w:color w:val="000000"/>
                <w:kern w:val="0"/>
                <w14:ligatures w14:val="none"/>
              </w:rPr>
              <w:t>.020</w:t>
            </w:r>
          </w:p>
        </w:tc>
      </w:tr>
      <w:tr w:rsidR="00841A56" w:rsidRPr="00841A56" w14:paraId="73A9F960" w14:textId="77777777" w:rsidTr="00841A56">
        <w:trPr>
          <w:trHeight w:val="320"/>
        </w:trPr>
        <w:tc>
          <w:tcPr>
            <w:tcW w:w="130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9020A" w14:textId="77777777" w:rsidR="005F4FEA" w:rsidRDefault="005F4FEA" w:rsidP="005F4FEA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48BFFCEB" w14:textId="77777777" w:rsidR="005F4FEA" w:rsidRDefault="005F4FEA" w:rsidP="005F4FEA">
            <w:pPr>
              <w:rPr>
                <w:color w:val="000000"/>
              </w:rPr>
            </w:pPr>
          </w:p>
          <w:p w14:paraId="0856A18F" w14:textId="406186A4" w:rsidR="005F4FEA" w:rsidRDefault="005F4FEA" w:rsidP="005F4FEA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7E80AAC9" w14:textId="77777777" w:rsidR="005F4FEA" w:rsidRPr="006D3B83" w:rsidRDefault="005F4FEA" w:rsidP="005F4FEA">
            <w:pPr>
              <w:rPr>
                <w:color w:val="000000"/>
              </w:rPr>
            </w:pPr>
          </w:p>
          <w:p w14:paraId="05FC03FD" w14:textId="77777777" w:rsidR="005F4FEA" w:rsidRDefault="005F4FEA" w:rsidP="005F4FEA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7F40BBDB" w14:textId="77777777" w:rsidR="005F4FEA" w:rsidRDefault="005F4FEA" w:rsidP="005F4FEA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15B8F55F" w14:textId="7173BC43" w:rsidR="00841A56" w:rsidRPr="00841A56" w:rsidRDefault="005F4FEA" w:rsidP="005F4F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79E5290C" w14:textId="77777777" w:rsidR="00F4436D" w:rsidRDefault="00F4436D"/>
    <w:p w14:paraId="40D79E27" w14:textId="2ADB17B5" w:rsidR="00D93D4E" w:rsidRDefault="00D93D4E">
      <w:r>
        <w:br w:type="page"/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4961"/>
        <w:gridCol w:w="1117"/>
        <w:gridCol w:w="728"/>
        <w:gridCol w:w="728"/>
        <w:gridCol w:w="728"/>
        <w:gridCol w:w="728"/>
        <w:gridCol w:w="938"/>
        <w:gridCol w:w="740"/>
        <w:gridCol w:w="872"/>
        <w:gridCol w:w="740"/>
        <w:gridCol w:w="740"/>
      </w:tblGrid>
      <w:tr w:rsidR="00D93D4E" w:rsidRPr="00D93D4E" w14:paraId="7E3D4EAF" w14:textId="77777777" w:rsidTr="00D93D4E">
        <w:trPr>
          <w:trHeight w:val="940"/>
        </w:trPr>
        <w:tc>
          <w:tcPr>
            <w:tcW w:w="130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E729D9" w14:textId="23FE969F" w:rsidR="00D93D4E" w:rsidRPr="00D93D4E" w:rsidRDefault="00D93D4E" w:rsidP="00D93D4E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2.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AC07A6">
              <w:rPr>
                <w:rFonts w:eastAsia="Times New Roman"/>
                <w:color w:val="000000"/>
                <w:kern w:val="0"/>
                <w14:ligatures w14:val="none"/>
              </w:rPr>
              <w:t>Dia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>stolic Blood Pressure in African American Men, HANDLS Study (N = 365)</w:t>
            </w:r>
          </w:p>
        </w:tc>
      </w:tr>
      <w:tr w:rsidR="00D93D4E" w:rsidRPr="00D93D4E" w14:paraId="7EB4D740" w14:textId="77777777" w:rsidTr="005C6C5A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7C26" w14:textId="77777777" w:rsidR="00D93D4E" w:rsidRPr="00D93D4E" w:rsidRDefault="00D93D4E" w:rsidP="00D93D4E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02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A778EC" w14:textId="77777777" w:rsidR="00D93D4E" w:rsidRPr="00D93D4E" w:rsidRDefault="00D93D4E" w:rsidP="00D93D4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403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D6DBA3" w14:textId="77777777" w:rsidR="00D93D4E" w:rsidRPr="00D93D4E" w:rsidRDefault="00D93D4E" w:rsidP="00D93D4E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Model 2</w:t>
            </w:r>
          </w:p>
        </w:tc>
      </w:tr>
      <w:tr w:rsidR="00F83731" w:rsidRPr="00D93D4E" w14:paraId="5007A7C8" w14:textId="77777777" w:rsidTr="005C6C5A">
        <w:trPr>
          <w:trHeight w:val="320"/>
        </w:trPr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A6AF" w14:textId="77777777" w:rsidR="00F83731" w:rsidRPr="00D93D4E" w:rsidRDefault="00F83731" w:rsidP="00F83731">
            <w:pPr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921E" w14:textId="5AD73B25" w:rsidR="00F83731" w:rsidRPr="00D93D4E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F5D31" w14:textId="6B9B30F4" w:rsidR="00F83731" w:rsidRPr="00D93D4E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707E7" w14:textId="34BDA853" w:rsidR="00F83731" w:rsidRPr="00D93D4E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7005B" w14:textId="7A9969E6" w:rsidR="00F83731" w:rsidRPr="00D93D4E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5A24A" w14:textId="61E55D6A" w:rsidR="00F83731" w:rsidRPr="00D93D4E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FB4B2" w14:textId="65CBC80F" w:rsidR="00F83731" w:rsidRPr="00D93D4E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3D2E7" w14:textId="458A5EB3" w:rsidR="00F83731" w:rsidRPr="00D93D4E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B145" w14:textId="40DB6CCB" w:rsidR="00F83731" w:rsidRPr="00D93D4E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9D99" w14:textId="63C7188D" w:rsidR="00F83731" w:rsidRPr="00D93D4E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1E840" w14:textId="4222AB67" w:rsidR="00F83731" w:rsidRPr="00D93D4E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</w:tr>
      <w:tr w:rsidR="00D93D4E" w:rsidRPr="00D93D4E" w14:paraId="13D082DA" w14:textId="77777777" w:rsidTr="005C6C5A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76E7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4E30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7237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553C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D3E8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9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7E3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04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4C00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825A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952E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E16D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8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D2AA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04</w:t>
            </w:r>
          </w:p>
        </w:tc>
      </w:tr>
      <w:tr w:rsidR="00D93D4E" w:rsidRPr="00D93D4E" w14:paraId="6413E0B1" w14:textId="77777777" w:rsidTr="005C6C5A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966C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40A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FF34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30E0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EA0C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3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C50C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02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2C68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83D3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FAA9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0A66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3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BF33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02</w:t>
            </w:r>
          </w:p>
        </w:tc>
      </w:tr>
      <w:tr w:rsidR="00D93D4E" w:rsidRPr="00D93D4E" w14:paraId="5F5C4B4D" w14:textId="77777777" w:rsidTr="005C6C5A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C5FB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2CAA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2.97*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409C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8C1F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2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46DF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A909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1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97CF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3.02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C5D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FF4C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2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D355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6416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10</w:t>
            </w:r>
          </w:p>
        </w:tc>
      </w:tr>
      <w:tr w:rsidR="00D93D4E" w:rsidRPr="00D93D4E" w14:paraId="3014CD67" w14:textId="77777777" w:rsidTr="005C6C5A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A25C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9804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76D7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0872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DE4C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1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DE22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03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6DA2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2.70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AAED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4673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2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8976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4BFC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03</w:t>
            </w:r>
          </w:p>
        </w:tc>
      </w:tr>
      <w:tr w:rsidR="00D93D4E" w:rsidRPr="00D93D4E" w14:paraId="1C7B7002" w14:textId="77777777" w:rsidTr="005C6C5A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AD81" w14:textId="720A0A3B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F379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1.67**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38FB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0.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CEBA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2.9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6B5F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DF07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20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B5E9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5F1E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F9EF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1F36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4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4F34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20</w:t>
            </w:r>
          </w:p>
        </w:tc>
      </w:tr>
      <w:tr w:rsidR="00D93D4E" w:rsidRPr="00D93D4E" w14:paraId="294C5D52" w14:textId="77777777" w:rsidTr="00B1151C">
        <w:trPr>
          <w:trHeight w:val="297"/>
        </w:trPr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4C8B4" w14:textId="62E5963A" w:rsidR="00D93D4E" w:rsidRPr="00D93D4E" w:rsidRDefault="00B1151C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48245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8BF4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3BEEC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02ED1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0C705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FBC0C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2.80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DD8CC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2EC0A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24FB" w14:textId="77777777" w:rsidR="00D93D4E" w:rsidRPr="00D93D4E" w:rsidRDefault="00D93D4E" w:rsidP="00D93D4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99DB" w14:textId="77777777" w:rsidR="00D93D4E" w:rsidRPr="00D93D4E" w:rsidRDefault="00D93D4E" w:rsidP="00D93D4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93D4E">
              <w:rPr>
                <w:rFonts w:eastAsia="Times New Roman"/>
                <w:color w:val="000000"/>
                <w:kern w:val="0"/>
                <w14:ligatures w14:val="none"/>
              </w:rPr>
              <w:t>.020</w:t>
            </w:r>
          </w:p>
        </w:tc>
      </w:tr>
      <w:tr w:rsidR="00D93D4E" w:rsidRPr="00D93D4E" w14:paraId="5E8414C1" w14:textId="77777777" w:rsidTr="00D93D4E">
        <w:trPr>
          <w:trHeight w:val="320"/>
        </w:trPr>
        <w:tc>
          <w:tcPr>
            <w:tcW w:w="130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FEDBA" w14:textId="77777777" w:rsidR="005F4FEA" w:rsidRDefault="005F4FEA" w:rsidP="005F4FEA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548FF972" w14:textId="77777777" w:rsidR="005F4FEA" w:rsidRDefault="005F4FEA" w:rsidP="005F4FEA">
            <w:pPr>
              <w:rPr>
                <w:color w:val="000000"/>
              </w:rPr>
            </w:pPr>
          </w:p>
          <w:p w14:paraId="32617470" w14:textId="77777777" w:rsidR="005F4FEA" w:rsidRDefault="005F4FEA" w:rsidP="005F4FEA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5FBCC759" w14:textId="77777777" w:rsidR="005F4FEA" w:rsidRPr="006D3B83" w:rsidRDefault="005F4FEA" w:rsidP="005F4FEA">
            <w:pPr>
              <w:rPr>
                <w:color w:val="000000"/>
              </w:rPr>
            </w:pPr>
          </w:p>
          <w:p w14:paraId="6838994A" w14:textId="77777777" w:rsidR="005F4FEA" w:rsidRDefault="005F4FEA" w:rsidP="005F4FEA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5E5DA4AA" w14:textId="77777777" w:rsidR="005F4FEA" w:rsidRDefault="005F4FEA" w:rsidP="005F4FEA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71A4E8CE" w14:textId="49830678" w:rsidR="00D93D4E" w:rsidRPr="00D93D4E" w:rsidRDefault="005F4FEA" w:rsidP="005F4F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322956EB" w14:textId="77777777" w:rsidR="00D93D4E" w:rsidRDefault="00D93D4E"/>
    <w:p w14:paraId="53C58846" w14:textId="5C09C736" w:rsidR="00D93D4E" w:rsidRDefault="00D93D4E">
      <w:r>
        <w:br w:type="page"/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4700"/>
        <w:gridCol w:w="1250"/>
        <w:gridCol w:w="695"/>
        <w:gridCol w:w="818"/>
        <w:gridCol w:w="695"/>
        <w:gridCol w:w="695"/>
        <w:gridCol w:w="1255"/>
        <w:gridCol w:w="697"/>
        <w:gridCol w:w="821"/>
        <w:gridCol w:w="697"/>
        <w:gridCol w:w="697"/>
      </w:tblGrid>
      <w:tr w:rsidR="00ED744B" w:rsidRPr="00ED744B" w14:paraId="796E6F2B" w14:textId="77777777" w:rsidTr="00ED744B">
        <w:trPr>
          <w:trHeight w:val="940"/>
        </w:trPr>
        <w:tc>
          <w:tcPr>
            <w:tcW w:w="130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DC8886" w14:textId="4AA9D24B" w:rsidR="00ED744B" w:rsidRPr="00ED744B" w:rsidRDefault="00ED744B" w:rsidP="00ED744B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3.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AC07A6">
              <w:rPr>
                <w:rFonts w:eastAsia="Times New Roman"/>
                <w:color w:val="000000"/>
                <w:kern w:val="0"/>
                <w14:ligatures w14:val="none"/>
              </w:rPr>
              <w:t>Glycated Hemoglobin (HbA1c)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Men, HANDLS Study (N = 365)</w:t>
            </w:r>
          </w:p>
        </w:tc>
      </w:tr>
      <w:tr w:rsidR="00ED744B" w:rsidRPr="00ED744B" w14:paraId="2653A693" w14:textId="77777777" w:rsidTr="00ED744B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B371" w14:textId="77777777" w:rsidR="00ED744B" w:rsidRPr="00ED744B" w:rsidRDefault="00ED744B" w:rsidP="00ED744B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20FC268" w14:textId="77777777" w:rsidR="00ED744B" w:rsidRPr="00ED744B" w:rsidRDefault="00ED744B" w:rsidP="00ED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41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A1C6C8" w14:textId="77777777" w:rsidR="00ED744B" w:rsidRPr="00ED744B" w:rsidRDefault="00ED744B" w:rsidP="00ED744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Model 2</w:t>
            </w:r>
          </w:p>
        </w:tc>
      </w:tr>
      <w:tr w:rsidR="00F83731" w:rsidRPr="00ED744B" w14:paraId="6EFB6A6F" w14:textId="77777777" w:rsidTr="00ED744B">
        <w:trPr>
          <w:trHeight w:val="320"/>
        </w:trPr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A1D8E" w14:textId="77777777" w:rsidR="00F83731" w:rsidRPr="00ED744B" w:rsidRDefault="00F83731" w:rsidP="00F83731">
            <w:pPr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CCDB7" w14:textId="743594C7" w:rsidR="00F83731" w:rsidRPr="00ED744B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CCC5B" w14:textId="09BCDF84" w:rsidR="00F83731" w:rsidRPr="00ED744B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8A7F5" w14:textId="3EE935D5" w:rsidR="00F83731" w:rsidRPr="00ED744B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0473C" w14:textId="3AC1504D" w:rsidR="00F83731" w:rsidRPr="00ED744B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8B7C" w14:textId="1CAE576F" w:rsidR="00F83731" w:rsidRPr="00ED744B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8E0DA" w14:textId="05E4A8D1" w:rsidR="00F83731" w:rsidRPr="00ED744B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6C5A4" w14:textId="4B95F805" w:rsidR="00F83731" w:rsidRPr="00ED744B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8F221" w14:textId="0E30F9DC" w:rsidR="00F83731" w:rsidRPr="00ED744B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B5C1" w14:textId="564F2FDD" w:rsidR="00F83731" w:rsidRPr="00ED744B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277D0" w14:textId="183FDEA1" w:rsidR="00F83731" w:rsidRPr="00ED744B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</w:tr>
      <w:tr w:rsidR="00ED744B" w:rsidRPr="00ED744B" w14:paraId="28029A58" w14:textId="77777777" w:rsidTr="00ED744B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188A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357C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973B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B3B0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-0.3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2727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7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FD031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0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DD83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D236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69D5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-0.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191F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58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A721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020</w:t>
            </w:r>
          </w:p>
        </w:tc>
      </w:tr>
      <w:tr w:rsidR="00ED744B" w:rsidRPr="00ED744B" w14:paraId="4351903C" w14:textId="77777777" w:rsidTr="00ED744B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F777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4D60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17BD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B2E2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604A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2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EF11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0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4681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88ED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9935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4711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2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3597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002</w:t>
            </w:r>
          </w:p>
        </w:tc>
      </w:tr>
      <w:tr w:rsidR="00ED744B" w:rsidRPr="00ED744B" w14:paraId="2E084FA5" w14:textId="77777777" w:rsidTr="00ED744B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3859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6D0C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16*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407A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36FF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8.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DB0E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A30C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1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B9AE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16*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3C80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0BE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8.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E57B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A56E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160</w:t>
            </w:r>
          </w:p>
        </w:tc>
      </w:tr>
      <w:tr w:rsidR="00ED744B" w:rsidRPr="00ED744B" w14:paraId="52AF03E9" w14:textId="77777777" w:rsidTr="00ED744B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28E3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4BEE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BD88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DC9B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3C1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86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147E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F427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2F7F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DEDF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09A3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6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8DB3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ED744B" w:rsidRPr="00ED744B" w14:paraId="55608B98" w14:textId="77777777" w:rsidTr="00ED744B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F377" w14:textId="1A16EA65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CC55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CA3F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A5FB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78E1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24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42C0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B8FC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7156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EFA0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-0.4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7882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6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F397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004</w:t>
            </w:r>
          </w:p>
        </w:tc>
      </w:tr>
      <w:tr w:rsidR="00ED744B" w:rsidRPr="00ED744B" w14:paraId="0DC207BF" w14:textId="77777777" w:rsidTr="00B1151C">
        <w:trPr>
          <w:trHeight w:val="297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D838B5" w14:textId="49C6B77C" w:rsidR="00ED744B" w:rsidRPr="00ED744B" w:rsidRDefault="00B1151C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46693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FE1C1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48679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7B63D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F34F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123E5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4*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AEE52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5895E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2.2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3C33A" w14:textId="77777777" w:rsidR="00ED744B" w:rsidRPr="00ED744B" w:rsidRDefault="00ED744B" w:rsidP="00ED74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02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54703" w14:textId="77777777" w:rsidR="00ED744B" w:rsidRPr="00ED744B" w:rsidRDefault="00ED744B" w:rsidP="00ED74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D744B">
              <w:rPr>
                <w:rFonts w:eastAsia="Times New Roman"/>
                <w:color w:val="000000"/>
                <w:kern w:val="0"/>
                <w14:ligatures w14:val="none"/>
              </w:rPr>
              <w:t>.010</w:t>
            </w:r>
          </w:p>
        </w:tc>
      </w:tr>
      <w:tr w:rsidR="00ED744B" w:rsidRPr="00ED744B" w14:paraId="640CB45B" w14:textId="77777777" w:rsidTr="00ED744B">
        <w:trPr>
          <w:trHeight w:val="320"/>
        </w:trPr>
        <w:tc>
          <w:tcPr>
            <w:tcW w:w="130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C5389" w14:textId="77777777" w:rsidR="003424DF" w:rsidRDefault="003424DF" w:rsidP="003424DF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38CD78B9" w14:textId="77777777" w:rsidR="003424DF" w:rsidRDefault="003424DF" w:rsidP="003424DF">
            <w:pPr>
              <w:rPr>
                <w:color w:val="000000"/>
              </w:rPr>
            </w:pPr>
          </w:p>
          <w:p w14:paraId="3D9D35C3" w14:textId="77777777" w:rsidR="003424DF" w:rsidRDefault="003424DF" w:rsidP="003424DF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53244A89" w14:textId="77777777" w:rsidR="003424DF" w:rsidRPr="006D3B83" w:rsidRDefault="003424DF" w:rsidP="003424DF">
            <w:pPr>
              <w:rPr>
                <w:color w:val="000000"/>
              </w:rPr>
            </w:pPr>
          </w:p>
          <w:p w14:paraId="324C5BA9" w14:textId="77777777" w:rsidR="003424DF" w:rsidRDefault="003424DF" w:rsidP="003424DF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36653FD5" w14:textId="77777777" w:rsidR="003424DF" w:rsidRDefault="003424DF" w:rsidP="003424DF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67AFF311" w14:textId="654E9542" w:rsidR="00ED744B" w:rsidRPr="00ED744B" w:rsidRDefault="003424DF" w:rsidP="003424D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63ABA337" w14:textId="77777777" w:rsidR="000C37EA" w:rsidRDefault="00C806F8">
      <w:r>
        <w:br w:type="page"/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4700"/>
        <w:gridCol w:w="1250"/>
        <w:gridCol w:w="695"/>
        <w:gridCol w:w="818"/>
        <w:gridCol w:w="695"/>
        <w:gridCol w:w="695"/>
        <w:gridCol w:w="1255"/>
        <w:gridCol w:w="697"/>
        <w:gridCol w:w="821"/>
        <w:gridCol w:w="697"/>
        <w:gridCol w:w="697"/>
      </w:tblGrid>
      <w:tr w:rsidR="000C37EA" w:rsidRPr="000C37EA" w14:paraId="29B59BD3" w14:textId="77777777" w:rsidTr="000C37EA">
        <w:trPr>
          <w:trHeight w:val="940"/>
        </w:trPr>
        <w:tc>
          <w:tcPr>
            <w:tcW w:w="130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A15138" w14:textId="61C42B36" w:rsidR="000C37EA" w:rsidRPr="000C37EA" w:rsidRDefault="000C37EA" w:rsidP="000C37EA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4.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AC07A6">
              <w:rPr>
                <w:rFonts w:eastAsia="Times New Roman"/>
                <w:color w:val="000000"/>
                <w:kern w:val="0"/>
                <w14:ligatures w14:val="none"/>
              </w:rPr>
              <w:t>Body Mass Index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Men, HANDLS Study (N = 365)</w:t>
            </w:r>
          </w:p>
        </w:tc>
      </w:tr>
      <w:tr w:rsidR="000C37EA" w:rsidRPr="000C37EA" w14:paraId="5C18826C" w14:textId="77777777" w:rsidTr="000C37EA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B642" w14:textId="77777777" w:rsidR="000C37EA" w:rsidRPr="000C37EA" w:rsidRDefault="000C37EA" w:rsidP="000C37EA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987DC32" w14:textId="77777777" w:rsidR="000C37EA" w:rsidRPr="000C37EA" w:rsidRDefault="000C37EA" w:rsidP="000C37EA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41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1711F4" w14:textId="77777777" w:rsidR="000C37EA" w:rsidRPr="000C37EA" w:rsidRDefault="000C37EA" w:rsidP="000C37EA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Model 2</w:t>
            </w:r>
          </w:p>
        </w:tc>
      </w:tr>
      <w:tr w:rsidR="00F83731" w:rsidRPr="000C37EA" w14:paraId="22B2954C" w14:textId="77777777" w:rsidTr="000C37EA">
        <w:trPr>
          <w:trHeight w:val="320"/>
        </w:trPr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05FB2" w14:textId="77777777" w:rsidR="00F83731" w:rsidRPr="000C37EA" w:rsidRDefault="00F83731" w:rsidP="00F83731">
            <w:pPr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4102C" w14:textId="5B5FA85C" w:rsidR="00F83731" w:rsidRPr="000C37EA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4006" w14:textId="2023F7F7" w:rsidR="00F83731" w:rsidRPr="000C37EA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E106E" w14:textId="74F3B2BA" w:rsidR="00F83731" w:rsidRPr="000C37EA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9152A" w14:textId="13D8D9F5" w:rsidR="00F83731" w:rsidRPr="000C37EA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D7DB" w14:textId="692EA1DC" w:rsidR="00F83731" w:rsidRPr="000C37EA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EC01B" w14:textId="4BE638F9" w:rsidR="00F83731" w:rsidRPr="000C37EA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C9396" w14:textId="46092AE2" w:rsidR="00F83731" w:rsidRPr="000C37EA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6E224" w14:textId="0375CDFC" w:rsidR="00F83731" w:rsidRPr="000C37EA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E7A8F" w14:textId="1A154830" w:rsidR="00F83731" w:rsidRPr="000C37EA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0A6F9" w14:textId="4D394906" w:rsidR="00F83731" w:rsidRPr="000C37EA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</w:tr>
      <w:tr w:rsidR="000C37EA" w:rsidRPr="000C37EA" w14:paraId="5CFF07DB" w14:textId="77777777" w:rsidTr="000C37EA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3B3C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303B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338F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AC8D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-1.8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4829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7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0372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E8E2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EFFB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4DC6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-1.9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5364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5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C81E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0C37EA" w:rsidRPr="000C37EA" w14:paraId="1F0D5F13" w14:textId="77777777" w:rsidTr="000C37EA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380C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F5E2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8*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AA8F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E00E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3.7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4418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F961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B9B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8*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FA15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CA1F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3.7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06F1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12CF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30</w:t>
            </w:r>
          </w:p>
        </w:tc>
      </w:tr>
      <w:tr w:rsidR="000C37EA" w:rsidRPr="000C37EA" w14:paraId="7086F79A" w14:textId="77777777" w:rsidTr="000C37EA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2781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6444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13*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6DD4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31CA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5.4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C8B5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95AE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0A75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13*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E09A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5355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5.4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A01E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A099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70</w:t>
            </w:r>
          </w:p>
        </w:tc>
      </w:tr>
      <w:tr w:rsidR="000C37EA" w:rsidRPr="000C37EA" w14:paraId="5DC07455" w14:textId="77777777" w:rsidTr="000C37EA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CFFA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550E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CC83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6993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F7C7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1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8327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64A9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53AE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FB1A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D376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7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267E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04</w:t>
            </w:r>
          </w:p>
        </w:tc>
      </w:tr>
      <w:tr w:rsidR="000C37EA" w:rsidRPr="000C37EA" w14:paraId="3003F973" w14:textId="77777777" w:rsidTr="000C37EA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C270" w14:textId="13F88CAF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0931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9A15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E615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1.8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6DED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7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DCB6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1FA1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15C4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D579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518E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4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A32E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09</w:t>
            </w:r>
          </w:p>
        </w:tc>
      </w:tr>
      <w:tr w:rsidR="000C37EA" w:rsidRPr="000C37EA" w14:paraId="6CA3CEBF" w14:textId="77777777" w:rsidTr="00B1151C">
        <w:trPr>
          <w:trHeight w:val="297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56D2C" w14:textId="4CC17420" w:rsidR="000C37EA" w:rsidRPr="000C37EA" w:rsidRDefault="00B1151C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9F3E5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E79E7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740FF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6BAD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9B0D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8F4FA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AD797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D923F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6549" w14:textId="77777777" w:rsidR="000C37EA" w:rsidRPr="000C37EA" w:rsidRDefault="000C37EA" w:rsidP="000C37EA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31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A78AA" w14:textId="77777777" w:rsidR="000C37EA" w:rsidRPr="000C37EA" w:rsidRDefault="000C37EA" w:rsidP="000C37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C37EA">
              <w:rPr>
                <w:rFonts w:eastAsia="Times New Roman"/>
                <w:color w:val="000000"/>
                <w:kern w:val="0"/>
                <w14:ligatures w14:val="none"/>
              </w:rPr>
              <w:t>.003</w:t>
            </w:r>
          </w:p>
        </w:tc>
      </w:tr>
      <w:tr w:rsidR="000C37EA" w:rsidRPr="000C37EA" w14:paraId="13BA4891" w14:textId="77777777" w:rsidTr="000C37EA">
        <w:trPr>
          <w:trHeight w:val="320"/>
        </w:trPr>
        <w:tc>
          <w:tcPr>
            <w:tcW w:w="130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47B40" w14:textId="77777777" w:rsidR="003424DF" w:rsidRDefault="003424DF" w:rsidP="003424DF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0FC92E2E" w14:textId="77777777" w:rsidR="003424DF" w:rsidRDefault="003424DF" w:rsidP="003424DF">
            <w:pPr>
              <w:rPr>
                <w:color w:val="000000"/>
              </w:rPr>
            </w:pPr>
          </w:p>
          <w:p w14:paraId="33FD4BB7" w14:textId="77777777" w:rsidR="003424DF" w:rsidRDefault="003424DF" w:rsidP="003424DF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174E7D61" w14:textId="77777777" w:rsidR="003424DF" w:rsidRPr="006D3B83" w:rsidRDefault="003424DF" w:rsidP="003424DF">
            <w:pPr>
              <w:rPr>
                <w:color w:val="000000"/>
              </w:rPr>
            </w:pPr>
          </w:p>
          <w:p w14:paraId="392CBA2C" w14:textId="77777777" w:rsidR="003424DF" w:rsidRDefault="003424DF" w:rsidP="003424DF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03EEEBDA" w14:textId="77777777" w:rsidR="003424DF" w:rsidRDefault="003424DF" w:rsidP="003424DF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633F700B" w14:textId="7FDAB0B4" w:rsidR="000C37EA" w:rsidRPr="000C37EA" w:rsidRDefault="003424DF" w:rsidP="003424D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25ACF60D" w14:textId="77777777" w:rsidR="000C37EA" w:rsidRDefault="000C37EA"/>
    <w:p w14:paraId="6E199751" w14:textId="77777777" w:rsidR="000C37EA" w:rsidRDefault="000C37EA">
      <w:r>
        <w:br w:type="page"/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4934"/>
        <w:gridCol w:w="881"/>
        <w:gridCol w:w="748"/>
        <w:gridCol w:w="881"/>
        <w:gridCol w:w="748"/>
        <w:gridCol w:w="748"/>
        <w:gridCol w:w="1095"/>
        <w:gridCol w:w="715"/>
        <w:gridCol w:w="840"/>
        <w:gridCol w:w="715"/>
        <w:gridCol w:w="715"/>
      </w:tblGrid>
      <w:tr w:rsidR="00E139C4" w:rsidRPr="00E139C4" w14:paraId="2B31BC3B" w14:textId="77777777" w:rsidTr="00E139C4">
        <w:trPr>
          <w:trHeight w:val="940"/>
        </w:trPr>
        <w:tc>
          <w:tcPr>
            <w:tcW w:w="130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4947F" w14:textId="7696F144" w:rsidR="00E139C4" w:rsidRPr="00E139C4" w:rsidRDefault="00E139C4" w:rsidP="00E139C4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5.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AC07A6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AC07A6">
              <w:rPr>
                <w:rFonts w:eastAsia="Times New Roman"/>
                <w:color w:val="000000"/>
                <w:kern w:val="0"/>
                <w14:ligatures w14:val="none"/>
              </w:rPr>
              <w:t>Cholesterol</w:t>
            </w:r>
            <w:r w:rsidR="00AC07A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Men, HANDLS Study (N = 365)</w:t>
            </w:r>
          </w:p>
        </w:tc>
      </w:tr>
      <w:tr w:rsidR="00E139C4" w:rsidRPr="00E139C4" w14:paraId="3A7E4264" w14:textId="77777777" w:rsidTr="00E139C4">
        <w:trPr>
          <w:trHeight w:val="3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F315" w14:textId="77777777" w:rsidR="00E139C4" w:rsidRPr="00E139C4" w:rsidRDefault="00E139C4" w:rsidP="00E139C4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00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E9049B1" w14:textId="77777777" w:rsidR="00E139C4" w:rsidRPr="00E139C4" w:rsidRDefault="00E139C4" w:rsidP="00E139C4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40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67D5B4" w14:textId="77777777" w:rsidR="00E139C4" w:rsidRPr="00E139C4" w:rsidRDefault="00E139C4" w:rsidP="00E139C4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Model 2</w:t>
            </w:r>
          </w:p>
        </w:tc>
      </w:tr>
      <w:tr w:rsidR="00F83731" w:rsidRPr="00E139C4" w14:paraId="21B63F46" w14:textId="77777777" w:rsidTr="00E139C4">
        <w:trPr>
          <w:trHeight w:val="320"/>
        </w:trPr>
        <w:tc>
          <w:tcPr>
            <w:tcW w:w="4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5D4AA" w14:textId="77777777" w:rsidR="00F83731" w:rsidRPr="00E139C4" w:rsidRDefault="00F83731" w:rsidP="00F83731">
            <w:pPr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C4B88" w14:textId="3514746C" w:rsidR="00F83731" w:rsidRPr="00E139C4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A8F13" w14:textId="171ADE46" w:rsidR="00F83731" w:rsidRPr="00E139C4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FB0AE" w14:textId="0318AD29" w:rsidR="00F83731" w:rsidRPr="00E139C4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E8D1" w14:textId="74BDAAF6" w:rsidR="00F83731" w:rsidRPr="00E139C4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5917" w14:textId="66B72A03" w:rsidR="00F83731" w:rsidRPr="00E139C4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A5EB" w14:textId="2435330A" w:rsidR="00F83731" w:rsidRPr="00E139C4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4E4B1" w14:textId="51AF76DC" w:rsidR="00F83731" w:rsidRPr="00E139C4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6163D" w14:textId="029650E6" w:rsidR="00F83731" w:rsidRPr="00E139C4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2E5A" w14:textId="2C3D185E" w:rsidR="00F83731" w:rsidRPr="00E139C4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06D8" w14:textId="2FA1838D" w:rsidR="00F83731" w:rsidRPr="00E139C4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</w:tr>
      <w:tr w:rsidR="00E139C4" w:rsidRPr="00E139C4" w14:paraId="7F89B2A0" w14:textId="77777777" w:rsidTr="00E139C4">
        <w:trPr>
          <w:trHeight w:val="3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19BF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B2DD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B980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4EF2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5E3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9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257D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05F2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1771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0D90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-0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1A0A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86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CB79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E139C4" w:rsidRPr="00E139C4" w14:paraId="6D978097" w14:textId="77777777" w:rsidTr="00E139C4">
        <w:trPr>
          <w:trHeight w:val="3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A3E0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BD0B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-1.8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FB5B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4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99EB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-0.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8745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7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0CB3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166E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-1.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46EA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4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4763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-0.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8CA4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6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23BA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E139C4" w:rsidRPr="00E139C4" w14:paraId="7AE9C019" w14:textId="77777777" w:rsidTr="00E139C4">
        <w:trPr>
          <w:trHeight w:val="3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21E1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ACB3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-4.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2173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5.5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0B20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-0.8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9601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4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73DC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0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B468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-4.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F2CA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5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16B5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-0.7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0A2C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4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33D1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002</w:t>
            </w:r>
          </w:p>
        </w:tc>
      </w:tr>
      <w:tr w:rsidR="00E139C4" w:rsidRPr="00E139C4" w14:paraId="233B80BB" w14:textId="77777777" w:rsidTr="00E139C4">
        <w:trPr>
          <w:trHeight w:val="3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83DA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3D4E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6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9D99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5.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BC44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53B2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24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A915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0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672B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9.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9C9D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5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EB28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393E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0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E5F4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004</w:t>
            </w:r>
          </w:p>
        </w:tc>
      </w:tr>
      <w:tr w:rsidR="00E139C4" w:rsidRPr="00E139C4" w14:paraId="34FAF587" w14:textId="77777777" w:rsidTr="00E139C4">
        <w:trPr>
          <w:trHeight w:val="320"/>
        </w:trPr>
        <w:tc>
          <w:tcPr>
            <w:tcW w:w="4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5D86" w14:textId="60085339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C47C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849D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6462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EC47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8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301E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BDF2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-3.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DEF4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3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2203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-1.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B217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2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16DC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E139C4" w:rsidRPr="00E139C4" w14:paraId="6B9F6207" w14:textId="77777777" w:rsidTr="00B1151C">
        <w:trPr>
          <w:trHeight w:val="297"/>
        </w:trPr>
        <w:tc>
          <w:tcPr>
            <w:tcW w:w="4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A9FC56" w14:textId="5F4B9B0A" w:rsidR="00E139C4" w:rsidRPr="00E139C4" w:rsidRDefault="00B1151C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21CE1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889B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763DE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F3960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1023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CD6A5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11.22*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3602B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4.9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D1E93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2.2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AB5C9" w14:textId="77777777" w:rsidR="00E139C4" w:rsidRPr="00E139C4" w:rsidRDefault="00E139C4" w:rsidP="00E139C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02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CA555" w14:textId="77777777" w:rsidR="00E139C4" w:rsidRPr="00E139C4" w:rsidRDefault="00E139C4" w:rsidP="00E139C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9C4">
              <w:rPr>
                <w:rFonts w:eastAsia="Times New Roman"/>
                <w:color w:val="000000"/>
                <w:kern w:val="0"/>
                <w14:ligatures w14:val="none"/>
              </w:rPr>
              <w:t>.010</w:t>
            </w:r>
          </w:p>
        </w:tc>
      </w:tr>
      <w:tr w:rsidR="00E139C4" w:rsidRPr="00E139C4" w14:paraId="4B36FC57" w14:textId="77777777" w:rsidTr="00E139C4">
        <w:trPr>
          <w:trHeight w:val="320"/>
        </w:trPr>
        <w:tc>
          <w:tcPr>
            <w:tcW w:w="130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F1A1F" w14:textId="77777777" w:rsidR="003424DF" w:rsidRDefault="003424DF" w:rsidP="003424DF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5609D9CC" w14:textId="77777777" w:rsidR="003424DF" w:rsidRDefault="003424DF" w:rsidP="003424DF">
            <w:pPr>
              <w:rPr>
                <w:color w:val="000000"/>
              </w:rPr>
            </w:pPr>
          </w:p>
          <w:p w14:paraId="52F54C56" w14:textId="77777777" w:rsidR="003424DF" w:rsidRDefault="003424DF" w:rsidP="003424DF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277E684B" w14:textId="77777777" w:rsidR="003424DF" w:rsidRPr="006D3B83" w:rsidRDefault="003424DF" w:rsidP="003424DF">
            <w:pPr>
              <w:rPr>
                <w:color w:val="000000"/>
              </w:rPr>
            </w:pPr>
          </w:p>
          <w:p w14:paraId="3773D20C" w14:textId="77777777" w:rsidR="003424DF" w:rsidRDefault="003424DF" w:rsidP="003424DF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714DF72A" w14:textId="77777777" w:rsidR="003424DF" w:rsidRDefault="003424DF" w:rsidP="003424DF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5C809091" w14:textId="570FFA2C" w:rsidR="00E139C4" w:rsidRPr="00E139C4" w:rsidRDefault="003424DF" w:rsidP="003424D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7E2C3E07" w14:textId="77680F23" w:rsidR="00F25F58" w:rsidRDefault="00F25F58">
      <w:r>
        <w:br w:type="page"/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4700"/>
        <w:gridCol w:w="1250"/>
        <w:gridCol w:w="695"/>
        <w:gridCol w:w="818"/>
        <w:gridCol w:w="695"/>
        <w:gridCol w:w="695"/>
        <w:gridCol w:w="1255"/>
        <w:gridCol w:w="697"/>
        <w:gridCol w:w="821"/>
        <w:gridCol w:w="697"/>
        <w:gridCol w:w="697"/>
      </w:tblGrid>
      <w:tr w:rsidR="001A1DF8" w:rsidRPr="001A1DF8" w14:paraId="1D5E3A8A" w14:textId="77777777" w:rsidTr="001A1DF8">
        <w:trPr>
          <w:trHeight w:val="940"/>
        </w:trPr>
        <w:tc>
          <w:tcPr>
            <w:tcW w:w="130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6E3119" w14:textId="6D20B456" w:rsidR="001A1DF8" w:rsidRPr="001A1DF8" w:rsidRDefault="001A1DF8" w:rsidP="001A1DF8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6. </w:t>
            </w:r>
            <w:r w:rsidR="00FB74B3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FB74B3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FB74B3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FB74B3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FB74B3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FB74B3">
              <w:rPr>
                <w:rFonts w:eastAsia="Times New Roman"/>
                <w:color w:val="000000"/>
                <w:kern w:val="0"/>
                <w14:ligatures w14:val="none"/>
              </w:rPr>
              <w:t>Systolic Blood Pressure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FB74B3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HANDLS Study </w:t>
            </w: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(N = 410)</w:t>
            </w:r>
          </w:p>
        </w:tc>
      </w:tr>
      <w:tr w:rsidR="001A1DF8" w:rsidRPr="001A1DF8" w14:paraId="6B205DB8" w14:textId="77777777" w:rsidTr="001A1DF8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8B49" w14:textId="77777777" w:rsidR="001A1DF8" w:rsidRPr="001A1DF8" w:rsidRDefault="001A1DF8" w:rsidP="001A1DF8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404507A" w14:textId="77777777" w:rsidR="001A1DF8" w:rsidRPr="001A1DF8" w:rsidRDefault="001A1DF8" w:rsidP="001A1DF8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41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9033CF" w14:textId="77777777" w:rsidR="001A1DF8" w:rsidRPr="001A1DF8" w:rsidRDefault="001A1DF8" w:rsidP="001A1DF8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Model 2</w:t>
            </w:r>
          </w:p>
        </w:tc>
      </w:tr>
      <w:tr w:rsidR="00F83731" w:rsidRPr="001A1DF8" w14:paraId="0EDEF162" w14:textId="77777777" w:rsidTr="001A1DF8">
        <w:trPr>
          <w:trHeight w:val="320"/>
        </w:trPr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84DA9" w14:textId="77777777" w:rsidR="00F83731" w:rsidRPr="001A1DF8" w:rsidRDefault="00F83731" w:rsidP="00F83731">
            <w:pPr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822EF" w14:textId="503EB3A7" w:rsidR="00F83731" w:rsidRPr="001A1DF8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2328" w14:textId="6FC934CB" w:rsidR="00F83731" w:rsidRPr="001A1DF8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EAACB" w14:textId="04D2D616" w:rsidR="00F83731" w:rsidRPr="001A1DF8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B11D9" w14:textId="69147000" w:rsidR="00F83731" w:rsidRPr="001A1DF8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A573" w14:textId="00E35699" w:rsidR="00F83731" w:rsidRPr="001A1DF8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EAAA" w14:textId="78FE9C93" w:rsidR="00F83731" w:rsidRPr="001A1DF8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A7D4F" w14:textId="05BD0157" w:rsidR="00F83731" w:rsidRPr="001A1DF8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1BCA" w14:textId="0F190F20" w:rsidR="00F83731" w:rsidRPr="001A1DF8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4D0EC" w14:textId="14000CE4" w:rsidR="00F83731" w:rsidRPr="001A1DF8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FE4F3" w14:textId="1F9CC3A9" w:rsidR="00F83731" w:rsidRPr="001A1DF8" w:rsidRDefault="00F83731" w:rsidP="00F83731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</w:tr>
      <w:tr w:rsidR="001A1DF8" w:rsidRPr="001A1DF8" w14:paraId="41C29092" w14:textId="77777777" w:rsidTr="001A1DF8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EB6F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C8F5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0.70*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2B5C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1F6C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7.4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3226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B352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1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30A0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0.70*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29D0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F989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7.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E8F7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30A8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170</w:t>
            </w:r>
          </w:p>
        </w:tc>
      </w:tr>
      <w:tr w:rsidR="001A1DF8" w:rsidRPr="001A1DF8" w14:paraId="69E14D09" w14:textId="77777777" w:rsidTr="001A1DF8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0E53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6576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-3.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3B81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A353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-1.9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6A5C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5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4900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6F52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-3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9366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9E93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-1.9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442B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5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0C80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07</w:t>
            </w:r>
          </w:p>
        </w:tc>
      </w:tr>
      <w:tr w:rsidR="001A1DF8" w:rsidRPr="001A1DF8" w14:paraId="1A4F1DA7" w14:textId="77777777" w:rsidTr="001A1DF8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3780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EC2F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4.81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BA3E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ADF9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EDF1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1123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5CB4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4.80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624B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CFA7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2.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35F8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786A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20</w:t>
            </w:r>
          </w:p>
        </w:tc>
      </w:tr>
      <w:tr w:rsidR="001A1DF8" w:rsidRPr="001A1DF8" w14:paraId="1348CB28" w14:textId="77777777" w:rsidTr="001A1DF8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4A69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9312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F182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C525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E9C4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5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EF6D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FFAA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F924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D8DC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3049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46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3B7B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01</w:t>
            </w:r>
          </w:p>
        </w:tc>
      </w:tr>
      <w:tr w:rsidR="001A1DF8" w:rsidRPr="001A1DF8" w14:paraId="0A5A69E0" w14:textId="77777777" w:rsidTr="001A1DF8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7F77" w14:textId="50D85DBF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F271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9657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77C6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BD9E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56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5CAC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F924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BEEE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9D08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0.9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1D4F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3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6500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01</w:t>
            </w:r>
          </w:p>
        </w:tc>
      </w:tr>
      <w:tr w:rsidR="001A1DF8" w:rsidRPr="001A1DF8" w14:paraId="2E95C5E0" w14:textId="77777777" w:rsidTr="00B1151C">
        <w:trPr>
          <w:trHeight w:val="297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9C64AE" w14:textId="45869EA2" w:rsidR="001A1DF8" w:rsidRPr="001A1DF8" w:rsidRDefault="00B1151C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F4ACB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51096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9FEDF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36336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0348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4B3F3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-1.1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6677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1.6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FC05E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-0.7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3A785" w14:textId="77777777" w:rsidR="001A1DF8" w:rsidRPr="001A1DF8" w:rsidRDefault="001A1DF8" w:rsidP="001A1DF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48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E7D33" w14:textId="77777777" w:rsidR="001A1DF8" w:rsidRPr="001A1DF8" w:rsidRDefault="001A1DF8" w:rsidP="001A1DF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1DF8">
              <w:rPr>
                <w:rFonts w:eastAsia="Times New Roman"/>
                <w:color w:val="000000"/>
                <w:kern w:val="0"/>
                <w14:ligatures w14:val="none"/>
              </w:rPr>
              <w:t>.001</w:t>
            </w:r>
          </w:p>
        </w:tc>
      </w:tr>
      <w:tr w:rsidR="001A1DF8" w:rsidRPr="001A1DF8" w14:paraId="7D86B68C" w14:textId="77777777" w:rsidTr="001A1DF8">
        <w:trPr>
          <w:trHeight w:val="320"/>
        </w:trPr>
        <w:tc>
          <w:tcPr>
            <w:tcW w:w="130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CB763" w14:textId="77777777" w:rsidR="003424DF" w:rsidRDefault="003424DF" w:rsidP="003424DF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7F943D02" w14:textId="77777777" w:rsidR="003424DF" w:rsidRDefault="003424DF" w:rsidP="003424DF">
            <w:pPr>
              <w:rPr>
                <w:color w:val="000000"/>
              </w:rPr>
            </w:pPr>
          </w:p>
          <w:p w14:paraId="74F57314" w14:textId="77777777" w:rsidR="003424DF" w:rsidRDefault="003424DF" w:rsidP="003424DF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074CC220" w14:textId="77777777" w:rsidR="003424DF" w:rsidRPr="006D3B83" w:rsidRDefault="003424DF" w:rsidP="003424DF">
            <w:pPr>
              <w:rPr>
                <w:color w:val="000000"/>
              </w:rPr>
            </w:pPr>
          </w:p>
          <w:p w14:paraId="26C002D8" w14:textId="77777777" w:rsidR="003424DF" w:rsidRDefault="003424DF" w:rsidP="003424DF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2F39DB4E" w14:textId="77777777" w:rsidR="003424DF" w:rsidRDefault="003424DF" w:rsidP="003424DF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42D4ECA1" w14:textId="599F1A13" w:rsidR="001A1DF8" w:rsidRPr="001A1DF8" w:rsidRDefault="003424DF" w:rsidP="003424D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0CF09907" w14:textId="052B5B64" w:rsidR="00F25F58" w:rsidRDefault="00F25F58">
      <w:r>
        <w:br w:type="page"/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4889"/>
        <w:gridCol w:w="1043"/>
        <w:gridCol w:w="722"/>
        <w:gridCol w:w="851"/>
        <w:gridCol w:w="722"/>
        <w:gridCol w:w="722"/>
        <w:gridCol w:w="1046"/>
        <w:gridCol w:w="724"/>
        <w:gridCol w:w="853"/>
        <w:gridCol w:w="724"/>
        <w:gridCol w:w="724"/>
      </w:tblGrid>
      <w:tr w:rsidR="00A27FD5" w:rsidRPr="00A27FD5" w14:paraId="2FF0D803" w14:textId="77777777" w:rsidTr="00A27FD5">
        <w:trPr>
          <w:trHeight w:val="940"/>
        </w:trPr>
        <w:tc>
          <w:tcPr>
            <w:tcW w:w="130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0AF1F4" w14:textId="038FEBE5" w:rsidR="00A27FD5" w:rsidRPr="00A27FD5" w:rsidRDefault="00A27FD5" w:rsidP="00A27FD5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7. </w:t>
            </w:r>
            <w:r w:rsidR="00FB74B3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FB74B3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FB74B3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FB74B3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FB74B3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FB74B3">
              <w:rPr>
                <w:rFonts w:eastAsia="Times New Roman"/>
                <w:color w:val="000000"/>
                <w:kern w:val="0"/>
                <w14:ligatures w14:val="none"/>
              </w:rPr>
              <w:t>Dia</w:t>
            </w:r>
            <w:r w:rsidR="00FB74B3">
              <w:rPr>
                <w:rFonts w:eastAsia="Times New Roman"/>
                <w:color w:val="000000"/>
                <w:kern w:val="0"/>
                <w14:ligatures w14:val="none"/>
              </w:rPr>
              <w:t>stolic Blood Pressure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FB74B3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FB74B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HANDLS Study </w:t>
            </w:r>
            <w:r w:rsidR="00FB74B3" w:rsidRPr="001A1DF8">
              <w:rPr>
                <w:rFonts w:eastAsia="Times New Roman"/>
                <w:color w:val="000000"/>
                <w:kern w:val="0"/>
                <w14:ligatures w14:val="none"/>
              </w:rPr>
              <w:t>(N = 410)</w:t>
            </w:r>
          </w:p>
        </w:tc>
      </w:tr>
      <w:tr w:rsidR="00A27FD5" w:rsidRPr="00A27FD5" w14:paraId="0C9F8024" w14:textId="77777777" w:rsidTr="00A27FD5">
        <w:trPr>
          <w:trHeight w:val="320"/>
        </w:trPr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B1AC" w14:textId="77777777" w:rsidR="00A27FD5" w:rsidRPr="00A27FD5" w:rsidRDefault="00A27FD5" w:rsidP="00A27FD5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0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0FBF160" w14:textId="77777777" w:rsidR="00A27FD5" w:rsidRPr="00A27FD5" w:rsidRDefault="00A27FD5" w:rsidP="00A27FD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40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793D7" w14:textId="77777777" w:rsidR="00A27FD5" w:rsidRPr="00A27FD5" w:rsidRDefault="00A27FD5" w:rsidP="00A27FD5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odel 2</w:t>
            </w:r>
          </w:p>
        </w:tc>
      </w:tr>
      <w:tr w:rsidR="000C0AAD" w:rsidRPr="00A27FD5" w14:paraId="7F79AAE6" w14:textId="77777777" w:rsidTr="00A27FD5">
        <w:trPr>
          <w:trHeight w:val="320"/>
        </w:trPr>
        <w:tc>
          <w:tcPr>
            <w:tcW w:w="4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3ACA2" w14:textId="77777777" w:rsidR="000C0AAD" w:rsidRPr="00A27FD5" w:rsidRDefault="000C0AAD" w:rsidP="000C0AAD">
            <w:pPr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2AE99" w14:textId="087B8CC8" w:rsidR="000C0AAD" w:rsidRPr="00A27FD5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10510" w14:textId="2129E107" w:rsidR="000C0AAD" w:rsidRPr="00A27FD5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C1CB7" w14:textId="50201CBE" w:rsidR="000C0AAD" w:rsidRPr="00A27FD5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67384" w14:textId="1EDCA356" w:rsidR="000C0AAD" w:rsidRPr="00A27FD5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8365" w14:textId="7F477B1D" w:rsidR="000C0AAD" w:rsidRPr="00A27FD5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7783" w14:textId="36B8EC0B" w:rsidR="000C0AAD" w:rsidRPr="00A27FD5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88A72" w14:textId="24A625D3" w:rsidR="000C0AAD" w:rsidRPr="00A27FD5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4178C" w14:textId="1BC1FC24" w:rsidR="000C0AAD" w:rsidRPr="00A27FD5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8316C" w14:textId="2A48C319" w:rsidR="000C0AAD" w:rsidRPr="00A27FD5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CD4B9" w14:textId="4EB1847A" w:rsidR="000C0AAD" w:rsidRPr="00A27FD5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</w:tr>
      <w:tr w:rsidR="00A27FD5" w:rsidRPr="00A27FD5" w14:paraId="26728335" w14:textId="77777777" w:rsidTr="00A27FD5">
        <w:trPr>
          <w:trHeight w:val="320"/>
        </w:trPr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36C2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9E65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7483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AE0A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976A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1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98FE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4029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305A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9CCC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1.3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2F7A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1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2E6A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10</w:t>
            </w:r>
          </w:p>
        </w:tc>
      </w:tr>
      <w:tr w:rsidR="00A27FD5" w:rsidRPr="00A27FD5" w14:paraId="4C6E89AF" w14:textId="77777777" w:rsidTr="00A27FD5">
        <w:trPr>
          <w:trHeight w:val="320"/>
        </w:trPr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54E9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1B26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-2.16*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7CF6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C275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-2.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DB37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CF94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51AF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-2.12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7626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65E6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-2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F715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A1E4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09</w:t>
            </w:r>
          </w:p>
        </w:tc>
      </w:tr>
      <w:tr w:rsidR="00A27FD5" w:rsidRPr="00A27FD5" w14:paraId="5FD9C614" w14:textId="77777777" w:rsidTr="00A27FD5">
        <w:trPr>
          <w:trHeight w:val="320"/>
        </w:trPr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E0F4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DD70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2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1A2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FCC9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8B4E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F278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DC34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2.1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A569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83E8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1.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6886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9F4A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08</w:t>
            </w:r>
          </w:p>
        </w:tc>
      </w:tr>
      <w:tr w:rsidR="00A27FD5" w:rsidRPr="00A27FD5" w14:paraId="3CF0B344" w14:textId="77777777" w:rsidTr="00A27FD5">
        <w:trPr>
          <w:trHeight w:val="320"/>
        </w:trPr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D232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9558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07E4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9522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3B5A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8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CB3C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609D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3A23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FC53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CB0D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9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95D4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A27FD5" w:rsidRPr="00A27FD5" w14:paraId="6CC946FC" w14:textId="77777777" w:rsidTr="00A27FD5">
        <w:trPr>
          <w:trHeight w:val="320"/>
        </w:trPr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1BF4" w14:textId="299BA3CD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6130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70E3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9772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C83C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7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54C8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2BDC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9865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561A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DD38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3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628B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A27FD5" w:rsidRPr="00A27FD5" w14:paraId="34C4CFB2" w14:textId="77777777" w:rsidTr="00B1151C">
        <w:trPr>
          <w:trHeight w:val="297"/>
        </w:trPr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B51F3F" w14:textId="3B91B17A" w:rsidR="00A27FD5" w:rsidRPr="00A27FD5" w:rsidRDefault="00B1151C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C645E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331A2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3DDBB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E2C85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BF23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76CDF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-1.1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619A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52CD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-1.0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62DB5" w14:textId="77777777" w:rsidR="00A27FD5" w:rsidRPr="00A27FD5" w:rsidRDefault="00A27FD5" w:rsidP="00A27FD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29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44B2C" w14:textId="77777777" w:rsidR="00A27FD5" w:rsidRPr="00A27FD5" w:rsidRDefault="00A27FD5" w:rsidP="00A27FD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.003</w:t>
            </w:r>
          </w:p>
        </w:tc>
      </w:tr>
      <w:tr w:rsidR="00A27FD5" w:rsidRPr="00A27FD5" w14:paraId="0091745F" w14:textId="77777777" w:rsidTr="00A27FD5">
        <w:trPr>
          <w:trHeight w:val="320"/>
        </w:trPr>
        <w:tc>
          <w:tcPr>
            <w:tcW w:w="130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755AD" w14:textId="77777777" w:rsidR="00FB74B3" w:rsidRDefault="00FB74B3" w:rsidP="00FB74B3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4ABED0F9" w14:textId="77777777" w:rsidR="00FB74B3" w:rsidRDefault="00FB74B3" w:rsidP="00FB74B3">
            <w:pPr>
              <w:rPr>
                <w:color w:val="000000"/>
              </w:rPr>
            </w:pPr>
          </w:p>
          <w:p w14:paraId="1563B55B" w14:textId="77777777" w:rsidR="00FB74B3" w:rsidRDefault="00FB74B3" w:rsidP="00FB74B3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2D310FD1" w14:textId="77777777" w:rsidR="00FB74B3" w:rsidRPr="006D3B83" w:rsidRDefault="00FB74B3" w:rsidP="00FB74B3">
            <w:pPr>
              <w:rPr>
                <w:color w:val="000000"/>
              </w:rPr>
            </w:pPr>
          </w:p>
          <w:p w14:paraId="4E38A1C3" w14:textId="77777777" w:rsidR="00FB74B3" w:rsidRDefault="00FB74B3" w:rsidP="00FB74B3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6DA291B3" w14:textId="77777777" w:rsidR="00FB74B3" w:rsidRDefault="00FB74B3" w:rsidP="00FB74B3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7D60AB1D" w14:textId="10BC7465" w:rsidR="00A27FD5" w:rsidRPr="00A27FD5" w:rsidRDefault="00FB74B3" w:rsidP="00FB74B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6B5DC77E" w14:textId="77777777" w:rsidR="00C806F8" w:rsidRDefault="00C806F8"/>
    <w:p w14:paraId="52147C30" w14:textId="77777777" w:rsidR="00A27FD5" w:rsidRDefault="00A27FD5"/>
    <w:p w14:paraId="03D60B9C" w14:textId="45882189" w:rsidR="00A27FD5" w:rsidRDefault="00A27FD5">
      <w:r>
        <w:br w:type="page"/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4700"/>
        <w:gridCol w:w="1250"/>
        <w:gridCol w:w="695"/>
        <w:gridCol w:w="818"/>
        <w:gridCol w:w="695"/>
        <w:gridCol w:w="695"/>
        <w:gridCol w:w="1255"/>
        <w:gridCol w:w="697"/>
        <w:gridCol w:w="821"/>
        <w:gridCol w:w="697"/>
        <w:gridCol w:w="697"/>
      </w:tblGrid>
      <w:tr w:rsidR="00AC36C2" w:rsidRPr="00AC36C2" w14:paraId="03329EEA" w14:textId="77777777" w:rsidTr="00AC36C2">
        <w:trPr>
          <w:trHeight w:val="940"/>
        </w:trPr>
        <w:tc>
          <w:tcPr>
            <w:tcW w:w="130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D47FAB" w14:textId="5F8DC176" w:rsidR="00AC36C2" w:rsidRPr="00AC36C2" w:rsidRDefault="00AC36C2" w:rsidP="00AC36C2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8</w:t>
            </w:r>
            <w:r w:rsidRPr="00AC36C2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96605C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96605C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96605C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96605C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96605C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96605C">
              <w:rPr>
                <w:rFonts w:eastAsia="Times New Roman"/>
                <w:color w:val="000000"/>
                <w:kern w:val="0"/>
                <w14:ligatures w14:val="none"/>
              </w:rPr>
              <w:t>Glycated Hemoglobin (HbA1c)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96605C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HANDLS Study </w:t>
            </w:r>
            <w:r w:rsidR="0096605C" w:rsidRPr="001A1DF8">
              <w:rPr>
                <w:rFonts w:eastAsia="Times New Roman"/>
                <w:color w:val="000000"/>
                <w:kern w:val="0"/>
                <w14:ligatures w14:val="none"/>
              </w:rPr>
              <w:t>(N = 410)</w:t>
            </w:r>
          </w:p>
        </w:tc>
      </w:tr>
      <w:tr w:rsidR="00AC36C2" w:rsidRPr="00AC36C2" w14:paraId="7355C56C" w14:textId="77777777" w:rsidTr="00AC36C2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17AD" w14:textId="77777777" w:rsidR="00AC36C2" w:rsidRPr="00AC36C2" w:rsidRDefault="00AC36C2" w:rsidP="00AC36C2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324292E" w14:textId="77777777" w:rsidR="00AC36C2" w:rsidRPr="00AC36C2" w:rsidRDefault="00AC36C2" w:rsidP="00AC36C2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41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4CB8AE" w14:textId="77777777" w:rsidR="00AC36C2" w:rsidRPr="00AC36C2" w:rsidRDefault="00AC36C2" w:rsidP="00AC36C2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Model 2</w:t>
            </w:r>
          </w:p>
        </w:tc>
      </w:tr>
      <w:tr w:rsidR="000C0AAD" w:rsidRPr="00AC36C2" w14:paraId="47D5BF0D" w14:textId="77777777" w:rsidTr="00AC36C2">
        <w:trPr>
          <w:trHeight w:val="320"/>
        </w:trPr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3B4C0" w14:textId="77777777" w:rsidR="000C0AAD" w:rsidRPr="00AC36C2" w:rsidRDefault="000C0AAD" w:rsidP="000C0AAD">
            <w:pPr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9EE9C" w14:textId="5A5B1EA6" w:rsidR="000C0AAD" w:rsidRPr="00AC36C2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ADBD" w14:textId="2B04F240" w:rsidR="000C0AAD" w:rsidRPr="00AC36C2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D080C" w14:textId="4255955B" w:rsidR="000C0AAD" w:rsidRPr="00AC36C2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8CC6" w14:textId="50F65766" w:rsidR="000C0AAD" w:rsidRPr="00AC36C2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76EA8" w14:textId="7BBC78FA" w:rsidR="000C0AAD" w:rsidRPr="00AC36C2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CFDFF" w14:textId="4A4CD4D6" w:rsidR="000C0AAD" w:rsidRPr="00AC36C2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8E6BE" w14:textId="60D6912B" w:rsidR="000C0AAD" w:rsidRPr="00AC36C2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8EF54" w14:textId="7284D8EF" w:rsidR="000C0AAD" w:rsidRPr="00AC36C2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16FF" w14:textId="60A0E2C5" w:rsidR="000C0AAD" w:rsidRPr="00AC36C2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9184A" w14:textId="0B0AAB50" w:rsidR="000C0AAD" w:rsidRPr="00AC36C2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</w:tr>
      <w:tr w:rsidR="00AC36C2" w:rsidRPr="00AC36C2" w14:paraId="11FFC713" w14:textId="77777777" w:rsidTr="00AC36C2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2C56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DE8B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0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6BB7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091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2.7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5049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D08B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3E0A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0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BB6F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54D5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2.6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6277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0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6F6F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60</w:t>
            </w:r>
          </w:p>
        </w:tc>
      </w:tr>
      <w:tr w:rsidR="00AC36C2" w:rsidRPr="00AC36C2" w14:paraId="23F279F9" w14:textId="77777777" w:rsidTr="00AC36C2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DE6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8AA9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4185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7A22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-1.7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5CFE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8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52AA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2E27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8BAC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28D7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-1.6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9467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10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F428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04</w:t>
            </w:r>
          </w:p>
        </w:tc>
      </w:tr>
      <w:tr w:rsidR="00AC36C2" w:rsidRPr="00AC36C2" w14:paraId="5E6AEA98" w14:textId="77777777" w:rsidTr="00AC36C2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1E53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19F6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10*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DAF9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2573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5.5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7FF2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5895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14A9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10*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6AA4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E7DB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5.5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5A9B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BFEE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70</w:t>
            </w:r>
          </w:p>
        </w:tc>
      </w:tr>
      <w:tr w:rsidR="00AC36C2" w:rsidRPr="00AC36C2" w14:paraId="3426E37B" w14:textId="77777777" w:rsidTr="00AC36C2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C0F4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3485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B108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23CD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232B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1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358F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A269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92E6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6C07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26BB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6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93C6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04</w:t>
            </w:r>
          </w:p>
        </w:tc>
      </w:tr>
      <w:tr w:rsidR="00AC36C2" w:rsidRPr="00AC36C2" w14:paraId="1E8B1E9D" w14:textId="77777777" w:rsidTr="00AC36C2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A346" w14:textId="4A62F7AA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9A1C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EA4F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8CC7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6AFD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73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2455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A21A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9563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DDEC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1.9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49E1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F77C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AC36C2" w:rsidRPr="00AC36C2" w14:paraId="0BBCFBEF" w14:textId="77777777" w:rsidTr="00B1151C">
        <w:trPr>
          <w:trHeight w:val="297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221E99" w14:textId="1F73A723" w:rsidR="00AC36C2" w:rsidRPr="00AC36C2" w:rsidRDefault="00B1151C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C68F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3E8F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EA8ED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34FB0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C045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0ECC9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-0.04*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8AD10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3B0B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-2.2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9F4FA" w14:textId="77777777" w:rsidR="00AC36C2" w:rsidRPr="00AC36C2" w:rsidRDefault="00AC36C2" w:rsidP="00AC36C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2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0ECF" w14:textId="77777777" w:rsidR="00AC36C2" w:rsidRPr="00AC36C2" w:rsidRDefault="00AC36C2" w:rsidP="00AC36C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C36C2">
              <w:rPr>
                <w:rFonts w:eastAsia="Times New Roman"/>
                <w:color w:val="000000"/>
                <w:kern w:val="0"/>
                <w14:ligatures w14:val="none"/>
              </w:rPr>
              <w:t>.010</w:t>
            </w:r>
          </w:p>
        </w:tc>
      </w:tr>
      <w:tr w:rsidR="00AC36C2" w:rsidRPr="00AC36C2" w14:paraId="33DD61AB" w14:textId="77777777" w:rsidTr="00AC36C2">
        <w:trPr>
          <w:trHeight w:val="320"/>
        </w:trPr>
        <w:tc>
          <w:tcPr>
            <w:tcW w:w="130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0E28B" w14:textId="77777777" w:rsidR="0096605C" w:rsidRDefault="0096605C" w:rsidP="0096605C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2C9FD6B9" w14:textId="77777777" w:rsidR="0096605C" w:rsidRDefault="0096605C" w:rsidP="0096605C">
            <w:pPr>
              <w:rPr>
                <w:color w:val="000000"/>
              </w:rPr>
            </w:pPr>
          </w:p>
          <w:p w14:paraId="0AFD4429" w14:textId="77777777" w:rsidR="0096605C" w:rsidRDefault="0096605C" w:rsidP="0096605C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312CA147" w14:textId="77777777" w:rsidR="0096605C" w:rsidRPr="006D3B83" w:rsidRDefault="0096605C" w:rsidP="0096605C">
            <w:pPr>
              <w:rPr>
                <w:color w:val="000000"/>
              </w:rPr>
            </w:pPr>
          </w:p>
          <w:p w14:paraId="1833E61B" w14:textId="77777777" w:rsidR="0096605C" w:rsidRDefault="0096605C" w:rsidP="0096605C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1A0F4DF6" w14:textId="77777777" w:rsidR="0096605C" w:rsidRDefault="0096605C" w:rsidP="0096605C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6C19C668" w14:textId="582E9A07" w:rsidR="00AC36C2" w:rsidRPr="00AC36C2" w:rsidRDefault="0096605C" w:rsidP="0096605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127B51A6" w14:textId="77777777" w:rsidR="00A27FD5" w:rsidRDefault="00A27FD5"/>
    <w:p w14:paraId="3D1785A9" w14:textId="09109C8D" w:rsidR="00AC36C2" w:rsidRDefault="00AC36C2">
      <w:r>
        <w:br w:type="page"/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4700"/>
        <w:gridCol w:w="1250"/>
        <w:gridCol w:w="695"/>
        <w:gridCol w:w="818"/>
        <w:gridCol w:w="695"/>
        <w:gridCol w:w="695"/>
        <w:gridCol w:w="1255"/>
        <w:gridCol w:w="697"/>
        <w:gridCol w:w="821"/>
        <w:gridCol w:w="697"/>
        <w:gridCol w:w="697"/>
      </w:tblGrid>
      <w:tr w:rsidR="00D63A5F" w:rsidRPr="00D63A5F" w14:paraId="7189583B" w14:textId="77777777" w:rsidTr="00D63A5F">
        <w:trPr>
          <w:trHeight w:val="940"/>
        </w:trPr>
        <w:tc>
          <w:tcPr>
            <w:tcW w:w="130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33EFF4" w14:textId="72B5AE0B" w:rsidR="00D63A5F" w:rsidRPr="00D63A5F" w:rsidRDefault="00D63A5F" w:rsidP="00D63A5F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>Table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 9</w:t>
            </w:r>
            <w:r w:rsidRPr="00D63A5F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96605C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96605C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96605C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96605C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96605C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96605C">
              <w:rPr>
                <w:rFonts w:eastAsia="Times New Roman"/>
                <w:color w:val="000000"/>
                <w:kern w:val="0"/>
                <w14:ligatures w14:val="none"/>
              </w:rPr>
              <w:t>Body Mass Index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96605C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96605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HANDLS Study </w:t>
            </w:r>
            <w:r w:rsidR="0096605C" w:rsidRPr="001A1DF8">
              <w:rPr>
                <w:rFonts w:eastAsia="Times New Roman"/>
                <w:color w:val="000000"/>
                <w:kern w:val="0"/>
                <w14:ligatures w14:val="none"/>
              </w:rPr>
              <w:t>(N = 410)</w:t>
            </w:r>
          </w:p>
        </w:tc>
      </w:tr>
      <w:tr w:rsidR="00D63A5F" w:rsidRPr="00D63A5F" w14:paraId="30CC8219" w14:textId="77777777" w:rsidTr="00D63A5F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B231" w14:textId="77777777" w:rsidR="00D63A5F" w:rsidRPr="00D63A5F" w:rsidRDefault="00D63A5F" w:rsidP="00D63A5F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E62C4B6" w14:textId="77777777" w:rsidR="00D63A5F" w:rsidRPr="00D63A5F" w:rsidRDefault="00D63A5F" w:rsidP="00D63A5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41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215BD4" w14:textId="77777777" w:rsidR="00D63A5F" w:rsidRPr="00D63A5F" w:rsidRDefault="00D63A5F" w:rsidP="00D63A5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Model 2</w:t>
            </w:r>
          </w:p>
        </w:tc>
      </w:tr>
      <w:tr w:rsidR="000C0AAD" w:rsidRPr="00D63A5F" w14:paraId="6ABDC217" w14:textId="77777777" w:rsidTr="00D63A5F">
        <w:trPr>
          <w:trHeight w:val="320"/>
        </w:trPr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7C7C2" w14:textId="77777777" w:rsidR="000C0AAD" w:rsidRPr="00D63A5F" w:rsidRDefault="000C0AAD" w:rsidP="000C0AAD">
            <w:pPr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2CAD" w14:textId="2181D5C0" w:rsidR="000C0AAD" w:rsidRPr="00D63A5F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C276" w14:textId="3A07DE4C" w:rsidR="000C0AAD" w:rsidRPr="00D63A5F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60BFF" w14:textId="0BB1B41A" w:rsidR="000C0AAD" w:rsidRPr="00D63A5F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71B63" w14:textId="131D9C51" w:rsidR="000C0AAD" w:rsidRPr="00D63A5F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986E" w14:textId="63E65ACA" w:rsidR="000C0AAD" w:rsidRPr="00D63A5F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8A5A" w14:textId="2EAC3E3A" w:rsidR="000C0AAD" w:rsidRPr="00D63A5F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E8918" w14:textId="32E3CA73" w:rsidR="000C0AAD" w:rsidRPr="00D63A5F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E34DC" w14:textId="434598E8" w:rsidR="000C0AAD" w:rsidRPr="00D63A5F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BF48" w14:textId="27CDD383" w:rsidR="000C0AAD" w:rsidRPr="00D63A5F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CDB16" w14:textId="6971146F" w:rsidR="000C0AAD" w:rsidRPr="00D63A5F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</w:tr>
      <w:tr w:rsidR="008E2616" w:rsidRPr="00D63A5F" w14:paraId="0AF9B51E" w14:textId="77777777" w:rsidTr="00D63A5F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EA2A" w14:textId="184A634C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FFC3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0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9FA6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8BE8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-2.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0CA4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9C64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4D45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0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189A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8FD5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-2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A795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3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EABA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02</w:t>
            </w:r>
          </w:p>
        </w:tc>
      </w:tr>
      <w:tr w:rsidR="008E2616" w:rsidRPr="00D63A5F" w14:paraId="51F40C05" w14:textId="77777777" w:rsidTr="00D63A5F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07AE" w14:textId="60D5F25E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7881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9B9E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E36C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9D26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19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7865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A05F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22A4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EE62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E25F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16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15E7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</w:tr>
      <w:tr w:rsidR="008E2616" w:rsidRPr="00D63A5F" w14:paraId="47CDDF64" w14:textId="77777777" w:rsidTr="00D63A5F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F223" w14:textId="025BD410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E5C7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19**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04EB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8E5B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7.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EA97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58CE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1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B3C8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19***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E22F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1FE2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7.0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EFC8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747E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100</w:t>
            </w:r>
          </w:p>
        </w:tc>
      </w:tr>
      <w:tr w:rsidR="008E2616" w:rsidRPr="00D63A5F" w14:paraId="0D566CDB" w14:textId="77777777" w:rsidTr="00D63A5F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D319" w14:textId="7D43C46F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42C4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4D7D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B103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-0.3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C2FC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74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4A57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AAC5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2620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7C4F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9EA5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95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DF69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D63A5F" w14:paraId="7DB6C5A8" w14:textId="77777777" w:rsidTr="00D63A5F">
        <w:trPr>
          <w:trHeight w:val="320"/>
        </w:trPr>
        <w:tc>
          <w:tcPr>
            <w:tcW w:w="4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B964" w14:textId="7A6958BC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1523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9119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1418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-0.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669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7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9DE1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A25E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E411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1395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DF78" w14:textId="77777777" w:rsidR="008E2616" w:rsidRPr="00D63A5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2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DC1B" w14:textId="77777777" w:rsidR="008E2616" w:rsidRPr="00D63A5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D63A5F" w:rsidRPr="00D63A5F" w14:paraId="6644C880" w14:textId="77777777" w:rsidTr="00B1151C">
        <w:trPr>
          <w:trHeight w:val="297"/>
        </w:trPr>
        <w:tc>
          <w:tcPr>
            <w:tcW w:w="4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C9B3AB" w14:textId="69E0F035" w:rsidR="00D63A5F" w:rsidRPr="00D63A5F" w:rsidRDefault="00B1151C" w:rsidP="00D63A5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E87B4" w14:textId="77777777" w:rsidR="00D63A5F" w:rsidRPr="00D63A5F" w:rsidRDefault="00D63A5F" w:rsidP="00D63A5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E367" w14:textId="77777777" w:rsidR="00D63A5F" w:rsidRPr="00D63A5F" w:rsidRDefault="00D63A5F" w:rsidP="00D63A5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8A62F" w14:textId="77777777" w:rsidR="00D63A5F" w:rsidRPr="00D63A5F" w:rsidRDefault="00D63A5F" w:rsidP="00D63A5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C22A7" w14:textId="77777777" w:rsidR="00D63A5F" w:rsidRPr="00D63A5F" w:rsidRDefault="00D63A5F" w:rsidP="00D63A5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48BE" w14:textId="77777777" w:rsidR="00D63A5F" w:rsidRPr="00D63A5F" w:rsidRDefault="00D63A5F" w:rsidP="00D63A5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58654" w14:textId="77777777" w:rsidR="00D63A5F" w:rsidRPr="00D63A5F" w:rsidRDefault="00D63A5F" w:rsidP="00D63A5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-0.05*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0E2D" w14:textId="77777777" w:rsidR="00D63A5F" w:rsidRPr="00D63A5F" w:rsidRDefault="00D63A5F" w:rsidP="00D63A5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F76AA" w14:textId="77777777" w:rsidR="00D63A5F" w:rsidRPr="00D63A5F" w:rsidRDefault="00D63A5F" w:rsidP="00D63A5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-1.9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38F2" w14:textId="77777777" w:rsidR="00D63A5F" w:rsidRPr="00D63A5F" w:rsidRDefault="00D63A5F" w:rsidP="00D63A5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4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D4B0C" w14:textId="77777777" w:rsidR="00D63A5F" w:rsidRPr="00D63A5F" w:rsidRDefault="00D63A5F" w:rsidP="00D63A5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A5F">
              <w:rPr>
                <w:rFonts w:eastAsia="Times New Roman"/>
                <w:color w:val="000000"/>
                <w:kern w:val="0"/>
                <w14:ligatures w14:val="none"/>
              </w:rPr>
              <w:t>.009</w:t>
            </w:r>
          </w:p>
        </w:tc>
      </w:tr>
      <w:tr w:rsidR="00D63A5F" w:rsidRPr="00D63A5F" w14:paraId="03D7BCCC" w14:textId="77777777" w:rsidTr="00D63A5F">
        <w:trPr>
          <w:trHeight w:val="320"/>
        </w:trPr>
        <w:tc>
          <w:tcPr>
            <w:tcW w:w="130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73371" w14:textId="77777777" w:rsidR="0096605C" w:rsidRDefault="0096605C" w:rsidP="0096605C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3F6D2388" w14:textId="77777777" w:rsidR="0096605C" w:rsidRDefault="0096605C" w:rsidP="0096605C">
            <w:pPr>
              <w:rPr>
                <w:color w:val="000000"/>
              </w:rPr>
            </w:pPr>
          </w:p>
          <w:p w14:paraId="58F8FC0F" w14:textId="77777777" w:rsidR="0096605C" w:rsidRDefault="0096605C" w:rsidP="0096605C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62EABB9D" w14:textId="77777777" w:rsidR="0096605C" w:rsidRPr="006D3B83" w:rsidRDefault="0096605C" w:rsidP="0096605C">
            <w:pPr>
              <w:rPr>
                <w:color w:val="000000"/>
              </w:rPr>
            </w:pPr>
          </w:p>
          <w:p w14:paraId="622C7304" w14:textId="77777777" w:rsidR="0096605C" w:rsidRDefault="0096605C" w:rsidP="0096605C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5E453964" w14:textId="77777777" w:rsidR="0096605C" w:rsidRDefault="0096605C" w:rsidP="0096605C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77CCB8BA" w14:textId="20B7A279" w:rsidR="00D63A5F" w:rsidRPr="00D63A5F" w:rsidRDefault="0096605C" w:rsidP="0096605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5D5274A2" w14:textId="77777777" w:rsidR="00D93D4E" w:rsidRDefault="00D93D4E"/>
    <w:p w14:paraId="29C34BC2" w14:textId="443E0D0B" w:rsidR="00C51BEF" w:rsidRDefault="00C51BEF">
      <w:r>
        <w:br w:type="page"/>
      </w:r>
    </w:p>
    <w:tbl>
      <w:tblPr>
        <w:tblW w:w="13020" w:type="dxa"/>
        <w:tblLook w:val="04A0" w:firstRow="1" w:lastRow="0" w:firstColumn="1" w:lastColumn="0" w:noHBand="0" w:noVBand="1"/>
      </w:tblPr>
      <w:tblGrid>
        <w:gridCol w:w="5037"/>
        <w:gridCol w:w="878"/>
        <w:gridCol w:w="744"/>
        <w:gridCol w:w="876"/>
        <w:gridCol w:w="744"/>
        <w:gridCol w:w="744"/>
        <w:gridCol w:w="880"/>
        <w:gridCol w:w="746"/>
        <w:gridCol w:w="879"/>
        <w:gridCol w:w="746"/>
        <w:gridCol w:w="746"/>
      </w:tblGrid>
      <w:tr w:rsidR="00455C94" w:rsidRPr="00455C94" w14:paraId="1502D603" w14:textId="77777777" w:rsidTr="00455C94">
        <w:trPr>
          <w:trHeight w:val="940"/>
        </w:trPr>
        <w:tc>
          <w:tcPr>
            <w:tcW w:w="130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61DA5D" w14:textId="4F4FE9F8" w:rsidR="00455C94" w:rsidRPr="00455C94" w:rsidRDefault="00455C94" w:rsidP="00455C94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10. </w:t>
            </w:r>
            <w:r w:rsidR="005E2FEE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5E2FEE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5E2FEE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5E2FEE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5E2FEE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5E2FEE">
              <w:rPr>
                <w:rFonts w:eastAsia="Times New Roman"/>
                <w:color w:val="000000"/>
                <w:kern w:val="0"/>
                <w14:ligatures w14:val="none"/>
              </w:rPr>
              <w:t>Cholesterol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5E2FEE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HANDLS Study </w:t>
            </w:r>
            <w:r w:rsidR="005E2FEE" w:rsidRPr="001A1DF8">
              <w:rPr>
                <w:rFonts w:eastAsia="Times New Roman"/>
                <w:color w:val="000000"/>
                <w:kern w:val="0"/>
                <w14:ligatures w14:val="none"/>
              </w:rPr>
              <w:t>(N = 410)</w:t>
            </w:r>
          </w:p>
        </w:tc>
      </w:tr>
      <w:tr w:rsidR="00455C94" w:rsidRPr="00455C94" w14:paraId="3F9AC916" w14:textId="77777777" w:rsidTr="00455C94">
        <w:trPr>
          <w:trHeight w:val="3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BB8" w14:textId="77777777" w:rsidR="00455C94" w:rsidRPr="00455C94" w:rsidRDefault="00455C94" w:rsidP="00455C94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98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73D9863" w14:textId="77777777" w:rsidR="00455C94" w:rsidRPr="00455C94" w:rsidRDefault="00455C94" w:rsidP="00455C94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Model 1</w:t>
            </w:r>
          </w:p>
        </w:tc>
        <w:tc>
          <w:tcPr>
            <w:tcW w:w="39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0BDFF1" w14:textId="77777777" w:rsidR="00455C94" w:rsidRPr="00455C94" w:rsidRDefault="00455C94" w:rsidP="00455C94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Model 2</w:t>
            </w:r>
          </w:p>
        </w:tc>
      </w:tr>
      <w:tr w:rsidR="000C0AAD" w:rsidRPr="00455C94" w14:paraId="1E23798B" w14:textId="77777777" w:rsidTr="00455C94">
        <w:trPr>
          <w:trHeight w:val="320"/>
        </w:trPr>
        <w:tc>
          <w:tcPr>
            <w:tcW w:w="5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13519" w14:textId="77777777" w:rsidR="000C0AAD" w:rsidRPr="00455C94" w:rsidRDefault="000C0AAD" w:rsidP="000C0AAD">
            <w:pPr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D8CD" w14:textId="3C42894D" w:rsidR="000C0AAD" w:rsidRPr="00455C94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FE659" w14:textId="37DA6836" w:rsidR="000C0AAD" w:rsidRPr="00455C94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4AED0" w14:textId="3BA75300" w:rsidR="000C0AAD" w:rsidRPr="00455C94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32A2C" w14:textId="213C7AB9" w:rsidR="000C0AAD" w:rsidRPr="00455C94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8DD6" w14:textId="3DC52D3D" w:rsidR="000C0AAD" w:rsidRPr="00455C94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F18E4" w14:textId="208E1D37" w:rsidR="000C0AAD" w:rsidRPr="00455C94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ACDFA" w14:textId="2F717EA8" w:rsidR="000C0AAD" w:rsidRPr="00455C94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CBFEB" w14:textId="24474F43" w:rsidR="000C0AAD" w:rsidRPr="00455C94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B7AE2" w14:textId="66A43E63" w:rsidR="000C0AAD" w:rsidRPr="00455C94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5E1C8" w14:textId="2D1118F0" w:rsidR="000C0AAD" w:rsidRPr="00455C94" w:rsidRDefault="000C0AAD" w:rsidP="000C0AAD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η</w:t>
            </w:r>
            <w:r w:rsidRPr="00F83731">
              <w:rPr>
                <w:color w:val="000000"/>
                <w:vertAlign w:val="superscript"/>
              </w:rPr>
              <w:t>2</w:t>
            </w:r>
          </w:p>
        </w:tc>
      </w:tr>
      <w:tr w:rsidR="008E2616" w:rsidRPr="00455C94" w14:paraId="16466C5A" w14:textId="77777777" w:rsidTr="00455C94">
        <w:trPr>
          <w:trHeight w:val="3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92B3" w14:textId="34B501A2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C8A1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75AC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0F45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1.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7DFE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6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4E64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395A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2888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0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C665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D421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6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BBBF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20</w:t>
            </w:r>
          </w:p>
        </w:tc>
      </w:tr>
      <w:tr w:rsidR="008E2616" w:rsidRPr="00455C94" w14:paraId="222F438B" w14:textId="77777777" w:rsidTr="00455C94">
        <w:trPr>
          <w:trHeight w:val="3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63A2" w14:textId="3C9DC83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F466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5.8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CFE3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3.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0159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6A8E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1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9E67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C6EF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5.7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9FC8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3.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9725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37F7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10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CA30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08</w:t>
            </w:r>
          </w:p>
        </w:tc>
      </w:tr>
      <w:tr w:rsidR="008E2616" w:rsidRPr="00455C94" w14:paraId="5E1435F6" w14:textId="77777777" w:rsidTr="00455C94">
        <w:trPr>
          <w:trHeight w:val="3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F681" w14:textId="5FCF6CB3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5F86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7.2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550C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3.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7E22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B0DA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6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4E26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CF0F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7.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68B1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3.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F389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D989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6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45E5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08</w:t>
            </w:r>
          </w:p>
        </w:tc>
      </w:tr>
      <w:tr w:rsidR="008E2616" w:rsidRPr="00455C94" w14:paraId="2DA3BB70" w14:textId="77777777" w:rsidTr="00455C94">
        <w:trPr>
          <w:trHeight w:val="3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FB0E" w14:textId="5129AB1B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1603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-5.5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4755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3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6457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-1.5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3CFD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1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9883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DB4A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-5.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8FE8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3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91F2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-1.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C284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1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EE02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</w:tr>
      <w:tr w:rsidR="008E2616" w:rsidRPr="00455C94" w14:paraId="47F5AF1B" w14:textId="77777777" w:rsidTr="00455C94">
        <w:trPr>
          <w:trHeight w:val="320"/>
        </w:trPr>
        <w:tc>
          <w:tcPr>
            <w:tcW w:w="5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8310" w14:textId="06D2483C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F2AD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3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A60C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1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F3F9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7A96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10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B240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E7FC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2.2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AB3B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2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B380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10C3" w14:textId="77777777" w:rsidR="008E2616" w:rsidRPr="00455C9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43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EBD2" w14:textId="77777777" w:rsidR="008E2616" w:rsidRPr="00455C9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</w:tr>
      <w:tr w:rsidR="00455C94" w:rsidRPr="00455C94" w14:paraId="0B606F95" w14:textId="77777777" w:rsidTr="00B1151C">
        <w:trPr>
          <w:trHeight w:val="297"/>
        </w:trPr>
        <w:tc>
          <w:tcPr>
            <w:tcW w:w="5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4B7427" w14:textId="71491530" w:rsidR="00455C94" w:rsidRPr="00455C94" w:rsidRDefault="00B1151C" w:rsidP="00455C9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D1BC" w14:textId="77777777" w:rsidR="00455C94" w:rsidRPr="00455C94" w:rsidRDefault="00455C94" w:rsidP="00455C9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203C5" w14:textId="77777777" w:rsidR="00455C94" w:rsidRPr="00455C94" w:rsidRDefault="00455C94" w:rsidP="00455C9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77AAD" w14:textId="77777777" w:rsidR="00455C94" w:rsidRPr="00455C94" w:rsidRDefault="00455C94" w:rsidP="00455C9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A1E16" w14:textId="77777777" w:rsidR="00455C94" w:rsidRPr="00455C94" w:rsidRDefault="00455C94" w:rsidP="00455C9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E04D" w14:textId="77777777" w:rsidR="00455C94" w:rsidRPr="00455C94" w:rsidRDefault="00455C94" w:rsidP="00455C9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9A731" w14:textId="77777777" w:rsidR="00455C94" w:rsidRPr="00455C94" w:rsidRDefault="00455C94" w:rsidP="00455C9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C5A2" w14:textId="77777777" w:rsidR="00455C94" w:rsidRPr="00455C94" w:rsidRDefault="00455C94" w:rsidP="00455C9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3.8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DD8F4" w14:textId="77777777" w:rsidR="00455C94" w:rsidRPr="00455C94" w:rsidRDefault="00455C94" w:rsidP="00455C9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8ECAC" w14:textId="77777777" w:rsidR="00455C94" w:rsidRPr="00455C94" w:rsidRDefault="00455C94" w:rsidP="00455C9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7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C48C4" w14:textId="77777777" w:rsidR="00455C94" w:rsidRPr="00455C94" w:rsidRDefault="00455C94" w:rsidP="00455C9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55C94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455C94" w:rsidRPr="00455C94" w14:paraId="1BB71C4D" w14:textId="77777777" w:rsidTr="00455C94">
        <w:trPr>
          <w:trHeight w:val="320"/>
        </w:trPr>
        <w:tc>
          <w:tcPr>
            <w:tcW w:w="1302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B1FC6" w14:textId="77777777" w:rsidR="001631C7" w:rsidRDefault="001631C7" w:rsidP="001631C7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06DEA901" w14:textId="77777777" w:rsidR="001631C7" w:rsidRDefault="001631C7" w:rsidP="001631C7">
            <w:pPr>
              <w:rPr>
                <w:color w:val="000000"/>
              </w:rPr>
            </w:pPr>
          </w:p>
          <w:p w14:paraId="27063613" w14:textId="77777777" w:rsidR="001631C7" w:rsidRDefault="001631C7" w:rsidP="001631C7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34553EE9" w14:textId="77777777" w:rsidR="001631C7" w:rsidRPr="006D3B83" w:rsidRDefault="001631C7" w:rsidP="001631C7">
            <w:pPr>
              <w:rPr>
                <w:color w:val="000000"/>
              </w:rPr>
            </w:pPr>
          </w:p>
          <w:p w14:paraId="455B397A" w14:textId="77777777" w:rsidR="001631C7" w:rsidRDefault="001631C7" w:rsidP="001631C7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57B8C613" w14:textId="77777777" w:rsidR="001631C7" w:rsidRDefault="001631C7" w:rsidP="001631C7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0DA55B95" w14:textId="6693AF0D" w:rsidR="00455C94" w:rsidRPr="00455C94" w:rsidRDefault="001631C7" w:rsidP="001631C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1B874859" w14:textId="77777777" w:rsidR="00C51BEF" w:rsidRDefault="00C51BEF"/>
    <w:p w14:paraId="65D22B43" w14:textId="4AD2940A" w:rsidR="00455C94" w:rsidRDefault="00455C94">
      <w:r>
        <w:br w:type="page"/>
      </w:r>
    </w:p>
    <w:tbl>
      <w:tblPr>
        <w:tblW w:w="8725" w:type="dxa"/>
        <w:tblLook w:val="04A0" w:firstRow="1" w:lastRow="0" w:firstColumn="1" w:lastColumn="0" w:noHBand="0" w:noVBand="1"/>
      </w:tblPr>
      <w:tblGrid>
        <w:gridCol w:w="5487"/>
        <w:gridCol w:w="1018"/>
        <w:gridCol w:w="738"/>
        <w:gridCol w:w="738"/>
        <w:gridCol w:w="744"/>
      </w:tblGrid>
      <w:tr w:rsidR="00BE3139" w:rsidRPr="00BE3139" w14:paraId="1712D17A" w14:textId="77777777" w:rsidTr="008E2616">
        <w:trPr>
          <w:trHeight w:val="331"/>
        </w:trPr>
        <w:tc>
          <w:tcPr>
            <w:tcW w:w="87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28A5C" w14:textId="204314F2" w:rsidR="005E2FEE" w:rsidRPr="00BE3139" w:rsidRDefault="004A21F6" w:rsidP="00BE313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A21F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>Table 11.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5E2FEE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5E2FEE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5E2FEE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5E2FEE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5E2FEE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567CA7">
              <w:rPr>
                <w:rFonts w:eastAsia="Times New Roman"/>
                <w:color w:val="000000"/>
                <w:kern w:val="0"/>
                <w14:ligatures w14:val="none"/>
              </w:rPr>
              <w:t>Systolic Blood Pressure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567CA7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5E2FE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567CA7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567CA7">
              <w:rPr>
                <w:rFonts w:eastAsia="Times New Roman"/>
                <w:color w:val="000000"/>
                <w:kern w:val="0"/>
                <w14:ligatures w14:val="none"/>
              </w:rPr>
              <w:t>: Depressive Symptoms</w:t>
            </w:r>
          </w:p>
        </w:tc>
      </w:tr>
      <w:tr w:rsidR="008E2616" w:rsidRPr="00BE3139" w14:paraId="6E668D42" w14:textId="77777777" w:rsidTr="008E2616">
        <w:trPr>
          <w:trHeight w:val="331"/>
        </w:trPr>
        <w:tc>
          <w:tcPr>
            <w:tcW w:w="5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AF7EE" w14:textId="732BEADD" w:rsidR="000C0AAD" w:rsidRPr="00BE313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570644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651A9" w14:textId="412A3007" w:rsidR="000C0AAD" w:rsidRPr="00BE313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77EF6" w14:textId="1E7443EE" w:rsidR="000C0AAD" w:rsidRPr="00BE313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E708C" w14:textId="6A3B3436" w:rsidR="000C0AAD" w:rsidRPr="00BE313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078C9" w14:textId="7CC37D19" w:rsidR="000C0AAD" w:rsidRPr="00BE313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8E2616" w:rsidRPr="00BE3139" w14:paraId="3984A069" w14:textId="77777777" w:rsidTr="008E2616">
        <w:trPr>
          <w:trHeight w:val="331"/>
        </w:trPr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1FCC" w14:textId="2585262B" w:rsidR="00BE3139" w:rsidRPr="00BE3139" w:rsidRDefault="005C2F2D" w:rsidP="00BE313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Depressive symptom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DADB" w14:textId="77777777" w:rsidR="00BE3139" w:rsidRPr="00BE3139" w:rsidRDefault="00BE3139" w:rsidP="00BE313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E63D" w14:textId="77777777" w:rsidR="00BE3139" w:rsidRPr="00BE3139" w:rsidRDefault="00BE3139" w:rsidP="00BE313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948A" w14:textId="77777777" w:rsidR="00BE3139" w:rsidRPr="00BE3139" w:rsidRDefault="00BE3139" w:rsidP="00BE313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5EEF" w14:textId="77777777" w:rsidR="00BE3139" w:rsidRPr="00BE3139" w:rsidRDefault="00BE3139" w:rsidP="00BE313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.334</w:t>
            </w:r>
          </w:p>
        </w:tc>
      </w:tr>
      <w:tr w:rsidR="008E2616" w:rsidRPr="00BE3139" w14:paraId="73742560" w14:textId="77777777" w:rsidTr="008E2616">
        <w:trPr>
          <w:trHeight w:val="331"/>
        </w:trPr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AEB8" w14:textId="655F9D92" w:rsidR="008E2616" w:rsidRPr="00BE313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82C4" w14:textId="77777777" w:rsidR="008E2616" w:rsidRPr="00BE313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0.32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5C56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45DB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3.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AAA5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.001</w:t>
            </w:r>
          </w:p>
        </w:tc>
      </w:tr>
      <w:tr w:rsidR="008E2616" w:rsidRPr="00BE3139" w14:paraId="4220EC35" w14:textId="77777777" w:rsidTr="008E2616">
        <w:trPr>
          <w:trHeight w:val="331"/>
        </w:trPr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BEE0" w14:textId="76037F9D" w:rsidR="008E2616" w:rsidRPr="00BE313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7078" w14:textId="77777777" w:rsidR="008E2616" w:rsidRPr="00BE313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5DF2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E928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5EA7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.641</w:t>
            </w:r>
          </w:p>
        </w:tc>
      </w:tr>
      <w:tr w:rsidR="008E2616" w:rsidRPr="00BE3139" w14:paraId="2E6CD4BA" w14:textId="77777777" w:rsidTr="008E2616">
        <w:trPr>
          <w:trHeight w:val="331"/>
        </w:trPr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884C" w14:textId="62E0CC94" w:rsidR="008E2616" w:rsidRPr="00BE313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7352" w14:textId="77777777" w:rsidR="008E2616" w:rsidRPr="00BE313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4.75**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F4F7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A251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B733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.007</w:t>
            </w:r>
          </w:p>
        </w:tc>
      </w:tr>
      <w:tr w:rsidR="008E2616" w:rsidRPr="00BE3139" w14:paraId="5C94A517" w14:textId="77777777" w:rsidTr="008E2616">
        <w:trPr>
          <w:trHeight w:val="331"/>
        </w:trPr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BC10" w14:textId="7AB8584D" w:rsidR="008E2616" w:rsidRPr="00BE313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84A4" w14:textId="77777777" w:rsidR="008E2616" w:rsidRPr="00BE313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9370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D12F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B2F8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.102</w:t>
            </w:r>
          </w:p>
        </w:tc>
      </w:tr>
      <w:tr w:rsidR="008E2616" w:rsidRPr="00BE3139" w14:paraId="65F6D065" w14:textId="77777777" w:rsidTr="008E2616">
        <w:trPr>
          <w:trHeight w:val="331"/>
        </w:trPr>
        <w:tc>
          <w:tcPr>
            <w:tcW w:w="5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5924" w14:textId="3088689E" w:rsidR="008E2616" w:rsidRPr="00BE313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A898" w14:textId="77777777" w:rsidR="008E2616" w:rsidRPr="00BE313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-0.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CC5A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5936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-0.8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2F27" w14:textId="77777777" w:rsidR="008E2616" w:rsidRPr="00BE313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.400</w:t>
            </w:r>
          </w:p>
        </w:tc>
      </w:tr>
      <w:tr w:rsidR="008E2616" w:rsidRPr="00BE3139" w14:paraId="2759FCEC" w14:textId="77777777" w:rsidTr="008E2616">
        <w:trPr>
          <w:trHeight w:val="331"/>
        </w:trPr>
        <w:tc>
          <w:tcPr>
            <w:tcW w:w="5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59BBE" w14:textId="77334705" w:rsidR="009A44CD" w:rsidRPr="00BE3139" w:rsidRDefault="004A21F6" w:rsidP="009A44C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494D4" w14:textId="77777777" w:rsidR="009A44CD" w:rsidRPr="00BE3139" w:rsidRDefault="009A44CD" w:rsidP="009A44C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4.34*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E4377" w14:textId="77777777" w:rsidR="009A44CD" w:rsidRPr="00BE3139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ED36A" w14:textId="77777777" w:rsidR="009A44CD" w:rsidRPr="00BE3139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2.8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189A2" w14:textId="77777777" w:rsidR="009A44CD" w:rsidRPr="00BE3139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E3139">
              <w:rPr>
                <w:rFonts w:eastAsia="Times New Roman"/>
                <w:color w:val="000000"/>
                <w:kern w:val="0"/>
                <w14:ligatures w14:val="none"/>
              </w:rPr>
              <w:t>.005</w:t>
            </w:r>
          </w:p>
        </w:tc>
      </w:tr>
      <w:tr w:rsidR="00BE3139" w:rsidRPr="00BE3139" w14:paraId="7750CBF3" w14:textId="77777777" w:rsidTr="008E2616">
        <w:trPr>
          <w:trHeight w:val="331"/>
        </w:trPr>
        <w:tc>
          <w:tcPr>
            <w:tcW w:w="87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CF19" w14:textId="77777777" w:rsidR="006E7DDB" w:rsidRDefault="006E7DDB" w:rsidP="006E7DDB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6A46E7DE" w14:textId="77777777" w:rsidR="006E7DDB" w:rsidRDefault="006E7DDB" w:rsidP="006E7DDB">
            <w:pPr>
              <w:rPr>
                <w:color w:val="000000"/>
              </w:rPr>
            </w:pPr>
          </w:p>
          <w:p w14:paraId="3D3A1E2B" w14:textId="77777777" w:rsidR="006E7DDB" w:rsidRDefault="006E7DDB" w:rsidP="006E7DDB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79A42E63" w14:textId="77777777" w:rsidR="006E7DDB" w:rsidRPr="006D3B83" w:rsidRDefault="006E7DDB" w:rsidP="006E7DDB">
            <w:pPr>
              <w:rPr>
                <w:color w:val="000000"/>
              </w:rPr>
            </w:pPr>
          </w:p>
          <w:p w14:paraId="2A9472D8" w14:textId="77777777" w:rsidR="006E7DDB" w:rsidRDefault="006E7DDB" w:rsidP="006E7DDB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1C068B15" w14:textId="77777777" w:rsidR="006E7DDB" w:rsidRDefault="006E7DDB" w:rsidP="006E7DDB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4248A0E2" w14:textId="42126A76" w:rsidR="00BE3139" w:rsidRPr="00BE3139" w:rsidRDefault="006E7DDB" w:rsidP="006E7DD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0B86104A" w14:textId="77777777" w:rsidR="00455C94" w:rsidRDefault="00455C94"/>
    <w:p w14:paraId="54B52658" w14:textId="448CE6B8" w:rsidR="00BE3139" w:rsidRDefault="00BE3139">
      <w:r>
        <w:br w:type="page"/>
      </w:r>
    </w:p>
    <w:tbl>
      <w:tblPr>
        <w:tblW w:w="8726" w:type="dxa"/>
        <w:tblLook w:val="04A0" w:firstRow="1" w:lastRow="0" w:firstColumn="1" w:lastColumn="0" w:noHBand="0" w:noVBand="1"/>
      </w:tblPr>
      <w:tblGrid>
        <w:gridCol w:w="5488"/>
        <w:gridCol w:w="1018"/>
        <w:gridCol w:w="739"/>
        <w:gridCol w:w="739"/>
        <w:gridCol w:w="742"/>
      </w:tblGrid>
      <w:tr w:rsidR="0077718F" w:rsidRPr="0077718F" w14:paraId="17F68C32" w14:textId="77777777" w:rsidTr="00B5709C">
        <w:trPr>
          <w:trHeight w:val="321"/>
        </w:trPr>
        <w:tc>
          <w:tcPr>
            <w:tcW w:w="87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1C7B0" w14:textId="3ADE2D5C" w:rsidR="0077718F" w:rsidRPr="0077718F" w:rsidRDefault="00B5709C" w:rsidP="0077718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5709C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>Table 12.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1C364A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1C364A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1C364A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1C364A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1C364A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1C364A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1C364A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1C364A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1C364A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1C364A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1C364A">
              <w:rPr>
                <w:rFonts w:eastAsia="Times New Roman"/>
                <w:color w:val="000000"/>
                <w:kern w:val="0"/>
                <w14:ligatures w14:val="none"/>
              </w:rPr>
              <w:t>Systolic Blood Pressure</w:t>
            </w:r>
            <w:r w:rsidR="001C364A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1C364A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1C364A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1C364A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1C364A"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="001C364A">
              <w:rPr>
                <w:rFonts w:eastAsia="Times New Roman"/>
                <w:color w:val="000000"/>
                <w:kern w:val="0"/>
                <w14:ligatures w14:val="none"/>
              </w:rPr>
              <w:t>Biobehavioral Factors</w:t>
            </w:r>
            <w:r w:rsidR="00005343">
              <w:rPr>
                <w:rFonts w:eastAsia="Times New Roman"/>
                <w:color w:val="000000"/>
                <w:kern w:val="0"/>
                <w14:ligatures w14:val="none"/>
              </w:rPr>
              <w:t xml:space="preserve"> / Substance Use</w:t>
            </w:r>
          </w:p>
        </w:tc>
      </w:tr>
      <w:tr w:rsidR="000C0AAD" w:rsidRPr="0077718F" w14:paraId="7730FEF8" w14:textId="77777777" w:rsidTr="008E2616">
        <w:trPr>
          <w:trHeight w:val="321"/>
        </w:trPr>
        <w:tc>
          <w:tcPr>
            <w:tcW w:w="5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D2B29" w14:textId="2FC9FE42" w:rsidR="000C0AAD" w:rsidRPr="0077718F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570644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DAB4C" w14:textId="2E8BF3FC" w:rsidR="000C0AAD" w:rsidRPr="0077718F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14F8F" w14:textId="2B1B3B61" w:rsidR="000C0AAD" w:rsidRPr="0077718F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0FB2" w14:textId="7B57A9F0" w:rsidR="000C0AAD" w:rsidRPr="0077718F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4E4F9" w14:textId="63FD9E8B" w:rsidR="000C0AAD" w:rsidRPr="0077718F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77718F" w:rsidRPr="0077718F" w14:paraId="2611366E" w14:textId="77777777" w:rsidTr="008E2616">
        <w:trPr>
          <w:trHeight w:val="321"/>
        </w:trPr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5A1E" w14:textId="73488859" w:rsidR="0077718F" w:rsidRPr="0077718F" w:rsidRDefault="0077718F" w:rsidP="0077718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Cig</w:t>
            </w:r>
            <w:r w:rsidR="005C2F2D">
              <w:rPr>
                <w:rFonts w:eastAsia="Times New Roman"/>
                <w:color w:val="000000"/>
                <w:kern w:val="0"/>
                <w14:ligatures w14:val="none"/>
              </w:rPr>
              <w:t>arette user stat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0BA3" w14:textId="77777777" w:rsidR="0077718F" w:rsidRPr="0077718F" w:rsidRDefault="0077718F" w:rsidP="0077718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44C8" w14:textId="77777777" w:rsidR="0077718F" w:rsidRPr="0077718F" w:rsidRDefault="0077718F" w:rsidP="0077718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2.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7AF4" w14:textId="77777777" w:rsidR="0077718F" w:rsidRPr="0077718F" w:rsidRDefault="0077718F" w:rsidP="0077718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DBB9" w14:textId="77777777" w:rsidR="0077718F" w:rsidRPr="0077718F" w:rsidRDefault="0077718F" w:rsidP="0077718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.935</w:t>
            </w:r>
          </w:p>
        </w:tc>
      </w:tr>
      <w:tr w:rsidR="0077718F" w:rsidRPr="0077718F" w14:paraId="58BD95A2" w14:textId="77777777" w:rsidTr="008E2616">
        <w:trPr>
          <w:trHeight w:val="321"/>
        </w:trPr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D4DA" w14:textId="500BC095" w:rsidR="0077718F" w:rsidRPr="0077718F" w:rsidRDefault="0077718F" w:rsidP="0077718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Al</w:t>
            </w:r>
            <w:r w:rsidR="005C2F2D">
              <w:rPr>
                <w:rFonts w:eastAsia="Times New Roman"/>
                <w:color w:val="000000"/>
                <w:kern w:val="0"/>
                <w14:ligatures w14:val="none"/>
              </w:rPr>
              <w:t>cohol drink</w:t>
            </w:r>
            <w:r w:rsidR="000A1AC7">
              <w:rPr>
                <w:rFonts w:eastAsia="Times New Roman"/>
                <w:color w:val="000000"/>
                <w:kern w:val="0"/>
                <w14:ligatures w14:val="none"/>
              </w:rPr>
              <w:t>er stat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A68F" w14:textId="77777777" w:rsidR="0077718F" w:rsidRPr="0077718F" w:rsidRDefault="0077718F" w:rsidP="0077718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7D11" w14:textId="77777777" w:rsidR="0077718F" w:rsidRPr="0077718F" w:rsidRDefault="0077718F" w:rsidP="0077718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2.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A2BC" w14:textId="77777777" w:rsidR="0077718F" w:rsidRPr="0077718F" w:rsidRDefault="0077718F" w:rsidP="0077718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CA8F" w14:textId="77777777" w:rsidR="0077718F" w:rsidRPr="0077718F" w:rsidRDefault="0077718F" w:rsidP="0077718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.931</w:t>
            </w:r>
          </w:p>
        </w:tc>
      </w:tr>
      <w:tr w:rsidR="0077718F" w:rsidRPr="0077718F" w14:paraId="4970D37F" w14:textId="77777777" w:rsidTr="008E2616">
        <w:trPr>
          <w:trHeight w:val="321"/>
        </w:trPr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3ED7" w14:textId="227CEC2F" w:rsidR="0077718F" w:rsidRPr="0077718F" w:rsidRDefault="0077718F" w:rsidP="0077718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Illicit</w:t>
            </w:r>
            <w:r w:rsidR="000A1AC7">
              <w:rPr>
                <w:rFonts w:eastAsia="Times New Roman"/>
                <w:color w:val="000000"/>
                <w:kern w:val="0"/>
                <w14:ligatures w14:val="none"/>
              </w:rPr>
              <w:t xml:space="preserve"> drug u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B9E3" w14:textId="77777777" w:rsidR="0077718F" w:rsidRPr="0077718F" w:rsidRDefault="0077718F" w:rsidP="0077718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1601" w14:textId="77777777" w:rsidR="0077718F" w:rsidRPr="0077718F" w:rsidRDefault="0077718F" w:rsidP="0077718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1.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E459" w14:textId="77777777" w:rsidR="0077718F" w:rsidRPr="0077718F" w:rsidRDefault="0077718F" w:rsidP="0077718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2F2D" w14:textId="77777777" w:rsidR="0077718F" w:rsidRPr="0077718F" w:rsidRDefault="0077718F" w:rsidP="0077718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.791</w:t>
            </w:r>
          </w:p>
        </w:tc>
      </w:tr>
      <w:tr w:rsidR="0077718F" w:rsidRPr="0077718F" w14:paraId="04DCE454" w14:textId="77777777" w:rsidTr="008E2616">
        <w:trPr>
          <w:trHeight w:val="321"/>
        </w:trPr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9C9C" w14:textId="3C555954" w:rsidR="0077718F" w:rsidRPr="0077718F" w:rsidRDefault="000A1AC7" w:rsidP="0077718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Substance use copin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CE9D" w14:textId="77777777" w:rsidR="0077718F" w:rsidRPr="0077718F" w:rsidRDefault="0077718F" w:rsidP="0077718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0A85" w14:textId="77777777" w:rsidR="0077718F" w:rsidRPr="0077718F" w:rsidRDefault="0077718F" w:rsidP="0077718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4D9B" w14:textId="77777777" w:rsidR="0077718F" w:rsidRPr="0077718F" w:rsidRDefault="0077718F" w:rsidP="0077718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237A" w14:textId="77777777" w:rsidR="0077718F" w:rsidRPr="0077718F" w:rsidRDefault="0077718F" w:rsidP="0077718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.237</w:t>
            </w:r>
          </w:p>
        </w:tc>
      </w:tr>
      <w:tr w:rsidR="008E2616" w:rsidRPr="0077718F" w14:paraId="37366444" w14:textId="77777777" w:rsidTr="008E2616">
        <w:trPr>
          <w:trHeight w:val="321"/>
        </w:trPr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184C" w14:textId="27DAA30E" w:rsidR="008E2616" w:rsidRPr="0077718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F4C6" w14:textId="77777777" w:rsidR="008E2616" w:rsidRPr="0077718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0.31**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2F9D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7226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3.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0D06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.001</w:t>
            </w:r>
          </w:p>
        </w:tc>
      </w:tr>
      <w:tr w:rsidR="008E2616" w:rsidRPr="0077718F" w14:paraId="6EE468D6" w14:textId="77777777" w:rsidTr="008E2616">
        <w:trPr>
          <w:trHeight w:val="321"/>
        </w:trPr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4A50" w14:textId="762A01B2" w:rsidR="008E2616" w:rsidRPr="0077718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AF15" w14:textId="77777777" w:rsidR="008E2616" w:rsidRPr="0077718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B888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15A5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256C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.635</w:t>
            </w:r>
          </w:p>
        </w:tc>
      </w:tr>
      <w:tr w:rsidR="008E2616" w:rsidRPr="0077718F" w14:paraId="1E8CC094" w14:textId="77777777" w:rsidTr="008E2616">
        <w:trPr>
          <w:trHeight w:val="321"/>
        </w:trPr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DA52" w14:textId="60F1E832" w:rsidR="008E2616" w:rsidRPr="0077718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49F0" w14:textId="77777777" w:rsidR="008E2616" w:rsidRPr="0077718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5.18**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6757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1E57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2.9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D01E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.004</w:t>
            </w:r>
          </w:p>
        </w:tc>
      </w:tr>
      <w:tr w:rsidR="008E2616" w:rsidRPr="0077718F" w14:paraId="776DFFE9" w14:textId="77777777" w:rsidTr="008E2616">
        <w:trPr>
          <w:trHeight w:val="321"/>
        </w:trPr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B1A7" w14:textId="463C2693" w:rsidR="008E2616" w:rsidRPr="0077718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1CDF" w14:textId="77777777" w:rsidR="008E2616" w:rsidRPr="0077718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2.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829C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6E38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2220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.098</w:t>
            </w:r>
          </w:p>
        </w:tc>
      </w:tr>
      <w:tr w:rsidR="008E2616" w:rsidRPr="0077718F" w14:paraId="24712BCC" w14:textId="77777777" w:rsidTr="008E2616">
        <w:trPr>
          <w:trHeight w:val="321"/>
        </w:trPr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8920" w14:textId="0E3B6EFF" w:rsidR="008E2616" w:rsidRPr="0077718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77A7" w14:textId="77777777" w:rsidR="008E2616" w:rsidRPr="0077718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-0.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1224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CC10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-0.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6B9D" w14:textId="77777777" w:rsidR="008E2616" w:rsidRPr="0077718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.445</w:t>
            </w:r>
          </w:p>
        </w:tc>
      </w:tr>
      <w:tr w:rsidR="009A44CD" w:rsidRPr="0077718F" w14:paraId="146F1BBB" w14:textId="77777777" w:rsidTr="008E2616">
        <w:trPr>
          <w:trHeight w:val="321"/>
        </w:trPr>
        <w:tc>
          <w:tcPr>
            <w:tcW w:w="5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9E8B5" w14:textId="354C2923" w:rsidR="009A44CD" w:rsidRPr="0077718F" w:rsidRDefault="00B5709C" w:rsidP="009A44C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1390E" w14:textId="77777777" w:rsidR="009A44CD" w:rsidRPr="0077718F" w:rsidRDefault="009A44CD" w:rsidP="009A44C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4.39**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684A2" w14:textId="77777777" w:rsidR="009A44CD" w:rsidRPr="0077718F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B1DAE" w14:textId="77777777" w:rsidR="009A44CD" w:rsidRPr="0077718F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E8C74" w14:textId="77777777" w:rsidR="009A44CD" w:rsidRPr="0077718F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7718F">
              <w:rPr>
                <w:rFonts w:eastAsia="Times New Roman"/>
                <w:color w:val="000000"/>
                <w:kern w:val="0"/>
                <w14:ligatures w14:val="none"/>
              </w:rPr>
              <w:t>.005</w:t>
            </w:r>
          </w:p>
        </w:tc>
      </w:tr>
      <w:tr w:rsidR="0077718F" w:rsidRPr="0077718F" w14:paraId="3AC85E7B" w14:textId="77777777" w:rsidTr="00B5709C">
        <w:trPr>
          <w:trHeight w:val="321"/>
        </w:trPr>
        <w:tc>
          <w:tcPr>
            <w:tcW w:w="87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F2FC" w14:textId="77777777" w:rsidR="006E7DDB" w:rsidRDefault="006E7DDB" w:rsidP="006E7DDB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07A58179" w14:textId="77777777" w:rsidR="006E7DDB" w:rsidRDefault="006E7DDB" w:rsidP="006E7DDB">
            <w:pPr>
              <w:rPr>
                <w:color w:val="000000"/>
              </w:rPr>
            </w:pPr>
          </w:p>
          <w:p w14:paraId="7364A85A" w14:textId="77777777" w:rsidR="006E7DDB" w:rsidRDefault="006E7DDB" w:rsidP="006E7DDB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779B7F63" w14:textId="77777777" w:rsidR="006E7DDB" w:rsidRPr="006D3B83" w:rsidRDefault="006E7DDB" w:rsidP="006E7DDB">
            <w:pPr>
              <w:rPr>
                <w:color w:val="000000"/>
              </w:rPr>
            </w:pPr>
          </w:p>
          <w:p w14:paraId="2372F6C6" w14:textId="77777777" w:rsidR="006E7DDB" w:rsidRDefault="006E7DDB" w:rsidP="006E7DDB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0C71BC82" w14:textId="77777777" w:rsidR="006E7DDB" w:rsidRDefault="006E7DDB" w:rsidP="006E7DDB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1485091C" w14:textId="02599202" w:rsidR="006E7DDB" w:rsidRDefault="006E7DDB" w:rsidP="006E7DD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62DB32DC" w14:textId="77777777" w:rsidR="006E7DDB" w:rsidRDefault="006E7DDB" w:rsidP="0077718F">
            <w:pPr>
              <w:rPr>
                <w:color w:val="000000"/>
              </w:rPr>
            </w:pPr>
            <w:r>
              <w:rPr>
                <w:color w:val="000000"/>
              </w:rPr>
              <w:t xml:space="preserve">Cigarette use = never used / have not used &gt; 6 months, reference group. </w:t>
            </w:r>
          </w:p>
          <w:p w14:paraId="684F9AFC" w14:textId="77777777" w:rsidR="006E7DDB" w:rsidRDefault="006E7DDB" w:rsidP="0077718F">
            <w:pPr>
              <w:rPr>
                <w:color w:val="000000"/>
              </w:rPr>
            </w:pPr>
            <w:r>
              <w:rPr>
                <w:color w:val="000000"/>
              </w:rPr>
              <w:t xml:space="preserve">Alcohol use = never used / have not used &gt; 6 months, reference group. </w:t>
            </w:r>
          </w:p>
          <w:p w14:paraId="49166A92" w14:textId="77777777" w:rsidR="006E7DDB" w:rsidRDefault="006E7DDB" w:rsidP="0077718F">
            <w:pPr>
              <w:rPr>
                <w:color w:val="000000"/>
              </w:rPr>
            </w:pPr>
            <w:r>
              <w:rPr>
                <w:color w:val="000000"/>
              </w:rPr>
              <w:t xml:space="preserve">Illicit drug use = has used (marijuana, opiates, or cocaine/crack) at least once within &lt; 6 months, reference group.  </w:t>
            </w:r>
          </w:p>
          <w:p w14:paraId="05878365" w14:textId="0F2428FC" w:rsidR="006E7DDB" w:rsidRPr="0077718F" w:rsidRDefault="006E7DDB" w:rsidP="0077718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 xml:space="preserve">Substance use coping = Z-score </w:t>
            </w:r>
            <w:r w:rsidR="00B07B02">
              <w:rPr>
                <w:color w:val="000000"/>
              </w:rPr>
              <w:t>(mean-</w:t>
            </w:r>
            <w:proofErr w:type="spellStart"/>
            <w:r w:rsidR="00B07B02">
              <w:rPr>
                <w:color w:val="000000"/>
              </w:rPr>
              <w:t>cetnered</w:t>
            </w:r>
            <w:proofErr w:type="spellEnd"/>
            <w:r w:rsidR="00B07B02">
              <w:rPr>
                <w:color w:val="000000"/>
              </w:rPr>
              <w:t xml:space="preserve">) </w:t>
            </w:r>
            <w:r w:rsidRPr="00CA4C4A">
              <w:rPr>
                <w:color w:val="000000"/>
              </w:rPr>
              <w:t>taken for the subscale, Brief COPE Inventory (Carver, 1997).</w:t>
            </w:r>
          </w:p>
        </w:tc>
      </w:tr>
    </w:tbl>
    <w:p w14:paraId="6C7BF822" w14:textId="129DA8FF" w:rsidR="0077718F" w:rsidRDefault="0077718F"/>
    <w:p w14:paraId="03916409" w14:textId="77777777" w:rsidR="00B51850" w:rsidRDefault="00B51850">
      <w:r>
        <w:br w:type="page"/>
      </w:r>
    </w:p>
    <w:tbl>
      <w:tblPr>
        <w:tblW w:w="8796" w:type="dxa"/>
        <w:tblLook w:val="04A0" w:firstRow="1" w:lastRow="0" w:firstColumn="1" w:lastColumn="0" w:noHBand="0" w:noVBand="1"/>
      </w:tblPr>
      <w:tblGrid>
        <w:gridCol w:w="5532"/>
        <w:gridCol w:w="1026"/>
        <w:gridCol w:w="745"/>
        <w:gridCol w:w="745"/>
        <w:gridCol w:w="748"/>
      </w:tblGrid>
      <w:tr w:rsidR="00D622BE" w:rsidRPr="00D622BE" w14:paraId="6DF6B833" w14:textId="77777777" w:rsidTr="00B5709C">
        <w:trPr>
          <w:trHeight w:val="330"/>
        </w:trPr>
        <w:tc>
          <w:tcPr>
            <w:tcW w:w="87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7FB0C" w14:textId="68D2260E" w:rsidR="00D622BE" w:rsidRPr="00D622BE" w:rsidRDefault="00B5709C" w:rsidP="00D622B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5709C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>Table 13.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005343">
              <w:rPr>
                <w:rFonts w:eastAsia="Times New Roman"/>
                <w:color w:val="000000"/>
                <w:kern w:val="0"/>
                <w14:ligatures w14:val="none"/>
              </w:rPr>
              <w:t>Systolic Blood Pressure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005343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005343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005343"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="00005343">
              <w:rPr>
                <w:rFonts w:eastAsia="Times New Roman"/>
                <w:color w:val="000000"/>
                <w:kern w:val="0"/>
                <w14:ligatures w14:val="none"/>
              </w:rPr>
              <w:t xml:space="preserve">Social Support Factors </w:t>
            </w:r>
          </w:p>
        </w:tc>
      </w:tr>
      <w:tr w:rsidR="000C0AAD" w:rsidRPr="00D622BE" w14:paraId="53EB85B1" w14:textId="77777777" w:rsidTr="008E2616">
        <w:trPr>
          <w:trHeight w:val="330"/>
        </w:trPr>
        <w:tc>
          <w:tcPr>
            <w:tcW w:w="5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56940" w14:textId="0FCC684D" w:rsidR="000C0AAD" w:rsidRPr="00D622B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570644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854E" w14:textId="2494F377" w:rsidR="000C0AAD" w:rsidRPr="00D622B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DEFE" w14:textId="7FEDA931" w:rsidR="000C0AAD" w:rsidRPr="00D622B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0B86D" w14:textId="73A93A77" w:rsidR="000C0AAD" w:rsidRPr="00D622B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F4B4" w14:textId="0B1027FF" w:rsidR="000C0AAD" w:rsidRPr="00D622B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D622BE" w:rsidRPr="00D622BE" w14:paraId="6EFD7AE4" w14:textId="77777777" w:rsidTr="008E2616">
        <w:trPr>
          <w:trHeight w:val="33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AB26" w14:textId="5247DAEB" w:rsidR="00D622BE" w:rsidRPr="00D622BE" w:rsidRDefault="000A1AC7" w:rsidP="00D622B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8E18" w14:textId="77777777" w:rsidR="00D622BE" w:rsidRPr="00D622BE" w:rsidRDefault="00D622BE" w:rsidP="00D622B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1EE2" w14:textId="77777777" w:rsidR="00D622BE" w:rsidRPr="00D622BE" w:rsidRDefault="00D622BE" w:rsidP="00D622B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C114" w14:textId="77777777" w:rsidR="00D622BE" w:rsidRPr="00D622BE" w:rsidRDefault="00D622BE" w:rsidP="00D622B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1B92" w14:textId="77777777" w:rsidR="00D622BE" w:rsidRPr="00D622BE" w:rsidRDefault="00D622BE" w:rsidP="00D622B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.961</w:t>
            </w:r>
          </w:p>
        </w:tc>
      </w:tr>
      <w:tr w:rsidR="00D622BE" w:rsidRPr="00D622BE" w14:paraId="484B3054" w14:textId="77777777" w:rsidTr="008E2616">
        <w:trPr>
          <w:trHeight w:val="33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847" w14:textId="50A5A71D" w:rsidR="00D622BE" w:rsidRPr="00D622BE" w:rsidRDefault="00D622BE" w:rsidP="00D622B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Instrumental</w:t>
            </w:r>
            <w:r w:rsidR="000A1AC7">
              <w:rPr>
                <w:rFonts w:eastAsia="Times New Roman"/>
                <w:color w:val="000000"/>
                <w:kern w:val="0"/>
                <w14:ligatures w14:val="none"/>
              </w:rPr>
              <w:t xml:space="preserve"> social support </w:t>
            </w: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copin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3167" w14:textId="77777777" w:rsidR="00D622BE" w:rsidRPr="00D622BE" w:rsidRDefault="00D622BE" w:rsidP="00D622B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0C71" w14:textId="77777777" w:rsidR="00D622BE" w:rsidRPr="00D622BE" w:rsidRDefault="00D622BE" w:rsidP="00D622B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2497" w14:textId="77777777" w:rsidR="00D622BE" w:rsidRPr="00D622BE" w:rsidRDefault="00D622BE" w:rsidP="00D622B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9105" w14:textId="77777777" w:rsidR="00D622BE" w:rsidRPr="00D622BE" w:rsidRDefault="00D622BE" w:rsidP="00D622B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.351</w:t>
            </w:r>
          </w:p>
        </w:tc>
      </w:tr>
      <w:tr w:rsidR="00D622BE" w:rsidRPr="00D622BE" w14:paraId="33B5C0A0" w14:textId="77777777" w:rsidTr="008E2616">
        <w:trPr>
          <w:trHeight w:val="33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D33F" w14:textId="41065C50" w:rsidR="00D622BE" w:rsidRPr="00D622BE" w:rsidRDefault="00D622BE" w:rsidP="00D622B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Emotional</w:t>
            </w:r>
            <w:r w:rsidR="000A1AC7">
              <w:rPr>
                <w:rFonts w:eastAsia="Times New Roman"/>
                <w:color w:val="000000"/>
                <w:kern w:val="0"/>
                <w14:ligatures w14:val="none"/>
              </w:rPr>
              <w:t xml:space="preserve"> social support </w:t>
            </w: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copin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CB5D" w14:textId="77777777" w:rsidR="00D622BE" w:rsidRPr="00D622BE" w:rsidRDefault="00D622BE" w:rsidP="00D622B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8075" w14:textId="77777777" w:rsidR="00D622BE" w:rsidRPr="00D622BE" w:rsidRDefault="00D622BE" w:rsidP="00D622B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E1E5" w14:textId="77777777" w:rsidR="00D622BE" w:rsidRPr="00D622BE" w:rsidRDefault="00D622BE" w:rsidP="00D622B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DC6A" w14:textId="77777777" w:rsidR="00D622BE" w:rsidRPr="00D622BE" w:rsidRDefault="00D622BE" w:rsidP="00D622B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.935</w:t>
            </w:r>
          </w:p>
        </w:tc>
      </w:tr>
      <w:tr w:rsidR="008E2616" w:rsidRPr="00D622BE" w14:paraId="3085A7C8" w14:textId="77777777" w:rsidTr="008E2616">
        <w:trPr>
          <w:trHeight w:val="33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862D" w14:textId="5CFFFAC0" w:rsidR="008E2616" w:rsidRPr="00D622B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5432" w14:textId="77777777" w:rsidR="008E2616" w:rsidRPr="00D622B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0.32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F8ED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7230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3.4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9053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.001</w:t>
            </w:r>
          </w:p>
        </w:tc>
      </w:tr>
      <w:tr w:rsidR="008E2616" w:rsidRPr="00D622BE" w14:paraId="55DD8E78" w14:textId="77777777" w:rsidTr="008E2616">
        <w:trPr>
          <w:trHeight w:val="33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5F27" w14:textId="317CF095" w:rsidR="008E2616" w:rsidRPr="00D622B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1730" w14:textId="77777777" w:rsidR="008E2616" w:rsidRPr="00D622B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52DE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1.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04F6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23F1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.802</w:t>
            </w:r>
          </w:p>
        </w:tc>
      </w:tr>
      <w:tr w:rsidR="008E2616" w:rsidRPr="00D622BE" w14:paraId="25968E37" w14:textId="77777777" w:rsidTr="008E2616">
        <w:trPr>
          <w:trHeight w:val="33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7B18" w14:textId="57E72527" w:rsidR="008E2616" w:rsidRPr="00D622B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17F7" w14:textId="77777777" w:rsidR="008E2616" w:rsidRPr="00D622B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4.86*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4D2D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8725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8171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</w:tr>
      <w:tr w:rsidR="008E2616" w:rsidRPr="00D622BE" w14:paraId="30294AB4" w14:textId="77777777" w:rsidTr="008E2616">
        <w:trPr>
          <w:trHeight w:val="33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965F" w14:textId="7ED9E0D5" w:rsidR="008E2616" w:rsidRPr="00D622B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6B71" w14:textId="77777777" w:rsidR="008E2616" w:rsidRPr="00D622B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2.7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98FB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1.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A13C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62A7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.106</w:t>
            </w:r>
          </w:p>
        </w:tc>
      </w:tr>
      <w:tr w:rsidR="008E2616" w:rsidRPr="00D622BE" w14:paraId="133CBC66" w14:textId="77777777" w:rsidTr="008E2616">
        <w:trPr>
          <w:trHeight w:val="330"/>
        </w:trPr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B169" w14:textId="38404AE1" w:rsidR="008E2616" w:rsidRPr="00D622B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D0B3" w14:textId="77777777" w:rsidR="008E2616" w:rsidRPr="00D622B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-1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4EC7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E369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-1.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190C" w14:textId="77777777" w:rsidR="008E2616" w:rsidRPr="00D622B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.227</w:t>
            </w:r>
          </w:p>
        </w:tc>
      </w:tr>
      <w:tr w:rsidR="009A44CD" w:rsidRPr="00D622BE" w14:paraId="7BA5C2B2" w14:textId="77777777" w:rsidTr="008E2616">
        <w:trPr>
          <w:trHeight w:val="330"/>
        </w:trPr>
        <w:tc>
          <w:tcPr>
            <w:tcW w:w="5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46322" w14:textId="44F26554" w:rsidR="009A44CD" w:rsidRPr="00D622BE" w:rsidRDefault="00B5709C" w:rsidP="009A44C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BCD2B" w14:textId="77777777" w:rsidR="009A44CD" w:rsidRPr="00D622BE" w:rsidRDefault="009A44CD" w:rsidP="009A44C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4.32**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ABED8" w14:textId="77777777" w:rsidR="009A44CD" w:rsidRPr="00D622BE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81E3C" w14:textId="77777777" w:rsidR="009A44CD" w:rsidRPr="00D622BE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2.7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CE5B8" w14:textId="77777777" w:rsidR="009A44CD" w:rsidRPr="00D622BE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</w:tr>
      <w:tr w:rsidR="00D622BE" w:rsidRPr="00D622BE" w14:paraId="0CBBC436" w14:textId="77777777" w:rsidTr="00B5709C">
        <w:trPr>
          <w:trHeight w:val="330"/>
        </w:trPr>
        <w:tc>
          <w:tcPr>
            <w:tcW w:w="87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ACDA" w14:textId="77777777" w:rsidR="001824B7" w:rsidRDefault="001824B7" w:rsidP="001824B7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25D2CB63" w14:textId="77777777" w:rsidR="001824B7" w:rsidRDefault="001824B7" w:rsidP="001824B7">
            <w:pPr>
              <w:rPr>
                <w:color w:val="000000"/>
              </w:rPr>
            </w:pPr>
          </w:p>
          <w:p w14:paraId="22D1648A" w14:textId="77777777" w:rsidR="001824B7" w:rsidRDefault="001824B7" w:rsidP="001824B7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560AD839" w14:textId="77777777" w:rsidR="001824B7" w:rsidRPr="006D3B83" w:rsidRDefault="001824B7" w:rsidP="001824B7">
            <w:pPr>
              <w:rPr>
                <w:color w:val="000000"/>
              </w:rPr>
            </w:pPr>
          </w:p>
          <w:p w14:paraId="7915F798" w14:textId="77777777" w:rsidR="001824B7" w:rsidRDefault="001824B7" w:rsidP="001824B7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5AC869D8" w14:textId="77777777" w:rsidR="001824B7" w:rsidRDefault="001824B7" w:rsidP="001824B7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0CDEC3AB" w14:textId="77777777" w:rsidR="00D622BE" w:rsidRDefault="001824B7" w:rsidP="001824B7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13447574" w14:textId="77777777" w:rsidR="007105BB" w:rsidRDefault="007105BB" w:rsidP="001824B7">
            <w:pPr>
              <w:rPr>
                <w:color w:val="000000"/>
              </w:rPr>
            </w:pPr>
            <w:r>
              <w:rPr>
                <w:color w:val="000000"/>
              </w:rPr>
              <w:t xml:space="preserve">Marital status = married/partnered, reference group. </w:t>
            </w:r>
          </w:p>
          <w:p w14:paraId="6A014540" w14:textId="52947168" w:rsidR="007105BB" w:rsidRDefault="007105BB" w:rsidP="001824B7">
            <w:pPr>
              <w:rPr>
                <w:color w:val="000000"/>
              </w:rPr>
            </w:pPr>
            <w:r>
              <w:rPr>
                <w:color w:val="000000"/>
              </w:rPr>
              <w:t>Instrumental coping = instrumental social support coping use, Z-score</w:t>
            </w:r>
            <w:r w:rsidR="00D64FC3">
              <w:rPr>
                <w:color w:val="000000"/>
              </w:rPr>
              <w:t xml:space="preserve"> (mean-</w:t>
            </w:r>
            <w:proofErr w:type="spellStart"/>
            <w:r w:rsidR="00D64FC3">
              <w:rPr>
                <w:color w:val="000000"/>
              </w:rPr>
              <w:t>centered)</w:t>
            </w:r>
            <w:proofErr w:type="spellEnd"/>
            <w:r>
              <w:rPr>
                <w:color w:val="000000"/>
              </w:rPr>
              <w:t xml:space="preserve"> taken for the subscale, Brief COPE Inventory (Carver, 1997). </w:t>
            </w:r>
          </w:p>
          <w:p w14:paraId="212B1470" w14:textId="0C77407F" w:rsidR="007105BB" w:rsidRPr="00D622BE" w:rsidRDefault="007105BB" w:rsidP="001824B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 xml:space="preserve">Emotional coping = emotional social support coping use, Z-score </w:t>
            </w:r>
            <w:r w:rsidR="00D64FC3">
              <w:rPr>
                <w:color w:val="000000"/>
              </w:rPr>
              <w:t xml:space="preserve">(mean-centered) </w:t>
            </w:r>
            <w:r>
              <w:rPr>
                <w:color w:val="000000"/>
              </w:rPr>
              <w:t xml:space="preserve">taken </w:t>
            </w:r>
            <w:r w:rsidRPr="00CA4C4A">
              <w:rPr>
                <w:color w:val="000000"/>
              </w:rPr>
              <w:t>for the subscale, Brief COPE Inventory (Carver, 1997).</w:t>
            </w:r>
          </w:p>
        </w:tc>
      </w:tr>
    </w:tbl>
    <w:p w14:paraId="7206B91B" w14:textId="77777777" w:rsidR="00302A24" w:rsidRDefault="00302A24">
      <w:r>
        <w:br w:type="page"/>
      </w:r>
    </w:p>
    <w:tbl>
      <w:tblPr>
        <w:tblW w:w="9058" w:type="dxa"/>
        <w:tblLook w:val="04A0" w:firstRow="1" w:lastRow="0" w:firstColumn="1" w:lastColumn="0" w:noHBand="0" w:noVBand="1"/>
      </w:tblPr>
      <w:tblGrid>
        <w:gridCol w:w="5757"/>
        <w:gridCol w:w="1132"/>
        <w:gridCol w:w="723"/>
        <w:gridCol w:w="723"/>
        <w:gridCol w:w="723"/>
      </w:tblGrid>
      <w:tr w:rsidR="00302A24" w:rsidRPr="00302A24" w14:paraId="6A6557C6" w14:textId="77777777" w:rsidTr="00B5709C">
        <w:trPr>
          <w:trHeight w:val="318"/>
        </w:trPr>
        <w:tc>
          <w:tcPr>
            <w:tcW w:w="90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3E3C2" w14:textId="7DDD6523" w:rsidR="00302A24" w:rsidRPr="00302A24" w:rsidRDefault="00B5709C" w:rsidP="00302A2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14. 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005343">
              <w:rPr>
                <w:rFonts w:eastAsia="Times New Roman"/>
                <w:color w:val="000000"/>
                <w:kern w:val="0"/>
                <w14:ligatures w14:val="none"/>
              </w:rPr>
              <w:t>Systolic Blood Pressure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005343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005343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005343"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="00005343">
              <w:rPr>
                <w:rFonts w:eastAsia="Times New Roman"/>
                <w:color w:val="000000"/>
                <w:kern w:val="0"/>
                <w14:ligatures w14:val="none"/>
              </w:rPr>
              <w:t>Biomedical Factors</w:t>
            </w:r>
          </w:p>
        </w:tc>
      </w:tr>
      <w:tr w:rsidR="000C0AAD" w:rsidRPr="00302A24" w14:paraId="0B04F35F" w14:textId="77777777" w:rsidTr="00B5709C">
        <w:trPr>
          <w:trHeight w:val="318"/>
        </w:trPr>
        <w:tc>
          <w:tcPr>
            <w:tcW w:w="5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54003" w14:textId="6B78A2A5" w:rsidR="000C0AAD" w:rsidRPr="00302A24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5A150" w14:textId="48C76B5A" w:rsidR="000C0AAD" w:rsidRPr="00302A24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A34F5" w14:textId="1189C91D" w:rsidR="000C0AAD" w:rsidRPr="00302A24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E6C00" w14:textId="71044A72" w:rsidR="000C0AAD" w:rsidRPr="00302A24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2366" w14:textId="05592661" w:rsidR="000C0AAD" w:rsidRPr="00302A24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302A24" w:rsidRPr="00302A24" w14:paraId="57DE9420" w14:textId="77777777" w:rsidTr="00B5709C">
        <w:trPr>
          <w:trHeight w:val="31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4BE4" w14:textId="1B619DAC" w:rsidR="00302A24" w:rsidRPr="00302A24" w:rsidRDefault="00302A24" w:rsidP="00302A2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Med</w:t>
            </w:r>
            <w:r w:rsidR="00F86AF9">
              <w:rPr>
                <w:rFonts w:eastAsia="Times New Roman"/>
                <w:color w:val="000000"/>
                <w:kern w:val="0"/>
                <w14:ligatures w14:val="none"/>
              </w:rPr>
              <w:t xml:space="preserve">ical history of </w:t>
            </w: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CVD</w:t>
            </w:r>
            <w:r w:rsidR="00F86AF9">
              <w:rPr>
                <w:rFonts w:eastAsia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5581" w14:textId="77777777" w:rsidR="00302A24" w:rsidRPr="00302A24" w:rsidRDefault="00302A24" w:rsidP="00302A2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EA04" w14:textId="77777777" w:rsidR="00302A24" w:rsidRPr="00302A24" w:rsidRDefault="00302A24" w:rsidP="00302A2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2.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5F1E" w14:textId="77777777" w:rsidR="00302A24" w:rsidRPr="00302A24" w:rsidRDefault="00302A24" w:rsidP="00302A2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B634" w14:textId="77777777" w:rsidR="00302A24" w:rsidRPr="00302A24" w:rsidRDefault="00302A24" w:rsidP="00302A2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.808</w:t>
            </w:r>
          </w:p>
        </w:tc>
      </w:tr>
      <w:tr w:rsidR="00302A24" w:rsidRPr="00302A24" w14:paraId="61881C6F" w14:textId="77777777" w:rsidTr="00B5709C">
        <w:trPr>
          <w:trHeight w:val="31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620D" w14:textId="216C528A" w:rsidR="00302A24" w:rsidRPr="00302A24" w:rsidRDefault="00302A24" w:rsidP="00302A2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H</w:t>
            </w:r>
            <w:r w:rsidR="006E20D9">
              <w:rPr>
                <w:rFonts w:eastAsia="Times New Roman"/>
                <w:color w:val="000000"/>
                <w:kern w:val="0"/>
                <w14:ligatures w14:val="none"/>
              </w:rPr>
              <w:t>ealth insurance stat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38B5" w14:textId="77777777" w:rsidR="00302A24" w:rsidRPr="00302A24" w:rsidRDefault="00302A24" w:rsidP="00302A2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-2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4321" w14:textId="77777777" w:rsidR="00302A24" w:rsidRPr="00302A24" w:rsidRDefault="00302A24" w:rsidP="00302A2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3EDA" w14:textId="77777777" w:rsidR="00302A24" w:rsidRPr="00302A24" w:rsidRDefault="00302A24" w:rsidP="00302A2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0052" w14:textId="77777777" w:rsidR="00302A24" w:rsidRPr="00302A24" w:rsidRDefault="00302A24" w:rsidP="00302A24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.155</w:t>
            </w:r>
          </w:p>
        </w:tc>
      </w:tr>
      <w:tr w:rsidR="008E2616" w:rsidRPr="00302A24" w14:paraId="75EE4423" w14:textId="77777777" w:rsidTr="00B5709C">
        <w:trPr>
          <w:trHeight w:val="31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B593" w14:textId="4543C95F" w:rsidR="008E2616" w:rsidRPr="00302A24" w:rsidRDefault="008E2616" w:rsidP="008E2616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ADC8" w14:textId="77777777" w:rsidR="008E2616" w:rsidRPr="00302A2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0.35*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A247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68B7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3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160A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302A24" w14:paraId="2A1F3B37" w14:textId="77777777" w:rsidTr="00B5709C">
        <w:trPr>
          <w:trHeight w:val="31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EFFF" w14:textId="5D5D42AB" w:rsidR="008E2616" w:rsidRPr="00302A24" w:rsidRDefault="008E2616" w:rsidP="008E2616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D816" w14:textId="77777777" w:rsidR="008E2616" w:rsidRPr="00302A2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A4A6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5A49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5E2A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.581</w:t>
            </w:r>
          </w:p>
        </w:tc>
      </w:tr>
      <w:tr w:rsidR="008E2616" w:rsidRPr="00302A24" w14:paraId="38B66CD0" w14:textId="77777777" w:rsidTr="00B5709C">
        <w:trPr>
          <w:trHeight w:val="31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6B2D" w14:textId="16563C0C" w:rsidR="008E2616" w:rsidRPr="00302A24" w:rsidRDefault="008E2616" w:rsidP="008E2616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47AF" w14:textId="77777777" w:rsidR="008E2616" w:rsidRPr="00302A2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5.08**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D019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52E1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2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6F0F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.005</w:t>
            </w:r>
          </w:p>
        </w:tc>
      </w:tr>
      <w:tr w:rsidR="008E2616" w:rsidRPr="00302A24" w14:paraId="05A2FC8F" w14:textId="77777777" w:rsidTr="00B5709C">
        <w:trPr>
          <w:trHeight w:val="31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43A6" w14:textId="1093A82A" w:rsidR="008E2616" w:rsidRPr="00302A24" w:rsidRDefault="008E2616" w:rsidP="008E2616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1A36" w14:textId="77777777" w:rsidR="008E2616" w:rsidRPr="00302A2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3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5A77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1.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60B2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1.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61DC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.068</w:t>
            </w:r>
          </w:p>
        </w:tc>
      </w:tr>
      <w:tr w:rsidR="008E2616" w:rsidRPr="00302A24" w14:paraId="6F5A9ABF" w14:textId="77777777" w:rsidTr="00B5709C">
        <w:trPr>
          <w:trHeight w:val="318"/>
        </w:trPr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9FF0" w14:textId="22C57FF2" w:rsidR="008E2616" w:rsidRPr="00302A24" w:rsidRDefault="008E2616" w:rsidP="008E2616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978C" w14:textId="77777777" w:rsidR="008E2616" w:rsidRPr="00302A24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-0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BC24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0.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623C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-0.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5145" w14:textId="77777777" w:rsidR="008E2616" w:rsidRPr="00302A24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.364</w:t>
            </w:r>
          </w:p>
        </w:tc>
      </w:tr>
      <w:tr w:rsidR="009A44CD" w:rsidRPr="00302A24" w14:paraId="78E42E81" w14:textId="77777777" w:rsidTr="00B5709C">
        <w:trPr>
          <w:trHeight w:val="318"/>
        </w:trPr>
        <w:tc>
          <w:tcPr>
            <w:tcW w:w="5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F886A" w14:textId="2056D865" w:rsidR="009A44CD" w:rsidRPr="00302A24" w:rsidRDefault="00B5709C" w:rsidP="009A44CD">
            <w:pP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0FF55" w14:textId="77777777" w:rsidR="009A44CD" w:rsidRPr="00302A24" w:rsidRDefault="009A44CD" w:rsidP="009A44C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4.15**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03BE6" w14:textId="77777777" w:rsidR="009A44CD" w:rsidRPr="00302A24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68CC5" w14:textId="77777777" w:rsidR="009A44CD" w:rsidRPr="00302A24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2.6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32D78" w14:textId="77777777" w:rsidR="009A44CD" w:rsidRPr="00302A24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.008</w:t>
            </w:r>
          </w:p>
        </w:tc>
      </w:tr>
      <w:tr w:rsidR="00302A24" w:rsidRPr="00302A24" w14:paraId="755C5EFD" w14:textId="77777777" w:rsidTr="00B5709C">
        <w:trPr>
          <w:trHeight w:val="318"/>
        </w:trPr>
        <w:tc>
          <w:tcPr>
            <w:tcW w:w="90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B676" w14:textId="77777777" w:rsidR="00D64FC3" w:rsidRDefault="00D64FC3" w:rsidP="00D64FC3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0D838212" w14:textId="77777777" w:rsidR="00D64FC3" w:rsidRDefault="00D64FC3" w:rsidP="00D64FC3">
            <w:pPr>
              <w:rPr>
                <w:color w:val="000000"/>
              </w:rPr>
            </w:pPr>
          </w:p>
          <w:p w14:paraId="09219EAB" w14:textId="77777777" w:rsidR="00D64FC3" w:rsidRDefault="00D64FC3" w:rsidP="00D64FC3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69D0CD73" w14:textId="77777777" w:rsidR="00D64FC3" w:rsidRPr="006D3B83" w:rsidRDefault="00D64FC3" w:rsidP="00D64FC3">
            <w:pPr>
              <w:rPr>
                <w:color w:val="000000"/>
              </w:rPr>
            </w:pPr>
          </w:p>
          <w:p w14:paraId="0A66B1FC" w14:textId="77777777" w:rsidR="00D64FC3" w:rsidRDefault="00D64FC3" w:rsidP="00D64FC3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20C6D808" w14:textId="77777777" w:rsidR="00D64FC3" w:rsidRDefault="00D64FC3" w:rsidP="00D64FC3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075A6953" w14:textId="77777777" w:rsidR="00D64FC3" w:rsidRDefault="00D64FC3" w:rsidP="00D64FC3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4DD665DC" w14:textId="77777777" w:rsidR="00D0050D" w:rsidRDefault="00D0050D" w:rsidP="00302A24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Prior CVD(s) = No medical history of prior CVD(s), reference group. </w:t>
            </w:r>
          </w:p>
          <w:p w14:paraId="64D909DD" w14:textId="350E8F0D" w:rsidR="006E20D9" w:rsidRPr="00302A24" w:rsidRDefault="00D0050D" w:rsidP="00302A24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D3B83">
              <w:rPr>
                <w:color w:val="000000"/>
              </w:rPr>
              <w:t>Health insurance = uninsured, reference group.</w:t>
            </w:r>
          </w:p>
        </w:tc>
      </w:tr>
    </w:tbl>
    <w:p w14:paraId="4568F96B" w14:textId="56BED538" w:rsidR="0077718F" w:rsidRDefault="0077718F">
      <w:r>
        <w:br w:type="page"/>
      </w:r>
    </w:p>
    <w:tbl>
      <w:tblPr>
        <w:tblW w:w="8866" w:type="dxa"/>
        <w:tblLook w:val="04A0" w:firstRow="1" w:lastRow="0" w:firstColumn="1" w:lastColumn="0" w:noHBand="0" w:noVBand="1"/>
      </w:tblPr>
      <w:tblGrid>
        <w:gridCol w:w="5459"/>
        <w:gridCol w:w="1152"/>
        <w:gridCol w:w="735"/>
        <w:gridCol w:w="853"/>
        <w:gridCol w:w="667"/>
      </w:tblGrid>
      <w:tr w:rsidR="009A1AF0" w:rsidRPr="009A1AF0" w14:paraId="0B8E2CE5" w14:textId="77777777" w:rsidTr="00B5709C">
        <w:trPr>
          <w:trHeight w:val="325"/>
        </w:trPr>
        <w:tc>
          <w:tcPr>
            <w:tcW w:w="88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E3B85" w14:textId="40A2650A" w:rsidR="009A1AF0" w:rsidRPr="009A1AF0" w:rsidRDefault="00B5709C" w:rsidP="009A1AF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5709C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>Table 15.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005343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005343">
              <w:rPr>
                <w:rFonts w:eastAsia="Times New Roman"/>
                <w:color w:val="000000"/>
                <w:kern w:val="0"/>
                <w14:ligatures w14:val="none"/>
              </w:rPr>
              <w:t>Systolic Blood Pressure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005343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005343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005343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005343">
              <w:rPr>
                <w:rFonts w:eastAsia="Times New Roman"/>
                <w:color w:val="000000"/>
                <w:kern w:val="0"/>
                <w14:ligatures w14:val="none"/>
              </w:rPr>
              <w:t xml:space="preserve">: </w:t>
            </w:r>
            <w:r w:rsidR="00005343">
              <w:rPr>
                <w:rFonts w:eastAsia="Times New Roman"/>
                <w:color w:val="000000"/>
                <w:kern w:val="0"/>
                <w14:ligatures w14:val="none"/>
              </w:rPr>
              <w:t>Body Mass Index</w:t>
            </w:r>
          </w:p>
        </w:tc>
      </w:tr>
      <w:tr w:rsidR="000C0AAD" w:rsidRPr="009A1AF0" w14:paraId="03341612" w14:textId="77777777" w:rsidTr="008E2616">
        <w:trPr>
          <w:trHeight w:val="325"/>
        </w:trPr>
        <w:tc>
          <w:tcPr>
            <w:tcW w:w="5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CFCEB" w14:textId="75F24CC9" w:rsidR="000C0AAD" w:rsidRPr="009A1AF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B842" w14:textId="7C2CAAA8" w:rsidR="000C0AAD" w:rsidRPr="009A1AF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A39A" w14:textId="70C2A7B7" w:rsidR="000C0AAD" w:rsidRPr="009A1AF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D2CCC" w14:textId="4CEDA98D" w:rsidR="000C0AAD" w:rsidRPr="009A1AF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C96DA" w14:textId="76D9C288" w:rsidR="000C0AAD" w:rsidRPr="009A1AF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9A44CD" w:rsidRPr="009A1AF0" w14:paraId="0AA2EF51" w14:textId="77777777" w:rsidTr="008E2616">
        <w:trPr>
          <w:trHeight w:val="325"/>
        </w:trPr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6119" w14:textId="77777777" w:rsidR="009A1AF0" w:rsidRPr="009A1AF0" w:rsidRDefault="009A1AF0" w:rsidP="009A1AF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A42C" w14:textId="77777777" w:rsidR="009A1AF0" w:rsidRPr="009A1AF0" w:rsidRDefault="009A1AF0" w:rsidP="009A1AF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0.45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FD47" w14:textId="77777777" w:rsidR="009A1AF0" w:rsidRPr="009A1AF0" w:rsidRDefault="009A1AF0" w:rsidP="009A1AF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5971" w14:textId="77777777" w:rsidR="009A1AF0" w:rsidRPr="009A1AF0" w:rsidRDefault="009A1AF0" w:rsidP="009A1AF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3.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3D48" w14:textId="77777777" w:rsidR="009A1AF0" w:rsidRPr="009A1AF0" w:rsidRDefault="009A1AF0" w:rsidP="009A1AF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.001</w:t>
            </w:r>
          </w:p>
        </w:tc>
      </w:tr>
      <w:tr w:rsidR="008E2616" w:rsidRPr="009A1AF0" w14:paraId="2C4946CC" w14:textId="77777777" w:rsidTr="008E2616">
        <w:trPr>
          <w:trHeight w:val="325"/>
        </w:trPr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A927" w14:textId="02C7420D" w:rsidR="008E2616" w:rsidRPr="009A1AF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15E3" w14:textId="77777777" w:rsidR="008E2616" w:rsidRPr="009A1AF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0.35*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5B56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E316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3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8B98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9A1AF0" w14:paraId="1928E1DD" w14:textId="77777777" w:rsidTr="008E2616">
        <w:trPr>
          <w:trHeight w:val="325"/>
        </w:trPr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CE43" w14:textId="26A47A45" w:rsidR="008E2616" w:rsidRPr="009A1AF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A521" w14:textId="77777777" w:rsidR="008E2616" w:rsidRPr="009A1AF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-0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8CBA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1.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75B9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-0.3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DC86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.719</w:t>
            </w:r>
          </w:p>
        </w:tc>
      </w:tr>
      <w:tr w:rsidR="008E2616" w:rsidRPr="009A1AF0" w14:paraId="7366FE5E" w14:textId="77777777" w:rsidTr="008E2616">
        <w:trPr>
          <w:trHeight w:val="325"/>
        </w:trPr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A550" w14:textId="2B6858B1" w:rsidR="008E2616" w:rsidRPr="009A1AF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D996" w14:textId="77777777" w:rsidR="008E2616" w:rsidRPr="009A1AF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3.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1C11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AA71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8AF7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.081</w:t>
            </w:r>
          </w:p>
        </w:tc>
      </w:tr>
      <w:tr w:rsidR="008E2616" w:rsidRPr="009A1AF0" w14:paraId="0E169B09" w14:textId="77777777" w:rsidTr="008E2616">
        <w:trPr>
          <w:trHeight w:val="325"/>
        </w:trPr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57C8" w14:textId="15855A43" w:rsidR="008E2616" w:rsidRPr="009A1AF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6242" w14:textId="77777777" w:rsidR="008E2616" w:rsidRPr="009A1AF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2.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4635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3CFD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98AB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.199</w:t>
            </w:r>
          </w:p>
        </w:tc>
      </w:tr>
      <w:tr w:rsidR="008E2616" w:rsidRPr="009A1AF0" w14:paraId="5AA29A01" w14:textId="77777777" w:rsidTr="008E2616">
        <w:trPr>
          <w:trHeight w:val="325"/>
        </w:trPr>
        <w:tc>
          <w:tcPr>
            <w:tcW w:w="5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639E" w14:textId="54CA3242" w:rsidR="008E2616" w:rsidRPr="009A1AF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527A" w14:textId="77777777" w:rsidR="008E2616" w:rsidRPr="009A1AF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-0.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075C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23A0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-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6460" w14:textId="77777777" w:rsidR="008E2616" w:rsidRPr="009A1AF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.317</w:t>
            </w:r>
          </w:p>
        </w:tc>
      </w:tr>
      <w:tr w:rsidR="009A44CD" w:rsidRPr="009A1AF0" w14:paraId="731779EF" w14:textId="77777777" w:rsidTr="008E2616">
        <w:trPr>
          <w:trHeight w:val="325"/>
        </w:trPr>
        <w:tc>
          <w:tcPr>
            <w:tcW w:w="5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AFE31" w14:textId="7A953B0E" w:rsidR="009A44CD" w:rsidRPr="009A1AF0" w:rsidRDefault="00B5709C" w:rsidP="009A44C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71DE" w14:textId="77777777" w:rsidR="009A44CD" w:rsidRPr="009A1AF0" w:rsidRDefault="009A44CD" w:rsidP="009A44C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3.98*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B4A34" w14:textId="77777777" w:rsidR="009A44CD" w:rsidRPr="009A1AF0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AB722" w14:textId="77777777" w:rsidR="009A44CD" w:rsidRPr="009A1AF0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2.6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07224" w14:textId="77777777" w:rsidR="009A44CD" w:rsidRPr="009A1AF0" w:rsidRDefault="009A44CD" w:rsidP="009A44C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1AF0">
              <w:rPr>
                <w:rFonts w:eastAsia="Times New Roman"/>
                <w:color w:val="000000"/>
                <w:kern w:val="0"/>
                <w14:ligatures w14:val="none"/>
              </w:rPr>
              <w:t>.010</w:t>
            </w:r>
          </w:p>
        </w:tc>
      </w:tr>
      <w:tr w:rsidR="009A1AF0" w:rsidRPr="009A1AF0" w14:paraId="32FD5304" w14:textId="77777777" w:rsidTr="00B5709C">
        <w:trPr>
          <w:trHeight w:val="325"/>
        </w:trPr>
        <w:tc>
          <w:tcPr>
            <w:tcW w:w="8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E2D3" w14:textId="77777777" w:rsidR="00B368DE" w:rsidRDefault="00B368DE" w:rsidP="00B368DE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242696C4" w14:textId="77777777" w:rsidR="00B368DE" w:rsidRDefault="00B368DE" w:rsidP="00B368DE">
            <w:pPr>
              <w:rPr>
                <w:color w:val="000000"/>
              </w:rPr>
            </w:pPr>
          </w:p>
          <w:p w14:paraId="77729612" w14:textId="77777777" w:rsidR="00B368DE" w:rsidRDefault="00B368DE" w:rsidP="00B368DE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01F42B93" w14:textId="77777777" w:rsidR="00B368DE" w:rsidRPr="006D3B83" w:rsidRDefault="00B368DE" w:rsidP="00B368DE">
            <w:pPr>
              <w:rPr>
                <w:color w:val="000000"/>
              </w:rPr>
            </w:pPr>
          </w:p>
          <w:p w14:paraId="0F38639F" w14:textId="77777777" w:rsidR="00B368DE" w:rsidRDefault="00B368DE" w:rsidP="00B368DE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01528D9B" w14:textId="77777777" w:rsidR="00B368DE" w:rsidRDefault="00B368DE" w:rsidP="00B368DE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570F1852" w14:textId="77777777" w:rsidR="00B368DE" w:rsidRDefault="00B368DE" w:rsidP="00B368DE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66ADC221" w14:textId="3C386023" w:rsidR="009A1AF0" w:rsidRPr="009A1AF0" w:rsidRDefault="009A1AF0" w:rsidP="009A1AF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</w:tbl>
    <w:p w14:paraId="0406C419" w14:textId="5073378C" w:rsidR="009A44CD" w:rsidRDefault="009A44CD"/>
    <w:p w14:paraId="6F26CFC5" w14:textId="77777777" w:rsidR="009A44CD" w:rsidRDefault="009A44CD">
      <w:r>
        <w:br w:type="page"/>
      </w:r>
    </w:p>
    <w:tbl>
      <w:tblPr>
        <w:tblW w:w="8106" w:type="dxa"/>
        <w:tblLook w:val="04A0" w:firstRow="1" w:lastRow="0" w:firstColumn="1" w:lastColumn="0" w:noHBand="0" w:noVBand="1"/>
      </w:tblPr>
      <w:tblGrid>
        <w:gridCol w:w="5164"/>
        <w:gridCol w:w="827"/>
        <w:gridCol w:w="695"/>
        <w:gridCol w:w="784"/>
        <w:gridCol w:w="636"/>
      </w:tblGrid>
      <w:tr w:rsidR="000E7BEB" w:rsidRPr="000E7BEB" w14:paraId="4A5A16AB" w14:textId="77777777" w:rsidTr="000C0AAD">
        <w:trPr>
          <w:trHeight w:val="322"/>
        </w:trPr>
        <w:tc>
          <w:tcPr>
            <w:tcW w:w="81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C0C21" w14:textId="1902082E" w:rsidR="000E7BEB" w:rsidRPr="000E7BEB" w:rsidRDefault="00B5709C" w:rsidP="000E7BE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16. </w:t>
            </w:r>
            <w:r w:rsidR="00321DF4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321DF4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321DF4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321DF4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321DF4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321DF4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321DF4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321DF4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321DF4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321DF4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321DF4">
              <w:rPr>
                <w:rFonts w:eastAsia="Times New Roman"/>
                <w:color w:val="000000"/>
                <w:kern w:val="0"/>
                <w14:ligatures w14:val="none"/>
              </w:rPr>
              <w:t>Dia</w:t>
            </w:r>
            <w:r w:rsidR="00321DF4">
              <w:rPr>
                <w:rFonts w:eastAsia="Times New Roman"/>
                <w:color w:val="000000"/>
                <w:kern w:val="0"/>
                <w14:ligatures w14:val="none"/>
              </w:rPr>
              <w:t>stolic Blood Pressure</w:t>
            </w:r>
            <w:r w:rsidR="00321DF4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321DF4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321DF4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321DF4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321DF4">
              <w:rPr>
                <w:rFonts w:eastAsia="Times New Roman"/>
                <w:color w:val="000000"/>
                <w:kern w:val="0"/>
                <w14:ligatures w14:val="none"/>
              </w:rPr>
              <w:t>: Depressive Symptoms</w:t>
            </w:r>
          </w:p>
        </w:tc>
      </w:tr>
      <w:tr w:rsidR="000C0AAD" w:rsidRPr="000E7BEB" w14:paraId="24D7B278" w14:textId="77777777" w:rsidTr="000C0AAD">
        <w:trPr>
          <w:trHeight w:val="322"/>
        </w:trPr>
        <w:tc>
          <w:tcPr>
            <w:tcW w:w="5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47F4D" w14:textId="4D84AD1F" w:rsidR="000C0AAD" w:rsidRPr="000E7BEB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49D5D" w14:textId="0B7DB1DF" w:rsidR="000C0AAD" w:rsidRPr="000E7BEB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5E450" w14:textId="371864E6" w:rsidR="000C0AAD" w:rsidRPr="000E7BEB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47759" w14:textId="5E16CA59" w:rsidR="000C0AAD" w:rsidRPr="000E7BEB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38A92" w14:textId="43D3C495" w:rsidR="000C0AAD" w:rsidRPr="000E7BEB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0C0AAD" w:rsidRPr="000E7BEB" w14:paraId="4CEF3F9C" w14:textId="77777777" w:rsidTr="000C0AAD">
        <w:trPr>
          <w:trHeight w:val="322"/>
        </w:trPr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7E9D" w14:textId="439E1FB6" w:rsidR="000E7BEB" w:rsidRPr="000E7BEB" w:rsidRDefault="008E2616" w:rsidP="000E7BE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Depressive symptom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F86C" w14:textId="77777777" w:rsidR="000E7BEB" w:rsidRPr="000E7BEB" w:rsidRDefault="000E7BEB" w:rsidP="000E7BE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013C" w14:textId="77777777" w:rsidR="000E7BEB" w:rsidRPr="000E7BEB" w:rsidRDefault="000E7BEB" w:rsidP="000E7BE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158A" w14:textId="77777777" w:rsidR="000E7BEB" w:rsidRPr="000E7BEB" w:rsidRDefault="000E7BEB" w:rsidP="000E7BE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0A92" w14:textId="77777777" w:rsidR="000E7BEB" w:rsidRPr="000E7BEB" w:rsidRDefault="000E7BEB" w:rsidP="000E7BE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.288</w:t>
            </w:r>
          </w:p>
        </w:tc>
      </w:tr>
      <w:tr w:rsidR="008E2616" w:rsidRPr="000E7BEB" w14:paraId="5211FE3F" w14:textId="77777777" w:rsidTr="000C0AAD">
        <w:trPr>
          <w:trHeight w:val="322"/>
        </w:trPr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1BF1" w14:textId="0D3D6014" w:rsidR="008E2616" w:rsidRPr="000E7BE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9EFA" w14:textId="77777777" w:rsidR="008E2616" w:rsidRPr="000E7BE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C006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92E7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70E5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.939</w:t>
            </w:r>
          </w:p>
        </w:tc>
      </w:tr>
      <w:tr w:rsidR="008E2616" w:rsidRPr="000E7BEB" w14:paraId="54C8B49F" w14:textId="77777777" w:rsidTr="000C0AAD">
        <w:trPr>
          <w:trHeight w:val="322"/>
        </w:trPr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96CC" w14:textId="1C393397" w:rsidR="008E2616" w:rsidRPr="000E7BE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D6C3" w14:textId="77777777" w:rsidR="008E2616" w:rsidRPr="000E7BE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1.4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020E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1.1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BFA9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7170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.228</w:t>
            </w:r>
          </w:p>
        </w:tc>
      </w:tr>
      <w:tr w:rsidR="008E2616" w:rsidRPr="000E7BEB" w14:paraId="78AFE6EE" w14:textId="77777777" w:rsidTr="000C0AAD">
        <w:trPr>
          <w:trHeight w:val="322"/>
        </w:trPr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16EC" w14:textId="28C5BD39" w:rsidR="008E2616" w:rsidRPr="000E7BE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296F" w14:textId="77777777" w:rsidR="008E2616" w:rsidRPr="000E7BE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2.98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6F07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2201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5EA0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.022</w:t>
            </w:r>
          </w:p>
        </w:tc>
      </w:tr>
      <w:tr w:rsidR="008E2616" w:rsidRPr="000E7BEB" w14:paraId="02D79124" w14:textId="77777777" w:rsidTr="000C0AAD">
        <w:trPr>
          <w:trHeight w:val="322"/>
        </w:trPr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2B41" w14:textId="1C8D3EF4" w:rsidR="008E2616" w:rsidRPr="000E7BE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1A94" w14:textId="77777777" w:rsidR="008E2616" w:rsidRPr="000E7BE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2.78*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81ED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12A0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2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6071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.028</w:t>
            </w:r>
          </w:p>
        </w:tc>
      </w:tr>
      <w:tr w:rsidR="008E2616" w:rsidRPr="000E7BEB" w14:paraId="266203CD" w14:textId="77777777" w:rsidTr="000C0AAD">
        <w:trPr>
          <w:trHeight w:val="322"/>
        </w:trPr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CD80" w14:textId="43A8C54E" w:rsidR="008E2616" w:rsidRPr="000E7BE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5C8E" w14:textId="77777777" w:rsidR="008E2616" w:rsidRPr="000E7BE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0.6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6EC8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B529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E32D" w14:textId="77777777" w:rsidR="008E2616" w:rsidRPr="000E7BE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.356</w:t>
            </w:r>
          </w:p>
        </w:tc>
      </w:tr>
      <w:tr w:rsidR="000C0AAD" w:rsidRPr="000E7BEB" w14:paraId="275B77FF" w14:textId="77777777" w:rsidTr="000C0AAD">
        <w:trPr>
          <w:trHeight w:val="322"/>
        </w:trPr>
        <w:tc>
          <w:tcPr>
            <w:tcW w:w="5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889C5" w14:textId="23B7CAD4" w:rsidR="000E7BEB" w:rsidRPr="000E7BEB" w:rsidRDefault="00B5709C" w:rsidP="000E7BE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A0A2F" w14:textId="77777777" w:rsidR="000E7BEB" w:rsidRPr="000E7BEB" w:rsidRDefault="000E7BEB" w:rsidP="000E7BE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2.77*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568B9" w14:textId="77777777" w:rsidR="000E7BEB" w:rsidRPr="000E7BEB" w:rsidRDefault="000E7BEB" w:rsidP="000E7BE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F24CB" w14:textId="77777777" w:rsidR="000E7BEB" w:rsidRPr="000E7BEB" w:rsidRDefault="000E7BEB" w:rsidP="000E7BE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2.4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8AA9" w14:textId="77777777" w:rsidR="000E7BEB" w:rsidRPr="000E7BEB" w:rsidRDefault="000E7BEB" w:rsidP="000E7BE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E7BEB">
              <w:rPr>
                <w:rFonts w:eastAsia="Times New Roman"/>
                <w:color w:val="000000"/>
                <w:kern w:val="0"/>
                <w14:ligatures w14:val="none"/>
              </w:rPr>
              <w:t>.017</w:t>
            </w:r>
          </w:p>
        </w:tc>
      </w:tr>
      <w:tr w:rsidR="000E7BEB" w:rsidRPr="000E7BEB" w14:paraId="456CF360" w14:textId="77777777" w:rsidTr="000C0AAD">
        <w:trPr>
          <w:trHeight w:val="322"/>
        </w:trPr>
        <w:tc>
          <w:tcPr>
            <w:tcW w:w="81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3181" w14:textId="77777777" w:rsidR="00321DF4" w:rsidRDefault="00321DF4" w:rsidP="00321DF4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7B29CF44" w14:textId="77777777" w:rsidR="00321DF4" w:rsidRDefault="00321DF4" w:rsidP="00321DF4">
            <w:pPr>
              <w:rPr>
                <w:color w:val="000000"/>
              </w:rPr>
            </w:pPr>
          </w:p>
          <w:p w14:paraId="0E0166C2" w14:textId="77777777" w:rsidR="00321DF4" w:rsidRDefault="00321DF4" w:rsidP="00321DF4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66CFC81D" w14:textId="77777777" w:rsidR="00321DF4" w:rsidRPr="006D3B83" w:rsidRDefault="00321DF4" w:rsidP="00321DF4">
            <w:pPr>
              <w:rPr>
                <w:color w:val="000000"/>
              </w:rPr>
            </w:pPr>
          </w:p>
          <w:p w14:paraId="4C3CDDBF" w14:textId="77777777" w:rsidR="00321DF4" w:rsidRDefault="00321DF4" w:rsidP="00321DF4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5613C0BA" w14:textId="77777777" w:rsidR="00321DF4" w:rsidRDefault="00321DF4" w:rsidP="00321DF4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4ED57F54" w14:textId="77777777" w:rsidR="00321DF4" w:rsidRDefault="00321DF4" w:rsidP="00321DF4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7B173C30" w14:textId="62D123E0" w:rsidR="000E7BEB" w:rsidRPr="000E7BEB" w:rsidRDefault="000E7BEB" w:rsidP="000E7BE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</w:tbl>
    <w:p w14:paraId="20F775E9" w14:textId="5B0381B7" w:rsidR="00D37047" w:rsidRDefault="00D37047"/>
    <w:p w14:paraId="30943B00" w14:textId="77777777" w:rsidR="00D37047" w:rsidRDefault="00D37047">
      <w:r>
        <w:br w:type="page"/>
      </w:r>
    </w:p>
    <w:tbl>
      <w:tblPr>
        <w:tblW w:w="7476" w:type="dxa"/>
        <w:tblLook w:val="04A0" w:firstRow="1" w:lastRow="0" w:firstColumn="1" w:lastColumn="0" w:noHBand="0" w:noVBand="1"/>
      </w:tblPr>
      <w:tblGrid>
        <w:gridCol w:w="4720"/>
        <w:gridCol w:w="756"/>
        <w:gridCol w:w="636"/>
        <w:gridCol w:w="728"/>
        <w:gridCol w:w="636"/>
      </w:tblGrid>
      <w:tr w:rsidR="00D37047" w:rsidRPr="00D37047" w14:paraId="10680751" w14:textId="77777777" w:rsidTr="000C0AAD">
        <w:trPr>
          <w:trHeight w:val="320"/>
        </w:trPr>
        <w:tc>
          <w:tcPr>
            <w:tcW w:w="74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7E98F" w14:textId="099AD140" w:rsidR="00D37047" w:rsidRPr="00D37047" w:rsidRDefault="00B5709C" w:rsidP="00D3704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17. </w:t>
            </w:r>
            <w:r w:rsidR="00207FB2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207FB2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207FB2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207FB2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207FB2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207FB2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207FB2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207FB2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207FB2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207FB2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207FB2">
              <w:rPr>
                <w:rFonts w:eastAsia="Times New Roman"/>
                <w:color w:val="000000"/>
                <w:kern w:val="0"/>
                <w14:ligatures w14:val="none"/>
              </w:rPr>
              <w:t>Dia</w:t>
            </w:r>
            <w:r w:rsidR="00207FB2">
              <w:rPr>
                <w:rFonts w:eastAsia="Times New Roman"/>
                <w:color w:val="000000"/>
                <w:kern w:val="0"/>
                <w14:ligatures w14:val="none"/>
              </w:rPr>
              <w:t>stolic Blood Pressure</w:t>
            </w:r>
            <w:r w:rsidR="00207FB2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207FB2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207FB2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207FB2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207FB2">
              <w:rPr>
                <w:rFonts w:eastAsia="Times New Roman"/>
                <w:color w:val="000000"/>
                <w:kern w:val="0"/>
                <w14:ligatures w14:val="none"/>
              </w:rPr>
              <w:t>: Biobehavioral Factors / Substance Use</w:t>
            </w:r>
          </w:p>
        </w:tc>
      </w:tr>
      <w:tr w:rsidR="000C0AAD" w:rsidRPr="00D37047" w14:paraId="16A92DDC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D6547" w14:textId="0378D4B4" w:rsidR="000C0AAD" w:rsidRPr="00D3704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306C6" w14:textId="5C6774BB" w:rsidR="000C0AAD" w:rsidRPr="00D3704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79355" w14:textId="05A50177" w:rsidR="000C0AAD" w:rsidRPr="00D3704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BCD3A" w14:textId="7D3E5C79" w:rsidR="000C0AAD" w:rsidRPr="00D3704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D2535" w14:textId="1895898A" w:rsidR="000C0AAD" w:rsidRPr="00D3704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D73CFD" w:rsidRPr="00D37047" w14:paraId="658B1971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0EF6" w14:textId="5C4F5892" w:rsidR="00D73CFD" w:rsidRPr="00D37047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Cigarette u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DC7F" w14:textId="77777777" w:rsidR="00D73CFD" w:rsidRPr="00D37047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A19F" w14:textId="77777777" w:rsidR="00D73CFD" w:rsidRPr="00D37047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0E0E" w14:textId="77777777" w:rsidR="00D73CFD" w:rsidRPr="00D37047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F8E4" w14:textId="77777777" w:rsidR="00D73CFD" w:rsidRPr="00D37047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.599</w:t>
            </w:r>
          </w:p>
        </w:tc>
      </w:tr>
      <w:tr w:rsidR="00D73CFD" w:rsidRPr="00D37047" w14:paraId="0854E833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035B" w14:textId="57B7305D" w:rsidR="00D73CFD" w:rsidRPr="00D37047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Alcohol u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84D5" w14:textId="77777777" w:rsidR="00D73CFD" w:rsidRPr="00D37047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-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EA39" w14:textId="77777777" w:rsidR="00D73CFD" w:rsidRPr="00D37047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1.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5683" w14:textId="77777777" w:rsidR="00D73CFD" w:rsidRPr="00D37047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-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B635" w14:textId="77777777" w:rsidR="00D73CFD" w:rsidRPr="00D37047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.871</w:t>
            </w:r>
          </w:p>
        </w:tc>
      </w:tr>
      <w:tr w:rsidR="00D73CFD" w:rsidRPr="00D37047" w14:paraId="6E03299B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90F1" w14:textId="5A4848D0" w:rsidR="00D73CFD" w:rsidRPr="00D37047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Illicit drug u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5208" w14:textId="77777777" w:rsidR="00D73CFD" w:rsidRPr="00D37047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C6A2" w14:textId="77777777" w:rsidR="00D73CFD" w:rsidRPr="00D37047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2ADD" w14:textId="77777777" w:rsidR="00D73CFD" w:rsidRPr="00D37047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3D6D" w14:textId="77777777" w:rsidR="00D73CFD" w:rsidRPr="00D37047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.905</w:t>
            </w:r>
          </w:p>
        </w:tc>
      </w:tr>
      <w:tr w:rsidR="00D73CFD" w:rsidRPr="00D37047" w14:paraId="5D296204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0331" w14:textId="4D359172" w:rsidR="00D73CFD" w:rsidRPr="00D37047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Substance use copin</w:t>
            </w:r>
            <w:r>
              <w:rPr>
                <w:color w:val="000000"/>
              </w:rPr>
              <w:t>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2739" w14:textId="77777777" w:rsidR="00D73CFD" w:rsidRPr="00D37047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86EE" w14:textId="77777777" w:rsidR="00D73CFD" w:rsidRPr="00D37047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2E67" w14:textId="77777777" w:rsidR="00D73CFD" w:rsidRPr="00D37047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0C5E" w14:textId="77777777" w:rsidR="00D73CFD" w:rsidRPr="00D37047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.474</w:t>
            </w:r>
          </w:p>
        </w:tc>
      </w:tr>
      <w:tr w:rsidR="008E2616" w:rsidRPr="00D37047" w14:paraId="0B44F446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14A3" w14:textId="37E640AB" w:rsidR="008E2616" w:rsidRPr="00D3704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7B3F" w14:textId="77777777" w:rsidR="008E2616" w:rsidRPr="00D3704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E50C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C9F0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C816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.850</w:t>
            </w:r>
          </w:p>
        </w:tc>
      </w:tr>
      <w:tr w:rsidR="008E2616" w:rsidRPr="00D37047" w14:paraId="7D064148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D3B4" w14:textId="4D977625" w:rsidR="008E2616" w:rsidRPr="00D3704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9C06" w14:textId="77777777" w:rsidR="008E2616" w:rsidRPr="00D3704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60C8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A0E3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0233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.227</w:t>
            </w:r>
          </w:p>
        </w:tc>
      </w:tr>
      <w:tr w:rsidR="008E2616" w:rsidRPr="00D37047" w14:paraId="60A36360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506D" w14:textId="73F63104" w:rsidR="008E2616" w:rsidRPr="00D3704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6DBE" w14:textId="77777777" w:rsidR="008E2616" w:rsidRPr="00D3704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3.25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ED84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8C1D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2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FFFC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.015</w:t>
            </w:r>
          </w:p>
        </w:tc>
      </w:tr>
      <w:tr w:rsidR="008E2616" w:rsidRPr="00D37047" w14:paraId="1E5E4A0C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4B3D" w14:textId="4E4F2EEB" w:rsidR="008E2616" w:rsidRPr="00D3704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5C8B" w14:textId="77777777" w:rsidR="008E2616" w:rsidRPr="00D3704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2.78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2439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95D8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2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51F7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.029</w:t>
            </w:r>
          </w:p>
        </w:tc>
      </w:tr>
      <w:tr w:rsidR="008E2616" w:rsidRPr="00D37047" w14:paraId="77E7AF7E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759E" w14:textId="643D313D" w:rsidR="008E2616" w:rsidRPr="00D3704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FE46" w14:textId="77777777" w:rsidR="008E2616" w:rsidRPr="00D3704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8F08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0A4F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61D2" w14:textId="77777777" w:rsidR="008E2616" w:rsidRPr="00D3704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.351</w:t>
            </w:r>
          </w:p>
        </w:tc>
      </w:tr>
      <w:tr w:rsidR="00D37047" w:rsidRPr="00D37047" w14:paraId="2FEB2F78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7EDF" w14:textId="09790FDF" w:rsidR="00D37047" w:rsidRPr="00D37047" w:rsidRDefault="00B5709C" w:rsidP="00D3704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25C9A">
              <w:rPr>
                <w:color w:val="000000"/>
              </w:rPr>
              <w:t>Racial discrimination ×</w:t>
            </w:r>
            <w:r>
              <w:rPr>
                <w:color w:val="000000"/>
              </w:rPr>
              <w:t xml:space="preserve"> </w:t>
            </w:r>
            <w:r w:rsidRPr="00C25C9A">
              <w:rPr>
                <w:color w:val="000000"/>
              </w:rPr>
              <w:t>Religious copin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DB7E" w14:textId="77777777" w:rsidR="00D37047" w:rsidRPr="00D37047" w:rsidRDefault="00D37047" w:rsidP="00D3704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2.78*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709B" w14:textId="77777777" w:rsidR="00D37047" w:rsidRPr="00D37047" w:rsidRDefault="00D37047" w:rsidP="00D37047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49923" w14:textId="77777777" w:rsidR="00D37047" w:rsidRPr="00D37047" w:rsidRDefault="00D37047" w:rsidP="00D37047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C1B6" w14:textId="77777777" w:rsidR="00D37047" w:rsidRPr="00D37047" w:rsidRDefault="00D37047" w:rsidP="00D37047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37047">
              <w:rPr>
                <w:rFonts w:eastAsia="Times New Roman"/>
                <w:color w:val="000000"/>
                <w:kern w:val="0"/>
                <w14:ligatures w14:val="none"/>
              </w:rPr>
              <w:t>.017</w:t>
            </w:r>
          </w:p>
        </w:tc>
      </w:tr>
      <w:tr w:rsidR="00D37047" w:rsidRPr="00D37047" w14:paraId="5BD0D5EB" w14:textId="77777777" w:rsidTr="000C0AAD">
        <w:trPr>
          <w:trHeight w:val="320"/>
        </w:trPr>
        <w:tc>
          <w:tcPr>
            <w:tcW w:w="74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518E" w14:textId="77777777" w:rsidR="00D73CFD" w:rsidRDefault="00D73CFD" w:rsidP="00D73CFD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711E6895" w14:textId="77777777" w:rsidR="00D73CFD" w:rsidRDefault="00D73CFD" w:rsidP="00D73CFD">
            <w:pPr>
              <w:rPr>
                <w:color w:val="000000"/>
              </w:rPr>
            </w:pPr>
          </w:p>
          <w:p w14:paraId="369F1E95" w14:textId="77777777" w:rsidR="00D73CFD" w:rsidRDefault="00D73CFD" w:rsidP="00D73CFD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11650DAD" w14:textId="77777777" w:rsidR="00D73CFD" w:rsidRPr="006D3B83" w:rsidRDefault="00D73CFD" w:rsidP="00D73CFD">
            <w:pPr>
              <w:rPr>
                <w:color w:val="000000"/>
              </w:rPr>
            </w:pPr>
          </w:p>
          <w:p w14:paraId="6CCA6DA0" w14:textId="77777777" w:rsidR="00D73CFD" w:rsidRDefault="00D73CFD" w:rsidP="00D73CFD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2CDC93C7" w14:textId="77777777" w:rsidR="00D73CFD" w:rsidRDefault="00D73CFD" w:rsidP="00D73CFD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251E0E7D" w14:textId="77777777" w:rsidR="00D73CFD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0D1E990C" w14:textId="77777777" w:rsidR="00D73CFD" w:rsidRDefault="00D73CFD" w:rsidP="00D73CFD">
            <w:pPr>
              <w:rPr>
                <w:color w:val="000000"/>
              </w:rPr>
            </w:pPr>
            <w:r>
              <w:rPr>
                <w:color w:val="000000"/>
              </w:rPr>
              <w:t xml:space="preserve">Cigarette use = never used / have not used &gt; 6 months, reference group. </w:t>
            </w:r>
          </w:p>
          <w:p w14:paraId="69E20759" w14:textId="77777777" w:rsidR="00D73CFD" w:rsidRDefault="00D73CFD" w:rsidP="00D73CFD">
            <w:pPr>
              <w:rPr>
                <w:color w:val="000000"/>
              </w:rPr>
            </w:pPr>
            <w:r>
              <w:rPr>
                <w:color w:val="000000"/>
              </w:rPr>
              <w:t xml:space="preserve">Alcohol use = never used / have not used &gt; 6 months, reference group. </w:t>
            </w:r>
          </w:p>
          <w:p w14:paraId="1F40BEB2" w14:textId="77777777" w:rsidR="00D73CFD" w:rsidRDefault="00D73CFD" w:rsidP="00D73CFD">
            <w:pPr>
              <w:rPr>
                <w:color w:val="000000"/>
              </w:rPr>
            </w:pPr>
            <w:r>
              <w:rPr>
                <w:color w:val="000000"/>
              </w:rPr>
              <w:t xml:space="preserve">Illicit drug use = has used (marijuana, opiates, or cocaine/crack) at least once within &lt; 6 months, reference group.  </w:t>
            </w:r>
          </w:p>
          <w:p w14:paraId="6C88EBF4" w14:textId="28F3694E" w:rsidR="00D37047" w:rsidRPr="00D37047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Substance use coping = Z-score</w:t>
            </w:r>
            <w:r w:rsidR="00B07B02">
              <w:rPr>
                <w:color w:val="000000"/>
              </w:rPr>
              <w:t xml:space="preserve"> (mean-centered)</w:t>
            </w:r>
            <w:r>
              <w:rPr>
                <w:color w:val="000000"/>
              </w:rPr>
              <w:t xml:space="preserve"> </w:t>
            </w:r>
            <w:r w:rsidRPr="00CA4C4A">
              <w:rPr>
                <w:color w:val="000000"/>
              </w:rPr>
              <w:t>taken for the subscale, Brief COPE Inventory (Carver, 1997).</w:t>
            </w:r>
          </w:p>
        </w:tc>
      </w:tr>
    </w:tbl>
    <w:p w14:paraId="327C061E" w14:textId="0F2DEFA4" w:rsidR="00687B1D" w:rsidRDefault="00687B1D"/>
    <w:p w14:paraId="704F1FE5" w14:textId="77777777" w:rsidR="00687B1D" w:rsidRDefault="00687B1D">
      <w:r>
        <w:br w:type="page"/>
      </w:r>
    </w:p>
    <w:tbl>
      <w:tblPr>
        <w:tblW w:w="7476" w:type="dxa"/>
        <w:tblLook w:val="04A0" w:firstRow="1" w:lastRow="0" w:firstColumn="1" w:lastColumn="0" w:noHBand="0" w:noVBand="1"/>
      </w:tblPr>
      <w:tblGrid>
        <w:gridCol w:w="4720"/>
        <w:gridCol w:w="756"/>
        <w:gridCol w:w="636"/>
        <w:gridCol w:w="728"/>
        <w:gridCol w:w="636"/>
      </w:tblGrid>
      <w:tr w:rsidR="00687B1D" w:rsidRPr="00687B1D" w14:paraId="5FB9A8CD" w14:textId="77777777" w:rsidTr="000C0AAD">
        <w:trPr>
          <w:trHeight w:val="320"/>
        </w:trPr>
        <w:tc>
          <w:tcPr>
            <w:tcW w:w="74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C230D" w14:textId="3D36698A" w:rsidR="00687B1D" w:rsidRPr="00687B1D" w:rsidRDefault="00B5709C" w:rsidP="00687B1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18. </w:t>
            </w:r>
            <w:r w:rsidR="00D73CFD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D73CFD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D73CFD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D73CFD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D73CFD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D73CFD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D73CFD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D73CFD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D73CFD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D73CFD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D73CFD">
              <w:rPr>
                <w:rFonts w:eastAsia="Times New Roman"/>
                <w:color w:val="000000"/>
                <w:kern w:val="0"/>
                <w14:ligatures w14:val="none"/>
              </w:rPr>
              <w:t>Dia</w:t>
            </w:r>
            <w:r w:rsidR="00D73CFD">
              <w:rPr>
                <w:rFonts w:eastAsia="Times New Roman"/>
                <w:color w:val="000000"/>
                <w:kern w:val="0"/>
                <w14:ligatures w14:val="none"/>
              </w:rPr>
              <w:t>stolic Blood Pressure</w:t>
            </w:r>
            <w:r w:rsidR="00D73CFD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D73CFD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D73CFD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D73CFD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D73CFD">
              <w:rPr>
                <w:rFonts w:eastAsia="Times New Roman"/>
                <w:color w:val="000000"/>
                <w:kern w:val="0"/>
                <w14:ligatures w14:val="none"/>
              </w:rPr>
              <w:t>: Social Support Factors</w:t>
            </w:r>
          </w:p>
        </w:tc>
      </w:tr>
      <w:tr w:rsidR="000C0AAD" w:rsidRPr="00687B1D" w14:paraId="4CEEEE13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D9CB5" w14:textId="6DC396B0" w:rsidR="000C0AAD" w:rsidRPr="00687B1D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1BC9A" w14:textId="4218494F" w:rsidR="000C0AAD" w:rsidRPr="00687B1D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D0230" w14:textId="697D064A" w:rsidR="000C0AAD" w:rsidRPr="00687B1D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9C5A8" w14:textId="20A150DD" w:rsidR="000C0AAD" w:rsidRPr="00687B1D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065D1" w14:textId="333E5174" w:rsidR="000C0AAD" w:rsidRPr="00687B1D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D73CFD" w:rsidRPr="00687B1D" w14:paraId="06B57759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3602" w14:textId="0D296CC0" w:rsidR="00D73CFD" w:rsidRPr="00687B1D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9BCE" w14:textId="77777777" w:rsidR="00D73CFD" w:rsidRPr="00687B1D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-0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06B3" w14:textId="77777777" w:rsidR="00D73CFD" w:rsidRPr="00687B1D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EB33" w14:textId="77777777" w:rsidR="00D73CFD" w:rsidRPr="00687B1D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-0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EC21" w14:textId="77777777" w:rsidR="00D73CFD" w:rsidRPr="00687B1D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.828</w:t>
            </w:r>
          </w:p>
        </w:tc>
      </w:tr>
      <w:tr w:rsidR="00D73CFD" w:rsidRPr="00687B1D" w14:paraId="1084BA2D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3E23" w14:textId="20FF10FE" w:rsidR="00D73CFD" w:rsidRPr="00687B1D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Instrumental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social support </w:t>
            </w: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cop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B661" w14:textId="77777777" w:rsidR="00D73CFD" w:rsidRPr="00687B1D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9635" w14:textId="77777777" w:rsidR="00D73CFD" w:rsidRPr="00687B1D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4978" w14:textId="77777777" w:rsidR="00D73CFD" w:rsidRPr="00687B1D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4EBF" w14:textId="77777777" w:rsidR="00D73CFD" w:rsidRPr="00687B1D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.284</w:t>
            </w:r>
          </w:p>
        </w:tc>
      </w:tr>
      <w:tr w:rsidR="00D73CFD" w:rsidRPr="00687B1D" w14:paraId="78857981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FA15" w14:textId="2EFE8323" w:rsidR="00D73CFD" w:rsidRPr="00687B1D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Emotional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social support </w:t>
            </w: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cop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D824" w14:textId="77777777" w:rsidR="00D73CFD" w:rsidRPr="00687B1D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8EC1" w14:textId="77777777" w:rsidR="00D73CFD" w:rsidRPr="00687B1D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0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6C5D" w14:textId="77777777" w:rsidR="00D73CFD" w:rsidRPr="00687B1D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F4FD" w14:textId="77777777" w:rsidR="00D73CFD" w:rsidRPr="00687B1D" w:rsidRDefault="00D73CFD" w:rsidP="00D73CF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.768</w:t>
            </w:r>
          </w:p>
        </w:tc>
      </w:tr>
      <w:tr w:rsidR="008E2616" w:rsidRPr="00687B1D" w14:paraId="34BFC5D8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43C6" w14:textId="6A211B03" w:rsidR="008E2616" w:rsidRPr="00687B1D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CAC9" w14:textId="77777777" w:rsidR="008E2616" w:rsidRPr="00687B1D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6246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0ECB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42DC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.950</w:t>
            </w:r>
          </w:p>
        </w:tc>
      </w:tr>
      <w:tr w:rsidR="008E2616" w:rsidRPr="00687B1D" w14:paraId="6D041229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B3BB" w14:textId="52F80299" w:rsidR="008E2616" w:rsidRPr="00687B1D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D29E" w14:textId="77777777" w:rsidR="008E2616" w:rsidRPr="00687B1D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CE64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A7BE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1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26ED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.305</w:t>
            </w:r>
          </w:p>
        </w:tc>
      </w:tr>
      <w:tr w:rsidR="008E2616" w:rsidRPr="00687B1D" w14:paraId="64BC1D8C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9459" w14:textId="024464A3" w:rsidR="008E2616" w:rsidRPr="00687B1D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F1EC" w14:textId="77777777" w:rsidR="008E2616" w:rsidRPr="00687B1D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3.08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D189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56B3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2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FA60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.018</w:t>
            </w:r>
          </w:p>
        </w:tc>
      </w:tr>
      <w:tr w:rsidR="008E2616" w:rsidRPr="00687B1D" w14:paraId="7947A692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7A8C" w14:textId="5977D82B" w:rsidR="008E2616" w:rsidRPr="00687B1D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1BE9" w14:textId="77777777" w:rsidR="008E2616" w:rsidRPr="00687B1D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2.79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8552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862A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2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B7F9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.028</w:t>
            </w:r>
          </w:p>
        </w:tc>
      </w:tr>
      <w:tr w:rsidR="008E2616" w:rsidRPr="00687B1D" w14:paraId="29A1CB71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1B16" w14:textId="2FDBF727" w:rsidR="008E2616" w:rsidRPr="00687B1D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F1FD" w14:textId="77777777" w:rsidR="008E2616" w:rsidRPr="00687B1D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25F6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5144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8422" w14:textId="77777777" w:rsidR="008E2616" w:rsidRPr="00687B1D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.693</w:t>
            </w:r>
          </w:p>
        </w:tc>
      </w:tr>
      <w:tr w:rsidR="00687B1D" w:rsidRPr="00687B1D" w14:paraId="3575C5C8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685A4" w14:textId="5102968C" w:rsidR="00687B1D" w:rsidRPr="00687B1D" w:rsidRDefault="00194600" w:rsidP="00687B1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1CB60" w14:textId="77777777" w:rsidR="00687B1D" w:rsidRPr="00687B1D" w:rsidRDefault="00687B1D" w:rsidP="00687B1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2.75*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42A2C" w14:textId="77777777" w:rsidR="00687B1D" w:rsidRPr="00687B1D" w:rsidRDefault="00687B1D" w:rsidP="00687B1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29D0B" w14:textId="77777777" w:rsidR="00687B1D" w:rsidRPr="00687B1D" w:rsidRDefault="00687B1D" w:rsidP="00687B1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2.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F9EA4" w14:textId="77777777" w:rsidR="00687B1D" w:rsidRPr="00687B1D" w:rsidRDefault="00687B1D" w:rsidP="00687B1D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87B1D">
              <w:rPr>
                <w:rFonts w:eastAsia="Times New Roman"/>
                <w:color w:val="000000"/>
                <w:kern w:val="0"/>
                <w14:ligatures w14:val="none"/>
              </w:rPr>
              <w:t>.018</w:t>
            </w:r>
          </w:p>
        </w:tc>
      </w:tr>
      <w:tr w:rsidR="00687B1D" w:rsidRPr="00687B1D" w14:paraId="3A3342C9" w14:textId="77777777" w:rsidTr="000C0AAD">
        <w:trPr>
          <w:trHeight w:val="320"/>
        </w:trPr>
        <w:tc>
          <w:tcPr>
            <w:tcW w:w="74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C30E" w14:textId="77777777" w:rsidR="00D73CFD" w:rsidRDefault="00D73CFD" w:rsidP="00D73CFD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4BAEFCBA" w14:textId="77777777" w:rsidR="00D73CFD" w:rsidRDefault="00D73CFD" w:rsidP="00D73CFD">
            <w:pPr>
              <w:rPr>
                <w:color w:val="000000"/>
              </w:rPr>
            </w:pPr>
          </w:p>
          <w:p w14:paraId="1322432A" w14:textId="77777777" w:rsidR="00D73CFD" w:rsidRDefault="00D73CFD" w:rsidP="00D73CFD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247762B3" w14:textId="77777777" w:rsidR="00D73CFD" w:rsidRPr="006D3B83" w:rsidRDefault="00D73CFD" w:rsidP="00D73CFD">
            <w:pPr>
              <w:rPr>
                <w:color w:val="000000"/>
              </w:rPr>
            </w:pPr>
          </w:p>
          <w:p w14:paraId="13122899" w14:textId="77777777" w:rsidR="00D73CFD" w:rsidRDefault="00D73CFD" w:rsidP="00D73CFD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3AAC3892" w14:textId="77777777" w:rsidR="00D73CFD" w:rsidRDefault="00D73CFD" w:rsidP="00D73CFD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7C02FB59" w14:textId="77777777" w:rsidR="00D73CFD" w:rsidRDefault="00D73CFD" w:rsidP="00D73CFD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19717C05" w14:textId="77777777" w:rsidR="00D73CFD" w:rsidRDefault="00D73CFD" w:rsidP="00D73CFD">
            <w:pPr>
              <w:rPr>
                <w:color w:val="000000"/>
              </w:rPr>
            </w:pPr>
            <w:r>
              <w:rPr>
                <w:color w:val="000000"/>
              </w:rPr>
              <w:t xml:space="preserve">Marital status = married/partnered, reference group. </w:t>
            </w:r>
          </w:p>
          <w:p w14:paraId="31AF9ADE" w14:textId="77777777" w:rsidR="00D73CFD" w:rsidRDefault="00D73CFD" w:rsidP="00D73CFD">
            <w:pPr>
              <w:rPr>
                <w:color w:val="000000"/>
              </w:rPr>
            </w:pPr>
            <w:r>
              <w:rPr>
                <w:color w:val="000000"/>
              </w:rPr>
              <w:t xml:space="preserve">Instrumental coping = instrumental social support coping use, Z-score (mean-centered) taken for the subscale, Brief COPE Inventory (Carver, 1997). </w:t>
            </w:r>
          </w:p>
          <w:p w14:paraId="02315916" w14:textId="38D50254" w:rsidR="00687B1D" w:rsidRPr="00687B1D" w:rsidRDefault="00D73CFD" w:rsidP="00D73CF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 xml:space="preserve">Emotional coping = emotional social support coping use, Z-score (mean-centered) taken </w:t>
            </w:r>
            <w:r w:rsidRPr="00CA4C4A">
              <w:rPr>
                <w:color w:val="000000"/>
              </w:rPr>
              <w:t>for the subscale, Brief COPE Inventory (Carver, 1997).</w:t>
            </w:r>
          </w:p>
        </w:tc>
      </w:tr>
    </w:tbl>
    <w:p w14:paraId="2F69F6CD" w14:textId="3F00547A" w:rsidR="00687B1D" w:rsidRDefault="00687B1D"/>
    <w:p w14:paraId="0AB5A916" w14:textId="77777777" w:rsidR="00687B1D" w:rsidRDefault="00687B1D">
      <w:r>
        <w:br w:type="page"/>
      </w:r>
    </w:p>
    <w:tbl>
      <w:tblPr>
        <w:tblW w:w="7476" w:type="dxa"/>
        <w:tblLook w:val="04A0" w:firstRow="1" w:lastRow="0" w:firstColumn="1" w:lastColumn="0" w:noHBand="0" w:noVBand="1"/>
      </w:tblPr>
      <w:tblGrid>
        <w:gridCol w:w="4720"/>
        <w:gridCol w:w="756"/>
        <w:gridCol w:w="636"/>
        <w:gridCol w:w="728"/>
        <w:gridCol w:w="636"/>
      </w:tblGrid>
      <w:tr w:rsidR="001A7B2E" w:rsidRPr="001A7B2E" w14:paraId="6C975C6F" w14:textId="77777777" w:rsidTr="000C0AAD">
        <w:trPr>
          <w:trHeight w:val="320"/>
        </w:trPr>
        <w:tc>
          <w:tcPr>
            <w:tcW w:w="74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2983E" w14:textId="424ADDB3" w:rsidR="001A7B2E" w:rsidRPr="001A7B2E" w:rsidRDefault="008E2616" w:rsidP="001A7B2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>Table 1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9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D21106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D21106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D21106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D21106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D21106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D21106">
              <w:rPr>
                <w:rFonts w:eastAsia="Times New Roman"/>
                <w:color w:val="000000"/>
                <w:kern w:val="0"/>
                <w14:ligatures w14:val="none"/>
              </w:rPr>
              <w:t>Dia</w:t>
            </w:r>
            <w:r w:rsidR="00D21106">
              <w:rPr>
                <w:rFonts w:eastAsia="Times New Roman"/>
                <w:color w:val="000000"/>
                <w:kern w:val="0"/>
                <w14:ligatures w14:val="none"/>
              </w:rPr>
              <w:t>stolic Blood Pressure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D21106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D21106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D21106">
              <w:rPr>
                <w:rFonts w:eastAsia="Times New Roman"/>
                <w:color w:val="000000"/>
                <w:kern w:val="0"/>
                <w14:ligatures w14:val="none"/>
              </w:rPr>
              <w:t>: Biomedical Factors</w:t>
            </w:r>
          </w:p>
        </w:tc>
      </w:tr>
      <w:tr w:rsidR="000C0AAD" w:rsidRPr="001A7B2E" w14:paraId="5D667100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20D55" w14:textId="3DBBEEC3" w:rsidR="000C0AAD" w:rsidRPr="001A7B2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624DD" w14:textId="17AD20C0" w:rsidR="000C0AAD" w:rsidRPr="001A7B2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0E17E" w14:textId="6A45A53F" w:rsidR="000C0AAD" w:rsidRPr="001A7B2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762E3" w14:textId="3B57D6BB" w:rsidR="000C0AAD" w:rsidRPr="001A7B2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961B7" w14:textId="223B4753" w:rsidR="000C0AAD" w:rsidRPr="001A7B2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D21106" w:rsidRPr="001A7B2E" w14:paraId="3E0416F1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E21E" w14:textId="37D42992" w:rsidR="00D21106" w:rsidRPr="001A7B2E" w:rsidRDefault="00D21106" w:rsidP="00D2110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Med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ical history of </w:t>
            </w: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CVD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7FED" w14:textId="77777777" w:rsidR="00D21106" w:rsidRPr="001A7B2E" w:rsidRDefault="00D21106" w:rsidP="00D2110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-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7793" w14:textId="77777777" w:rsidR="00D21106" w:rsidRPr="001A7B2E" w:rsidRDefault="00D21106" w:rsidP="00D2110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F906" w14:textId="77777777" w:rsidR="00D21106" w:rsidRPr="001A7B2E" w:rsidRDefault="00D21106" w:rsidP="00D2110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44FB" w14:textId="77777777" w:rsidR="00D21106" w:rsidRPr="001A7B2E" w:rsidRDefault="00D21106" w:rsidP="00D2110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.852</w:t>
            </w:r>
          </w:p>
        </w:tc>
      </w:tr>
      <w:tr w:rsidR="00D21106" w:rsidRPr="001A7B2E" w14:paraId="6594F26F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F983" w14:textId="2CD41153" w:rsidR="00D21106" w:rsidRPr="001A7B2E" w:rsidRDefault="00D21106" w:rsidP="00D2110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H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ealth insurance stat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E7E3" w14:textId="77777777" w:rsidR="00D21106" w:rsidRPr="001A7B2E" w:rsidRDefault="00D21106" w:rsidP="00D2110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CC61" w14:textId="77777777" w:rsidR="00D21106" w:rsidRPr="001A7B2E" w:rsidRDefault="00D21106" w:rsidP="00D2110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61B4" w14:textId="77777777" w:rsidR="00D21106" w:rsidRPr="001A7B2E" w:rsidRDefault="00D21106" w:rsidP="00D2110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26A2" w14:textId="77777777" w:rsidR="00D21106" w:rsidRPr="001A7B2E" w:rsidRDefault="00D21106" w:rsidP="00D2110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.926</w:t>
            </w:r>
          </w:p>
        </w:tc>
      </w:tr>
      <w:tr w:rsidR="008E2616" w:rsidRPr="001A7B2E" w14:paraId="3150AF41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8782" w14:textId="66F08A48" w:rsidR="008E2616" w:rsidRPr="001A7B2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5162" w14:textId="77777777" w:rsidR="008E2616" w:rsidRPr="001A7B2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-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D732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74A8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FC31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.909</w:t>
            </w:r>
          </w:p>
        </w:tc>
      </w:tr>
      <w:tr w:rsidR="008E2616" w:rsidRPr="001A7B2E" w14:paraId="00BAFFD0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2714" w14:textId="55E46059" w:rsidR="008E2616" w:rsidRPr="001A7B2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1BA2" w14:textId="77777777" w:rsidR="008E2616" w:rsidRPr="001A7B2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E8F2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769D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31AF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.360</w:t>
            </w:r>
          </w:p>
        </w:tc>
      </w:tr>
      <w:tr w:rsidR="008E2616" w:rsidRPr="001A7B2E" w14:paraId="07D6DF77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7DFF" w14:textId="035EC8B8" w:rsidR="008E2616" w:rsidRPr="001A7B2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524A" w14:textId="77777777" w:rsidR="008E2616" w:rsidRPr="001A7B2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3.04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BE22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E707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2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FF16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.022</w:t>
            </w:r>
          </w:p>
        </w:tc>
      </w:tr>
      <w:tr w:rsidR="008E2616" w:rsidRPr="001A7B2E" w14:paraId="381D63B1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7DFE" w14:textId="49B5F706" w:rsidR="008E2616" w:rsidRPr="001A7B2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818" w14:textId="77777777" w:rsidR="008E2616" w:rsidRPr="001A7B2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2.67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2CFF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0908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3BF1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.038</w:t>
            </w:r>
          </w:p>
        </w:tc>
      </w:tr>
      <w:tr w:rsidR="008E2616" w:rsidRPr="001A7B2E" w14:paraId="1CEC4274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60A8" w14:textId="77847A7B" w:rsidR="008E2616" w:rsidRPr="001A7B2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E153" w14:textId="77777777" w:rsidR="008E2616" w:rsidRPr="001A7B2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1442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D90E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C6F4" w14:textId="77777777" w:rsidR="008E2616" w:rsidRPr="001A7B2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.409</w:t>
            </w:r>
          </w:p>
        </w:tc>
      </w:tr>
      <w:tr w:rsidR="001A7B2E" w:rsidRPr="001A7B2E" w14:paraId="28E0CEB8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E1E61" w14:textId="5C53142D" w:rsidR="001A7B2E" w:rsidRPr="001A7B2E" w:rsidRDefault="00194600" w:rsidP="001A7B2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03898" w14:textId="77777777" w:rsidR="001A7B2E" w:rsidRPr="001A7B2E" w:rsidRDefault="001A7B2E" w:rsidP="001A7B2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2.82*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7F263" w14:textId="77777777" w:rsidR="001A7B2E" w:rsidRPr="001A7B2E" w:rsidRDefault="001A7B2E" w:rsidP="001A7B2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AB1A2" w14:textId="77777777" w:rsidR="001A7B2E" w:rsidRPr="001A7B2E" w:rsidRDefault="001A7B2E" w:rsidP="001A7B2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5C74" w14:textId="77777777" w:rsidR="001A7B2E" w:rsidRPr="001A7B2E" w:rsidRDefault="001A7B2E" w:rsidP="001A7B2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A7B2E">
              <w:rPr>
                <w:rFonts w:eastAsia="Times New Roman"/>
                <w:color w:val="000000"/>
                <w:kern w:val="0"/>
                <w14:ligatures w14:val="none"/>
              </w:rPr>
              <w:t>.015</w:t>
            </w:r>
          </w:p>
        </w:tc>
      </w:tr>
      <w:tr w:rsidR="001A7B2E" w:rsidRPr="001A7B2E" w14:paraId="39B5996C" w14:textId="77777777" w:rsidTr="000C0AAD">
        <w:trPr>
          <w:trHeight w:val="320"/>
        </w:trPr>
        <w:tc>
          <w:tcPr>
            <w:tcW w:w="74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DD00" w14:textId="77777777" w:rsidR="00D21106" w:rsidRDefault="00D21106" w:rsidP="00D21106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570D3AF7" w14:textId="77777777" w:rsidR="00D21106" w:rsidRDefault="00D21106" w:rsidP="00D21106">
            <w:pPr>
              <w:rPr>
                <w:color w:val="000000"/>
              </w:rPr>
            </w:pPr>
          </w:p>
          <w:p w14:paraId="319BFA23" w14:textId="77777777" w:rsidR="00D21106" w:rsidRDefault="00D21106" w:rsidP="00D21106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47D7D37A" w14:textId="77777777" w:rsidR="00D21106" w:rsidRPr="006D3B83" w:rsidRDefault="00D21106" w:rsidP="00D21106">
            <w:pPr>
              <w:rPr>
                <w:color w:val="000000"/>
              </w:rPr>
            </w:pPr>
          </w:p>
          <w:p w14:paraId="3DD8C317" w14:textId="77777777" w:rsidR="00D21106" w:rsidRDefault="00D21106" w:rsidP="00D21106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3FC1260B" w14:textId="77777777" w:rsidR="00D21106" w:rsidRDefault="00D21106" w:rsidP="00D21106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6FDD41EB" w14:textId="77777777" w:rsidR="00D21106" w:rsidRDefault="00D21106" w:rsidP="00D21106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1636D0FB" w14:textId="77777777" w:rsidR="00D21106" w:rsidRDefault="00D21106" w:rsidP="00D21106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Prior CVD(s) = No medical history of prior CVD(s), reference group. </w:t>
            </w:r>
          </w:p>
          <w:p w14:paraId="536736FE" w14:textId="4FFBE35B" w:rsidR="001A7B2E" w:rsidRPr="001A7B2E" w:rsidRDefault="00D21106" w:rsidP="00D2110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D3B83">
              <w:rPr>
                <w:color w:val="000000"/>
              </w:rPr>
              <w:t>Health insurance = uninsured, reference group.</w:t>
            </w:r>
          </w:p>
        </w:tc>
      </w:tr>
    </w:tbl>
    <w:p w14:paraId="0F655F29" w14:textId="77777777" w:rsidR="00BE3139" w:rsidRDefault="00BE3139"/>
    <w:p w14:paraId="43D8F626" w14:textId="7567F6D4" w:rsidR="007A34F5" w:rsidRPr="007D2285" w:rsidRDefault="007A34F5">
      <w:r w:rsidRPr="007D2285">
        <w:br w:type="page"/>
      </w:r>
    </w:p>
    <w:tbl>
      <w:tblPr>
        <w:tblW w:w="7384" w:type="dxa"/>
        <w:tblLook w:val="04A0" w:firstRow="1" w:lastRow="0" w:firstColumn="1" w:lastColumn="0" w:noHBand="0" w:noVBand="1"/>
      </w:tblPr>
      <w:tblGrid>
        <w:gridCol w:w="4720"/>
        <w:gridCol w:w="756"/>
        <w:gridCol w:w="636"/>
        <w:gridCol w:w="636"/>
        <w:gridCol w:w="636"/>
      </w:tblGrid>
      <w:tr w:rsidR="007A34F5" w:rsidRPr="007A34F5" w14:paraId="4B6820A8" w14:textId="77777777" w:rsidTr="000C0AAD">
        <w:trPr>
          <w:trHeight w:val="320"/>
        </w:trPr>
        <w:tc>
          <w:tcPr>
            <w:tcW w:w="73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CE4F3" w14:textId="0B418859" w:rsidR="007A34F5" w:rsidRPr="007A34F5" w:rsidRDefault="008E2616" w:rsidP="007A34F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0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D21106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D21106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D21106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D21106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D21106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D21106">
              <w:rPr>
                <w:rFonts w:eastAsia="Times New Roman"/>
                <w:color w:val="000000"/>
                <w:kern w:val="0"/>
                <w14:ligatures w14:val="none"/>
              </w:rPr>
              <w:t>Dia</w:t>
            </w:r>
            <w:r w:rsidR="00D21106">
              <w:rPr>
                <w:rFonts w:eastAsia="Times New Roman"/>
                <w:color w:val="000000"/>
                <w:kern w:val="0"/>
                <w14:ligatures w14:val="none"/>
              </w:rPr>
              <w:t>stolic Blood Pressure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D21106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D21106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D21106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D21106">
              <w:rPr>
                <w:rFonts w:eastAsia="Times New Roman"/>
                <w:color w:val="000000"/>
                <w:kern w:val="0"/>
                <w14:ligatures w14:val="none"/>
              </w:rPr>
              <w:t>: Body Mass Index</w:t>
            </w:r>
          </w:p>
        </w:tc>
      </w:tr>
      <w:tr w:rsidR="000C0AAD" w:rsidRPr="007A34F5" w14:paraId="5EB5A4FC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9B9D3" w14:textId="54F45DB6" w:rsidR="000C0AAD" w:rsidRPr="007A34F5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C9F8" w14:textId="64B16F38" w:rsidR="000C0AAD" w:rsidRPr="007A34F5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2DB60" w14:textId="7C8F7836" w:rsidR="000C0AAD" w:rsidRPr="007A34F5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6D920" w14:textId="5299C72D" w:rsidR="000C0AAD" w:rsidRPr="007A34F5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48601" w14:textId="3824FAAF" w:rsidR="000C0AAD" w:rsidRPr="007A34F5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7A34F5" w:rsidRPr="007A34F5" w14:paraId="5726F853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4277" w14:textId="77777777" w:rsidR="007A34F5" w:rsidRPr="007A34F5" w:rsidRDefault="007A34F5" w:rsidP="007A34F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D726" w14:textId="77777777" w:rsidR="007A34F5" w:rsidRPr="007A34F5" w:rsidRDefault="007A34F5" w:rsidP="007A34F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B9AE" w14:textId="77777777" w:rsidR="007A34F5" w:rsidRPr="007A34F5" w:rsidRDefault="007A34F5" w:rsidP="007A34F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F8C4" w14:textId="77777777" w:rsidR="007A34F5" w:rsidRPr="007A34F5" w:rsidRDefault="007A34F5" w:rsidP="007A34F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45A7" w14:textId="77777777" w:rsidR="007A34F5" w:rsidRPr="007A34F5" w:rsidRDefault="007A34F5" w:rsidP="007A34F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.098</w:t>
            </w:r>
          </w:p>
        </w:tc>
      </w:tr>
      <w:tr w:rsidR="008E2616" w:rsidRPr="007A34F5" w14:paraId="120AF5E4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6E22" w14:textId="61CA4212" w:rsidR="008E2616" w:rsidRPr="007A34F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C9FE" w14:textId="77777777" w:rsidR="008E2616" w:rsidRPr="007A34F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0597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567B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AAB7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.952</w:t>
            </w:r>
          </w:p>
        </w:tc>
      </w:tr>
      <w:tr w:rsidR="008E2616" w:rsidRPr="007A34F5" w14:paraId="4A52D242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346" w14:textId="1AD9BD54" w:rsidR="008E2616" w:rsidRPr="007A34F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DE26" w14:textId="77777777" w:rsidR="008E2616" w:rsidRPr="007A34F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6352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22DF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0.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95F0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.499</w:t>
            </w:r>
          </w:p>
        </w:tc>
      </w:tr>
      <w:tr w:rsidR="008E2616" w:rsidRPr="007A34F5" w14:paraId="49D9F94F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FF0C" w14:textId="113D37D5" w:rsidR="008E2616" w:rsidRPr="007A34F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5DBA" w14:textId="77777777" w:rsidR="008E2616" w:rsidRPr="007A34F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2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97C3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02F6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593A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.075</w:t>
            </w:r>
          </w:p>
        </w:tc>
      </w:tr>
      <w:tr w:rsidR="008E2616" w:rsidRPr="007A34F5" w14:paraId="648EAA5C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3379" w14:textId="5BC4AC46" w:rsidR="008E2616" w:rsidRPr="007A34F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98C0" w14:textId="77777777" w:rsidR="008E2616" w:rsidRPr="007A34F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2.51*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D7E3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0D03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F4FE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.048</w:t>
            </w:r>
          </w:p>
        </w:tc>
      </w:tr>
      <w:tr w:rsidR="008E2616" w:rsidRPr="007A34F5" w14:paraId="03D67350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6F73" w14:textId="0191A553" w:rsidR="008E2616" w:rsidRPr="007A34F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7B6D" w14:textId="77777777" w:rsidR="008E2616" w:rsidRPr="007A34F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C69D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0.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297C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5995" w14:textId="77777777" w:rsidR="008E2616" w:rsidRPr="007A34F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.419</w:t>
            </w:r>
          </w:p>
        </w:tc>
      </w:tr>
      <w:tr w:rsidR="007A34F5" w:rsidRPr="007A34F5" w14:paraId="05167230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270CB" w14:textId="1D3EBB62" w:rsidR="007A34F5" w:rsidRPr="007A34F5" w:rsidRDefault="00194600" w:rsidP="007A34F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E0672" w14:textId="77777777" w:rsidR="007A34F5" w:rsidRPr="007A34F5" w:rsidRDefault="007A34F5" w:rsidP="007A34F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2.65*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A1010" w14:textId="77777777" w:rsidR="007A34F5" w:rsidRPr="007A34F5" w:rsidRDefault="007A34F5" w:rsidP="007A34F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72F0C" w14:textId="77777777" w:rsidR="007A34F5" w:rsidRPr="007A34F5" w:rsidRDefault="007A34F5" w:rsidP="007A34F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2.3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4B527" w14:textId="77777777" w:rsidR="007A34F5" w:rsidRPr="007A34F5" w:rsidRDefault="007A34F5" w:rsidP="007A34F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A34F5">
              <w:rPr>
                <w:rFonts w:eastAsia="Times New Roman"/>
                <w:color w:val="000000"/>
                <w:kern w:val="0"/>
                <w14:ligatures w14:val="none"/>
              </w:rPr>
              <w:t>.022</w:t>
            </w:r>
          </w:p>
        </w:tc>
      </w:tr>
      <w:tr w:rsidR="007A34F5" w:rsidRPr="007A34F5" w14:paraId="02D4C6A7" w14:textId="77777777" w:rsidTr="000C0AAD">
        <w:trPr>
          <w:trHeight w:val="320"/>
        </w:trPr>
        <w:tc>
          <w:tcPr>
            <w:tcW w:w="73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0D95" w14:textId="77777777" w:rsidR="00D21106" w:rsidRDefault="00D21106" w:rsidP="00D21106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5852E279" w14:textId="77777777" w:rsidR="00D21106" w:rsidRDefault="00D21106" w:rsidP="00D21106">
            <w:pPr>
              <w:rPr>
                <w:color w:val="000000"/>
              </w:rPr>
            </w:pPr>
          </w:p>
          <w:p w14:paraId="7EC71186" w14:textId="77777777" w:rsidR="00D21106" w:rsidRDefault="00D21106" w:rsidP="00D21106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35F82C27" w14:textId="77777777" w:rsidR="00D21106" w:rsidRPr="006D3B83" w:rsidRDefault="00D21106" w:rsidP="00D21106">
            <w:pPr>
              <w:rPr>
                <w:color w:val="000000"/>
              </w:rPr>
            </w:pPr>
          </w:p>
          <w:p w14:paraId="0CC2B25B" w14:textId="77777777" w:rsidR="00D21106" w:rsidRDefault="00D21106" w:rsidP="00D21106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24410CE6" w14:textId="77777777" w:rsidR="00D21106" w:rsidRDefault="00D21106" w:rsidP="00D21106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6E98A41A" w14:textId="77777777" w:rsidR="00D21106" w:rsidRDefault="00D21106" w:rsidP="00D21106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492746D2" w14:textId="781BB7A4" w:rsidR="007A34F5" w:rsidRPr="007A34F5" w:rsidRDefault="007A34F5" w:rsidP="007A34F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</w:tbl>
    <w:p w14:paraId="307519DA" w14:textId="77777777" w:rsidR="007A34F5" w:rsidRPr="007D2285" w:rsidRDefault="007A34F5"/>
    <w:p w14:paraId="113F689A" w14:textId="489C921E" w:rsidR="001C6A20" w:rsidRPr="007D2285" w:rsidRDefault="001C6A20">
      <w:r w:rsidRPr="007D2285">
        <w:br w:type="page"/>
      </w:r>
    </w:p>
    <w:tbl>
      <w:tblPr>
        <w:tblW w:w="9015" w:type="dxa"/>
        <w:tblLook w:val="04A0" w:firstRow="1" w:lastRow="0" w:firstColumn="1" w:lastColumn="0" w:noHBand="0" w:noVBand="1"/>
      </w:tblPr>
      <w:tblGrid>
        <w:gridCol w:w="5329"/>
        <w:gridCol w:w="1260"/>
        <w:gridCol w:w="853"/>
        <w:gridCol w:w="853"/>
        <w:gridCol w:w="720"/>
      </w:tblGrid>
      <w:tr w:rsidR="006959AB" w:rsidRPr="006959AB" w14:paraId="43AB5246" w14:textId="77777777" w:rsidTr="008E2616">
        <w:trPr>
          <w:trHeight w:val="326"/>
        </w:trPr>
        <w:tc>
          <w:tcPr>
            <w:tcW w:w="90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E635" w14:textId="2AEB1826" w:rsidR="006959AB" w:rsidRPr="006959AB" w:rsidRDefault="008E2616" w:rsidP="006959A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1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962479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962479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962479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962479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962479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962479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962479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962479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962479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962479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962479">
              <w:rPr>
                <w:rFonts w:eastAsia="Times New Roman"/>
                <w:color w:val="000000"/>
                <w:kern w:val="0"/>
                <w14:ligatures w14:val="none"/>
              </w:rPr>
              <w:t>Glycated Hemoglobin (HbA1c)</w:t>
            </w:r>
            <w:r w:rsidR="00962479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962479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962479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962479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962479">
              <w:rPr>
                <w:rFonts w:eastAsia="Times New Roman"/>
                <w:color w:val="000000"/>
                <w:kern w:val="0"/>
                <w14:ligatures w14:val="none"/>
              </w:rPr>
              <w:t>: Depressive Symptoms</w:t>
            </w:r>
          </w:p>
        </w:tc>
      </w:tr>
      <w:tr w:rsidR="008E2616" w:rsidRPr="006959AB" w14:paraId="2909ED89" w14:textId="77777777" w:rsidTr="008E2616">
        <w:trPr>
          <w:trHeight w:val="326"/>
        </w:trPr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2B29" w14:textId="03CFC63A" w:rsidR="000C0AAD" w:rsidRPr="006959AB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494AB" w14:textId="4714B39E" w:rsidR="000C0AAD" w:rsidRPr="006959AB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8369D" w14:textId="0656DCA6" w:rsidR="000C0AAD" w:rsidRPr="006959AB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24B6" w14:textId="49FCFECE" w:rsidR="000C0AAD" w:rsidRPr="006959AB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47BD" w14:textId="579EEEBC" w:rsidR="000C0AAD" w:rsidRPr="006959AB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8E2616" w:rsidRPr="006959AB" w14:paraId="6A9C5F33" w14:textId="77777777" w:rsidTr="008E2616">
        <w:trPr>
          <w:trHeight w:val="326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6C5E" w14:textId="690DCE14" w:rsidR="006959AB" w:rsidRPr="006959AB" w:rsidRDefault="008E2616" w:rsidP="006959A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Depressive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5CEA" w14:textId="77777777" w:rsidR="006959AB" w:rsidRPr="006959AB" w:rsidRDefault="006959AB" w:rsidP="006959A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6622" w14:textId="77777777" w:rsidR="006959AB" w:rsidRPr="006959AB" w:rsidRDefault="006959AB" w:rsidP="006959A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FA1F" w14:textId="77777777" w:rsidR="006959AB" w:rsidRPr="006959AB" w:rsidRDefault="006959AB" w:rsidP="006959A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53F3" w14:textId="77777777" w:rsidR="006959AB" w:rsidRPr="006959AB" w:rsidRDefault="006959AB" w:rsidP="006959A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.999</w:t>
            </w:r>
          </w:p>
        </w:tc>
      </w:tr>
      <w:tr w:rsidR="008E2616" w:rsidRPr="006959AB" w14:paraId="48D4859E" w14:textId="77777777" w:rsidTr="008E2616">
        <w:trPr>
          <w:trHeight w:val="326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2423" w14:textId="0D307467" w:rsidR="008E2616" w:rsidRPr="006959A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08D1" w14:textId="77777777" w:rsidR="008E2616" w:rsidRPr="006959A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F2F2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1085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-0.5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99A7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.582</w:t>
            </w:r>
          </w:p>
        </w:tc>
      </w:tr>
      <w:tr w:rsidR="008E2616" w:rsidRPr="006959AB" w14:paraId="6B038326" w14:textId="77777777" w:rsidTr="008E2616">
        <w:trPr>
          <w:trHeight w:val="326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D219" w14:textId="4F3C4430" w:rsidR="008E2616" w:rsidRPr="006959A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B870" w14:textId="77777777" w:rsidR="008E2616" w:rsidRPr="006959A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72BB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6C2A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1.1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673D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.255</w:t>
            </w:r>
          </w:p>
        </w:tc>
      </w:tr>
      <w:tr w:rsidR="008E2616" w:rsidRPr="006959AB" w14:paraId="629B94C6" w14:textId="77777777" w:rsidTr="008E2616">
        <w:trPr>
          <w:trHeight w:val="326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298B" w14:textId="5E2D39F1" w:rsidR="008E2616" w:rsidRPr="006959A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59CB" w14:textId="77777777" w:rsidR="008E2616" w:rsidRPr="006959A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157***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7F3D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18DE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8.2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ECB5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6959AB" w14:paraId="330A8070" w14:textId="77777777" w:rsidTr="008E2616">
        <w:trPr>
          <w:trHeight w:val="326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528A" w14:textId="1FCF5FD8" w:rsidR="008E2616" w:rsidRPr="006959A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2D1B" w14:textId="77777777" w:rsidR="008E2616" w:rsidRPr="006959A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4EC3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3C2C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4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39B4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.660</w:t>
            </w:r>
          </w:p>
        </w:tc>
      </w:tr>
      <w:tr w:rsidR="008E2616" w:rsidRPr="006959AB" w14:paraId="00C335F3" w14:textId="77777777" w:rsidTr="008E2616">
        <w:trPr>
          <w:trHeight w:val="326"/>
        </w:trPr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1E8E" w14:textId="1EDCDBA8" w:rsidR="008E2616" w:rsidRPr="006959A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0D92" w14:textId="77777777" w:rsidR="008E2616" w:rsidRPr="006959AB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67AA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C57F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-0.4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395C" w14:textId="77777777" w:rsidR="008E2616" w:rsidRPr="006959AB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.657</w:t>
            </w:r>
          </w:p>
        </w:tc>
      </w:tr>
      <w:tr w:rsidR="008E2616" w:rsidRPr="006959AB" w14:paraId="7AE83F24" w14:textId="77777777" w:rsidTr="008E2616">
        <w:trPr>
          <w:trHeight w:val="326"/>
        </w:trPr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94F3E" w14:textId="502159A5" w:rsidR="006959AB" w:rsidRPr="006959AB" w:rsidRDefault="00194600" w:rsidP="006959A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DE90" w14:textId="77777777" w:rsidR="006959AB" w:rsidRPr="006959AB" w:rsidRDefault="006959AB" w:rsidP="006959A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038*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3DB81" w14:textId="77777777" w:rsidR="006959AB" w:rsidRPr="006959AB" w:rsidRDefault="006959AB" w:rsidP="006959A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8CF9C" w14:textId="77777777" w:rsidR="006959AB" w:rsidRPr="006959AB" w:rsidRDefault="006959AB" w:rsidP="006959A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2.2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17527" w14:textId="77777777" w:rsidR="006959AB" w:rsidRPr="006959AB" w:rsidRDefault="006959AB" w:rsidP="006959A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59AB">
              <w:rPr>
                <w:rFonts w:eastAsia="Times New Roman"/>
                <w:color w:val="000000"/>
                <w:kern w:val="0"/>
                <w14:ligatures w14:val="none"/>
              </w:rPr>
              <w:t>.028</w:t>
            </w:r>
          </w:p>
        </w:tc>
      </w:tr>
      <w:tr w:rsidR="006959AB" w:rsidRPr="006959AB" w14:paraId="24DA15BC" w14:textId="77777777" w:rsidTr="008E2616">
        <w:trPr>
          <w:trHeight w:val="326"/>
        </w:trPr>
        <w:tc>
          <w:tcPr>
            <w:tcW w:w="90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FC37" w14:textId="77777777" w:rsidR="00962479" w:rsidRDefault="00962479" w:rsidP="00962479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25828434" w14:textId="77777777" w:rsidR="00962479" w:rsidRDefault="00962479" w:rsidP="00962479">
            <w:pPr>
              <w:rPr>
                <w:color w:val="000000"/>
              </w:rPr>
            </w:pPr>
          </w:p>
          <w:p w14:paraId="1B16778A" w14:textId="77777777" w:rsidR="00962479" w:rsidRDefault="00962479" w:rsidP="00962479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47F4A8E6" w14:textId="77777777" w:rsidR="00962479" w:rsidRPr="006D3B83" w:rsidRDefault="00962479" w:rsidP="00962479">
            <w:pPr>
              <w:rPr>
                <w:color w:val="000000"/>
              </w:rPr>
            </w:pPr>
          </w:p>
          <w:p w14:paraId="10004923" w14:textId="77777777" w:rsidR="00962479" w:rsidRDefault="00962479" w:rsidP="00962479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7602856D" w14:textId="77777777" w:rsidR="00962479" w:rsidRDefault="00962479" w:rsidP="00962479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59C58BE6" w14:textId="77777777" w:rsidR="00962479" w:rsidRDefault="00962479" w:rsidP="00962479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3ACB5073" w14:textId="7BA23407" w:rsidR="006959AB" w:rsidRPr="006959AB" w:rsidRDefault="006959AB" w:rsidP="006959A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</w:tbl>
    <w:p w14:paraId="399E6F40" w14:textId="77777777" w:rsidR="001C6A20" w:rsidRPr="007D2285" w:rsidRDefault="001C6A20"/>
    <w:p w14:paraId="65D9B830" w14:textId="6C7C049E" w:rsidR="00972575" w:rsidRPr="007D2285" w:rsidRDefault="00972575">
      <w:r w:rsidRPr="007D2285">
        <w:br w:type="page"/>
      </w:r>
    </w:p>
    <w:tbl>
      <w:tblPr>
        <w:tblW w:w="7785" w:type="dxa"/>
        <w:tblLook w:val="04A0" w:firstRow="1" w:lastRow="0" w:firstColumn="1" w:lastColumn="0" w:noHBand="0" w:noVBand="1"/>
      </w:tblPr>
      <w:tblGrid>
        <w:gridCol w:w="4500"/>
        <w:gridCol w:w="1007"/>
        <w:gridCol w:w="756"/>
        <w:gridCol w:w="886"/>
        <w:gridCol w:w="636"/>
      </w:tblGrid>
      <w:tr w:rsidR="008327A9" w:rsidRPr="008327A9" w14:paraId="4C2B93EB" w14:textId="77777777" w:rsidTr="000C0AAD">
        <w:trPr>
          <w:trHeight w:val="320"/>
        </w:trPr>
        <w:tc>
          <w:tcPr>
            <w:tcW w:w="77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0C5F" w14:textId="59C66368" w:rsidR="008327A9" w:rsidRPr="008327A9" w:rsidRDefault="008E2616" w:rsidP="008327A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2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032F8E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032F8E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032F8E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032F8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032F8E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032F8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032F8E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032F8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032F8E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032F8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032F8E">
              <w:rPr>
                <w:rFonts w:eastAsia="Times New Roman"/>
                <w:color w:val="000000"/>
                <w:kern w:val="0"/>
                <w14:ligatures w14:val="none"/>
              </w:rPr>
              <w:t>Glycated Hemoglobin (HbA1c)</w:t>
            </w:r>
            <w:r w:rsidR="00032F8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032F8E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032F8E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032F8E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032F8E">
              <w:rPr>
                <w:rFonts w:eastAsia="Times New Roman"/>
                <w:color w:val="000000"/>
                <w:kern w:val="0"/>
                <w14:ligatures w14:val="none"/>
              </w:rPr>
              <w:t>: Biobehavioral Factors / Substance Use</w:t>
            </w:r>
          </w:p>
        </w:tc>
      </w:tr>
      <w:tr w:rsidR="000C0AAD" w:rsidRPr="008327A9" w14:paraId="3672DB24" w14:textId="77777777" w:rsidTr="000C0AAD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67E81" w14:textId="0103A4A4" w:rsidR="000C0AAD" w:rsidRPr="008327A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FF66D" w14:textId="2B9A2C02" w:rsidR="000C0AAD" w:rsidRPr="008327A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D8C16" w14:textId="4407B281" w:rsidR="000C0AAD" w:rsidRPr="008327A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415B0" w14:textId="239FBD60" w:rsidR="000C0AAD" w:rsidRPr="008327A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0D7C8" w14:textId="64AAE009" w:rsidR="000C0AAD" w:rsidRPr="008327A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032F8E" w:rsidRPr="008327A9" w14:paraId="2A2283CF" w14:textId="77777777" w:rsidTr="000C0AAD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B27E" w14:textId="30106DD2" w:rsidR="00032F8E" w:rsidRPr="008327A9" w:rsidRDefault="00032F8E" w:rsidP="00032F8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Cigarette u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161" w14:textId="77777777" w:rsidR="00032F8E" w:rsidRPr="008327A9" w:rsidRDefault="00032F8E" w:rsidP="00032F8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-0.0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5567" w14:textId="77777777" w:rsidR="00032F8E" w:rsidRPr="008327A9" w:rsidRDefault="00032F8E" w:rsidP="00032F8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2EFA" w14:textId="77777777" w:rsidR="00032F8E" w:rsidRPr="008327A9" w:rsidRDefault="00032F8E" w:rsidP="00032F8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-1.5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0F81" w14:textId="77777777" w:rsidR="00032F8E" w:rsidRPr="008327A9" w:rsidRDefault="00032F8E" w:rsidP="00032F8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.117</w:t>
            </w:r>
          </w:p>
        </w:tc>
      </w:tr>
      <w:tr w:rsidR="00032F8E" w:rsidRPr="008327A9" w14:paraId="09C39533" w14:textId="77777777" w:rsidTr="000C0AAD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5BAB" w14:textId="3F069F0A" w:rsidR="00032F8E" w:rsidRPr="008327A9" w:rsidRDefault="00032F8E" w:rsidP="00032F8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Alcohol u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CD4" w14:textId="77777777" w:rsidR="00032F8E" w:rsidRPr="008327A9" w:rsidRDefault="00032F8E" w:rsidP="00032F8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-0.0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0336" w14:textId="77777777" w:rsidR="00032F8E" w:rsidRPr="008327A9" w:rsidRDefault="00032F8E" w:rsidP="00032F8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126D" w14:textId="77777777" w:rsidR="00032F8E" w:rsidRPr="008327A9" w:rsidRDefault="00032F8E" w:rsidP="00032F8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-0.8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90FA" w14:textId="77777777" w:rsidR="00032F8E" w:rsidRPr="008327A9" w:rsidRDefault="00032F8E" w:rsidP="00032F8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.380</w:t>
            </w:r>
          </w:p>
        </w:tc>
      </w:tr>
      <w:tr w:rsidR="00032F8E" w:rsidRPr="008327A9" w14:paraId="26DD311F" w14:textId="77777777" w:rsidTr="000C0AAD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78DB" w14:textId="11046C64" w:rsidR="00032F8E" w:rsidRPr="008327A9" w:rsidRDefault="00032F8E" w:rsidP="00032F8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Illicit drug u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2D4C" w14:textId="77777777" w:rsidR="00032F8E" w:rsidRPr="008327A9" w:rsidRDefault="00032F8E" w:rsidP="00032F8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77E1" w14:textId="77777777" w:rsidR="00032F8E" w:rsidRPr="008327A9" w:rsidRDefault="00032F8E" w:rsidP="00032F8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C037" w14:textId="77777777" w:rsidR="00032F8E" w:rsidRPr="008327A9" w:rsidRDefault="00032F8E" w:rsidP="00032F8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-0.1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D0C6" w14:textId="77777777" w:rsidR="00032F8E" w:rsidRPr="008327A9" w:rsidRDefault="00032F8E" w:rsidP="00032F8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.901</w:t>
            </w:r>
          </w:p>
        </w:tc>
      </w:tr>
      <w:tr w:rsidR="00032F8E" w:rsidRPr="008327A9" w14:paraId="610930DC" w14:textId="77777777" w:rsidTr="000C0AAD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290A" w14:textId="43945914" w:rsidR="00032F8E" w:rsidRPr="008327A9" w:rsidRDefault="00032F8E" w:rsidP="00032F8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Substance use cop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0FA4" w14:textId="77777777" w:rsidR="00032F8E" w:rsidRPr="008327A9" w:rsidRDefault="00032F8E" w:rsidP="00032F8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-0.009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EA75" w14:textId="77777777" w:rsidR="00032F8E" w:rsidRPr="008327A9" w:rsidRDefault="00032F8E" w:rsidP="00032F8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6936" w14:textId="77777777" w:rsidR="00032F8E" w:rsidRPr="008327A9" w:rsidRDefault="00032F8E" w:rsidP="00032F8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-2.0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2D3C" w14:textId="77777777" w:rsidR="00032F8E" w:rsidRPr="008327A9" w:rsidRDefault="00032F8E" w:rsidP="00032F8E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.041</w:t>
            </w:r>
          </w:p>
        </w:tc>
      </w:tr>
      <w:tr w:rsidR="008E2616" w:rsidRPr="008327A9" w14:paraId="372A78A1" w14:textId="77777777" w:rsidTr="000C0AAD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E80" w14:textId="2BB9A28E" w:rsidR="008E2616" w:rsidRPr="008327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5188" w14:textId="77777777" w:rsidR="008E2616" w:rsidRPr="008327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7765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1EE1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-0.2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78A0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.830</w:t>
            </w:r>
          </w:p>
        </w:tc>
      </w:tr>
      <w:tr w:rsidR="008E2616" w:rsidRPr="008327A9" w14:paraId="32B61D79" w14:textId="77777777" w:rsidTr="000C0AAD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7E8B" w14:textId="46E2F4D9" w:rsidR="008E2616" w:rsidRPr="008327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9455" w14:textId="77777777" w:rsidR="008E2616" w:rsidRPr="008327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41B1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01B6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3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77DC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.728</w:t>
            </w:r>
          </w:p>
        </w:tc>
      </w:tr>
      <w:tr w:rsidR="008E2616" w:rsidRPr="008327A9" w14:paraId="34A183A0" w14:textId="77777777" w:rsidTr="000C0AAD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69AD" w14:textId="77CEBEF5" w:rsidR="008E2616" w:rsidRPr="008327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C698" w14:textId="77777777" w:rsidR="008E2616" w:rsidRPr="008327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146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B0A1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CA42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7.5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218A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8327A9" w14:paraId="658AD1C8" w14:textId="77777777" w:rsidTr="000C0AAD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5875" w14:textId="50BCA4E3" w:rsidR="008E2616" w:rsidRPr="008327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5759" w14:textId="77777777" w:rsidR="008E2616" w:rsidRPr="008327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B8D1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E858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2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3736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.842</w:t>
            </w:r>
          </w:p>
        </w:tc>
      </w:tr>
      <w:tr w:rsidR="008E2616" w:rsidRPr="008327A9" w14:paraId="6270F8AF" w14:textId="77777777" w:rsidTr="000C0AAD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C438" w14:textId="73A8DE80" w:rsidR="008E2616" w:rsidRPr="008327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54A8" w14:textId="77777777" w:rsidR="008E2616" w:rsidRPr="008327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-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B9B4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DDA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-0.6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BEA1" w14:textId="77777777" w:rsidR="008E2616" w:rsidRPr="008327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.506</w:t>
            </w:r>
          </w:p>
        </w:tc>
      </w:tr>
      <w:tr w:rsidR="008327A9" w:rsidRPr="008327A9" w14:paraId="2CA4C7FF" w14:textId="77777777" w:rsidTr="000C0AAD">
        <w:trPr>
          <w:trHeight w:val="32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3561" w14:textId="7B089804" w:rsidR="008327A9" w:rsidRPr="008327A9" w:rsidRDefault="00194600" w:rsidP="008327A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9A1FC" w14:textId="77777777" w:rsidR="008327A9" w:rsidRPr="008327A9" w:rsidRDefault="008327A9" w:rsidP="008327A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36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7E88E" w14:textId="77777777" w:rsidR="008327A9" w:rsidRPr="008327A9" w:rsidRDefault="008327A9" w:rsidP="008327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8FA3" w14:textId="77777777" w:rsidR="008327A9" w:rsidRPr="008327A9" w:rsidRDefault="008327A9" w:rsidP="008327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2.15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058A0" w14:textId="77777777" w:rsidR="008327A9" w:rsidRPr="008327A9" w:rsidRDefault="008327A9" w:rsidP="008327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8327A9">
              <w:rPr>
                <w:rFonts w:eastAsia="Times New Roman"/>
                <w:color w:val="000000"/>
                <w:kern w:val="0"/>
                <w14:ligatures w14:val="none"/>
              </w:rPr>
              <w:t>.032</w:t>
            </w:r>
          </w:p>
        </w:tc>
      </w:tr>
      <w:tr w:rsidR="008327A9" w:rsidRPr="008327A9" w14:paraId="3983209A" w14:textId="77777777" w:rsidTr="000C0AAD">
        <w:trPr>
          <w:trHeight w:val="320"/>
        </w:trPr>
        <w:tc>
          <w:tcPr>
            <w:tcW w:w="77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005A" w14:textId="77777777" w:rsidR="00032F8E" w:rsidRDefault="00032F8E" w:rsidP="00032F8E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10FC770E" w14:textId="77777777" w:rsidR="00032F8E" w:rsidRDefault="00032F8E" w:rsidP="00032F8E">
            <w:pPr>
              <w:rPr>
                <w:color w:val="000000"/>
              </w:rPr>
            </w:pPr>
          </w:p>
          <w:p w14:paraId="40701F64" w14:textId="77777777" w:rsidR="00032F8E" w:rsidRDefault="00032F8E" w:rsidP="00032F8E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287107DC" w14:textId="77777777" w:rsidR="00032F8E" w:rsidRPr="006D3B83" w:rsidRDefault="00032F8E" w:rsidP="00032F8E">
            <w:pPr>
              <w:rPr>
                <w:color w:val="000000"/>
              </w:rPr>
            </w:pPr>
          </w:p>
          <w:p w14:paraId="1347562C" w14:textId="77777777" w:rsidR="00032F8E" w:rsidRDefault="00032F8E" w:rsidP="00032F8E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32C181E5" w14:textId="77777777" w:rsidR="00032F8E" w:rsidRDefault="00032F8E" w:rsidP="00032F8E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44A0F29A" w14:textId="77777777" w:rsidR="00032F8E" w:rsidRDefault="00032F8E" w:rsidP="00032F8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6D87D190" w14:textId="77777777" w:rsidR="00032F8E" w:rsidRDefault="00032F8E" w:rsidP="00032F8E">
            <w:pPr>
              <w:rPr>
                <w:color w:val="000000"/>
              </w:rPr>
            </w:pPr>
            <w:r>
              <w:rPr>
                <w:color w:val="000000"/>
              </w:rPr>
              <w:t xml:space="preserve">Cigarette use = never used / have not used &gt; 6 months, reference group. </w:t>
            </w:r>
          </w:p>
          <w:p w14:paraId="0E7F766E" w14:textId="77777777" w:rsidR="00032F8E" w:rsidRDefault="00032F8E" w:rsidP="00032F8E">
            <w:pPr>
              <w:rPr>
                <w:color w:val="000000"/>
              </w:rPr>
            </w:pPr>
            <w:r>
              <w:rPr>
                <w:color w:val="000000"/>
              </w:rPr>
              <w:t xml:space="preserve">Alcohol use = never used / have not used &gt; 6 months, reference group. </w:t>
            </w:r>
          </w:p>
          <w:p w14:paraId="4AEF09D7" w14:textId="77777777" w:rsidR="00032F8E" w:rsidRDefault="00032F8E" w:rsidP="00032F8E">
            <w:pPr>
              <w:rPr>
                <w:color w:val="000000"/>
              </w:rPr>
            </w:pPr>
            <w:r>
              <w:rPr>
                <w:color w:val="000000"/>
              </w:rPr>
              <w:t xml:space="preserve">Illicit drug use = has used (marijuana, opiates, or cocaine/crack) at least once within &lt; 6 months, reference group.  </w:t>
            </w:r>
          </w:p>
          <w:p w14:paraId="48993B42" w14:textId="272FF244" w:rsidR="008327A9" w:rsidRPr="008327A9" w:rsidRDefault="00032F8E" w:rsidP="00032F8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Substance use coping = Z-score</w:t>
            </w:r>
            <w:r w:rsidR="00B07B02">
              <w:rPr>
                <w:color w:val="000000"/>
              </w:rPr>
              <w:t xml:space="preserve"> </w:t>
            </w:r>
            <w:r w:rsidR="00B07B02">
              <w:rPr>
                <w:color w:val="000000"/>
              </w:rPr>
              <w:t xml:space="preserve">(mean-centered) </w:t>
            </w:r>
            <w:r>
              <w:rPr>
                <w:color w:val="000000"/>
              </w:rPr>
              <w:t xml:space="preserve"> </w:t>
            </w:r>
            <w:r w:rsidRPr="00CA4C4A">
              <w:rPr>
                <w:color w:val="000000"/>
              </w:rPr>
              <w:t>taken for the subscale, Brief COPE Inventory (Carver, 1997).</w:t>
            </w:r>
          </w:p>
        </w:tc>
      </w:tr>
    </w:tbl>
    <w:p w14:paraId="6CCA12EA" w14:textId="77777777" w:rsidR="00972575" w:rsidRPr="007D2285" w:rsidRDefault="00972575"/>
    <w:p w14:paraId="10B22E31" w14:textId="1EA2BFC8" w:rsidR="008327A9" w:rsidRPr="007D2285" w:rsidRDefault="008327A9">
      <w:r w:rsidRPr="007D2285">
        <w:br w:type="page"/>
      </w:r>
    </w:p>
    <w:tbl>
      <w:tblPr>
        <w:tblW w:w="8874" w:type="dxa"/>
        <w:tblLook w:val="04A0" w:firstRow="1" w:lastRow="0" w:firstColumn="1" w:lastColumn="0" w:noHBand="0" w:noVBand="1"/>
      </w:tblPr>
      <w:tblGrid>
        <w:gridCol w:w="5194"/>
        <w:gridCol w:w="1228"/>
        <w:gridCol w:w="832"/>
        <w:gridCol w:w="919"/>
        <w:gridCol w:w="701"/>
      </w:tblGrid>
      <w:tr w:rsidR="00BC3323" w:rsidRPr="00BC3323" w14:paraId="30C7369E" w14:textId="77777777" w:rsidTr="000C0AAD">
        <w:trPr>
          <w:trHeight w:val="323"/>
        </w:trPr>
        <w:tc>
          <w:tcPr>
            <w:tcW w:w="88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7F0A1" w14:textId="35618198" w:rsidR="00BC3323" w:rsidRPr="00BC3323" w:rsidRDefault="008E2616" w:rsidP="00BC332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3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137E6B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137E6B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137E6B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137E6B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137E6B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137E6B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137E6B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137E6B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137E6B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137E6B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137E6B">
              <w:rPr>
                <w:rFonts w:eastAsia="Times New Roman"/>
                <w:color w:val="000000"/>
                <w:kern w:val="0"/>
                <w14:ligatures w14:val="none"/>
              </w:rPr>
              <w:t>Glycated Hemoglobin (HbA1c)</w:t>
            </w:r>
            <w:r w:rsidR="00137E6B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137E6B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137E6B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137E6B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137E6B">
              <w:rPr>
                <w:rFonts w:eastAsia="Times New Roman"/>
                <w:color w:val="000000"/>
                <w:kern w:val="0"/>
                <w14:ligatures w14:val="none"/>
              </w:rPr>
              <w:t>: Social Support Factors</w:t>
            </w:r>
          </w:p>
        </w:tc>
      </w:tr>
      <w:tr w:rsidR="000C0AAD" w:rsidRPr="00BC3323" w14:paraId="089983C9" w14:textId="77777777" w:rsidTr="008E2616">
        <w:trPr>
          <w:trHeight w:val="323"/>
        </w:trPr>
        <w:tc>
          <w:tcPr>
            <w:tcW w:w="5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714FA" w14:textId="4CDE2379" w:rsidR="000C0AAD" w:rsidRPr="00BC3323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CA2E6" w14:textId="0BA64B18" w:rsidR="000C0AAD" w:rsidRPr="00BC3323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2107E" w14:textId="3AFB718D" w:rsidR="000C0AAD" w:rsidRPr="00BC3323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FA1CB" w14:textId="43E96F52" w:rsidR="000C0AAD" w:rsidRPr="00BC3323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EB16D" w14:textId="262D0D43" w:rsidR="000C0AAD" w:rsidRPr="00BC3323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137E6B" w:rsidRPr="00BC3323" w14:paraId="3C0F9E31" w14:textId="77777777" w:rsidTr="008E2616">
        <w:trPr>
          <w:trHeight w:val="323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59B0" w14:textId="23DA5228" w:rsidR="00137E6B" w:rsidRPr="00BC3323" w:rsidRDefault="00137E6B" w:rsidP="00137E6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7A19" w14:textId="77777777" w:rsidR="00137E6B" w:rsidRPr="00BC3323" w:rsidRDefault="00137E6B" w:rsidP="00137E6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DDA8" w14:textId="77777777" w:rsidR="00137E6B" w:rsidRPr="00BC3323" w:rsidRDefault="00137E6B" w:rsidP="00137E6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684C" w14:textId="77777777" w:rsidR="00137E6B" w:rsidRPr="00BC3323" w:rsidRDefault="00137E6B" w:rsidP="00137E6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-0.5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0599" w14:textId="77777777" w:rsidR="00137E6B" w:rsidRPr="00BC3323" w:rsidRDefault="00137E6B" w:rsidP="00137E6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.606</w:t>
            </w:r>
          </w:p>
        </w:tc>
      </w:tr>
      <w:tr w:rsidR="00137E6B" w:rsidRPr="00BC3323" w14:paraId="7C4242E5" w14:textId="77777777" w:rsidTr="008E2616">
        <w:trPr>
          <w:trHeight w:val="323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8EF3" w14:textId="3F2331C1" w:rsidR="00137E6B" w:rsidRPr="00BC3323" w:rsidRDefault="00137E6B" w:rsidP="00137E6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Instrumental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social support </w:t>
            </w: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copin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CF42" w14:textId="77777777" w:rsidR="00137E6B" w:rsidRPr="00BC3323" w:rsidRDefault="00137E6B" w:rsidP="00137E6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B552" w14:textId="77777777" w:rsidR="00137E6B" w:rsidRPr="00BC3323" w:rsidRDefault="00137E6B" w:rsidP="00137E6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FA48" w14:textId="77777777" w:rsidR="00137E6B" w:rsidRPr="00BC3323" w:rsidRDefault="00137E6B" w:rsidP="00137E6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29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8C40" w14:textId="77777777" w:rsidR="00137E6B" w:rsidRPr="00BC3323" w:rsidRDefault="00137E6B" w:rsidP="00137E6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.767</w:t>
            </w:r>
          </w:p>
        </w:tc>
      </w:tr>
      <w:tr w:rsidR="00137E6B" w:rsidRPr="00BC3323" w14:paraId="2ADF0A5C" w14:textId="77777777" w:rsidTr="008E2616">
        <w:trPr>
          <w:trHeight w:val="323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4E9E" w14:textId="490E7073" w:rsidR="00137E6B" w:rsidRPr="00BC3323" w:rsidRDefault="00137E6B" w:rsidP="00137E6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Emotional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social support </w:t>
            </w: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copin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CDCE" w14:textId="77777777" w:rsidR="00137E6B" w:rsidRPr="00BC3323" w:rsidRDefault="00137E6B" w:rsidP="00137E6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1978" w14:textId="77777777" w:rsidR="00137E6B" w:rsidRPr="00BC3323" w:rsidRDefault="00137E6B" w:rsidP="00137E6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154C" w14:textId="77777777" w:rsidR="00137E6B" w:rsidRPr="00BC3323" w:rsidRDefault="00137E6B" w:rsidP="00137E6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-0.38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AC18" w14:textId="77777777" w:rsidR="00137E6B" w:rsidRPr="00BC3323" w:rsidRDefault="00137E6B" w:rsidP="00137E6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.697</w:t>
            </w:r>
          </w:p>
        </w:tc>
      </w:tr>
      <w:tr w:rsidR="008E2616" w:rsidRPr="00BC3323" w14:paraId="40C9FD97" w14:textId="77777777" w:rsidTr="008E2616">
        <w:trPr>
          <w:trHeight w:val="323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25A4" w14:textId="0D0D1CAE" w:rsidR="008E2616" w:rsidRPr="00BC3323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E397" w14:textId="77777777" w:rsidR="008E2616" w:rsidRPr="00BC3323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D79E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B857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-0.6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C9AF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.527</w:t>
            </w:r>
          </w:p>
        </w:tc>
      </w:tr>
      <w:tr w:rsidR="008E2616" w:rsidRPr="00BC3323" w14:paraId="3B75B32C" w14:textId="77777777" w:rsidTr="008E2616">
        <w:trPr>
          <w:trHeight w:val="323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5A7B" w14:textId="0AA0BB3A" w:rsidR="008E2616" w:rsidRPr="00BC3323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E53D" w14:textId="77777777" w:rsidR="008E2616" w:rsidRPr="00BC3323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5D14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B523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1.20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D6B6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.230</w:t>
            </w:r>
          </w:p>
        </w:tc>
      </w:tr>
      <w:tr w:rsidR="008E2616" w:rsidRPr="00BC3323" w14:paraId="31F396DF" w14:textId="77777777" w:rsidTr="008E2616">
        <w:trPr>
          <w:trHeight w:val="323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7B86" w14:textId="241569A6" w:rsidR="008E2616" w:rsidRPr="00BC3323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83AA" w14:textId="77777777" w:rsidR="008E2616" w:rsidRPr="00BC3323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157*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159C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B71A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8.2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11E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BC3323" w14:paraId="3E55EB38" w14:textId="77777777" w:rsidTr="008E2616">
        <w:trPr>
          <w:trHeight w:val="323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A8FB" w14:textId="0805AAAA" w:rsidR="008E2616" w:rsidRPr="00BC3323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8B89" w14:textId="77777777" w:rsidR="008E2616" w:rsidRPr="00BC3323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E542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CA54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46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B894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.640</w:t>
            </w:r>
          </w:p>
        </w:tc>
      </w:tr>
      <w:tr w:rsidR="008E2616" w:rsidRPr="00BC3323" w14:paraId="25106F99" w14:textId="77777777" w:rsidTr="008E2616">
        <w:trPr>
          <w:trHeight w:val="323"/>
        </w:trPr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9AF0" w14:textId="757C6C9C" w:rsidR="008E2616" w:rsidRPr="00BC3323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A9A0" w14:textId="77777777" w:rsidR="008E2616" w:rsidRPr="00BC3323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410F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AAE6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-0.4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1A36" w14:textId="77777777" w:rsidR="008E2616" w:rsidRPr="00BC3323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.680</w:t>
            </w:r>
          </w:p>
        </w:tc>
      </w:tr>
      <w:tr w:rsidR="000C0AAD" w:rsidRPr="00BC3323" w14:paraId="24976421" w14:textId="77777777" w:rsidTr="008E2616">
        <w:trPr>
          <w:trHeight w:val="323"/>
        </w:trPr>
        <w:tc>
          <w:tcPr>
            <w:tcW w:w="5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5FC3B" w14:textId="4C203EA9" w:rsidR="00BC3323" w:rsidRPr="00BC3323" w:rsidRDefault="00194600" w:rsidP="00BC332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A0706" w14:textId="77777777" w:rsidR="00BC3323" w:rsidRPr="00BC3323" w:rsidRDefault="00BC3323" w:rsidP="00BC3323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039*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C55BC" w14:textId="77777777" w:rsidR="00BC3323" w:rsidRPr="00BC3323" w:rsidRDefault="00BC3323" w:rsidP="00BC3323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1F4FF" w14:textId="77777777" w:rsidR="00BC3323" w:rsidRPr="00BC3323" w:rsidRDefault="00BC3323" w:rsidP="00BC3323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2.25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0C376" w14:textId="77777777" w:rsidR="00BC3323" w:rsidRPr="00BC3323" w:rsidRDefault="00BC3323" w:rsidP="00BC3323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C3323">
              <w:rPr>
                <w:rFonts w:eastAsia="Times New Roman"/>
                <w:color w:val="000000"/>
                <w:kern w:val="0"/>
                <w14:ligatures w14:val="none"/>
              </w:rPr>
              <w:t>.025</w:t>
            </w:r>
          </w:p>
        </w:tc>
      </w:tr>
      <w:tr w:rsidR="00BC3323" w:rsidRPr="00BC3323" w14:paraId="2D9CBA8A" w14:textId="77777777" w:rsidTr="00C51F78">
        <w:trPr>
          <w:trHeight w:val="773"/>
        </w:trPr>
        <w:tc>
          <w:tcPr>
            <w:tcW w:w="88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90EA" w14:textId="77777777" w:rsidR="00137E6B" w:rsidRDefault="00137E6B" w:rsidP="00137E6B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4E9D4659" w14:textId="77777777" w:rsidR="00137E6B" w:rsidRDefault="00137E6B" w:rsidP="00137E6B">
            <w:pPr>
              <w:rPr>
                <w:color w:val="000000"/>
              </w:rPr>
            </w:pPr>
          </w:p>
          <w:p w14:paraId="02A0A4B2" w14:textId="77777777" w:rsidR="00137E6B" w:rsidRDefault="00137E6B" w:rsidP="00137E6B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67DAE467" w14:textId="77777777" w:rsidR="00137E6B" w:rsidRPr="006D3B83" w:rsidRDefault="00137E6B" w:rsidP="00137E6B">
            <w:pPr>
              <w:rPr>
                <w:color w:val="000000"/>
              </w:rPr>
            </w:pPr>
          </w:p>
          <w:p w14:paraId="537935E9" w14:textId="77777777" w:rsidR="00137E6B" w:rsidRDefault="00137E6B" w:rsidP="00137E6B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6C160B1A" w14:textId="77777777" w:rsidR="00137E6B" w:rsidRDefault="00137E6B" w:rsidP="00137E6B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24B4CE05" w14:textId="77777777" w:rsidR="00137E6B" w:rsidRDefault="00137E6B" w:rsidP="00137E6B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47506D1C" w14:textId="77777777" w:rsidR="00137E6B" w:rsidRDefault="00137E6B" w:rsidP="00137E6B">
            <w:pPr>
              <w:rPr>
                <w:color w:val="000000"/>
              </w:rPr>
            </w:pPr>
            <w:r>
              <w:rPr>
                <w:color w:val="000000"/>
              </w:rPr>
              <w:t xml:space="preserve">Marital status = married/partnered, reference group. </w:t>
            </w:r>
          </w:p>
          <w:p w14:paraId="73769619" w14:textId="77777777" w:rsidR="00137E6B" w:rsidRDefault="00137E6B" w:rsidP="00137E6B">
            <w:pPr>
              <w:rPr>
                <w:color w:val="000000"/>
              </w:rPr>
            </w:pPr>
            <w:r>
              <w:rPr>
                <w:color w:val="000000"/>
              </w:rPr>
              <w:t xml:space="preserve">Instrumental coping = instrumental social support coping use, Z-score (mean-centered) taken for the subscale, Brief COPE Inventory (Carver, 1997). </w:t>
            </w:r>
          </w:p>
          <w:p w14:paraId="5EE90CCB" w14:textId="27692F80" w:rsidR="00BC3323" w:rsidRPr="00BC3323" w:rsidRDefault="00137E6B" w:rsidP="00137E6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 xml:space="preserve">Emotional coping = emotional social support coping use, Z-score (mean-centered) taken </w:t>
            </w:r>
            <w:r w:rsidRPr="00CA4C4A">
              <w:rPr>
                <w:color w:val="000000"/>
              </w:rPr>
              <w:t>for the subscale, Brief COPE Inventory (Carver, 1997).</w:t>
            </w:r>
          </w:p>
        </w:tc>
      </w:tr>
    </w:tbl>
    <w:p w14:paraId="64A4150D" w14:textId="77777777" w:rsidR="008327A9" w:rsidRPr="007D2285" w:rsidRDefault="008327A9"/>
    <w:p w14:paraId="74541495" w14:textId="58A67E41" w:rsidR="002F3500" w:rsidRPr="007D2285" w:rsidRDefault="002F3500">
      <w:r w:rsidRPr="007D2285">
        <w:br w:type="page"/>
      </w:r>
    </w:p>
    <w:tbl>
      <w:tblPr>
        <w:tblW w:w="9436" w:type="dxa"/>
        <w:tblLook w:val="04A0" w:firstRow="1" w:lastRow="0" w:firstColumn="1" w:lastColumn="0" w:noHBand="0" w:noVBand="1"/>
      </w:tblPr>
      <w:tblGrid>
        <w:gridCol w:w="5578"/>
        <w:gridCol w:w="1319"/>
        <w:gridCol w:w="893"/>
        <w:gridCol w:w="893"/>
        <w:gridCol w:w="753"/>
      </w:tblGrid>
      <w:tr w:rsidR="00124EA9" w:rsidRPr="00124EA9" w14:paraId="68C36EBD" w14:textId="77777777" w:rsidTr="000C0AAD">
        <w:trPr>
          <w:trHeight w:val="320"/>
        </w:trPr>
        <w:tc>
          <w:tcPr>
            <w:tcW w:w="94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7C092" w14:textId="183C3A51" w:rsidR="00124EA9" w:rsidRPr="00124EA9" w:rsidRDefault="008E2616" w:rsidP="00124EA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4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557B0C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557B0C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557B0C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557B0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557B0C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557B0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557B0C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557B0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557B0C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557B0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557B0C">
              <w:rPr>
                <w:rFonts w:eastAsia="Times New Roman"/>
                <w:color w:val="000000"/>
                <w:kern w:val="0"/>
                <w14:ligatures w14:val="none"/>
              </w:rPr>
              <w:t>Glycated Hemoglobin (HbA1c)</w:t>
            </w:r>
            <w:r w:rsidR="00557B0C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557B0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in African American </w:t>
            </w:r>
            <w:r w:rsidR="00557B0C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557B0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557B0C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557B0C">
              <w:rPr>
                <w:rFonts w:eastAsia="Times New Roman"/>
                <w:color w:val="000000"/>
                <w:kern w:val="0"/>
                <w14:ligatures w14:val="none"/>
              </w:rPr>
              <w:t>: Biomedical Factors</w:t>
            </w:r>
          </w:p>
        </w:tc>
      </w:tr>
      <w:tr w:rsidR="000C0AAD" w:rsidRPr="00124EA9" w14:paraId="7A843F32" w14:textId="77777777" w:rsidTr="008E2616">
        <w:trPr>
          <w:trHeight w:val="320"/>
        </w:trPr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C305D" w14:textId="1A23075C" w:rsidR="000C0AAD" w:rsidRPr="00124EA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223F" w14:textId="0CA24BCD" w:rsidR="000C0AAD" w:rsidRPr="00124EA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6A925" w14:textId="1D8B1F1E" w:rsidR="000C0AAD" w:rsidRPr="00124EA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3DD9E" w14:textId="06A29886" w:rsidR="000C0AAD" w:rsidRPr="00124EA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99C76" w14:textId="7E3331AE" w:rsidR="000C0AAD" w:rsidRPr="00124EA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557B0C" w:rsidRPr="00124EA9" w14:paraId="46B0279A" w14:textId="77777777" w:rsidTr="008E2616">
        <w:trPr>
          <w:trHeight w:val="320"/>
        </w:trPr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4EC9" w14:textId="67067C00" w:rsidR="00557B0C" w:rsidRPr="00124EA9" w:rsidRDefault="00557B0C" w:rsidP="00557B0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Med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ical history of </w:t>
            </w: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CVD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44F8" w14:textId="77777777" w:rsidR="00557B0C" w:rsidRPr="00124EA9" w:rsidRDefault="00557B0C" w:rsidP="00557B0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B0AB" w14:textId="77777777" w:rsidR="00557B0C" w:rsidRPr="00124EA9" w:rsidRDefault="00557B0C" w:rsidP="00557B0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4A0A" w14:textId="77777777" w:rsidR="00557B0C" w:rsidRPr="00124EA9" w:rsidRDefault="00557B0C" w:rsidP="00557B0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-0.0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4B22" w14:textId="77777777" w:rsidR="00557B0C" w:rsidRPr="00124EA9" w:rsidRDefault="00557B0C" w:rsidP="00557B0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.992</w:t>
            </w:r>
          </w:p>
        </w:tc>
      </w:tr>
      <w:tr w:rsidR="00557B0C" w:rsidRPr="00124EA9" w14:paraId="3CA74C5B" w14:textId="77777777" w:rsidTr="008E2616">
        <w:trPr>
          <w:trHeight w:val="320"/>
        </w:trPr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0706" w14:textId="0E45DA81" w:rsidR="00557B0C" w:rsidRPr="00124EA9" w:rsidRDefault="00557B0C" w:rsidP="00557B0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H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ealth insurance stat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6757" w14:textId="77777777" w:rsidR="00557B0C" w:rsidRPr="00124EA9" w:rsidRDefault="00557B0C" w:rsidP="00557B0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5FAE" w14:textId="77777777" w:rsidR="00557B0C" w:rsidRPr="00124EA9" w:rsidRDefault="00557B0C" w:rsidP="00557B0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5F6B" w14:textId="77777777" w:rsidR="00557B0C" w:rsidRPr="00124EA9" w:rsidRDefault="00557B0C" w:rsidP="00557B0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5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511B" w14:textId="77777777" w:rsidR="00557B0C" w:rsidRPr="00124EA9" w:rsidRDefault="00557B0C" w:rsidP="00557B0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.579</w:t>
            </w:r>
          </w:p>
        </w:tc>
      </w:tr>
      <w:tr w:rsidR="008E2616" w:rsidRPr="00124EA9" w14:paraId="640C3DAF" w14:textId="77777777" w:rsidTr="008E2616">
        <w:trPr>
          <w:trHeight w:val="320"/>
        </w:trPr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06D6" w14:textId="71A26BE5" w:rsidR="008E2616" w:rsidRPr="00124E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4065" w14:textId="77777777" w:rsidR="008E2616" w:rsidRPr="00124E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37E3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C71A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-0.6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D66F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.501</w:t>
            </w:r>
          </w:p>
        </w:tc>
      </w:tr>
      <w:tr w:rsidR="008E2616" w:rsidRPr="00124EA9" w14:paraId="7B8A59E1" w14:textId="77777777" w:rsidTr="008E2616">
        <w:trPr>
          <w:trHeight w:val="320"/>
        </w:trPr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5FDB" w14:textId="766A54C9" w:rsidR="008E2616" w:rsidRPr="00124E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2302" w14:textId="77777777" w:rsidR="008E2616" w:rsidRPr="00124E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E463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6995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1.0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34C5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.305</w:t>
            </w:r>
          </w:p>
        </w:tc>
      </w:tr>
      <w:tr w:rsidR="008E2616" w:rsidRPr="00124EA9" w14:paraId="34714BBD" w14:textId="77777777" w:rsidTr="008E2616">
        <w:trPr>
          <w:trHeight w:val="320"/>
        </w:trPr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17A9" w14:textId="03BD2BC5" w:rsidR="008E2616" w:rsidRPr="00124E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58BA" w14:textId="77777777" w:rsidR="008E2616" w:rsidRPr="00124E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156***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C977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914E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7.9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2438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124EA9" w14:paraId="2E6901C2" w14:textId="77777777" w:rsidTr="008E2616">
        <w:trPr>
          <w:trHeight w:val="320"/>
        </w:trPr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71DD" w14:textId="6D3A777B" w:rsidR="008E2616" w:rsidRPr="00124E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342D" w14:textId="77777777" w:rsidR="008E2616" w:rsidRPr="00124E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9D28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D635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3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7E75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.742</w:t>
            </w:r>
          </w:p>
        </w:tc>
      </w:tr>
      <w:tr w:rsidR="008E2616" w:rsidRPr="00124EA9" w14:paraId="1FD8E95F" w14:textId="77777777" w:rsidTr="008E2616">
        <w:trPr>
          <w:trHeight w:val="320"/>
        </w:trPr>
        <w:tc>
          <w:tcPr>
            <w:tcW w:w="5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2C3F" w14:textId="551DA1BB" w:rsidR="008E2616" w:rsidRPr="00124E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2C46" w14:textId="77777777" w:rsidR="008E2616" w:rsidRPr="00124EA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6CE5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6382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-0.4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55A8" w14:textId="77777777" w:rsidR="008E2616" w:rsidRPr="00124EA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.652</w:t>
            </w:r>
          </w:p>
        </w:tc>
      </w:tr>
      <w:tr w:rsidR="000C0AAD" w:rsidRPr="00124EA9" w14:paraId="4CE0E01D" w14:textId="77777777" w:rsidTr="008E2616">
        <w:trPr>
          <w:trHeight w:val="320"/>
        </w:trPr>
        <w:tc>
          <w:tcPr>
            <w:tcW w:w="5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DA518" w14:textId="76E1402A" w:rsidR="00124EA9" w:rsidRPr="00124EA9" w:rsidRDefault="00194600" w:rsidP="00124EA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383C6" w14:textId="77777777" w:rsidR="00124EA9" w:rsidRPr="00124EA9" w:rsidRDefault="00124EA9" w:rsidP="00124EA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038*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33F03" w14:textId="77777777" w:rsidR="00124EA9" w:rsidRPr="00124EA9" w:rsidRDefault="00124EA9" w:rsidP="00124E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52823" w14:textId="77777777" w:rsidR="00124EA9" w:rsidRPr="00124EA9" w:rsidRDefault="00124EA9" w:rsidP="00124E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2.2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9C96" w14:textId="77777777" w:rsidR="00124EA9" w:rsidRPr="00124EA9" w:rsidRDefault="00124EA9" w:rsidP="00124E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124EA9">
              <w:rPr>
                <w:rFonts w:eastAsia="Times New Roman"/>
                <w:color w:val="000000"/>
                <w:kern w:val="0"/>
                <w14:ligatures w14:val="none"/>
              </w:rPr>
              <w:t>.025</w:t>
            </w:r>
          </w:p>
        </w:tc>
      </w:tr>
      <w:tr w:rsidR="00124EA9" w:rsidRPr="00124EA9" w14:paraId="7DE1B3A0" w14:textId="77777777" w:rsidTr="000C0AAD">
        <w:trPr>
          <w:trHeight w:val="320"/>
        </w:trPr>
        <w:tc>
          <w:tcPr>
            <w:tcW w:w="94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9496" w14:textId="77777777" w:rsidR="00557B0C" w:rsidRDefault="00557B0C" w:rsidP="00557B0C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0756FA24" w14:textId="77777777" w:rsidR="00557B0C" w:rsidRDefault="00557B0C" w:rsidP="00557B0C">
            <w:pPr>
              <w:rPr>
                <w:color w:val="000000"/>
              </w:rPr>
            </w:pPr>
          </w:p>
          <w:p w14:paraId="2EC6DAAC" w14:textId="77777777" w:rsidR="00557B0C" w:rsidRDefault="00557B0C" w:rsidP="00557B0C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1DBFCDAC" w14:textId="77777777" w:rsidR="00557B0C" w:rsidRPr="006D3B83" w:rsidRDefault="00557B0C" w:rsidP="00557B0C">
            <w:pPr>
              <w:rPr>
                <w:color w:val="000000"/>
              </w:rPr>
            </w:pPr>
          </w:p>
          <w:p w14:paraId="6241F7DE" w14:textId="77777777" w:rsidR="00557B0C" w:rsidRDefault="00557B0C" w:rsidP="00557B0C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17CEE092" w14:textId="77777777" w:rsidR="00557B0C" w:rsidRDefault="00557B0C" w:rsidP="00557B0C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768A05E5" w14:textId="77777777" w:rsidR="00557B0C" w:rsidRDefault="00557B0C" w:rsidP="00557B0C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28111FA0" w14:textId="77777777" w:rsidR="00557B0C" w:rsidRDefault="00557B0C" w:rsidP="00557B0C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Prior CVD(s) = No medical history of prior CVD(s), reference group. </w:t>
            </w:r>
          </w:p>
          <w:p w14:paraId="6A028629" w14:textId="33F6F326" w:rsidR="00124EA9" w:rsidRPr="00124EA9" w:rsidRDefault="00557B0C" w:rsidP="00557B0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D3B83">
              <w:rPr>
                <w:color w:val="000000"/>
              </w:rPr>
              <w:t>Health insurance = uninsured, reference group.</w:t>
            </w:r>
          </w:p>
        </w:tc>
      </w:tr>
    </w:tbl>
    <w:p w14:paraId="064673A3" w14:textId="77777777" w:rsidR="002F3500" w:rsidRPr="007D2285" w:rsidRDefault="002F3500"/>
    <w:p w14:paraId="761E066C" w14:textId="78E94DEC" w:rsidR="00124EA9" w:rsidRPr="007D2285" w:rsidRDefault="00124EA9">
      <w:r w:rsidRPr="007D2285">
        <w:br w:type="page"/>
      </w:r>
    </w:p>
    <w:tbl>
      <w:tblPr>
        <w:tblW w:w="9226" w:type="dxa"/>
        <w:tblLook w:val="04A0" w:firstRow="1" w:lastRow="0" w:firstColumn="1" w:lastColumn="0" w:noHBand="0" w:noVBand="1"/>
      </w:tblPr>
      <w:tblGrid>
        <w:gridCol w:w="5454"/>
        <w:gridCol w:w="1289"/>
        <w:gridCol w:w="873"/>
        <w:gridCol w:w="873"/>
        <w:gridCol w:w="737"/>
      </w:tblGrid>
      <w:tr w:rsidR="00C16290" w:rsidRPr="00C16290" w14:paraId="2C948618" w14:textId="77777777" w:rsidTr="000C0AAD">
        <w:trPr>
          <w:trHeight w:val="328"/>
        </w:trPr>
        <w:tc>
          <w:tcPr>
            <w:tcW w:w="92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43D8" w14:textId="4329B75E" w:rsidR="00C16290" w:rsidRPr="00C16290" w:rsidRDefault="008E2616" w:rsidP="00C1629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5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7B0681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7B0681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7B0681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7B0681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7B0681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7B0681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7B0681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7B0681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7B0681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7B0681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7B0681">
              <w:rPr>
                <w:rFonts w:eastAsia="Times New Roman"/>
                <w:color w:val="000000"/>
                <w:kern w:val="0"/>
                <w14:ligatures w14:val="none"/>
              </w:rPr>
              <w:t xml:space="preserve">Glycated Hemoglobin (HbA1c) </w:t>
            </w:r>
            <w:r w:rsidR="007B0681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in African American </w:t>
            </w:r>
            <w:r w:rsidR="007B0681">
              <w:rPr>
                <w:rFonts w:eastAsia="Times New Roman"/>
                <w:color w:val="000000"/>
                <w:kern w:val="0"/>
                <w14:ligatures w14:val="none"/>
              </w:rPr>
              <w:t>M</w:t>
            </w:r>
            <w:r w:rsidR="007B0681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7B0681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7B0681">
              <w:rPr>
                <w:rFonts w:eastAsia="Times New Roman"/>
                <w:color w:val="000000"/>
                <w:kern w:val="0"/>
                <w14:ligatures w14:val="none"/>
              </w:rPr>
              <w:t>: Body Mass Index</w:t>
            </w:r>
          </w:p>
        </w:tc>
      </w:tr>
      <w:tr w:rsidR="000C0AAD" w:rsidRPr="00C16290" w14:paraId="6E1E595A" w14:textId="77777777" w:rsidTr="008E2616">
        <w:trPr>
          <w:trHeight w:val="328"/>
        </w:trPr>
        <w:tc>
          <w:tcPr>
            <w:tcW w:w="5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90B47" w14:textId="74847FAD" w:rsidR="000C0AAD" w:rsidRPr="00C1629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28459" w14:textId="5D0F7DDE" w:rsidR="000C0AAD" w:rsidRPr="00C1629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C3735" w14:textId="16CC57D4" w:rsidR="000C0AAD" w:rsidRPr="00C1629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9CE3" w14:textId="3E752973" w:rsidR="000C0AAD" w:rsidRPr="00C1629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55F85" w14:textId="0947B58B" w:rsidR="000C0AAD" w:rsidRPr="00C1629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0C0AAD" w:rsidRPr="00C16290" w14:paraId="35B03DE0" w14:textId="77777777" w:rsidTr="008E2616">
        <w:trPr>
          <w:trHeight w:val="328"/>
        </w:trPr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C6BC" w14:textId="77777777" w:rsidR="00C16290" w:rsidRPr="00C16290" w:rsidRDefault="00C16290" w:rsidP="00C1629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E980" w14:textId="77777777" w:rsidR="00C16290" w:rsidRPr="00C16290" w:rsidRDefault="00C16290" w:rsidP="00C1629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008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86C0" w14:textId="77777777" w:rsidR="00C16290" w:rsidRPr="00C16290" w:rsidRDefault="00C16290" w:rsidP="00C1629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56E2" w14:textId="77777777" w:rsidR="00C16290" w:rsidRPr="00C16290" w:rsidRDefault="00C16290" w:rsidP="00C1629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5.5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DB7D" w14:textId="77777777" w:rsidR="00C16290" w:rsidRPr="00C16290" w:rsidRDefault="00C16290" w:rsidP="00C1629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C16290" w14:paraId="4A734752" w14:textId="77777777" w:rsidTr="008E2616">
        <w:trPr>
          <w:trHeight w:val="328"/>
        </w:trPr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90B1" w14:textId="29A61C26" w:rsidR="008E2616" w:rsidRPr="00C1629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9BC" w14:textId="77777777" w:rsidR="008E2616" w:rsidRPr="00C1629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1632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5F25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E643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.952</w:t>
            </w:r>
          </w:p>
        </w:tc>
      </w:tr>
      <w:tr w:rsidR="008E2616" w:rsidRPr="00C16290" w14:paraId="35673664" w14:textId="77777777" w:rsidTr="008E2616">
        <w:trPr>
          <w:trHeight w:val="328"/>
        </w:trPr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EA5B" w14:textId="68322DED" w:rsidR="008E2616" w:rsidRPr="00C1629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8F88" w14:textId="77777777" w:rsidR="008E2616" w:rsidRPr="00C1629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3284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D130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1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F31C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.851</w:t>
            </w:r>
          </w:p>
        </w:tc>
      </w:tr>
      <w:tr w:rsidR="008E2616" w:rsidRPr="00C16290" w14:paraId="31F4D889" w14:textId="77777777" w:rsidTr="008E2616">
        <w:trPr>
          <w:trHeight w:val="328"/>
        </w:trPr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5D2A" w14:textId="1AE37C2F" w:rsidR="008E2616" w:rsidRPr="00C1629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EEFE" w14:textId="77777777" w:rsidR="008E2616" w:rsidRPr="00C1629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128***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8534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EA32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6.6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2C85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C16290" w14:paraId="7AEEDA29" w14:textId="77777777" w:rsidTr="008E2616">
        <w:trPr>
          <w:trHeight w:val="328"/>
        </w:trPr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E107" w14:textId="75C3B133" w:rsidR="008E2616" w:rsidRPr="00C1629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A8B" w14:textId="77777777" w:rsidR="008E2616" w:rsidRPr="00C1629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8789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5FB9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-0.0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0496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.951</w:t>
            </w:r>
          </w:p>
        </w:tc>
      </w:tr>
      <w:tr w:rsidR="008E2616" w:rsidRPr="00C16290" w14:paraId="6D602D2D" w14:textId="77777777" w:rsidTr="008E2616">
        <w:trPr>
          <w:trHeight w:val="328"/>
        </w:trPr>
        <w:tc>
          <w:tcPr>
            <w:tcW w:w="5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57C6" w14:textId="7D87D064" w:rsidR="008E2616" w:rsidRPr="00C1629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0A97" w14:textId="77777777" w:rsidR="008E2616" w:rsidRPr="00C1629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1D84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48E9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-0.5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0B82" w14:textId="77777777" w:rsidR="008E2616" w:rsidRPr="00C1629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.576</w:t>
            </w:r>
          </w:p>
        </w:tc>
      </w:tr>
      <w:tr w:rsidR="000C0AAD" w:rsidRPr="00C16290" w14:paraId="56ED551C" w14:textId="77777777" w:rsidTr="008E2616">
        <w:trPr>
          <w:trHeight w:val="328"/>
        </w:trPr>
        <w:tc>
          <w:tcPr>
            <w:tcW w:w="5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04F8" w14:textId="31A01C91" w:rsidR="00C16290" w:rsidRPr="00C16290" w:rsidRDefault="00194600" w:rsidP="00C1629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6E0B" w14:textId="77777777" w:rsidR="00C16290" w:rsidRPr="00C16290" w:rsidRDefault="00C16290" w:rsidP="00C1629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B6E92" w14:textId="77777777" w:rsidR="00C16290" w:rsidRPr="00C16290" w:rsidRDefault="00C16290" w:rsidP="00C1629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D90F5" w14:textId="77777777" w:rsidR="00C16290" w:rsidRPr="00C16290" w:rsidRDefault="00C16290" w:rsidP="00C1629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1.8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EF082" w14:textId="77777777" w:rsidR="00C16290" w:rsidRPr="00C16290" w:rsidRDefault="00C16290" w:rsidP="00C1629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16290">
              <w:rPr>
                <w:rFonts w:eastAsia="Times New Roman"/>
                <w:color w:val="000000"/>
                <w:kern w:val="0"/>
                <w14:ligatures w14:val="none"/>
              </w:rPr>
              <w:t>.063</w:t>
            </w:r>
          </w:p>
        </w:tc>
      </w:tr>
      <w:tr w:rsidR="00C16290" w:rsidRPr="00C16290" w14:paraId="5E35DA32" w14:textId="77777777" w:rsidTr="000C0AAD">
        <w:trPr>
          <w:trHeight w:val="328"/>
        </w:trPr>
        <w:tc>
          <w:tcPr>
            <w:tcW w:w="92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F574" w14:textId="77777777" w:rsidR="00B76F82" w:rsidRDefault="00B76F82" w:rsidP="00B76F82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34E24872" w14:textId="77777777" w:rsidR="00B76F82" w:rsidRDefault="00B76F82" w:rsidP="00B76F82">
            <w:pPr>
              <w:rPr>
                <w:color w:val="000000"/>
              </w:rPr>
            </w:pPr>
          </w:p>
          <w:p w14:paraId="68020711" w14:textId="77777777" w:rsidR="00B76F82" w:rsidRDefault="00B76F82" w:rsidP="00B76F82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30D60639" w14:textId="77777777" w:rsidR="00B76F82" w:rsidRPr="006D3B83" w:rsidRDefault="00B76F82" w:rsidP="00B76F82">
            <w:pPr>
              <w:rPr>
                <w:color w:val="000000"/>
              </w:rPr>
            </w:pPr>
          </w:p>
          <w:p w14:paraId="1DB97387" w14:textId="77777777" w:rsidR="00B76F82" w:rsidRDefault="00B76F82" w:rsidP="00B76F82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6E91CC12" w14:textId="77777777" w:rsidR="00B76F82" w:rsidRDefault="00B76F82" w:rsidP="00B76F82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6A4EBA0F" w14:textId="77777777" w:rsidR="00B76F82" w:rsidRDefault="00B76F82" w:rsidP="00B76F82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69E7019D" w14:textId="51838AD5" w:rsidR="00C16290" w:rsidRPr="00C16290" w:rsidRDefault="00C16290" w:rsidP="00C1629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</w:tbl>
    <w:p w14:paraId="295F5E22" w14:textId="77777777" w:rsidR="00124EA9" w:rsidRPr="007D2285" w:rsidRDefault="00124EA9"/>
    <w:p w14:paraId="594D5C6B" w14:textId="07DF5DA0" w:rsidR="00C16290" w:rsidRPr="007D2285" w:rsidRDefault="00C16290">
      <w:r w:rsidRPr="007D2285">
        <w:br w:type="page"/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5779"/>
        <w:gridCol w:w="1366"/>
        <w:gridCol w:w="925"/>
        <w:gridCol w:w="925"/>
        <w:gridCol w:w="781"/>
      </w:tblGrid>
      <w:tr w:rsidR="00B86D17" w:rsidRPr="00B86D17" w14:paraId="31D3DB3B" w14:textId="77777777" w:rsidTr="000C0AAD">
        <w:trPr>
          <w:trHeight w:val="333"/>
        </w:trPr>
        <w:tc>
          <w:tcPr>
            <w:tcW w:w="97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44DA7" w14:textId="7E43BC3E" w:rsidR="00B86D17" w:rsidRPr="00B86D17" w:rsidRDefault="008E2616" w:rsidP="00B86D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6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C51F78">
              <w:rPr>
                <w:rFonts w:eastAsia="Times New Roman"/>
                <w:color w:val="000000"/>
                <w:kern w:val="0"/>
                <w14:ligatures w14:val="none"/>
              </w:rPr>
              <w:t>Glycated Hemoglobin (HbA1c)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C51F78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C51F78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C51F78">
              <w:rPr>
                <w:rFonts w:eastAsia="Times New Roman"/>
                <w:color w:val="000000"/>
                <w:kern w:val="0"/>
                <w14:ligatures w14:val="none"/>
              </w:rPr>
              <w:t>: Depressive Symptoms</w:t>
            </w:r>
          </w:p>
        </w:tc>
      </w:tr>
      <w:tr w:rsidR="000C0AAD" w:rsidRPr="00B86D17" w14:paraId="51A4297E" w14:textId="77777777" w:rsidTr="008E2616">
        <w:trPr>
          <w:trHeight w:val="333"/>
        </w:trPr>
        <w:tc>
          <w:tcPr>
            <w:tcW w:w="5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E3EED" w14:textId="6A7DBB3A" w:rsidR="000C0AAD" w:rsidRPr="00B86D1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0D16F" w14:textId="0AA88C79" w:rsidR="000C0AAD" w:rsidRPr="00B86D1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F3FCD" w14:textId="4CF0E65B" w:rsidR="000C0AAD" w:rsidRPr="00B86D1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8951" w14:textId="3E59F48A" w:rsidR="000C0AAD" w:rsidRPr="00B86D1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3CD34" w14:textId="5896937E" w:rsidR="000C0AAD" w:rsidRPr="00B86D1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0C0AAD" w:rsidRPr="00B86D17" w14:paraId="6EE2B7D4" w14:textId="77777777" w:rsidTr="008E2616">
        <w:trPr>
          <w:trHeight w:val="333"/>
        </w:trPr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AC4E" w14:textId="45DB1D1E" w:rsidR="00B86D17" w:rsidRPr="00B86D17" w:rsidRDefault="006B6FAC" w:rsidP="00B86D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Depressive symptom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E489" w14:textId="77777777" w:rsidR="00B86D17" w:rsidRPr="00B86D17" w:rsidRDefault="00B86D17" w:rsidP="00B86D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1816" w14:textId="77777777" w:rsidR="00B86D17" w:rsidRPr="00B86D17" w:rsidRDefault="00B86D17" w:rsidP="00B86D17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E64B" w14:textId="77777777" w:rsidR="00B86D17" w:rsidRPr="00B86D17" w:rsidRDefault="00B86D17" w:rsidP="00B86D17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0.43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D771" w14:textId="77777777" w:rsidR="00B86D17" w:rsidRPr="00B86D17" w:rsidRDefault="00B86D17" w:rsidP="00B86D17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.661</w:t>
            </w:r>
          </w:p>
        </w:tc>
      </w:tr>
      <w:tr w:rsidR="008E2616" w:rsidRPr="00B86D17" w14:paraId="3AEF2EB1" w14:textId="77777777" w:rsidTr="008E2616">
        <w:trPr>
          <w:trHeight w:val="333"/>
        </w:trPr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3F8C" w14:textId="4B276797" w:rsidR="008E2616" w:rsidRPr="00B86D1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972F" w14:textId="77777777" w:rsidR="008E2616" w:rsidRPr="00B86D1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0.003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97D4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6ADF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2.7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219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.007</w:t>
            </w:r>
          </w:p>
        </w:tc>
      </w:tr>
      <w:tr w:rsidR="008E2616" w:rsidRPr="00B86D17" w14:paraId="5849A796" w14:textId="77777777" w:rsidTr="008E2616">
        <w:trPr>
          <w:trHeight w:val="333"/>
        </w:trPr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0C54" w14:textId="2D698C1B" w:rsidR="008E2616" w:rsidRPr="00B86D1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A5B0" w14:textId="77777777" w:rsidR="008E2616" w:rsidRPr="00B86D1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-0.0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5377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BFBD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-1.4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A8C0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.137</w:t>
            </w:r>
          </w:p>
        </w:tc>
      </w:tr>
      <w:tr w:rsidR="008E2616" w:rsidRPr="00B86D17" w14:paraId="08A215FF" w14:textId="77777777" w:rsidTr="008E2616">
        <w:trPr>
          <w:trHeight w:val="333"/>
        </w:trPr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1D88" w14:textId="767F9D25" w:rsidR="008E2616" w:rsidRPr="00B86D1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9D70" w14:textId="77777777" w:rsidR="008E2616" w:rsidRPr="00B86D1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0.096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798C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E1FA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5.5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FFCC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B86D17" w14:paraId="120FBF7B" w14:textId="77777777" w:rsidTr="008E2616">
        <w:trPr>
          <w:trHeight w:val="333"/>
        </w:trPr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85DE" w14:textId="11D0DB75" w:rsidR="008E2616" w:rsidRPr="00B86D1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7243" w14:textId="77777777" w:rsidR="008E2616" w:rsidRPr="00B86D1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3B4B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ACF8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1.8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A88B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.062</w:t>
            </w:r>
          </w:p>
        </w:tc>
      </w:tr>
      <w:tr w:rsidR="008E2616" w:rsidRPr="00B86D17" w14:paraId="062892C3" w14:textId="77777777" w:rsidTr="008E2616">
        <w:trPr>
          <w:trHeight w:val="333"/>
        </w:trPr>
        <w:tc>
          <w:tcPr>
            <w:tcW w:w="5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8324" w14:textId="07EDD617" w:rsidR="008E2616" w:rsidRPr="00B86D1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AB0E" w14:textId="77777777" w:rsidR="008E2616" w:rsidRPr="00B86D1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3404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7363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1.9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996B" w14:textId="77777777" w:rsidR="008E2616" w:rsidRPr="00B86D1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.055</w:t>
            </w:r>
          </w:p>
        </w:tc>
      </w:tr>
      <w:tr w:rsidR="000C0AAD" w:rsidRPr="00B86D17" w14:paraId="5F24DA8A" w14:textId="77777777" w:rsidTr="008E2616">
        <w:trPr>
          <w:trHeight w:val="333"/>
        </w:trPr>
        <w:tc>
          <w:tcPr>
            <w:tcW w:w="5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3041A" w14:textId="25445992" w:rsidR="00B86D17" w:rsidRPr="00B86D17" w:rsidRDefault="00194600" w:rsidP="00B86D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13B4D" w14:textId="77777777" w:rsidR="00B86D17" w:rsidRPr="00B86D17" w:rsidRDefault="00B86D17" w:rsidP="00B86D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-0.038*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CDB5A" w14:textId="77777777" w:rsidR="00B86D17" w:rsidRPr="00B86D17" w:rsidRDefault="00B86D17" w:rsidP="00B86D17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7F891" w14:textId="77777777" w:rsidR="00B86D17" w:rsidRPr="00B86D17" w:rsidRDefault="00B86D17" w:rsidP="00B86D17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-2.22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7A9AA" w14:textId="77777777" w:rsidR="00B86D17" w:rsidRPr="00B86D17" w:rsidRDefault="00B86D17" w:rsidP="00B86D17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B86D17">
              <w:rPr>
                <w:rFonts w:eastAsia="Times New Roman"/>
                <w:color w:val="000000"/>
                <w:kern w:val="0"/>
                <w14:ligatures w14:val="none"/>
              </w:rPr>
              <w:t>.026</w:t>
            </w:r>
          </w:p>
        </w:tc>
      </w:tr>
      <w:tr w:rsidR="00B86D17" w:rsidRPr="00B86D17" w14:paraId="7FB2D278" w14:textId="77777777" w:rsidTr="000C0AAD">
        <w:trPr>
          <w:trHeight w:val="333"/>
        </w:trPr>
        <w:tc>
          <w:tcPr>
            <w:tcW w:w="97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63A1" w14:textId="77777777" w:rsidR="00C51F78" w:rsidRDefault="00C51F78" w:rsidP="00C51F78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29EEE5F1" w14:textId="77777777" w:rsidR="00C51F78" w:rsidRDefault="00C51F78" w:rsidP="00C51F78">
            <w:pPr>
              <w:rPr>
                <w:color w:val="000000"/>
              </w:rPr>
            </w:pPr>
          </w:p>
          <w:p w14:paraId="4CF808D8" w14:textId="77777777" w:rsidR="00C51F78" w:rsidRDefault="00C51F78" w:rsidP="00C51F78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62782C72" w14:textId="77777777" w:rsidR="00C51F78" w:rsidRPr="006D3B83" w:rsidRDefault="00C51F78" w:rsidP="00C51F78">
            <w:pPr>
              <w:rPr>
                <w:color w:val="000000"/>
              </w:rPr>
            </w:pPr>
          </w:p>
          <w:p w14:paraId="374DF36C" w14:textId="77777777" w:rsidR="00C51F78" w:rsidRDefault="00C51F78" w:rsidP="00C51F78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44804030" w14:textId="77777777" w:rsidR="00C51F78" w:rsidRDefault="00C51F78" w:rsidP="00C51F78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072B55FF" w14:textId="77777777" w:rsidR="00C51F78" w:rsidRDefault="00C51F78" w:rsidP="00C51F78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23E0BCAC" w14:textId="75D8C82D" w:rsidR="00B86D17" w:rsidRPr="00B86D17" w:rsidRDefault="00B86D17" w:rsidP="00B86D1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</w:tbl>
    <w:p w14:paraId="1F17740E" w14:textId="77777777" w:rsidR="00C16290" w:rsidRPr="007D2285" w:rsidRDefault="00C16290"/>
    <w:p w14:paraId="05D1ACD8" w14:textId="57E07B23" w:rsidR="00B86D17" w:rsidRPr="007D2285" w:rsidRDefault="00B86D17">
      <w:r w:rsidRPr="007D2285">
        <w:br w:type="page"/>
      </w:r>
    </w:p>
    <w:tbl>
      <w:tblPr>
        <w:tblW w:w="9496" w:type="dxa"/>
        <w:tblLook w:val="04A0" w:firstRow="1" w:lastRow="0" w:firstColumn="1" w:lastColumn="0" w:noHBand="0" w:noVBand="1"/>
      </w:tblPr>
      <w:tblGrid>
        <w:gridCol w:w="5614"/>
        <w:gridCol w:w="1327"/>
        <w:gridCol w:w="899"/>
        <w:gridCol w:w="899"/>
        <w:gridCol w:w="757"/>
      </w:tblGrid>
      <w:tr w:rsidR="007C37C6" w:rsidRPr="007C37C6" w14:paraId="698C0364" w14:textId="77777777" w:rsidTr="000C0AAD">
        <w:trPr>
          <w:trHeight w:val="320"/>
        </w:trPr>
        <w:tc>
          <w:tcPr>
            <w:tcW w:w="94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7B61" w14:textId="7EE3CF4A" w:rsidR="007C37C6" w:rsidRPr="007C37C6" w:rsidRDefault="008E2616" w:rsidP="007C37C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7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C51F78">
              <w:rPr>
                <w:rFonts w:eastAsia="Times New Roman"/>
                <w:color w:val="000000"/>
                <w:kern w:val="0"/>
                <w14:ligatures w14:val="none"/>
              </w:rPr>
              <w:t>Glycated Hemoglobin (HbA1c)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C51F78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C51F78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C51F78">
              <w:rPr>
                <w:rFonts w:eastAsia="Times New Roman"/>
                <w:color w:val="000000"/>
                <w:kern w:val="0"/>
                <w14:ligatures w14:val="none"/>
              </w:rPr>
              <w:t>: Biobehavioral Factors / Substance Use</w:t>
            </w:r>
          </w:p>
        </w:tc>
      </w:tr>
      <w:tr w:rsidR="000C0AAD" w:rsidRPr="007C37C6" w14:paraId="61B1EDEC" w14:textId="77777777" w:rsidTr="008E2616">
        <w:trPr>
          <w:trHeight w:val="320"/>
        </w:trPr>
        <w:tc>
          <w:tcPr>
            <w:tcW w:w="5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AF449" w14:textId="37163861" w:rsidR="000C0AAD" w:rsidRPr="007C37C6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A7003" w14:textId="5F0CF3A4" w:rsidR="000C0AAD" w:rsidRPr="007C37C6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7CE40" w14:textId="0404F815" w:rsidR="000C0AAD" w:rsidRPr="007C37C6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038B4" w14:textId="22D403D5" w:rsidR="000C0AAD" w:rsidRPr="007C37C6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27DB" w14:textId="35C3A163" w:rsidR="000C0AAD" w:rsidRPr="007C37C6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C51F78" w:rsidRPr="007C37C6" w14:paraId="077CA3F5" w14:textId="77777777" w:rsidTr="008E2616">
        <w:trPr>
          <w:trHeight w:val="320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701F" w14:textId="6AF33475" w:rsidR="00C51F78" w:rsidRPr="007C37C6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Cigarette us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12A2" w14:textId="77777777" w:rsidR="00C51F78" w:rsidRPr="007C37C6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7B44" w14:textId="77777777" w:rsidR="00C51F78" w:rsidRPr="007C37C6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A2D5" w14:textId="77777777" w:rsidR="00C51F78" w:rsidRPr="007C37C6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1.2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8657" w14:textId="77777777" w:rsidR="00C51F78" w:rsidRPr="007C37C6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.215</w:t>
            </w:r>
          </w:p>
        </w:tc>
      </w:tr>
      <w:tr w:rsidR="00C51F78" w:rsidRPr="007C37C6" w14:paraId="46694287" w14:textId="77777777" w:rsidTr="008E2616">
        <w:trPr>
          <w:trHeight w:val="320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9424" w14:textId="4C68D44C" w:rsidR="00C51F78" w:rsidRPr="007C37C6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Alcohol us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1460" w14:textId="77777777" w:rsidR="00C51F78" w:rsidRPr="007C37C6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-0.0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84E9" w14:textId="77777777" w:rsidR="00C51F78" w:rsidRPr="007C37C6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B6E9" w14:textId="77777777" w:rsidR="00C51F78" w:rsidRPr="007C37C6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-1.1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E16F" w14:textId="77777777" w:rsidR="00C51F78" w:rsidRPr="007C37C6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.244</w:t>
            </w:r>
          </w:p>
        </w:tc>
      </w:tr>
      <w:tr w:rsidR="00C51F78" w:rsidRPr="007C37C6" w14:paraId="4E7F90A7" w14:textId="77777777" w:rsidTr="008E2616">
        <w:trPr>
          <w:trHeight w:val="320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21C3" w14:textId="1D143033" w:rsidR="00C51F78" w:rsidRPr="007C37C6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Illicit drug us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2530" w14:textId="77777777" w:rsidR="00C51F78" w:rsidRPr="007C37C6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-0.0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52C5" w14:textId="77777777" w:rsidR="00C51F78" w:rsidRPr="007C37C6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091C" w14:textId="77777777" w:rsidR="00C51F78" w:rsidRPr="007C37C6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-0.67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6432" w14:textId="77777777" w:rsidR="00C51F78" w:rsidRPr="007C37C6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.499</w:t>
            </w:r>
          </w:p>
        </w:tc>
      </w:tr>
      <w:tr w:rsidR="00C51F78" w:rsidRPr="007C37C6" w14:paraId="3DFAABF8" w14:textId="77777777" w:rsidTr="008E2616">
        <w:trPr>
          <w:trHeight w:val="320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433E" w14:textId="03D8D3E2" w:rsidR="00C51F78" w:rsidRPr="007C37C6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Substance use copin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5C91" w14:textId="77777777" w:rsidR="00C51F78" w:rsidRPr="007C37C6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-0.010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059C" w14:textId="77777777" w:rsidR="00C51F78" w:rsidRPr="007C37C6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10D5" w14:textId="77777777" w:rsidR="00C51F78" w:rsidRPr="007C37C6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-2.0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8915" w14:textId="77777777" w:rsidR="00C51F78" w:rsidRPr="007C37C6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.046</w:t>
            </w:r>
          </w:p>
        </w:tc>
      </w:tr>
      <w:tr w:rsidR="008E2616" w:rsidRPr="007C37C6" w14:paraId="73C84574" w14:textId="77777777" w:rsidTr="008E2616">
        <w:trPr>
          <w:trHeight w:val="320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0B8E" w14:textId="72D02F7D" w:rsidR="008E2616" w:rsidRPr="007C37C6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24D9" w14:textId="77777777" w:rsidR="008E2616" w:rsidRPr="007C37C6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5FA4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E302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2.44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81B1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.015</w:t>
            </w:r>
          </w:p>
        </w:tc>
      </w:tr>
      <w:tr w:rsidR="008E2616" w:rsidRPr="007C37C6" w14:paraId="04626947" w14:textId="77777777" w:rsidTr="008E2616">
        <w:trPr>
          <w:trHeight w:val="320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7165" w14:textId="12D4C2F6" w:rsidR="008E2616" w:rsidRPr="007C37C6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0C14" w14:textId="77777777" w:rsidR="008E2616" w:rsidRPr="007C37C6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-0.0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33AF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80F1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-1.42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5227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.154</w:t>
            </w:r>
          </w:p>
        </w:tc>
      </w:tr>
      <w:tr w:rsidR="008E2616" w:rsidRPr="007C37C6" w14:paraId="70FBFDB2" w14:textId="77777777" w:rsidTr="008E2616">
        <w:trPr>
          <w:trHeight w:val="320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8ABB" w14:textId="716A76EC" w:rsidR="008E2616" w:rsidRPr="007C37C6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FBC7" w14:textId="77777777" w:rsidR="008E2616" w:rsidRPr="007C37C6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94*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E4F2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0816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5.3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E452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7C37C6" w14:paraId="5877AAD9" w14:textId="77777777" w:rsidTr="008E2616">
        <w:trPr>
          <w:trHeight w:val="320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82B0" w14:textId="590E9A51" w:rsidR="008E2616" w:rsidRPr="007C37C6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5880" w14:textId="77777777" w:rsidR="008E2616" w:rsidRPr="007C37C6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1A0B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CEEC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1.66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ECAF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.097</w:t>
            </w:r>
          </w:p>
        </w:tc>
      </w:tr>
      <w:tr w:rsidR="008E2616" w:rsidRPr="007C37C6" w14:paraId="01011ABC" w14:textId="77777777" w:rsidTr="008E2616">
        <w:trPr>
          <w:trHeight w:val="320"/>
        </w:trPr>
        <w:tc>
          <w:tcPr>
            <w:tcW w:w="5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264B" w14:textId="430CF36F" w:rsidR="008E2616" w:rsidRPr="007C37C6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CE75" w14:textId="77777777" w:rsidR="008E2616" w:rsidRPr="007C37C6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35B9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D52B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1.7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C018" w14:textId="77777777" w:rsidR="008E2616" w:rsidRPr="007C37C6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.084</w:t>
            </w:r>
          </w:p>
        </w:tc>
      </w:tr>
      <w:tr w:rsidR="000C0AAD" w:rsidRPr="007C37C6" w14:paraId="4CCB8E38" w14:textId="77777777" w:rsidTr="008E2616">
        <w:trPr>
          <w:trHeight w:val="320"/>
        </w:trPr>
        <w:tc>
          <w:tcPr>
            <w:tcW w:w="5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B52C0" w14:textId="3B06BC18" w:rsidR="007C37C6" w:rsidRPr="007C37C6" w:rsidRDefault="00194600" w:rsidP="007C37C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48ED" w14:textId="77777777" w:rsidR="007C37C6" w:rsidRPr="007C37C6" w:rsidRDefault="007C37C6" w:rsidP="007C37C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-0.037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45B6B" w14:textId="77777777" w:rsidR="007C37C6" w:rsidRPr="007C37C6" w:rsidRDefault="007C37C6" w:rsidP="007C37C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3D341" w14:textId="77777777" w:rsidR="007C37C6" w:rsidRPr="007C37C6" w:rsidRDefault="007C37C6" w:rsidP="007C37C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-2.174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295D" w14:textId="77777777" w:rsidR="007C37C6" w:rsidRPr="007C37C6" w:rsidRDefault="007C37C6" w:rsidP="007C37C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C37C6">
              <w:rPr>
                <w:rFonts w:eastAsia="Times New Roman"/>
                <w:color w:val="000000"/>
                <w:kern w:val="0"/>
                <w14:ligatures w14:val="none"/>
              </w:rPr>
              <w:t>.030</w:t>
            </w:r>
          </w:p>
        </w:tc>
      </w:tr>
      <w:tr w:rsidR="007C37C6" w:rsidRPr="007C37C6" w14:paraId="1D16E2D4" w14:textId="77777777" w:rsidTr="000C0AAD">
        <w:trPr>
          <w:trHeight w:val="320"/>
        </w:trPr>
        <w:tc>
          <w:tcPr>
            <w:tcW w:w="949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C367" w14:textId="77777777" w:rsidR="00C51F78" w:rsidRDefault="00C51F78" w:rsidP="00C51F78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14B11B3D" w14:textId="77777777" w:rsidR="00C51F78" w:rsidRDefault="00C51F78" w:rsidP="00C51F78">
            <w:pPr>
              <w:rPr>
                <w:color w:val="000000"/>
              </w:rPr>
            </w:pPr>
          </w:p>
          <w:p w14:paraId="696EBE50" w14:textId="77777777" w:rsidR="00C51F78" w:rsidRDefault="00C51F78" w:rsidP="00C51F78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5887E405" w14:textId="77777777" w:rsidR="00C51F78" w:rsidRPr="006D3B83" w:rsidRDefault="00C51F78" w:rsidP="00C51F78">
            <w:pPr>
              <w:rPr>
                <w:color w:val="000000"/>
              </w:rPr>
            </w:pPr>
          </w:p>
          <w:p w14:paraId="70436F4D" w14:textId="77777777" w:rsidR="00C51F78" w:rsidRDefault="00C51F78" w:rsidP="00C51F78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6611D4DB" w14:textId="77777777" w:rsidR="00C51F78" w:rsidRDefault="00C51F78" w:rsidP="00C51F78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551FC760" w14:textId="77777777" w:rsidR="00C51F78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3F308458" w14:textId="77777777" w:rsidR="00C51F78" w:rsidRDefault="00C51F78" w:rsidP="00C51F78">
            <w:pPr>
              <w:rPr>
                <w:color w:val="000000"/>
              </w:rPr>
            </w:pPr>
            <w:r>
              <w:rPr>
                <w:color w:val="000000"/>
              </w:rPr>
              <w:t xml:space="preserve">Cigarette use = never used / have not used &gt; 6 months, reference group. </w:t>
            </w:r>
          </w:p>
          <w:p w14:paraId="4351EEF9" w14:textId="77777777" w:rsidR="00C51F78" w:rsidRDefault="00C51F78" w:rsidP="00C51F78">
            <w:pPr>
              <w:rPr>
                <w:color w:val="000000"/>
              </w:rPr>
            </w:pPr>
            <w:r>
              <w:rPr>
                <w:color w:val="000000"/>
              </w:rPr>
              <w:t xml:space="preserve">Alcohol use = never used / have not used &gt; 6 months, reference group. </w:t>
            </w:r>
          </w:p>
          <w:p w14:paraId="3949997A" w14:textId="77777777" w:rsidR="00C51F78" w:rsidRDefault="00C51F78" w:rsidP="00C51F78">
            <w:pPr>
              <w:rPr>
                <w:color w:val="000000"/>
              </w:rPr>
            </w:pPr>
            <w:r>
              <w:rPr>
                <w:color w:val="000000"/>
              </w:rPr>
              <w:t xml:space="preserve">Illicit drug use = has used (marijuana, opiates, or cocaine/crack) at least once within &lt; 6 months, reference group.  </w:t>
            </w:r>
          </w:p>
          <w:p w14:paraId="381BC9BB" w14:textId="29295146" w:rsidR="007C37C6" w:rsidRPr="007C37C6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Substance use coping = Z-score</w:t>
            </w:r>
            <w:r w:rsidR="00B07B02">
              <w:rPr>
                <w:color w:val="000000"/>
              </w:rPr>
              <w:t xml:space="preserve"> </w:t>
            </w:r>
            <w:r w:rsidR="00B07B02">
              <w:rPr>
                <w:color w:val="000000"/>
              </w:rPr>
              <w:t>(mean-centered)</w:t>
            </w:r>
            <w:r>
              <w:rPr>
                <w:color w:val="000000"/>
              </w:rPr>
              <w:t xml:space="preserve"> </w:t>
            </w:r>
            <w:r w:rsidRPr="00CA4C4A">
              <w:rPr>
                <w:color w:val="000000"/>
              </w:rPr>
              <w:t>taken for the subscale, Brief COPE Inventory (Carver, 1997).</w:t>
            </w:r>
          </w:p>
        </w:tc>
      </w:tr>
    </w:tbl>
    <w:p w14:paraId="59E0CF0C" w14:textId="77777777" w:rsidR="00B86D17" w:rsidRPr="007D2285" w:rsidRDefault="00B86D17"/>
    <w:p w14:paraId="6E47992D" w14:textId="4BCC3E32" w:rsidR="007C37C6" w:rsidRPr="007D2285" w:rsidRDefault="007C37C6">
      <w:r w:rsidRPr="007D2285">
        <w:br w:type="page"/>
      </w:r>
    </w:p>
    <w:tbl>
      <w:tblPr>
        <w:tblW w:w="8243" w:type="dxa"/>
        <w:tblLook w:val="04A0" w:firstRow="1" w:lastRow="0" w:firstColumn="1" w:lastColumn="0" w:noHBand="0" w:noVBand="1"/>
      </w:tblPr>
      <w:tblGrid>
        <w:gridCol w:w="4720"/>
        <w:gridCol w:w="1116"/>
        <w:gridCol w:w="756"/>
        <w:gridCol w:w="1015"/>
        <w:gridCol w:w="636"/>
      </w:tblGrid>
      <w:tr w:rsidR="00DE54D0" w:rsidRPr="00DE54D0" w14:paraId="77EFB2D4" w14:textId="77777777" w:rsidTr="000C0AAD">
        <w:trPr>
          <w:trHeight w:val="320"/>
        </w:trPr>
        <w:tc>
          <w:tcPr>
            <w:tcW w:w="82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0F39" w14:textId="1734DA7B" w:rsidR="00DE54D0" w:rsidRPr="00DE54D0" w:rsidRDefault="008E2616" w:rsidP="00DE54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8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C51F78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C51F78">
              <w:rPr>
                <w:rFonts w:eastAsia="Times New Roman"/>
                <w:color w:val="000000"/>
                <w:kern w:val="0"/>
                <w14:ligatures w14:val="none"/>
              </w:rPr>
              <w:t>Glycated Hemoglobin (HbA1c)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C51F78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C51F78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C51F78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C51F78">
              <w:rPr>
                <w:rFonts w:eastAsia="Times New Roman"/>
                <w:color w:val="000000"/>
                <w:kern w:val="0"/>
                <w14:ligatures w14:val="none"/>
              </w:rPr>
              <w:t>: Social Support Factors</w:t>
            </w:r>
          </w:p>
        </w:tc>
      </w:tr>
      <w:tr w:rsidR="000C0AAD" w:rsidRPr="00DE54D0" w14:paraId="3767E91B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C66E7" w14:textId="77EC1608" w:rsidR="000C0AAD" w:rsidRPr="00DE54D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47760" w14:textId="6B6FFB60" w:rsidR="000C0AAD" w:rsidRPr="00DE54D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44DFA" w14:textId="4C720EBE" w:rsidR="000C0AAD" w:rsidRPr="00DE54D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06130" w14:textId="480BCEC6" w:rsidR="000C0AAD" w:rsidRPr="00DE54D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4189" w14:textId="45C92E50" w:rsidR="000C0AAD" w:rsidRPr="00DE54D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C51F78" w:rsidRPr="00DE54D0" w14:paraId="21847F6F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7D77" w14:textId="173B38E0" w:rsidR="00C51F78" w:rsidRPr="00DE54D0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01BD" w14:textId="77777777" w:rsidR="00C51F78" w:rsidRPr="00DE54D0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A2C0" w14:textId="77777777" w:rsidR="00C51F78" w:rsidRPr="00DE54D0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7997" w14:textId="77777777" w:rsidR="00C51F78" w:rsidRPr="00DE54D0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-0.0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6786" w14:textId="77777777" w:rsidR="00C51F78" w:rsidRPr="00DE54D0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.951</w:t>
            </w:r>
          </w:p>
        </w:tc>
      </w:tr>
      <w:tr w:rsidR="00C51F78" w:rsidRPr="00DE54D0" w14:paraId="07FEE74D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939F" w14:textId="1A333B13" w:rsidR="00C51F78" w:rsidRPr="00DE54D0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Instrumental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social support </w:t>
            </w: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cop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33D9" w14:textId="77777777" w:rsidR="00C51F78" w:rsidRPr="00DE54D0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-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D3B0" w14:textId="77777777" w:rsidR="00C51F78" w:rsidRPr="00DE54D0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E832" w14:textId="77777777" w:rsidR="00C51F78" w:rsidRPr="00DE54D0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-0.8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9729" w14:textId="77777777" w:rsidR="00C51F78" w:rsidRPr="00DE54D0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.389</w:t>
            </w:r>
          </w:p>
        </w:tc>
      </w:tr>
      <w:tr w:rsidR="00C51F78" w:rsidRPr="00DE54D0" w14:paraId="78F6E78F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1B8F" w14:textId="2A4B7327" w:rsidR="00C51F78" w:rsidRPr="00DE54D0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Emotional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social support </w:t>
            </w: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cop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2BB1" w14:textId="77777777" w:rsidR="00C51F78" w:rsidRPr="00DE54D0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10F9" w14:textId="77777777" w:rsidR="00C51F78" w:rsidRPr="00DE54D0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FAF9" w14:textId="77777777" w:rsidR="00C51F78" w:rsidRPr="00DE54D0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1.3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E61E" w14:textId="77777777" w:rsidR="00C51F78" w:rsidRPr="00DE54D0" w:rsidRDefault="00C51F78" w:rsidP="00C51F7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.164</w:t>
            </w:r>
          </w:p>
        </w:tc>
      </w:tr>
      <w:tr w:rsidR="008E2616" w:rsidRPr="00DE54D0" w14:paraId="641F39C5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50E9" w14:textId="1895BCC7" w:rsidR="008E2616" w:rsidRPr="00DE54D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CD24" w14:textId="77777777" w:rsidR="008E2616" w:rsidRPr="00DE54D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03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B765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64F2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2.7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8E27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</w:tr>
      <w:tr w:rsidR="008E2616" w:rsidRPr="00DE54D0" w14:paraId="05061319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1EF9" w14:textId="6B37F060" w:rsidR="008E2616" w:rsidRPr="00DE54D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F937" w14:textId="77777777" w:rsidR="008E2616" w:rsidRPr="00DE54D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-0.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AD1D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0E39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-1.7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6EA2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.084</w:t>
            </w:r>
          </w:p>
        </w:tc>
      </w:tr>
      <w:tr w:rsidR="008E2616" w:rsidRPr="00DE54D0" w14:paraId="5DEC081E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5C2E" w14:textId="0F4EDDC3" w:rsidR="008E2616" w:rsidRPr="00DE54D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3017" w14:textId="77777777" w:rsidR="008E2616" w:rsidRPr="00DE54D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96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EB54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AA7E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5.4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675C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DE54D0" w14:paraId="03A32FFF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3C9E" w14:textId="526AA1DE" w:rsidR="008E2616" w:rsidRPr="00DE54D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4B71" w14:textId="77777777" w:rsidR="008E2616" w:rsidRPr="00DE54D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2A48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EC23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1.8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EEC8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.071</w:t>
            </w:r>
          </w:p>
        </w:tc>
      </w:tr>
      <w:tr w:rsidR="008E2616" w:rsidRPr="00DE54D0" w14:paraId="466F23E7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0C1A" w14:textId="5F8E0BBB" w:rsidR="008E2616" w:rsidRPr="00DE54D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F957" w14:textId="77777777" w:rsidR="008E2616" w:rsidRPr="00DE54D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6BC6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7DCC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1.8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01F" w14:textId="77777777" w:rsidR="008E2616" w:rsidRPr="00DE54D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.072</w:t>
            </w:r>
          </w:p>
        </w:tc>
      </w:tr>
      <w:tr w:rsidR="000C0AAD" w:rsidRPr="00DE54D0" w14:paraId="5851439B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12910" w14:textId="77E09150" w:rsidR="00DE54D0" w:rsidRPr="00DE54D0" w:rsidRDefault="00194600" w:rsidP="00DE54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123F9" w14:textId="77777777" w:rsidR="00DE54D0" w:rsidRPr="00DE54D0" w:rsidRDefault="00DE54D0" w:rsidP="00DE54D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-0.039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E0D81" w14:textId="77777777" w:rsidR="00DE54D0" w:rsidRPr="00DE54D0" w:rsidRDefault="00DE54D0" w:rsidP="00DE54D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8E60D" w14:textId="77777777" w:rsidR="00DE54D0" w:rsidRPr="00DE54D0" w:rsidRDefault="00DE54D0" w:rsidP="00DE54D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-2.26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78E9" w14:textId="77777777" w:rsidR="00DE54D0" w:rsidRPr="00DE54D0" w:rsidRDefault="00DE54D0" w:rsidP="00DE54D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E54D0">
              <w:rPr>
                <w:rFonts w:eastAsia="Times New Roman"/>
                <w:color w:val="000000"/>
                <w:kern w:val="0"/>
                <w14:ligatures w14:val="none"/>
              </w:rPr>
              <w:t>.024</w:t>
            </w:r>
          </w:p>
        </w:tc>
      </w:tr>
      <w:tr w:rsidR="00DE54D0" w:rsidRPr="00DE54D0" w14:paraId="28306289" w14:textId="77777777" w:rsidTr="000C0AAD">
        <w:trPr>
          <w:trHeight w:val="320"/>
        </w:trPr>
        <w:tc>
          <w:tcPr>
            <w:tcW w:w="824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8EAB" w14:textId="77777777" w:rsidR="00C51F78" w:rsidRDefault="00C51F78" w:rsidP="00C51F78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4ADC02C6" w14:textId="77777777" w:rsidR="00C51F78" w:rsidRDefault="00C51F78" w:rsidP="00C51F78">
            <w:pPr>
              <w:rPr>
                <w:color w:val="000000"/>
              </w:rPr>
            </w:pPr>
          </w:p>
          <w:p w14:paraId="756338CC" w14:textId="77777777" w:rsidR="00C51F78" w:rsidRDefault="00C51F78" w:rsidP="00C51F78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7A86E643" w14:textId="77777777" w:rsidR="00C51F78" w:rsidRPr="006D3B83" w:rsidRDefault="00C51F78" w:rsidP="00C51F78">
            <w:pPr>
              <w:rPr>
                <w:color w:val="000000"/>
              </w:rPr>
            </w:pPr>
          </w:p>
          <w:p w14:paraId="243C97CB" w14:textId="77777777" w:rsidR="00C51F78" w:rsidRDefault="00C51F78" w:rsidP="00C51F78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43981F89" w14:textId="77777777" w:rsidR="00C51F78" w:rsidRDefault="00C51F78" w:rsidP="00C51F78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3DFEADFA" w14:textId="77777777" w:rsidR="00C51F78" w:rsidRDefault="00C51F78" w:rsidP="00C51F78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6E65162D" w14:textId="77777777" w:rsidR="00C51F78" w:rsidRDefault="00C51F78" w:rsidP="00C51F78">
            <w:pPr>
              <w:rPr>
                <w:color w:val="000000"/>
              </w:rPr>
            </w:pPr>
            <w:r>
              <w:rPr>
                <w:color w:val="000000"/>
              </w:rPr>
              <w:t xml:space="preserve">Marital status = married/partnered, reference group. </w:t>
            </w:r>
          </w:p>
          <w:p w14:paraId="3710ABB1" w14:textId="77777777" w:rsidR="00C51F78" w:rsidRDefault="00C51F78" w:rsidP="00C51F78">
            <w:pPr>
              <w:rPr>
                <w:color w:val="000000"/>
              </w:rPr>
            </w:pPr>
            <w:r>
              <w:rPr>
                <w:color w:val="000000"/>
              </w:rPr>
              <w:t xml:space="preserve">Instrumental coping = instrumental social support coping use, Z-score (mean-centered) taken for the subscale, Brief COPE Inventory (Carver, 1997). </w:t>
            </w:r>
          </w:p>
          <w:p w14:paraId="409B7DA8" w14:textId="15977BFF" w:rsidR="00DE54D0" w:rsidRPr="00DE54D0" w:rsidRDefault="00C51F78" w:rsidP="00C51F7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 xml:space="preserve">Emotional coping = emotional social support coping use, Z-score (mean-centered) taken </w:t>
            </w:r>
            <w:r w:rsidRPr="00CA4C4A">
              <w:rPr>
                <w:color w:val="000000"/>
              </w:rPr>
              <w:t>for the subscale, Brief COPE Inventory (Carver, 1997).</w:t>
            </w:r>
          </w:p>
        </w:tc>
      </w:tr>
    </w:tbl>
    <w:p w14:paraId="394AF0F2" w14:textId="77777777" w:rsidR="00795088" w:rsidRPr="007D2285" w:rsidRDefault="00795088"/>
    <w:p w14:paraId="25B77264" w14:textId="77777777" w:rsidR="00795088" w:rsidRPr="007D2285" w:rsidRDefault="00795088">
      <w:r w:rsidRPr="007D2285">
        <w:br w:type="page"/>
      </w:r>
    </w:p>
    <w:tbl>
      <w:tblPr>
        <w:tblW w:w="8835" w:type="dxa"/>
        <w:tblLook w:val="04A0" w:firstRow="1" w:lastRow="0" w:firstColumn="1" w:lastColumn="0" w:noHBand="0" w:noVBand="1"/>
      </w:tblPr>
      <w:tblGrid>
        <w:gridCol w:w="5223"/>
        <w:gridCol w:w="1235"/>
        <w:gridCol w:w="836"/>
        <w:gridCol w:w="836"/>
        <w:gridCol w:w="705"/>
      </w:tblGrid>
      <w:tr w:rsidR="00795088" w:rsidRPr="00795088" w14:paraId="75A97D34" w14:textId="77777777" w:rsidTr="000C0AAD">
        <w:trPr>
          <w:trHeight w:val="323"/>
        </w:trPr>
        <w:tc>
          <w:tcPr>
            <w:tcW w:w="88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25311" w14:textId="1FDFC077" w:rsidR="00795088" w:rsidRPr="00795088" w:rsidRDefault="008E2616" w:rsidP="0079508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9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865592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865592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865592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865592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865592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865592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865592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865592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865592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865592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865592">
              <w:rPr>
                <w:rFonts w:eastAsia="Times New Roman"/>
                <w:color w:val="000000"/>
                <w:kern w:val="0"/>
                <w14:ligatures w14:val="none"/>
              </w:rPr>
              <w:t xml:space="preserve">Glycated Hemoglobin (HbA1c) </w:t>
            </w:r>
            <w:r w:rsidR="00865592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in African American </w:t>
            </w:r>
            <w:r w:rsidR="00865592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865592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865592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865592">
              <w:rPr>
                <w:rFonts w:eastAsia="Times New Roman"/>
                <w:color w:val="000000"/>
                <w:kern w:val="0"/>
                <w14:ligatures w14:val="none"/>
              </w:rPr>
              <w:t>: Biomedical Factors</w:t>
            </w:r>
          </w:p>
        </w:tc>
      </w:tr>
      <w:tr w:rsidR="000C0AAD" w:rsidRPr="00795088" w14:paraId="320080D9" w14:textId="77777777" w:rsidTr="008E2616">
        <w:trPr>
          <w:trHeight w:val="323"/>
        </w:trPr>
        <w:tc>
          <w:tcPr>
            <w:tcW w:w="5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51F6B" w14:textId="024DA629" w:rsidR="000C0AAD" w:rsidRPr="00795088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2F229" w14:textId="394271B2" w:rsidR="000C0AAD" w:rsidRPr="00795088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E1C4" w14:textId="29535DE3" w:rsidR="000C0AAD" w:rsidRPr="00795088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208FF" w14:textId="5121CDA7" w:rsidR="000C0AAD" w:rsidRPr="00795088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014F4" w14:textId="350DBEFB" w:rsidR="000C0AAD" w:rsidRPr="00795088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865592" w:rsidRPr="00795088" w14:paraId="7931E431" w14:textId="77777777" w:rsidTr="008E2616">
        <w:trPr>
          <w:trHeight w:val="323"/>
        </w:trPr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E51D" w14:textId="2FC7309D" w:rsidR="00865592" w:rsidRPr="00795088" w:rsidRDefault="00865592" w:rsidP="0086559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Med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ical history of </w:t>
            </w: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CVD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7308" w14:textId="77777777" w:rsidR="00865592" w:rsidRPr="00795088" w:rsidRDefault="00865592" w:rsidP="0086559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F085" w14:textId="77777777" w:rsidR="00865592" w:rsidRPr="00795088" w:rsidRDefault="00865592" w:rsidP="0086559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E667" w14:textId="77777777" w:rsidR="00865592" w:rsidRPr="00795088" w:rsidRDefault="00865592" w:rsidP="0086559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-0.1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A6DB" w14:textId="77777777" w:rsidR="00865592" w:rsidRPr="00795088" w:rsidRDefault="00865592" w:rsidP="0086559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.905</w:t>
            </w:r>
          </w:p>
        </w:tc>
      </w:tr>
      <w:tr w:rsidR="00865592" w:rsidRPr="00795088" w14:paraId="6D088EBB" w14:textId="77777777" w:rsidTr="008E2616">
        <w:trPr>
          <w:trHeight w:val="323"/>
        </w:trPr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1454" w14:textId="3D326D4D" w:rsidR="00865592" w:rsidRPr="00795088" w:rsidRDefault="00865592" w:rsidP="0086559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302A24">
              <w:rPr>
                <w:rFonts w:eastAsia="Times New Roman"/>
                <w:color w:val="000000"/>
                <w:kern w:val="0"/>
                <w14:ligatures w14:val="none"/>
              </w:rPr>
              <w:t>H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>ealth insurance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9CFB" w14:textId="77777777" w:rsidR="00865592" w:rsidRPr="00795088" w:rsidRDefault="00865592" w:rsidP="0086559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0.035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0114" w14:textId="77777777" w:rsidR="00865592" w:rsidRPr="00795088" w:rsidRDefault="00865592" w:rsidP="0086559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4970" w14:textId="77777777" w:rsidR="00865592" w:rsidRPr="00795088" w:rsidRDefault="00865592" w:rsidP="0086559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1.9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1A31" w14:textId="77777777" w:rsidR="00865592" w:rsidRPr="00795088" w:rsidRDefault="00865592" w:rsidP="0086559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.047</w:t>
            </w:r>
          </w:p>
        </w:tc>
      </w:tr>
      <w:tr w:rsidR="008E2616" w:rsidRPr="00795088" w14:paraId="5F6A69A1" w14:textId="77777777" w:rsidTr="008E2616">
        <w:trPr>
          <w:trHeight w:val="323"/>
        </w:trPr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054" w14:textId="4982E837" w:rsidR="008E2616" w:rsidRPr="0079508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B538" w14:textId="77777777" w:rsidR="008E2616" w:rsidRPr="0079508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0.003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052E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7579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2.65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92E7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.008</w:t>
            </w:r>
          </w:p>
        </w:tc>
      </w:tr>
      <w:tr w:rsidR="008E2616" w:rsidRPr="00795088" w14:paraId="3857A275" w14:textId="77777777" w:rsidTr="008E2616">
        <w:trPr>
          <w:trHeight w:val="323"/>
        </w:trPr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2ACB" w14:textId="0B0D2D69" w:rsidR="008E2616" w:rsidRPr="0079508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7767" w14:textId="77777777" w:rsidR="008E2616" w:rsidRPr="0079508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-0.034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7319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6743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-2.0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65BB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.040</w:t>
            </w:r>
          </w:p>
        </w:tc>
      </w:tr>
      <w:tr w:rsidR="008E2616" w:rsidRPr="00795088" w14:paraId="48030FE8" w14:textId="77777777" w:rsidTr="008E2616">
        <w:trPr>
          <w:trHeight w:val="323"/>
        </w:trPr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2F15" w14:textId="263C9C2E" w:rsidR="008E2616" w:rsidRPr="0079508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0488" w14:textId="77777777" w:rsidR="008E2616" w:rsidRPr="0079508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0.091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AF51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B56F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5.09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124E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795088" w14:paraId="76E9041C" w14:textId="77777777" w:rsidTr="008E2616">
        <w:trPr>
          <w:trHeight w:val="323"/>
        </w:trPr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1265" w14:textId="03DDA798" w:rsidR="008E2616" w:rsidRPr="0079508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81BD" w14:textId="77777777" w:rsidR="008E2616" w:rsidRPr="0079508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E95A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1CA6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1.7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0F48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.081</w:t>
            </w:r>
          </w:p>
        </w:tc>
      </w:tr>
      <w:tr w:rsidR="008E2616" w:rsidRPr="00795088" w14:paraId="29563019" w14:textId="77777777" w:rsidTr="008E2616">
        <w:trPr>
          <w:trHeight w:val="323"/>
        </w:trPr>
        <w:tc>
          <w:tcPr>
            <w:tcW w:w="5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A6E6" w14:textId="0209A8E0" w:rsidR="008E2616" w:rsidRPr="0079508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A1A4" w14:textId="77777777" w:rsidR="008E2616" w:rsidRPr="0079508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F37B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ACE5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1.9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A6BB" w14:textId="77777777" w:rsidR="008E2616" w:rsidRPr="0079508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.058</w:t>
            </w:r>
          </w:p>
        </w:tc>
      </w:tr>
      <w:tr w:rsidR="000C0AAD" w:rsidRPr="00795088" w14:paraId="31CFA55F" w14:textId="77777777" w:rsidTr="008E2616">
        <w:trPr>
          <w:trHeight w:val="323"/>
        </w:trPr>
        <w:tc>
          <w:tcPr>
            <w:tcW w:w="5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F297" w14:textId="42CCDC3A" w:rsidR="00795088" w:rsidRPr="00795088" w:rsidRDefault="00194600" w:rsidP="0079508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A7DF2" w14:textId="77777777" w:rsidR="00795088" w:rsidRPr="00795088" w:rsidRDefault="00795088" w:rsidP="0079508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-0.039*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E86C0" w14:textId="77777777" w:rsidR="00795088" w:rsidRPr="00795088" w:rsidRDefault="00795088" w:rsidP="0079508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46BCA" w14:textId="77777777" w:rsidR="00795088" w:rsidRPr="00795088" w:rsidRDefault="00795088" w:rsidP="0079508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-2.29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7D769" w14:textId="77777777" w:rsidR="00795088" w:rsidRPr="00795088" w:rsidRDefault="00795088" w:rsidP="0079508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795088">
              <w:rPr>
                <w:rFonts w:eastAsia="Times New Roman"/>
                <w:color w:val="000000"/>
                <w:kern w:val="0"/>
                <w14:ligatures w14:val="none"/>
              </w:rPr>
              <w:t>.022</w:t>
            </w:r>
          </w:p>
        </w:tc>
      </w:tr>
      <w:tr w:rsidR="00795088" w:rsidRPr="00795088" w14:paraId="7AF271AD" w14:textId="77777777" w:rsidTr="000C0AAD">
        <w:trPr>
          <w:trHeight w:val="323"/>
        </w:trPr>
        <w:tc>
          <w:tcPr>
            <w:tcW w:w="88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F0F8" w14:textId="77777777" w:rsidR="00865592" w:rsidRDefault="00865592" w:rsidP="00865592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7134429E" w14:textId="77777777" w:rsidR="00865592" w:rsidRDefault="00865592" w:rsidP="00865592">
            <w:pPr>
              <w:rPr>
                <w:color w:val="000000"/>
              </w:rPr>
            </w:pPr>
          </w:p>
          <w:p w14:paraId="7CEC9025" w14:textId="77777777" w:rsidR="00865592" w:rsidRDefault="00865592" w:rsidP="00865592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1A62D919" w14:textId="77777777" w:rsidR="00865592" w:rsidRPr="006D3B83" w:rsidRDefault="00865592" w:rsidP="00865592">
            <w:pPr>
              <w:rPr>
                <w:color w:val="000000"/>
              </w:rPr>
            </w:pPr>
          </w:p>
          <w:p w14:paraId="5D2F5F15" w14:textId="77777777" w:rsidR="00865592" w:rsidRDefault="00865592" w:rsidP="00865592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7D5FA202" w14:textId="77777777" w:rsidR="00865592" w:rsidRDefault="00865592" w:rsidP="00865592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58D730D1" w14:textId="77777777" w:rsidR="00865592" w:rsidRDefault="00865592" w:rsidP="00865592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5278B923" w14:textId="77777777" w:rsidR="00865592" w:rsidRDefault="00865592" w:rsidP="00865592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Prior CVD(s) = No medical history of prior CVD(s), reference group. </w:t>
            </w:r>
          </w:p>
          <w:p w14:paraId="0607F945" w14:textId="7C634D2D" w:rsidR="00795088" w:rsidRPr="00795088" w:rsidRDefault="00865592" w:rsidP="0086559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D3B83">
              <w:rPr>
                <w:color w:val="000000"/>
              </w:rPr>
              <w:t>Health insurance = uninsured, reference group.</w:t>
            </w:r>
          </w:p>
        </w:tc>
      </w:tr>
    </w:tbl>
    <w:p w14:paraId="48A72533" w14:textId="77777777" w:rsidR="00C556B8" w:rsidRPr="007D2285" w:rsidRDefault="00C556B8"/>
    <w:p w14:paraId="095A947D" w14:textId="77777777" w:rsidR="00C556B8" w:rsidRPr="007D2285" w:rsidRDefault="00C556B8">
      <w:r w:rsidRPr="007D2285">
        <w:br w:type="page"/>
      </w:r>
    </w:p>
    <w:tbl>
      <w:tblPr>
        <w:tblW w:w="8955" w:type="dxa"/>
        <w:tblLook w:val="04A0" w:firstRow="1" w:lastRow="0" w:firstColumn="1" w:lastColumn="0" w:noHBand="0" w:noVBand="1"/>
      </w:tblPr>
      <w:tblGrid>
        <w:gridCol w:w="5294"/>
        <w:gridCol w:w="1251"/>
        <w:gridCol w:w="847"/>
        <w:gridCol w:w="847"/>
        <w:gridCol w:w="716"/>
      </w:tblGrid>
      <w:tr w:rsidR="00C556B8" w:rsidRPr="00C556B8" w14:paraId="26BF224A" w14:textId="77777777" w:rsidTr="000C0AAD">
        <w:trPr>
          <w:trHeight w:val="320"/>
        </w:trPr>
        <w:tc>
          <w:tcPr>
            <w:tcW w:w="89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77062" w14:textId="3C66A8FC" w:rsidR="00C556B8" w:rsidRPr="00C556B8" w:rsidRDefault="008E2616" w:rsidP="00C556B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30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6B6FAC">
              <w:rPr>
                <w:rFonts w:eastAsia="Times New Roman"/>
                <w:color w:val="000000"/>
                <w:kern w:val="0"/>
                <w14:ligatures w14:val="none"/>
              </w:rPr>
              <w:t xml:space="preserve">Glycated Hemoglobin (HbA1c) 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in African American </w:t>
            </w:r>
            <w:r w:rsidR="006B6FAC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6B6FAC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6B6FAC">
              <w:rPr>
                <w:rFonts w:eastAsia="Times New Roman"/>
                <w:color w:val="000000"/>
                <w:kern w:val="0"/>
                <w14:ligatures w14:val="none"/>
              </w:rPr>
              <w:t>: Body Mass Index</w:t>
            </w:r>
          </w:p>
        </w:tc>
      </w:tr>
      <w:tr w:rsidR="000C0AAD" w:rsidRPr="00C556B8" w14:paraId="26D4848E" w14:textId="77777777" w:rsidTr="008E2616">
        <w:trPr>
          <w:trHeight w:val="320"/>
        </w:trPr>
        <w:tc>
          <w:tcPr>
            <w:tcW w:w="5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3DB0" w14:textId="1EBAE0C5" w:rsidR="000C0AAD" w:rsidRPr="00C556B8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24361" w14:textId="6DAE9B21" w:rsidR="000C0AAD" w:rsidRPr="00C556B8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FD427" w14:textId="463124CB" w:rsidR="000C0AAD" w:rsidRPr="00C556B8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AB5EF" w14:textId="23E9DC32" w:rsidR="000C0AAD" w:rsidRPr="00C556B8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25C88" w14:textId="7151B126" w:rsidR="000C0AAD" w:rsidRPr="00C556B8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0C0AAD" w:rsidRPr="00C556B8" w14:paraId="2E904C2B" w14:textId="77777777" w:rsidTr="008E2616">
        <w:trPr>
          <w:trHeight w:val="320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0970" w14:textId="77777777" w:rsidR="00C556B8" w:rsidRPr="00C556B8" w:rsidRDefault="00C556B8" w:rsidP="00C556B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F3F6" w14:textId="77777777" w:rsidR="00C556B8" w:rsidRPr="00C556B8" w:rsidRDefault="00C556B8" w:rsidP="00C556B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0.003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2240" w14:textId="77777777" w:rsidR="00C556B8" w:rsidRPr="00C556B8" w:rsidRDefault="00C556B8" w:rsidP="00C556B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AAB9" w14:textId="77777777" w:rsidR="00C556B8" w:rsidRPr="00C556B8" w:rsidRDefault="00C556B8" w:rsidP="00C556B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3.5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3AE6" w14:textId="77777777" w:rsidR="00C556B8" w:rsidRPr="00C556B8" w:rsidRDefault="00C556B8" w:rsidP="00C556B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C556B8" w14:paraId="20536D6F" w14:textId="77777777" w:rsidTr="008E2616">
        <w:trPr>
          <w:trHeight w:val="320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D374" w14:textId="1E67CBF1" w:rsidR="008E2616" w:rsidRPr="00C556B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EE12" w14:textId="77777777" w:rsidR="008E2616" w:rsidRPr="00C556B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0.003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F5CB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2AA3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3.0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8A66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.003</w:t>
            </w:r>
          </w:p>
        </w:tc>
      </w:tr>
      <w:tr w:rsidR="008E2616" w:rsidRPr="00C556B8" w14:paraId="5DC1FD2C" w14:textId="77777777" w:rsidTr="008E2616">
        <w:trPr>
          <w:trHeight w:val="320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F0E6" w14:textId="30D106D8" w:rsidR="008E2616" w:rsidRPr="00C556B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7C87" w14:textId="77777777" w:rsidR="008E2616" w:rsidRPr="00C556B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-0.0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F9C6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D349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-1.8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4D65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.069</w:t>
            </w:r>
          </w:p>
        </w:tc>
      </w:tr>
      <w:tr w:rsidR="008E2616" w:rsidRPr="00C556B8" w14:paraId="56C1CC60" w14:textId="77777777" w:rsidTr="008E2616">
        <w:trPr>
          <w:trHeight w:val="320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66E2" w14:textId="4F9B5F4B" w:rsidR="008E2616" w:rsidRPr="00C556B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ED80" w14:textId="77777777" w:rsidR="008E2616" w:rsidRPr="00C556B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0.076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3C04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2A51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4.2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1621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C556B8" w14:paraId="3CA18333" w14:textId="77777777" w:rsidTr="008E2616">
        <w:trPr>
          <w:trHeight w:val="320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574A" w14:textId="1FA85528" w:rsidR="008E2616" w:rsidRPr="00C556B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989C" w14:textId="77777777" w:rsidR="008E2616" w:rsidRPr="00C556B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0.0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73A3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FB52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1.8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6117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.069</w:t>
            </w:r>
          </w:p>
        </w:tc>
      </w:tr>
      <w:tr w:rsidR="008E2616" w:rsidRPr="00C556B8" w14:paraId="7F9001C5" w14:textId="77777777" w:rsidTr="008E2616">
        <w:trPr>
          <w:trHeight w:val="320"/>
        </w:trPr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1F2F" w14:textId="43FEA799" w:rsidR="008E2616" w:rsidRPr="00C556B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17E2" w14:textId="77777777" w:rsidR="008E2616" w:rsidRPr="00C556B8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E95C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20FF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1.70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C7C7" w14:textId="77777777" w:rsidR="008E2616" w:rsidRPr="00C556B8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.089</w:t>
            </w:r>
          </w:p>
        </w:tc>
      </w:tr>
      <w:tr w:rsidR="000C0AAD" w:rsidRPr="00C556B8" w14:paraId="2AE17AC7" w14:textId="77777777" w:rsidTr="008E2616">
        <w:trPr>
          <w:trHeight w:val="320"/>
        </w:trPr>
        <w:tc>
          <w:tcPr>
            <w:tcW w:w="5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0D2BC" w14:textId="7B0B4B92" w:rsidR="00C556B8" w:rsidRPr="00C556B8" w:rsidRDefault="00194600" w:rsidP="00C556B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14CFC" w14:textId="77777777" w:rsidR="00C556B8" w:rsidRPr="00C556B8" w:rsidRDefault="00C556B8" w:rsidP="00C556B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-0.03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365D1" w14:textId="77777777" w:rsidR="00C556B8" w:rsidRPr="00C556B8" w:rsidRDefault="00C556B8" w:rsidP="00C556B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5EFF2" w14:textId="77777777" w:rsidR="00C556B8" w:rsidRPr="00C556B8" w:rsidRDefault="00C556B8" w:rsidP="00C556B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-1.93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2FBC4" w14:textId="77777777" w:rsidR="00C556B8" w:rsidRPr="00C556B8" w:rsidRDefault="00C556B8" w:rsidP="00C556B8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556B8">
              <w:rPr>
                <w:rFonts w:eastAsia="Times New Roman"/>
                <w:color w:val="000000"/>
                <w:kern w:val="0"/>
                <w14:ligatures w14:val="none"/>
              </w:rPr>
              <w:t>.054</w:t>
            </w:r>
          </w:p>
        </w:tc>
      </w:tr>
      <w:tr w:rsidR="00C556B8" w:rsidRPr="00C556B8" w14:paraId="729AA50B" w14:textId="77777777" w:rsidTr="000C0AAD">
        <w:trPr>
          <w:trHeight w:val="320"/>
        </w:trPr>
        <w:tc>
          <w:tcPr>
            <w:tcW w:w="89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E391" w14:textId="77777777" w:rsidR="006B6FAC" w:rsidRDefault="006B6FAC" w:rsidP="006B6FAC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2A98EE25" w14:textId="77777777" w:rsidR="006B6FAC" w:rsidRDefault="006B6FAC" w:rsidP="006B6FAC">
            <w:pPr>
              <w:rPr>
                <w:color w:val="000000"/>
              </w:rPr>
            </w:pPr>
          </w:p>
          <w:p w14:paraId="47F4CB52" w14:textId="77777777" w:rsidR="006B6FAC" w:rsidRDefault="006B6FAC" w:rsidP="006B6FAC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1528E661" w14:textId="77777777" w:rsidR="006B6FAC" w:rsidRPr="006D3B83" w:rsidRDefault="006B6FAC" w:rsidP="006B6FAC">
            <w:pPr>
              <w:rPr>
                <w:color w:val="000000"/>
              </w:rPr>
            </w:pPr>
          </w:p>
          <w:p w14:paraId="5D1AC5B1" w14:textId="77777777" w:rsidR="006B6FAC" w:rsidRDefault="006B6FAC" w:rsidP="006B6FAC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671F08D1" w14:textId="77777777" w:rsidR="006B6FAC" w:rsidRDefault="006B6FAC" w:rsidP="006B6FAC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2CA21AE2" w14:textId="77777777" w:rsidR="006B6FAC" w:rsidRDefault="006B6FAC" w:rsidP="006B6FAC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272FDF6A" w14:textId="17F188D4" w:rsidR="00C556B8" w:rsidRPr="00C556B8" w:rsidRDefault="00C556B8" w:rsidP="00C556B8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</w:tbl>
    <w:p w14:paraId="5E754F34" w14:textId="77777777" w:rsidR="00C556B8" w:rsidRPr="007D2285" w:rsidRDefault="00C556B8"/>
    <w:p w14:paraId="3B0674BB" w14:textId="77777777" w:rsidR="00C556B8" w:rsidRPr="007D2285" w:rsidRDefault="00C556B8">
      <w:r w:rsidRPr="007D2285">
        <w:br w:type="page"/>
      </w:r>
    </w:p>
    <w:tbl>
      <w:tblPr>
        <w:tblW w:w="9194" w:type="dxa"/>
        <w:tblLook w:val="04A0" w:firstRow="1" w:lastRow="0" w:firstColumn="1" w:lastColumn="0" w:noHBand="0" w:noVBand="1"/>
      </w:tblPr>
      <w:tblGrid>
        <w:gridCol w:w="5382"/>
        <w:gridCol w:w="1272"/>
        <w:gridCol w:w="862"/>
        <w:gridCol w:w="952"/>
        <w:gridCol w:w="726"/>
      </w:tblGrid>
      <w:tr w:rsidR="00E13032" w:rsidRPr="00E13032" w14:paraId="2FCC25D5" w14:textId="77777777" w:rsidTr="000C0AAD">
        <w:trPr>
          <w:trHeight w:val="327"/>
        </w:trPr>
        <w:tc>
          <w:tcPr>
            <w:tcW w:w="91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FE620" w14:textId="5509103C" w:rsidR="00E13032" w:rsidRPr="00E13032" w:rsidRDefault="008E2616" w:rsidP="00E1303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31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6B6FAC">
              <w:rPr>
                <w:rFonts w:eastAsia="Times New Roman"/>
                <w:color w:val="000000"/>
                <w:kern w:val="0"/>
                <w14:ligatures w14:val="none"/>
              </w:rPr>
              <w:t>Body Mass Index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6B6FAC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6B6FAC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6B6FAC">
              <w:rPr>
                <w:rFonts w:eastAsia="Times New Roman"/>
                <w:color w:val="000000"/>
                <w:kern w:val="0"/>
                <w14:ligatures w14:val="none"/>
              </w:rPr>
              <w:t>: Depressive Symptoms</w:t>
            </w:r>
          </w:p>
        </w:tc>
      </w:tr>
      <w:tr w:rsidR="000C0AAD" w:rsidRPr="00E13032" w14:paraId="118FC8ED" w14:textId="77777777" w:rsidTr="008E2616">
        <w:trPr>
          <w:trHeight w:val="327"/>
        </w:trPr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41C71" w14:textId="315B82EF" w:rsidR="000C0AAD" w:rsidRPr="00E13032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40080" w14:textId="19B22073" w:rsidR="000C0AAD" w:rsidRPr="00E13032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42C75" w14:textId="75C038B6" w:rsidR="000C0AAD" w:rsidRPr="00E13032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A4504" w14:textId="189BFEF4" w:rsidR="000C0AAD" w:rsidRPr="00E13032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935A" w14:textId="4B2F1126" w:rsidR="000C0AAD" w:rsidRPr="00E13032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0C0AAD" w:rsidRPr="00E13032" w14:paraId="655AF21A" w14:textId="77777777" w:rsidTr="008E2616">
        <w:trPr>
          <w:trHeight w:val="32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EEC8" w14:textId="453B360E" w:rsidR="00E13032" w:rsidRPr="00E13032" w:rsidRDefault="008E2616" w:rsidP="00E1303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Depressive symptom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61D2" w14:textId="77777777" w:rsidR="00E13032" w:rsidRPr="00E13032" w:rsidRDefault="00E13032" w:rsidP="00E1303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9619" w14:textId="77777777" w:rsidR="00E13032" w:rsidRPr="00E13032" w:rsidRDefault="00E13032" w:rsidP="00E1303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0AA3" w14:textId="77777777" w:rsidR="00E13032" w:rsidRPr="00E13032" w:rsidRDefault="00E13032" w:rsidP="00E1303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-0.04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C29E" w14:textId="77777777" w:rsidR="00E13032" w:rsidRPr="00E13032" w:rsidRDefault="00E13032" w:rsidP="00E1303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.967</w:t>
            </w:r>
          </w:p>
        </w:tc>
      </w:tr>
      <w:tr w:rsidR="008E2616" w:rsidRPr="00E13032" w14:paraId="28556835" w14:textId="77777777" w:rsidTr="008E2616">
        <w:trPr>
          <w:trHeight w:val="32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ACF4" w14:textId="33EEE381" w:rsidR="008E2616" w:rsidRPr="00E1303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00DB" w14:textId="77777777" w:rsidR="008E2616" w:rsidRPr="00E1303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-0.003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A0E9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CBD5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-2.14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8545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.032</w:t>
            </w:r>
          </w:p>
        </w:tc>
      </w:tr>
      <w:tr w:rsidR="008E2616" w:rsidRPr="00E13032" w14:paraId="0A73C2ED" w14:textId="77777777" w:rsidTr="008E2616">
        <w:trPr>
          <w:trHeight w:val="32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7F4F" w14:textId="3EF60F00" w:rsidR="008E2616" w:rsidRPr="00E1303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F388" w14:textId="77777777" w:rsidR="008E2616" w:rsidRPr="00E1303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8F94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258B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1.3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F3E1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.183</w:t>
            </w:r>
          </w:p>
        </w:tc>
      </w:tr>
      <w:tr w:rsidR="008E2616" w:rsidRPr="00E13032" w14:paraId="5392820F" w14:textId="77777777" w:rsidTr="008E2616">
        <w:trPr>
          <w:trHeight w:val="32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BCD1" w14:textId="21219C78" w:rsidR="008E2616" w:rsidRPr="00E1303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52AE" w14:textId="77777777" w:rsidR="008E2616" w:rsidRPr="00E1303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0.186*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8BE4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89E4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7.02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9E0F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E13032" w14:paraId="2E45C614" w14:textId="77777777" w:rsidTr="008E2616">
        <w:trPr>
          <w:trHeight w:val="32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66C5" w14:textId="3C344DE7" w:rsidR="008E2616" w:rsidRPr="00E1303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6DED" w14:textId="77777777" w:rsidR="008E2616" w:rsidRPr="00E1303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1F8C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20D7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0.0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AFED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.961</w:t>
            </w:r>
          </w:p>
        </w:tc>
      </w:tr>
      <w:tr w:rsidR="008E2616" w:rsidRPr="00E13032" w14:paraId="6EBD3755" w14:textId="77777777" w:rsidTr="008E2616">
        <w:trPr>
          <w:trHeight w:val="327"/>
        </w:trPr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C2D5" w14:textId="58904B90" w:rsidR="008E2616" w:rsidRPr="00E1303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4FDA" w14:textId="77777777" w:rsidR="008E2616" w:rsidRPr="00E1303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3C4E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5B92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1.23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C4B4" w14:textId="77777777" w:rsidR="008E2616" w:rsidRPr="00E1303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.217</w:t>
            </w:r>
          </w:p>
        </w:tc>
      </w:tr>
      <w:tr w:rsidR="000C0AAD" w:rsidRPr="00E13032" w14:paraId="4273648A" w14:textId="77777777" w:rsidTr="008E2616">
        <w:trPr>
          <w:trHeight w:val="327"/>
        </w:trPr>
        <w:tc>
          <w:tcPr>
            <w:tcW w:w="5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A127" w14:textId="09E94D58" w:rsidR="00E13032" w:rsidRPr="00E13032" w:rsidRDefault="00194600" w:rsidP="00E1303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336F2" w14:textId="77777777" w:rsidR="00E13032" w:rsidRPr="00E13032" w:rsidRDefault="00E13032" w:rsidP="00E1303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-0.051*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FE3C4" w14:textId="77777777" w:rsidR="00E13032" w:rsidRPr="00E13032" w:rsidRDefault="00E13032" w:rsidP="00E1303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1A7CD" w14:textId="77777777" w:rsidR="00E13032" w:rsidRPr="00E13032" w:rsidRDefault="00E13032" w:rsidP="00E1303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-1.97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F35E5" w14:textId="77777777" w:rsidR="00E13032" w:rsidRPr="00E13032" w:rsidRDefault="00E13032" w:rsidP="00E1303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E13032">
              <w:rPr>
                <w:rFonts w:eastAsia="Times New Roman"/>
                <w:color w:val="000000"/>
                <w:kern w:val="0"/>
                <w14:ligatures w14:val="none"/>
              </w:rPr>
              <w:t>.049</w:t>
            </w:r>
          </w:p>
        </w:tc>
      </w:tr>
      <w:tr w:rsidR="00E13032" w:rsidRPr="00E13032" w14:paraId="67ACEA16" w14:textId="77777777" w:rsidTr="000C0AAD">
        <w:trPr>
          <w:trHeight w:val="327"/>
        </w:trPr>
        <w:tc>
          <w:tcPr>
            <w:tcW w:w="91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2B3C" w14:textId="77777777" w:rsidR="006B6FAC" w:rsidRDefault="006B6FAC" w:rsidP="006B6FAC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01EB5DEA" w14:textId="77777777" w:rsidR="006B6FAC" w:rsidRDefault="006B6FAC" w:rsidP="006B6FAC">
            <w:pPr>
              <w:rPr>
                <w:color w:val="000000"/>
              </w:rPr>
            </w:pPr>
          </w:p>
          <w:p w14:paraId="3D7E8791" w14:textId="77777777" w:rsidR="006B6FAC" w:rsidRDefault="006B6FAC" w:rsidP="006B6FAC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3A2389F0" w14:textId="77777777" w:rsidR="006B6FAC" w:rsidRPr="006D3B83" w:rsidRDefault="006B6FAC" w:rsidP="006B6FAC">
            <w:pPr>
              <w:rPr>
                <w:color w:val="000000"/>
              </w:rPr>
            </w:pPr>
          </w:p>
          <w:p w14:paraId="006F98E1" w14:textId="77777777" w:rsidR="006B6FAC" w:rsidRDefault="006B6FAC" w:rsidP="006B6FAC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5448974D" w14:textId="77777777" w:rsidR="006B6FAC" w:rsidRDefault="006B6FAC" w:rsidP="006B6FAC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7FE13B36" w14:textId="77777777" w:rsidR="006B6FAC" w:rsidRDefault="006B6FAC" w:rsidP="006B6FAC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5FE4CD82" w14:textId="56F5185A" w:rsidR="00E13032" w:rsidRPr="00E13032" w:rsidRDefault="00E13032" w:rsidP="00E1303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</w:tbl>
    <w:p w14:paraId="40CF1ABE" w14:textId="77777777" w:rsidR="005D1ECF" w:rsidRPr="007D2285" w:rsidRDefault="005D1ECF"/>
    <w:p w14:paraId="4960ED02" w14:textId="77777777" w:rsidR="005D1ECF" w:rsidRPr="007D2285" w:rsidRDefault="005D1ECF">
      <w:r w:rsidRPr="007D2285">
        <w:br w:type="page"/>
      </w:r>
    </w:p>
    <w:tbl>
      <w:tblPr>
        <w:tblW w:w="9887" w:type="dxa"/>
        <w:tblLook w:val="04A0" w:firstRow="1" w:lastRow="0" w:firstColumn="1" w:lastColumn="0" w:noHBand="0" w:noVBand="1"/>
      </w:tblPr>
      <w:tblGrid>
        <w:gridCol w:w="6050"/>
        <w:gridCol w:w="1221"/>
        <w:gridCol w:w="918"/>
        <w:gridCol w:w="918"/>
        <w:gridCol w:w="780"/>
      </w:tblGrid>
      <w:tr w:rsidR="005D1ECF" w:rsidRPr="005D1ECF" w14:paraId="2A666B4E" w14:textId="77777777" w:rsidTr="000C0AAD">
        <w:trPr>
          <w:trHeight w:val="326"/>
        </w:trPr>
        <w:tc>
          <w:tcPr>
            <w:tcW w:w="988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9992" w14:textId="70CCE16C" w:rsidR="005D1ECF" w:rsidRPr="005D1ECF" w:rsidRDefault="008E2616" w:rsidP="005D1EC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32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6B6FAC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6B6FAC">
              <w:rPr>
                <w:rFonts w:eastAsia="Times New Roman"/>
                <w:color w:val="000000"/>
                <w:kern w:val="0"/>
                <w14:ligatures w14:val="none"/>
              </w:rPr>
              <w:t>Body Mass Index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6B6FAC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6B6FAC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6B6FAC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6B6FAC">
              <w:rPr>
                <w:rFonts w:eastAsia="Times New Roman"/>
                <w:color w:val="000000"/>
                <w:kern w:val="0"/>
                <w14:ligatures w14:val="none"/>
              </w:rPr>
              <w:t>: Biobehavioral Factors / Substance Use</w:t>
            </w:r>
          </w:p>
        </w:tc>
      </w:tr>
      <w:tr w:rsidR="000C0AAD" w:rsidRPr="005D1ECF" w14:paraId="34475DC0" w14:textId="77777777" w:rsidTr="008E2616">
        <w:trPr>
          <w:trHeight w:val="326"/>
        </w:trPr>
        <w:tc>
          <w:tcPr>
            <w:tcW w:w="6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F4D14" w14:textId="7BB0312D" w:rsidR="000C0AAD" w:rsidRPr="005D1ECF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CC584" w14:textId="7BC3DAE8" w:rsidR="000C0AAD" w:rsidRPr="005D1ECF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23D35" w14:textId="7DAE6030" w:rsidR="000C0AAD" w:rsidRPr="005D1ECF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F571" w14:textId="7CDAE31E" w:rsidR="000C0AAD" w:rsidRPr="005D1ECF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ECC10" w14:textId="04635B88" w:rsidR="000C0AAD" w:rsidRPr="005D1ECF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6B6FAC" w:rsidRPr="005D1ECF" w14:paraId="694AAFE0" w14:textId="77777777" w:rsidTr="008E2616">
        <w:trPr>
          <w:trHeight w:val="326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63B8" w14:textId="38AFB2B0" w:rsidR="006B6FAC" w:rsidRPr="005D1ECF" w:rsidRDefault="006B6FAC" w:rsidP="006B6FA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Cigarette us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62EF" w14:textId="77777777" w:rsidR="006B6FAC" w:rsidRPr="005D1ECF" w:rsidRDefault="006B6FAC" w:rsidP="006B6FA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0.054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438A" w14:textId="77777777" w:rsidR="006B6FAC" w:rsidRPr="005D1ECF" w:rsidRDefault="006B6FAC" w:rsidP="006B6FA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E15F" w14:textId="77777777" w:rsidR="006B6FAC" w:rsidRPr="005D1ECF" w:rsidRDefault="006B6FAC" w:rsidP="006B6FA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2.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C3FE" w14:textId="77777777" w:rsidR="006B6FAC" w:rsidRPr="005D1ECF" w:rsidRDefault="006B6FAC" w:rsidP="006B6FA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.046</w:t>
            </w:r>
          </w:p>
        </w:tc>
      </w:tr>
      <w:tr w:rsidR="006B6FAC" w:rsidRPr="005D1ECF" w14:paraId="0FC020C2" w14:textId="77777777" w:rsidTr="008E2616">
        <w:trPr>
          <w:trHeight w:val="326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24F3" w14:textId="4E4BFCD9" w:rsidR="006B6FAC" w:rsidRPr="005D1ECF" w:rsidRDefault="006B6FAC" w:rsidP="006B6FA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Alcohol us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72CA" w14:textId="77777777" w:rsidR="006B6FAC" w:rsidRPr="005D1ECF" w:rsidRDefault="006B6FAC" w:rsidP="006B6FA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0.0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9A9B" w14:textId="77777777" w:rsidR="006B6FAC" w:rsidRPr="005D1ECF" w:rsidRDefault="006B6FAC" w:rsidP="006B6FA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0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0361" w14:textId="77777777" w:rsidR="006B6FAC" w:rsidRPr="005D1ECF" w:rsidRDefault="006B6FAC" w:rsidP="006B6FA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1.3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5643" w14:textId="77777777" w:rsidR="006B6FAC" w:rsidRPr="005D1ECF" w:rsidRDefault="006B6FAC" w:rsidP="006B6FA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.177</w:t>
            </w:r>
          </w:p>
        </w:tc>
      </w:tr>
      <w:tr w:rsidR="006B6FAC" w:rsidRPr="005D1ECF" w14:paraId="18B77BE1" w14:textId="77777777" w:rsidTr="008E2616">
        <w:trPr>
          <w:trHeight w:val="326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72D7" w14:textId="4E0E115D" w:rsidR="006B6FAC" w:rsidRPr="005D1ECF" w:rsidRDefault="006B6FAC" w:rsidP="006B6FA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Illicit drug us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7D12" w14:textId="77777777" w:rsidR="006B6FAC" w:rsidRPr="005D1ECF" w:rsidRDefault="006B6FAC" w:rsidP="006B6FA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0.0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E2A5" w14:textId="77777777" w:rsidR="006B6FAC" w:rsidRPr="005D1ECF" w:rsidRDefault="006B6FAC" w:rsidP="006B6FA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BC3D" w14:textId="77777777" w:rsidR="006B6FAC" w:rsidRPr="005D1ECF" w:rsidRDefault="006B6FAC" w:rsidP="006B6FA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1.1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6A5F" w14:textId="77777777" w:rsidR="006B6FAC" w:rsidRPr="005D1ECF" w:rsidRDefault="006B6FAC" w:rsidP="006B6FA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.254</w:t>
            </w:r>
          </w:p>
        </w:tc>
      </w:tr>
      <w:tr w:rsidR="006B6FAC" w:rsidRPr="005D1ECF" w14:paraId="6D7ECE57" w14:textId="77777777" w:rsidTr="008E2616">
        <w:trPr>
          <w:trHeight w:val="326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3783" w14:textId="467C7EBF" w:rsidR="006B6FAC" w:rsidRPr="005D1ECF" w:rsidRDefault="006B6FAC" w:rsidP="006B6FA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Substance use cop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6F17" w14:textId="77777777" w:rsidR="006B6FAC" w:rsidRPr="005D1ECF" w:rsidRDefault="006B6FAC" w:rsidP="006B6FA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0.030*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784F" w14:textId="77777777" w:rsidR="006B6FAC" w:rsidRPr="005D1ECF" w:rsidRDefault="006B6FAC" w:rsidP="006B6FA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35F4" w14:textId="77777777" w:rsidR="006B6FAC" w:rsidRPr="005D1ECF" w:rsidRDefault="006B6FAC" w:rsidP="006B6FA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4.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C7E2" w14:textId="77777777" w:rsidR="006B6FAC" w:rsidRPr="005D1ECF" w:rsidRDefault="006B6FAC" w:rsidP="006B6FAC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5D1ECF" w14:paraId="0C2DA445" w14:textId="77777777" w:rsidTr="008E2616">
        <w:trPr>
          <w:trHeight w:val="326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C403" w14:textId="24C29BB6" w:rsidR="008E2616" w:rsidRPr="005D1EC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80C8" w14:textId="77777777" w:rsidR="008E2616" w:rsidRPr="005D1EC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0.003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3C64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A9F6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2.2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0FD8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.026</w:t>
            </w:r>
          </w:p>
        </w:tc>
      </w:tr>
      <w:tr w:rsidR="008E2616" w:rsidRPr="005D1ECF" w14:paraId="39E84463" w14:textId="77777777" w:rsidTr="008E2616">
        <w:trPr>
          <w:trHeight w:val="326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9387" w14:textId="1810076B" w:rsidR="008E2616" w:rsidRPr="005D1EC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7F2D" w14:textId="77777777" w:rsidR="008E2616" w:rsidRPr="005D1EC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D915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DE81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8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0004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.392</w:t>
            </w:r>
          </w:p>
        </w:tc>
      </w:tr>
      <w:tr w:rsidR="008E2616" w:rsidRPr="005D1ECF" w14:paraId="626C59E1" w14:textId="77777777" w:rsidTr="008E2616">
        <w:trPr>
          <w:trHeight w:val="326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66E1" w14:textId="2A331E84" w:rsidR="008E2616" w:rsidRPr="005D1EC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8235" w14:textId="77777777" w:rsidR="008E2616" w:rsidRPr="005D1EC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173*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F523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F6F0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6.5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2A03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5D1ECF" w14:paraId="041D406A" w14:textId="77777777" w:rsidTr="008E2616">
        <w:trPr>
          <w:trHeight w:val="326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EDB1" w14:textId="0C9C464C" w:rsidR="008E2616" w:rsidRPr="005D1EC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A128" w14:textId="77777777" w:rsidR="008E2616" w:rsidRPr="005D1EC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0.0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26C3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FF9F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0.3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6F78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.747</w:t>
            </w:r>
          </w:p>
        </w:tc>
      </w:tr>
      <w:tr w:rsidR="008E2616" w:rsidRPr="005D1ECF" w14:paraId="5B879F6B" w14:textId="77777777" w:rsidTr="008E2616">
        <w:trPr>
          <w:trHeight w:val="326"/>
        </w:trPr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D2AF" w14:textId="05791BBB" w:rsidR="008E2616" w:rsidRPr="005D1EC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7BE9" w14:textId="77777777" w:rsidR="008E2616" w:rsidRPr="005D1ECF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688B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809A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4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6132" w14:textId="77777777" w:rsidR="008E2616" w:rsidRPr="005D1ECF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.674</w:t>
            </w:r>
          </w:p>
        </w:tc>
      </w:tr>
      <w:tr w:rsidR="000C0AAD" w:rsidRPr="005D1ECF" w14:paraId="4EEABAD0" w14:textId="77777777" w:rsidTr="008E2616">
        <w:trPr>
          <w:trHeight w:val="326"/>
        </w:trPr>
        <w:tc>
          <w:tcPr>
            <w:tcW w:w="6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BA70E" w14:textId="46433BCF" w:rsidR="005D1ECF" w:rsidRPr="005D1ECF" w:rsidRDefault="00194600" w:rsidP="005D1EC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C676" w14:textId="77777777" w:rsidR="005D1ECF" w:rsidRPr="005D1ECF" w:rsidRDefault="005D1ECF" w:rsidP="005D1EC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0.04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E78CE" w14:textId="77777777" w:rsidR="005D1ECF" w:rsidRPr="005D1ECF" w:rsidRDefault="005D1ECF" w:rsidP="005D1EC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D4BCE" w14:textId="77777777" w:rsidR="005D1ECF" w:rsidRPr="005D1ECF" w:rsidRDefault="005D1ECF" w:rsidP="005D1EC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-1.63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1F6EE" w14:textId="77777777" w:rsidR="005D1ECF" w:rsidRPr="005D1ECF" w:rsidRDefault="005D1ECF" w:rsidP="005D1ECF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5D1ECF">
              <w:rPr>
                <w:rFonts w:eastAsia="Times New Roman"/>
                <w:color w:val="000000"/>
                <w:kern w:val="0"/>
                <w14:ligatures w14:val="none"/>
              </w:rPr>
              <w:t>.104</w:t>
            </w:r>
          </w:p>
        </w:tc>
      </w:tr>
      <w:tr w:rsidR="005D1ECF" w:rsidRPr="005D1ECF" w14:paraId="0AD22EF5" w14:textId="77777777" w:rsidTr="000C0AAD">
        <w:trPr>
          <w:trHeight w:val="326"/>
        </w:trPr>
        <w:tc>
          <w:tcPr>
            <w:tcW w:w="98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8C88" w14:textId="77777777" w:rsidR="006B6FAC" w:rsidRDefault="006B6FAC" w:rsidP="006B6FAC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5179032A" w14:textId="77777777" w:rsidR="006B6FAC" w:rsidRDefault="006B6FAC" w:rsidP="006B6FAC">
            <w:pPr>
              <w:rPr>
                <w:color w:val="000000"/>
              </w:rPr>
            </w:pPr>
          </w:p>
          <w:p w14:paraId="2A7B4038" w14:textId="77777777" w:rsidR="006B6FAC" w:rsidRDefault="006B6FAC" w:rsidP="006B6FAC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555B75A4" w14:textId="77777777" w:rsidR="006B6FAC" w:rsidRPr="006D3B83" w:rsidRDefault="006B6FAC" w:rsidP="006B6FAC">
            <w:pPr>
              <w:rPr>
                <w:color w:val="000000"/>
              </w:rPr>
            </w:pPr>
          </w:p>
          <w:p w14:paraId="30BCF17E" w14:textId="77777777" w:rsidR="006B6FAC" w:rsidRDefault="006B6FAC" w:rsidP="006B6FAC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5B892B3D" w14:textId="77777777" w:rsidR="006B6FAC" w:rsidRDefault="006B6FAC" w:rsidP="006B6FAC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384CB367" w14:textId="77777777" w:rsidR="006B6FAC" w:rsidRDefault="006B6FAC" w:rsidP="006B6FA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718B5400" w14:textId="77777777" w:rsidR="006B6FAC" w:rsidRDefault="006B6FAC" w:rsidP="006B6FAC">
            <w:pPr>
              <w:rPr>
                <w:color w:val="000000"/>
              </w:rPr>
            </w:pPr>
            <w:r>
              <w:rPr>
                <w:color w:val="000000"/>
              </w:rPr>
              <w:t xml:space="preserve">Cigarette use = never used / have not used &gt; 6 months, reference group. </w:t>
            </w:r>
          </w:p>
          <w:p w14:paraId="09227F30" w14:textId="77777777" w:rsidR="006B6FAC" w:rsidRDefault="006B6FAC" w:rsidP="006B6FAC">
            <w:pPr>
              <w:rPr>
                <w:color w:val="000000"/>
              </w:rPr>
            </w:pPr>
            <w:r>
              <w:rPr>
                <w:color w:val="000000"/>
              </w:rPr>
              <w:t xml:space="preserve">Alcohol use = never used / have not used &gt; 6 months, reference group. </w:t>
            </w:r>
          </w:p>
          <w:p w14:paraId="0B75F93B" w14:textId="77777777" w:rsidR="006B6FAC" w:rsidRDefault="006B6FAC" w:rsidP="006B6FAC">
            <w:pPr>
              <w:rPr>
                <w:color w:val="000000"/>
              </w:rPr>
            </w:pPr>
            <w:r>
              <w:rPr>
                <w:color w:val="000000"/>
              </w:rPr>
              <w:t xml:space="preserve">Illicit drug use = has used (marijuana, opiates, or cocaine/crack) at least once within &lt; 6 months, reference group.  </w:t>
            </w:r>
          </w:p>
          <w:p w14:paraId="1E0D99CE" w14:textId="69CEED0E" w:rsidR="005D1ECF" w:rsidRPr="005D1ECF" w:rsidRDefault="006B6FAC" w:rsidP="006B6FAC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>Substance use coping = Z-score</w:t>
            </w:r>
            <w:r w:rsidR="00CD37A9">
              <w:rPr>
                <w:color w:val="000000"/>
              </w:rPr>
              <w:t xml:space="preserve"> (mean-centered)</w:t>
            </w:r>
            <w:r>
              <w:rPr>
                <w:color w:val="000000"/>
              </w:rPr>
              <w:t xml:space="preserve"> </w:t>
            </w:r>
            <w:r w:rsidRPr="00CA4C4A">
              <w:rPr>
                <w:color w:val="000000"/>
              </w:rPr>
              <w:t>taken for the subscale, Brief COPE Inventory (Carver, 1997).</w:t>
            </w:r>
          </w:p>
        </w:tc>
      </w:tr>
    </w:tbl>
    <w:p w14:paraId="778DFD1F" w14:textId="77777777" w:rsidR="00CC17E7" w:rsidRPr="007D2285" w:rsidRDefault="00CC17E7"/>
    <w:p w14:paraId="04167F4F" w14:textId="77777777" w:rsidR="00CC17E7" w:rsidRPr="007D2285" w:rsidRDefault="00CC17E7">
      <w:r w:rsidRPr="007D2285">
        <w:br w:type="page"/>
      </w:r>
    </w:p>
    <w:tbl>
      <w:tblPr>
        <w:tblW w:w="8153" w:type="dxa"/>
        <w:tblLook w:val="04A0" w:firstRow="1" w:lastRow="0" w:firstColumn="1" w:lastColumn="0" w:noHBand="0" w:noVBand="1"/>
      </w:tblPr>
      <w:tblGrid>
        <w:gridCol w:w="4720"/>
        <w:gridCol w:w="1116"/>
        <w:gridCol w:w="756"/>
        <w:gridCol w:w="925"/>
        <w:gridCol w:w="636"/>
      </w:tblGrid>
      <w:tr w:rsidR="00CC17E7" w:rsidRPr="00CC17E7" w14:paraId="04289769" w14:textId="77777777" w:rsidTr="000C0AAD">
        <w:trPr>
          <w:trHeight w:val="320"/>
        </w:trPr>
        <w:tc>
          <w:tcPr>
            <w:tcW w:w="81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2C33B" w14:textId="4D44AC16" w:rsidR="00CC17E7" w:rsidRPr="00CC17E7" w:rsidRDefault="008E2616" w:rsidP="00CC17E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33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CD37A9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CD37A9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CD37A9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CD37A9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CD37A9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CD37A9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CD37A9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CD37A9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CD37A9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CD37A9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CD37A9">
              <w:rPr>
                <w:rFonts w:eastAsia="Times New Roman"/>
                <w:color w:val="000000"/>
                <w:kern w:val="0"/>
                <w14:ligatures w14:val="none"/>
              </w:rPr>
              <w:t>Body Mass Index</w:t>
            </w:r>
            <w:r w:rsidR="00CD37A9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in African American </w:t>
            </w:r>
            <w:r w:rsidR="00CD37A9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CD37A9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CD37A9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CD37A9">
              <w:rPr>
                <w:rFonts w:eastAsia="Times New Roman"/>
                <w:color w:val="000000"/>
                <w:kern w:val="0"/>
                <w14:ligatures w14:val="none"/>
              </w:rPr>
              <w:t>: Social Support Factors</w:t>
            </w:r>
          </w:p>
        </w:tc>
      </w:tr>
      <w:tr w:rsidR="000C0AAD" w:rsidRPr="00CC17E7" w14:paraId="353ED648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5CFB" w14:textId="24340BAA" w:rsidR="000C0AAD" w:rsidRPr="00CC17E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CC7C0" w14:textId="2F898F6C" w:rsidR="000C0AAD" w:rsidRPr="00CC17E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7DDED" w14:textId="51C08D89" w:rsidR="000C0AAD" w:rsidRPr="00CC17E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9AA62" w14:textId="79A3D9CB" w:rsidR="000C0AAD" w:rsidRPr="00CC17E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A50EA" w14:textId="49AB335B" w:rsidR="000C0AAD" w:rsidRPr="00CC17E7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CD37A9" w:rsidRPr="00CC17E7" w14:paraId="650FD74D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679E" w14:textId="2F5E0DC3" w:rsidR="00CD37A9" w:rsidRPr="00CC17E7" w:rsidRDefault="00CD37A9" w:rsidP="00CD37A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E71C" w14:textId="77777777" w:rsidR="00CD37A9" w:rsidRPr="00CC17E7" w:rsidRDefault="00CD37A9" w:rsidP="00CD37A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0313" w14:textId="77777777" w:rsidR="00CD37A9" w:rsidRPr="00CC17E7" w:rsidRDefault="00CD37A9" w:rsidP="00CD37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CAF2" w14:textId="77777777" w:rsidR="00CD37A9" w:rsidRPr="00CC17E7" w:rsidRDefault="00CD37A9" w:rsidP="00CD37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-0.3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4DA0" w14:textId="77777777" w:rsidR="00CD37A9" w:rsidRPr="00CC17E7" w:rsidRDefault="00CD37A9" w:rsidP="00CD37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.724</w:t>
            </w:r>
          </w:p>
        </w:tc>
      </w:tr>
      <w:tr w:rsidR="00CD37A9" w:rsidRPr="00CC17E7" w14:paraId="52CF9496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FA2" w14:textId="0C5B9A93" w:rsidR="00CD37A9" w:rsidRPr="00CC17E7" w:rsidRDefault="00CD37A9" w:rsidP="00CD37A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Instrumental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social support </w:t>
            </w: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cop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CA98" w14:textId="77777777" w:rsidR="00CD37A9" w:rsidRPr="00CC17E7" w:rsidRDefault="00CD37A9" w:rsidP="00CD37A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DA4C" w14:textId="77777777" w:rsidR="00CD37A9" w:rsidRPr="00CC17E7" w:rsidRDefault="00CD37A9" w:rsidP="00CD37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6E79" w14:textId="77777777" w:rsidR="00CD37A9" w:rsidRPr="00CC17E7" w:rsidRDefault="00CD37A9" w:rsidP="00CD37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-0.26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0222" w14:textId="77777777" w:rsidR="00CD37A9" w:rsidRPr="00CC17E7" w:rsidRDefault="00CD37A9" w:rsidP="00CD37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.794</w:t>
            </w:r>
          </w:p>
        </w:tc>
      </w:tr>
      <w:tr w:rsidR="00CD37A9" w:rsidRPr="00CC17E7" w14:paraId="750481A5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2E37" w14:textId="5A7BB499" w:rsidR="00CD37A9" w:rsidRPr="00CC17E7" w:rsidRDefault="00CD37A9" w:rsidP="00CD37A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Emotional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social support </w:t>
            </w:r>
            <w:r w:rsidRPr="00D622BE">
              <w:rPr>
                <w:rFonts w:eastAsia="Times New Roman"/>
                <w:color w:val="000000"/>
                <w:kern w:val="0"/>
                <w14:ligatures w14:val="none"/>
              </w:rPr>
              <w:t>cop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A0C9" w14:textId="77777777" w:rsidR="00CD37A9" w:rsidRPr="00CC17E7" w:rsidRDefault="00CD37A9" w:rsidP="00CD37A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30AF" w14:textId="77777777" w:rsidR="00CD37A9" w:rsidRPr="00CC17E7" w:rsidRDefault="00CD37A9" w:rsidP="00CD37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A3EE" w14:textId="77777777" w:rsidR="00CD37A9" w:rsidRPr="00CC17E7" w:rsidRDefault="00CD37A9" w:rsidP="00CD37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3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D30D" w14:textId="77777777" w:rsidR="00CD37A9" w:rsidRPr="00CC17E7" w:rsidRDefault="00CD37A9" w:rsidP="00CD37A9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.738</w:t>
            </w:r>
          </w:p>
        </w:tc>
      </w:tr>
      <w:tr w:rsidR="008E2616" w:rsidRPr="00CC17E7" w14:paraId="333E6891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94BF" w14:textId="6E1D6D2C" w:rsidR="008E2616" w:rsidRPr="00CC17E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3C55" w14:textId="77777777" w:rsidR="008E2616" w:rsidRPr="00CC17E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-0.003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2D4B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7AB9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-2.1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FB60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.032</w:t>
            </w:r>
          </w:p>
        </w:tc>
      </w:tr>
      <w:tr w:rsidR="008E2616" w:rsidRPr="00CC17E7" w14:paraId="028FEE15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6295" w14:textId="59F16038" w:rsidR="008E2616" w:rsidRPr="00CC17E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DB27" w14:textId="77777777" w:rsidR="008E2616" w:rsidRPr="00CC17E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25BB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6A79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1.3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8FA1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.167</w:t>
            </w:r>
          </w:p>
        </w:tc>
      </w:tr>
      <w:tr w:rsidR="008E2616" w:rsidRPr="00CC17E7" w14:paraId="5CAD30BE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3FE4" w14:textId="0E382229" w:rsidR="008E2616" w:rsidRPr="00CC17E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0ABD" w14:textId="77777777" w:rsidR="008E2616" w:rsidRPr="00CC17E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186*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B747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BE44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6.9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F545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CC17E7" w14:paraId="4E603131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D4F4" w14:textId="35B77D9E" w:rsidR="008E2616" w:rsidRPr="00CC17E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9AC4" w14:textId="77777777" w:rsidR="008E2616" w:rsidRPr="00CC17E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09EE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8FD5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A3D7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.950</w:t>
            </w:r>
          </w:p>
        </w:tc>
      </w:tr>
      <w:tr w:rsidR="008E2616" w:rsidRPr="00CC17E7" w14:paraId="6386D6FD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0695" w14:textId="47DF46F0" w:rsidR="008E2616" w:rsidRPr="00CC17E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5D8B" w14:textId="77777777" w:rsidR="008E2616" w:rsidRPr="00CC17E7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680C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8A4B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1.1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5BB5" w14:textId="77777777" w:rsidR="008E2616" w:rsidRPr="00CC17E7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.236</w:t>
            </w:r>
          </w:p>
        </w:tc>
      </w:tr>
      <w:tr w:rsidR="00CC17E7" w:rsidRPr="00CC17E7" w14:paraId="5D2FBF32" w14:textId="77777777" w:rsidTr="000C0AAD">
        <w:trPr>
          <w:trHeight w:val="320"/>
        </w:trPr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29682" w14:textId="4D70FE53" w:rsidR="00CC17E7" w:rsidRPr="00CC17E7" w:rsidRDefault="00194600" w:rsidP="00CC17E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4C79A" w14:textId="77777777" w:rsidR="00CC17E7" w:rsidRPr="00CC17E7" w:rsidRDefault="00CC17E7" w:rsidP="00CC17E7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-0.0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A38A2" w14:textId="77777777" w:rsidR="00CC17E7" w:rsidRPr="00CC17E7" w:rsidRDefault="00CC17E7" w:rsidP="00CC17E7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B88F3" w14:textId="77777777" w:rsidR="00CC17E7" w:rsidRPr="00CC17E7" w:rsidRDefault="00CC17E7" w:rsidP="00CC17E7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-1.93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B3E8" w14:textId="77777777" w:rsidR="00CC17E7" w:rsidRPr="00CC17E7" w:rsidRDefault="00CC17E7" w:rsidP="00CC17E7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C17E7">
              <w:rPr>
                <w:rFonts w:eastAsia="Times New Roman"/>
                <w:color w:val="000000"/>
                <w:kern w:val="0"/>
                <w14:ligatures w14:val="none"/>
              </w:rPr>
              <w:t>.054</w:t>
            </w:r>
          </w:p>
        </w:tc>
      </w:tr>
      <w:tr w:rsidR="00CC17E7" w:rsidRPr="00CC17E7" w14:paraId="61FE072A" w14:textId="77777777" w:rsidTr="000C0AAD">
        <w:trPr>
          <w:trHeight w:val="320"/>
        </w:trPr>
        <w:tc>
          <w:tcPr>
            <w:tcW w:w="81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08D9" w14:textId="77777777" w:rsidR="00CD37A9" w:rsidRDefault="00CD37A9" w:rsidP="00CD37A9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1F675E6D" w14:textId="77777777" w:rsidR="00CD37A9" w:rsidRDefault="00CD37A9" w:rsidP="00CD37A9">
            <w:pPr>
              <w:rPr>
                <w:color w:val="000000"/>
              </w:rPr>
            </w:pPr>
          </w:p>
          <w:p w14:paraId="5B9E3D29" w14:textId="77777777" w:rsidR="00CD37A9" w:rsidRDefault="00CD37A9" w:rsidP="00CD37A9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609D2542" w14:textId="77777777" w:rsidR="00CD37A9" w:rsidRPr="006D3B83" w:rsidRDefault="00CD37A9" w:rsidP="00CD37A9">
            <w:pPr>
              <w:rPr>
                <w:color w:val="000000"/>
              </w:rPr>
            </w:pPr>
          </w:p>
          <w:p w14:paraId="07AB4D3D" w14:textId="77777777" w:rsidR="00CD37A9" w:rsidRDefault="00CD37A9" w:rsidP="00CD37A9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51BEE517" w14:textId="77777777" w:rsidR="00CD37A9" w:rsidRDefault="00CD37A9" w:rsidP="00CD37A9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23678B95" w14:textId="77777777" w:rsidR="00CD37A9" w:rsidRDefault="00CD37A9" w:rsidP="00CD37A9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  <w:p w14:paraId="5662A001" w14:textId="77777777" w:rsidR="00CD37A9" w:rsidRDefault="00CD37A9" w:rsidP="00CD37A9">
            <w:pPr>
              <w:rPr>
                <w:color w:val="000000"/>
              </w:rPr>
            </w:pPr>
            <w:r>
              <w:rPr>
                <w:color w:val="000000"/>
              </w:rPr>
              <w:t xml:space="preserve">Marital status = married/partnered, reference group. </w:t>
            </w:r>
          </w:p>
          <w:p w14:paraId="20A12E24" w14:textId="77777777" w:rsidR="00CD37A9" w:rsidRDefault="00CD37A9" w:rsidP="00CD37A9">
            <w:pPr>
              <w:rPr>
                <w:color w:val="000000"/>
              </w:rPr>
            </w:pPr>
            <w:r>
              <w:rPr>
                <w:color w:val="000000"/>
              </w:rPr>
              <w:t xml:space="preserve">Instrumental coping = instrumental social support coping use, Z-score (mean-centered) taken for the subscale, Brief COPE Inventory (Carver, 1997). </w:t>
            </w:r>
          </w:p>
          <w:p w14:paraId="0BC6BAEF" w14:textId="6273E482" w:rsidR="00CC17E7" w:rsidRPr="00CC17E7" w:rsidRDefault="00CD37A9" w:rsidP="00CD37A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color w:val="000000"/>
              </w:rPr>
              <w:t xml:space="preserve">Emotional coping = emotional social support coping use, Z-score (mean-centered) taken </w:t>
            </w:r>
            <w:r w:rsidRPr="00CA4C4A">
              <w:rPr>
                <w:color w:val="000000"/>
              </w:rPr>
              <w:t>for the subscale, Brief COPE Inventory (Carver, 1997).</w:t>
            </w:r>
          </w:p>
        </w:tc>
      </w:tr>
    </w:tbl>
    <w:p w14:paraId="757ADEC0" w14:textId="1D348D1E" w:rsidR="00DE54D0" w:rsidRPr="007D2285" w:rsidRDefault="00DE54D0">
      <w:r w:rsidRPr="007D2285">
        <w:br w:type="page"/>
      </w:r>
    </w:p>
    <w:tbl>
      <w:tblPr>
        <w:tblW w:w="9034" w:type="dxa"/>
        <w:tblLook w:val="04A0" w:firstRow="1" w:lastRow="0" w:firstColumn="1" w:lastColumn="0" w:noHBand="0" w:noVBand="1"/>
      </w:tblPr>
      <w:tblGrid>
        <w:gridCol w:w="5288"/>
        <w:gridCol w:w="1250"/>
        <w:gridCol w:w="847"/>
        <w:gridCol w:w="935"/>
        <w:gridCol w:w="714"/>
      </w:tblGrid>
      <w:tr w:rsidR="00CB5E52" w:rsidRPr="00CB5E52" w14:paraId="554A1103" w14:textId="77777777" w:rsidTr="000C0AAD">
        <w:trPr>
          <w:trHeight w:val="322"/>
        </w:trPr>
        <w:tc>
          <w:tcPr>
            <w:tcW w:w="90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25093" w14:textId="12945834" w:rsidR="00CB5E52" w:rsidRPr="00CB5E52" w:rsidRDefault="008E2616" w:rsidP="00CB5E5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34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935A2F" w:rsidRPr="00AC07A6">
              <w:rPr>
                <w:rFonts w:eastAsia="Times New Roman"/>
                <w:color w:val="000000"/>
                <w:kern w:val="0"/>
                <w14:ligatures w14:val="none"/>
              </w:rPr>
              <w:t>I</w:t>
            </w:r>
            <w:r w:rsidR="00935A2F" w:rsidRPr="00841A56">
              <w:rPr>
                <w:rFonts w:eastAsia="Times New Roman"/>
                <w:color w:val="000000"/>
                <w:kern w:val="0"/>
                <w14:ligatures w14:val="none"/>
              </w:rPr>
              <w:t>nteracti</w:t>
            </w:r>
            <w:r w:rsidR="00935A2F" w:rsidRPr="00AC07A6">
              <w:rPr>
                <w:rFonts w:eastAsia="Times New Roman"/>
                <w:color w:val="000000"/>
                <w:kern w:val="0"/>
                <w14:ligatures w14:val="none"/>
              </w:rPr>
              <w:t>ve Associati</w:t>
            </w:r>
            <w:r w:rsidR="00935A2F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ons </w:t>
            </w:r>
            <w:r w:rsidR="00935A2F" w:rsidRPr="00AC07A6">
              <w:rPr>
                <w:rFonts w:eastAsia="Times New Roman"/>
                <w:color w:val="000000"/>
                <w:kern w:val="0"/>
                <w14:ligatures w14:val="none"/>
              </w:rPr>
              <w:t>between</w:t>
            </w:r>
            <w:r w:rsidR="00935A2F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acial Discrimination </w:t>
            </w:r>
            <w:r w:rsidR="00935A2F" w:rsidRPr="00AC07A6">
              <w:rPr>
                <w:rFonts w:eastAsia="Times New Roman"/>
                <w:color w:val="000000"/>
                <w:kern w:val="0"/>
                <w14:ligatures w14:val="none"/>
              </w:rPr>
              <w:t>and</w:t>
            </w:r>
            <w:r w:rsidR="00935A2F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Religious Coping </w:t>
            </w:r>
            <w:r w:rsidR="00935A2F" w:rsidRPr="00AC07A6">
              <w:rPr>
                <w:rFonts w:eastAsia="Times New Roman"/>
                <w:color w:val="000000"/>
                <w:kern w:val="0"/>
                <w14:ligatures w14:val="none"/>
              </w:rPr>
              <w:t>Predicting</w:t>
            </w:r>
            <w:r w:rsidR="00935A2F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935A2F">
              <w:rPr>
                <w:rFonts w:eastAsia="Times New Roman"/>
                <w:color w:val="000000"/>
                <w:kern w:val="0"/>
                <w14:ligatures w14:val="none"/>
              </w:rPr>
              <w:t>Body Mass Index</w:t>
            </w:r>
            <w:r w:rsidR="00935A2F">
              <w:rPr>
                <w:rFonts w:eastAsia="Times New Roman"/>
                <w:color w:val="000000"/>
                <w:kern w:val="0"/>
                <w14:ligatures w14:val="none"/>
              </w:rPr>
              <w:t xml:space="preserve"> </w:t>
            </w:r>
            <w:r w:rsidR="00935A2F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in African American </w:t>
            </w:r>
            <w:r w:rsidR="00935A2F">
              <w:rPr>
                <w:rFonts w:eastAsia="Times New Roman"/>
                <w:color w:val="000000"/>
                <w:kern w:val="0"/>
                <w14:ligatures w14:val="none"/>
              </w:rPr>
              <w:t>Wom</w:t>
            </w:r>
            <w:r w:rsidR="00935A2F" w:rsidRPr="00841A56">
              <w:rPr>
                <w:rFonts w:eastAsia="Times New Roman"/>
                <w:color w:val="000000"/>
                <w:kern w:val="0"/>
                <w14:ligatures w14:val="none"/>
              </w:rPr>
              <w:t xml:space="preserve">en, </w:t>
            </w:r>
            <w:r w:rsidR="00935A2F" w:rsidRPr="00567CA7">
              <w:rPr>
                <w:rFonts w:eastAsia="Times New Roman"/>
                <w:color w:val="000000"/>
                <w:kern w:val="0"/>
                <w:u w:val="single"/>
                <w14:ligatures w14:val="none"/>
              </w:rPr>
              <w:t>Sensitivity Testing</w:t>
            </w:r>
            <w:r w:rsidR="00935A2F">
              <w:rPr>
                <w:rFonts w:eastAsia="Times New Roman"/>
                <w:color w:val="000000"/>
                <w:kern w:val="0"/>
                <w14:ligatures w14:val="none"/>
              </w:rPr>
              <w:t>: Biomedical Factors</w:t>
            </w:r>
          </w:p>
        </w:tc>
      </w:tr>
      <w:tr w:rsidR="000C0AAD" w:rsidRPr="00CB5E52" w14:paraId="74087BB2" w14:textId="77777777" w:rsidTr="008E2616">
        <w:trPr>
          <w:trHeight w:val="322"/>
        </w:trPr>
        <w:tc>
          <w:tcPr>
            <w:tcW w:w="5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B7270" w14:textId="5676BCC1" w:rsidR="000C0AAD" w:rsidRPr="00CB5E52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1FE11" w14:textId="572541C6" w:rsidR="000C0AAD" w:rsidRPr="00CB5E52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CA1AC" w14:textId="3591F17F" w:rsidR="000C0AAD" w:rsidRPr="00CB5E52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338FA" w14:textId="4FDB310B" w:rsidR="000C0AAD" w:rsidRPr="00CB5E52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D7B1A" w14:textId="2A834B93" w:rsidR="000C0AAD" w:rsidRPr="00CB5E52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44324B" w:rsidRPr="00CB5E52" w14:paraId="68515064" w14:textId="77777777" w:rsidTr="008E2616">
        <w:trPr>
          <w:trHeight w:val="322"/>
        </w:trPr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410C" w14:textId="77488BA6" w:rsidR="0044324B" w:rsidRPr="00CB5E52" w:rsidRDefault="0044324B" w:rsidP="004432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D6397">
              <w:rPr>
                <w:color w:val="000000"/>
              </w:rPr>
              <w:t>Prior CVD(s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13B1" w14:textId="77777777" w:rsidR="0044324B" w:rsidRPr="00CB5E52" w:rsidRDefault="0044324B" w:rsidP="004432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-0.0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5F31" w14:textId="77777777" w:rsidR="0044324B" w:rsidRPr="00CB5E52" w:rsidRDefault="0044324B" w:rsidP="004432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B83D" w14:textId="77777777" w:rsidR="0044324B" w:rsidRPr="00CB5E52" w:rsidRDefault="0044324B" w:rsidP="004432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-0.29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C30B" w14:textId="77777777" w:rsidR="0044324B" w:rsidRPr="00CB5E52" w:rsidRDefault="0044324B" w:rsidP="004432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.766</w:t>
            </w:r>
          </w:p>
        </w:tc>
      </w:tr>
      <w:tr w:rsidR="0044324B" w:rsidRPr="00CB5E52" w14:paraId="3E87D5DC" w14:textId="77777777" w:rsidTr="008E2616">
        <w:trPr>
          <w:trHeight w:val="322"/>
        </w:trPr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EC8A" w14:textId="352256E4" w:rsidR="0044324B" w:rsidRPr="00CB5E52" w:rsidRDefault="0044324B" w:rsidP="004432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0D6397">
              <w:rPr>
                <w:color w:val="000000"/>
              </w:rPr>
              <w:t>Health insuranc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264D" w14:textId="77777777" w:rsidR="0044324B" w:rsidRPr="00CB5E52" w:rsidRDefault="0044324B" w:rsidP="0044324B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2C57" w14:textId="77777777" w:rsidR="0044324B" w:rsidRPr="00CB5E52" w:rsidRDefault="0044324B" w:rsidP="004432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F3AD" w14:textId="77777777" w:rsidR="0044324B" w:rsidRPr="00CB5E52" w:rsidRDefault="0044324B" w:rsidP="004432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8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072B" w14:textId="77777777" w:rsidR="0044324B" w:rsidRPr="00CB5E52" w:rsidRDefault="0044324B" w:rsidP="0044324B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.379</w:t>
            </w:r>
          </w:p>
        </w:tc>
      </w:tr>
      <w:tr w:rsidR="008E2616" w:rsidRPr="00CB5E52" w14:paraId="434B28BC" w14:textId="77777777" w:rsidTr="008E2616">
        <w:trPr>
          <w:trHeight w:val="322"/>
        </w:trPr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3F92" w14:textId="1E73D29A" w:rsidR="008E2616" w:rsidRPr="00CB5E5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BE66" w14:textId="77777777" w:rsidR="008E2616" w:rsidRPr="00CB5E5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-0.003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1A5B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03F4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-2.1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7AE2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.034</w:t>
            </w:r>
          </w:p>
        </w:tc>
      </w:tr>
      <w:tr w:rsidR="008E2616" w:rsidRPr="00CB5E52" w14:paraId="06C05044" w14:textId="77777777" w:rsidTr="008E2616">
        <w:trPr>
          <w:trHeight w:val="322"/>
        </w:trPr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9F12" w14:textId="016C3EC6" w:rsidR="008E2616" w:rsidRPr="00CB5E5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4929" w14:textId="77777777" w:rsidR="008E2616" w:rsidRPr="00CB5E5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78A6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281C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1.0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8FAA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.285</w:t>
            </w:r>
          </w:p>
        </w:tc>
      </w:tr>
      <w:tr w:rsidR="008E2616" w:rsidRPr="00CB5E52" w14:paraId="2CE8111D" w14:textId="77777777" w:rsidTr="008E2616">
        <w:trPr>
          <w:trHeight w:val="322"/>
        </w:trPr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FC93" w14:textId="30B0F285" w:rsidR="008E2616" w:rsidRPr="00CB5E52" w:rsidRDefault="003239EA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D3B83">
              <w:rPr>
                <w:color w:val="000000"/>
              </w:rPr>
              <w:t>Medication u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4BE6" w14:textId="77777777" w:rsidR="008E2616" w:rsidRPr="00CB5E5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184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8EBF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0735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6.7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6395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CB5E52" w14:paraId="18E53B89" w14:textId="77777777" w:rsidTr="008E2616">
        <w:trPr>
          <w:trHeight w:val="322"/>
        </w:trPr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5209" w14:textId="0F54A1D3" w:rsidR="008E2616" w:rsidRPr="00CB5E5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0E91" w14:textId="77777777" w:rsidR="008E2616" w:rsidRPr="00CB5E5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AEB6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5462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0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0C65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.972</w:t>
            </w:r>
          </w:p>
        </w:tc>
      </w:tr>
      <w:tr w:rsidR="008E2616" w:rsidRPr="00CB5E52" w14:paraId="4070B1C1" w14:textId="77777777" w:rsidTr="008E2616">
        <w:trPr>
          <w:trHeight w:val="322"/>
        </w:trPr>
        <w:tc>
          <w:tcPr>
            <w:tcW w:w="5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BD21" w14:textId="6F42CB95" w:rsidR="008E2616" w:rsidRPr="00CB5E5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63F8" w14:textId="77777777" w:rsidR="008E2616" w:rsidRPr="00CB5E52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F7C9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B9ED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1.2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A61F" w14:textId="77777777" w:rsidR="008E2616" w:rsidRPr="00CB5E52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.222</w:t>
            </w:r>
          </w:p>
        </w:tc>
      </w:tr>
      <w:tr w:rsidR="000C0AAD" w:rsidRPr="00CB5E52" w14:paraId="67683768" w14:textId="77777777" w:rsidTr="008E2616">
        <w:trPr>
          <w:trHeight w:val="322"/>
        </w:trPr>
        <w:tc>
          <w:tcPr>
            <w:tcW w:w="5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FFF52" w14:textId="7016CDB3" w:rsidR="00CB5E52" w:rsidRPr="00CB5E52" w:rsidRDefault="00194600" w:rsidP="00CB5E5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2CE33" w14:textId="77777777" w:rsidR="00CB5E52" w:rsidRPr="00CB5E52" w:rsidRDefault="00CB5E52" w:rsidP="00CB5E52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-0.051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D3319" w14:textId="77777777" w:rsidR="00CB5E52" w:rsidRPr="00CB5E52" w:rsidRDefault="00CB5E52" w:rsidP="00CB5E5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0.0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E253E" w14:textId="77777777" w:rsidR="00CB5E52" w:rsidRPr="00CB5E52" w:rsidRDefault="00CB5E52" w:rsidP="00CB5E5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-1.98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893A" w14:textId="77777777" w:rsidR="00CB5E52" w:rsidRPr="00CB5E52" w:rsidRDefault="00CB5E52" w:rsidP="00CB5E52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CB5E52">
              <w:rPr>
                <w:rFonts w:eastAsia="Times New Roman"/>
                <w:color w:val="000000"/>
                <w:kern w:val="0"/>
                <w14:ligatures w14:val="none"/>
              </w:rPr>
              <w:t>.048</w:t>
            </w:r>
          </w:p>
        </w:tc>
      </w:tr>
      <w:tr w:rsidR="00CB5E52" w:rsidRPr="00CB5E52" w14:paraId="59A00D91" w14:textId="77777777" w:rsidTr="003239EA">
        <w:trPr>
          <w:trHeight w:val="1340"/>
        </w:trPr>
        <w:tc>
          <w:tcPr>
            <w:tcW w:w="90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E224" w14:textId="77777777" w:rsidR="003239EA" w:rsidRDefault="003239EA" w:rsidP="003239EA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350AF89C" w14:textId="77777777" w:rsidR="003239EA" w:rsidRDefault="003239EA" w:rsidP="003239EA">
            <w:pPr>
              <w:rPr>
                <w:color w:val="000000"/>
              </w:rPr>
            </w:pPr>
          </w:p>
          <w:p w14:paraId="4CD64469" w14:textId="79C547F7" w:rsidR="003239EA" w:rsidRDefault="003239EA" w:rsidP="003239EA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CVD(s) = </w:t>
            </w:r>
            <w:proofErr w:type="gramStart"/>
            <w:r w:rsidRPr="006D3B83">
              <w:rPr>
                <w:color w:val="000000"/>
              </w:rPr>
              <w:t>Cardiovascular disease</w:t>
            </w:r>
            <w:proofErr w:type="gramEnd"/>
            <w:r w:rsidRPr="006D3B83">
              <w:rPr>
                <w:color w:val="000000"/>
              </w:rPr>
              <w:t>(s).</w:t>
            </w:r>
          </w:p>
          <w:p w14:paraId="23B011E7" w14:textId="77777777" w:rsidR="003239EA" w:rsidRPr="006D3B83" w:rsidRDefault="003239EA" w:rsidP="003239EA">
            <w:pPr>
              <w:rPr>
                <w:color w:val="000000"/>
              </w:rPr>
            </w:pPr>
          </w:p>
          <w:p w14:paraId="5538286E" w14:textId="77777777" w:rsidR="00111F76" w:rsidRDefault="003239EA" w:rsidP="003239EA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Prior CVD(s) = No medical history of prior CVD(s), reference group. </w:t>
            </w:r>
          </w:p>
          <w:p w14:paraId="720B1C9C" w14:textId="77777777" w:rsidR="00111F76" w:rsidRDefault="003239EA" w:rsidP="003239EA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Health insurance = uninsured, reference group. </w:t>
            </w:r>
          </w:p>
          <w:p w14:paraId="57C79E34" w14:textId="77777777" w:rsidR="00111F76" w:rsidRDefault="003239EA" w:rsidP="003239EA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7C6B8FA3" w14:textId="77777777" w:rsidR="00111F76" w:rsidRDefault="003239EA" w:rsidP="003239EA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2422799C" w14:textId="457268E2" w:rsidR="00CB5E52" w:rsidRPr="00CB5E52" w:rsidRDefault="003239EA" w:rsidP="003239E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 xml:space="preserve">, reference group. </w:t>
            </w:r>
          </w:p>
        </w:tc>
      </w:tr>
    </w:tbl>
    <w:p w14:paraId="18A6E5B5" w14:textId="77777777" w:rsidR="00CC17E7" w:rsidRPr="007D2285" w:rsidRDefault="00CC17E7"/>
    <w:p w14:paraId="1C34BDEB" w14:textId="77777777" w:rsidR="00436575" w:rsidRPr="007D2285" w:rsidRDefault="00436575">
      <w:r w:rsidRPr="007D2285">
        <w:br w:type="page"/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6309"/>
        <w:gridCol w:w="1140"/>
        <w:gridCol w:w="728"/>
        <w:gridCol w:w="728"/>
        <w:gridCol w:w="729"/>
      </w:tblGrid>
      <w:tr w:rsidR="00436575" w:rsidRPr="00436575" w14:paraId="1EDEA947" w14:textId="77777777" w:rsidTr="000C0AAD">
        <w:trPr>
          <w:trHeight w:val="321"/>
        </w:trPr>
        <w:tc>
          <w:tcPr>
            <w:tcW w:w="96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DFC23" w14:textId="2DC9F2E1" w:rsidR="00436575" w:rsidRPr="00436575" w:rsidRDefault="008E2616" w:rsidP="0043657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35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E32637">
              <w:rPr>
                <w:color w:val="000000"/>
              </w:rPr>
              <w:t>Inferential Statistics</w:t>
            </w:r>
            <w:r w:rsidR="00E32637" w:rsidRPr="004A036F">
              <w:rPr>
                <w:color w:val="000000"/>
              </w:rPr>
              <w:t xml:space="preserve"> from Multi</w:t>
            </w:r>
            <w:r w:rsidR="00E32637">
              <w:rPr>
                <w:color w:val="000000"/>
              </w:rPr>
              <w:t xml:space="preserve">ple </w:t>
            </w:r>
            <w:r w:rsidR="00E32637" w:rsidRPr="004A036F">
              <w:rPr>
                <w:color w:val="000000"/>
              </w:rPr>
              <w:t xml:space="preserve">Linear Regression Models Estimating 3-Way Interactions for Racial Discrimination × Religious Coping × Sex with </w:t>
            </w:r>
            <w:r w:rsidR="00E32637">
              <w:rPr>
                <w:color w:val="000000"/>
              </w:rPr>
              <w:t>Systolic Blood Pressure</w:t>
            </w:r>
            <w:r w:rsidR="00E32637" w:rsidRPr="004A036F">
              <w:rPr>
                <w:color w:val="000000"/>
              </w:rPr>
              <w:t xml:space="preserve">, HANDLS Study (N = </w:t>
            </w:r>
            <w:r w:rsidR="00E32637" w:rsidRPr="005820DE">
              <w:rPr>
                <w:color w:val="000000"/>
              </w:rPr>
              <w:t>815</w:t>
            </w:r>
            <w:r w:rsidR="00E32637" w:rsidRPr="004A036F">
              <w:rPr>
                <w:color w:val="000000"/>
              </w:rPr>
              <w:t>)</w:t>
            </w:r>
          </w:p>
        </w:tc>
      </w:tr>
      <w:tr w:rsidR="000C0AAD" w:rsidRPr="00436575" w14:paraId="0525C3D9" w14:textId="77777777" w:rsidTr="008E2616">
        <w:trPr>
          <w:trHeight w:val="321"/>
        </w:trPr>
        <w:tc>
          <w:tcPr>
            <w:tcW w:w="6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0C51C" w14:textId="01FCB34A" w:rsidR="000C0AAD" w:rsidRPr="00436575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A57B" w14:textId="22318324" w:rsidR="000C0AAD" w:rsidRPr="00436575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71F25" w14:textId="49452DEC" w:rsidR="000C0AAD" w:rsidRPr="00436575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C8E0" w14:textId="51909B1B" w:rsidR="000C0AAD" w:rsidRPr="00436575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10B93" w14:textId="6678BC5E" w:rsidR="000C0AAD" w:rsidRPr="00436575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8E2616" w:rsidRPr="00436575" w14:paraId="2335D3C3" w14:textId="77777777" w:rsidTr="008E2616">
        <w:trPr>
          <w:trHeight w:val="321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0D36" w14:textId="4A264692" w:rsidR="008E2616" w:rsidRPr="0043657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9EFF" w14:textId="77777777" w:rsidR="008E2616" w:rsidRPr="0043657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0.52***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4FF6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7A77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7.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08DC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436575" w14:paraId="7E7011E2" w14:textId="77777777" w:rsidTr="008E2616">
        <w:trPr>
          <w:trHeight w:val="321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B2A2" w14:textId="5023686E" w:rsidR="008E2616" w:rsidRPr="0043657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E60B" w14:textId="77777777" w:rsidR="008E2616" w:rsidRPr="0043657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-1.5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EAC5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1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58F0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-1.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D311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.178</w:t>
            </w:r>
          </w:p>
        </w:tc>
      </w:tr>
      <w:tr w:rsidR="008E2616" w:rsidRPr="00436575" w14:paraId="49512F0B" w14:textId="77777777" w:rsidTr="008E2616">
        <w:trPr>
          <w:trHeight w:val="321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FBB8" w14:textId="77A70BE6" w:rsidR="008E2616" w:rsidRPr="0043657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9BFC" w14:textId="77777777" w:rsidR="008E2616" w:rsidRPr="0043657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4.96***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D9BB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A3D8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4.0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3ED3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436575" w14:paraId="17E4E98C" w14:textId="77777777" w:rsidTr="008E2616">
        <w:trPr>
          <w:trHeight w:val="321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A5B7" w14:textId="0130840A" w:rsidR="008E2616" w:rsidRPr="0043657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4CD3" w14:textId="77777777" w:rsidR="008E2616" w:rsidRPr="0043657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1157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3CE1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4A64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.513</w:t>
            </w:r>
          </w:p>
        </w:tc>
      </w:tr>
      <w:tr w:rsidR="008E2616" w:rsidRPr="00436575" w14:paraId="1F8D9A3C" w14:textId="77777777" w:rsidTr="008E2616">
        <w:trPr>
          <w:trHeight w:val="321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6611" w14:textId="45772471" w:rsidR="008E2616" w:rsidRPr="0043657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7B96" w14:textId="77777777" w:rsidR="008E2616" w:rsidRPr="00436575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E210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EF8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4428" w14:textId="77777777" w:rsidR="008E2616" w:rsidRPr="00436575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.288</w:t>
            </w:r>
          </w:p>
        </w:tc>
      </w:tr>
      <w:tr w:rsidR="00436575" w:rsidRPr="00436575" w14:paraId="560CCA19" w14:textId="77777777" w:rsidTr="008E2616">
        <w:trPr>
          <w:trHeight w:val="321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B243" w14:textId="69BF8001" w:rsidR="00436575" w:rsidRPr="00436575" w:rsidRDefault="00436575" w:rsidP="0043657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6C3C" w14:textId="77777777" w:rsidR="00436575" w:rsidRPr="00436575" w:rsidRDefault="00436575" w:rsidP="0043657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26F8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C485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06A5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.631</w:t>
            </w:r>
          </w:p>
        </w:tc>
      </w:tr>
      <w:tr w:rsidR="00436575" w:rsidRPr="00436575" w14:paraId="5B6BDCEC" w14:textId="77777777" w:rsidTr="008E2616">
        <w:trPr>
          <w:trHeight w:val="321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F8F9" w14:textId="2BF71DEC" w:rsidR="00436575" w:rsidRPr="00436575" w:rsidRDefault="00194600" w:rsidP="0043657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44C5" w14:textId="77777777" w:rsidR="00436575" w:rsidRPr="00436575" w:rsidRDefault="00436575" w:rsidP="0043657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-1.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0B05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5CF0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-0.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3DC7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.392</w:t>
            </w:r>
          </w:p>
        </w:tc>
      </w:tr>
      <w:tr w:rsidR="00436575" w:rsidRPr="00436575" w14:paraId="09A16881" w14:textId="77777777" w:rsidTr="008E2616">
        <w:trPr>
          <w:trHeight w:val="321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3D93" w14:textId="7C74A98F" w:rsidR="00436575" w:rsidRPr="00436575" w:rsidRDefault="00305480" w:rsidP="0043657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acial discrimination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0333" w14:textId="77777777" w:rsidR="00436575" w:rsidRPr="00436575" w:rsidRDefault="00436575" w:rsidP="0043657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8A59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2.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7BD5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6BD4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.529</w:t>
            </w:r>
          </w:p>
        </w:tc>
      </w:tr>
      <w:tr w:rsidR="00436575" w:rsidRPr="00436575" w14:paraId="3387569D" w14:textId="77777777" w:rsidTr="008E2616">
        <w:trPr>
          <w:trHeight w:val="321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D117" w14:textId="4DECB8C1" w:rsidR="00436575" w:rsidRPr="00436575" w:rsidRDefault="00FF0D5B" w:rsidP="0043657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eligious coping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29FD" w14:textId="77777777" w:rsidR="00436575" w:rsidRPr="00436575" w:rsidRDefault="00436575" w:rsidP="0043657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-2.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7F18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6754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D06A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.154</w:t>
            </w:r>
          </w:p>
        </w:tc>
      </w:tr>
      <w:tr w:rsidR="00436575" w:rsidRPr="00436575" w14:paraId="1669A21A" w14:textId="77777777" w:rsidTr="008E2616">
        <w:trPr>
          <w:trHeight w:val="321"/>
        </w:trPr>
        <w:tc>
          <w:tcPr>
            <w:tcW w:w="6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29249" w14:textId="5F1C2E98" w:rsidR="00436575" w:rsidRPr="00436575" w:rsidRDefault="00194600" w:rsidP="0043657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2DEC6" w14:textId="77777777" w:rsidR="00436575" w:rsidRPr="00436575" w:rsidRDefault="00436575" w:rsidP="00436575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5.47*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92D1E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4B3E9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CD95" w14:textId="77777777" w:rsidR="00436575" w:rsidRPr="00436575" w:rsidRDefault="00436575" w:rsidP="00436575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.019</w:t>
            </w:r>
          </w:p>
        </w:tc>
      </w:tr>
      <w:tr w:rsidR="00436575" w:rsidRPr="00436575" w14:paraId="5A34DAB3" w14:textId="77777777" w:rsidTr="000C0AAD">
        <w:trPr>
          <w:trHeight w:val="321"/>
        </w:trPr>
        <w:tc>
          <w:tcPr>
            <w:tcW w:w="96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6260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2FD3C3E9" w14:textId="77777777" w:rsidR="00305480" w:rsidRDefault="00305480" w:rsidP="00305480">
            <w:pPr>
              <w:rPr>
                <w:color w:val="000000"/>
              </w:rPr>
            </w:pPr>
          </w:p>
          <w:p w14:paraId="6A0F7C9C" w14:textId="7484FA0C" w:rsidR="00305480" w:rsidRDefault="00305480" w:rsidP="00305480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6F2C6B00" w14:textId="77777777" w:rsidR="00305480" w:rsidRPr="006D3B83" w:rsidRDefault="00305480" w:rsidP="00305480">
            <w:pPr>
              <w:rPr>
                <w:color w:val="000000"/>
              </w:rPr>
            </w:pPr>
          </w:p>
          <w:p w14:paraId="214966C7" w14:textId="77777777" w:rsidR="00305480" w:rsidRDefault="00305480" w:rsidP="00305480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79A18955" w14:textId="1F757602" w:rsidR="00EF4911" w:rsidRDefault="00EF4911" w:rsidP="00305480">
            <w:pPr>
              <w:rPr>
                <w:color w:val="000000"/>
              </w:rPr>
            </w:pPr>
            <w:proofErr w:type="spellStart"/>
            <w:r w:rsidRPr="00FE1E42">
              <w:rPr>
                <w:color w:val="000000"/>
              </w:rPr>
              <w:t xml:space="preserve">Sex </w:t>
            </w:r>
            <w:proofErr w:type="spellEnd"/>
            <w:r w:rsidRPr="00FE1E42">
              <w:rPr>
                <w:color w:val="000000"/>
              </w:rPr>
              <w:t>= women, reference group.</w:t>
            </w:r>
          </w:p>
          <w:p w14:paraId="17F8B33E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6D7C722B" w14:textId="3B0107EC" w:rsidR="00436575" w:rsidRPr="00436575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5AECB82E" w14:textId="77777777" w:rsidR="00436575" w:rsidRPr="007D2285" w:rsidRDefault="00436575"/>
    <w:p w14:paraId="52610C6C" w14:textId="77777777" w:rsidR="00436575" w:rsidRPr="007D2285" w:rsidRDefault="00436575">
      <w:r w:rsidRPr="007D2285">
        <w:br w:type="page"/>
      </w:r>
    </w:p>
    <w:tbl>
      <w:tblPr>
        <w:tblW w:w="9915" w:type="dxa"/>
        <w:tblLook w:val="04A0" w:firstRow="1" w:lastRow="0" w:firstColumn="1" w:lastColumn="0" w:noHBand="0" w:noVBand="1"/>
      </w:tblPr>
      <w:tblGrid>
        <w:gridCol w:w="6766"/>
        <w:gridCol w:w="915"/>
        <w:gridCol w:w="743"/>
        <w:gridCol w:w="743"/>
        <w:gridCol w:w="748"/>
      </w:tblGrid>
      <w:tr w:rsidR="00D6363A" w:rsidRPr="00D6363A" w14:paraId="669801B5" w14:textId="77777777" w:rsidTr="00D6363A">
        <w:trPr>
          <w:trHeight w:val="336"/>
        </w:trPr>
        <w:tc>
          <w:tcPr>
            <w:tcW w:w="991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8FA3" w14:textId="714B9DAE" w:rsidR="00D6363A" w:rsidRPr="00D6363A" w:rsidRDefault="008E2616" w:rsidP="00D6363A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36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E32637">
              <w:rPr>
                <w:color w:val="000000"/>
              </w:rPr>
              <w:t>Inferential Statistics</w:t>
            </w:r>
            <w:r w:rsidR="00E32637" w:rsidRPr="004A036F">
              <w:rPr>
                <w:color w:val="000000"/>
              </w:rPr>
              <w:t xml:space="preserve"> from Multi</w:t>
            </w:r>
            <w:r w:rsidR="00E32637">
              <w:rPr>
                <w:color w:val="000000"/>
              </w:rPr>
              <w:t xml:space="preserve">ple </w:t>
            </w:r>
            <w:r w:rsidR="00E32637" w:rsidRPr="004A036F">
              <w:rPr>
                <w:color w:val="000000"/>
              </w:rPr>
              <w:t xml:space="preserve">Linear Regression Models Estimating 3-Way Interactions for Racial Discrimination × Religious Coping × Sex with </w:t>
            </w:r>
            <w:r w:rsidR="00E32637">
              <w:rPr>
                <w:color w:val="000000"/>
              </w:rPr>
              <w:t>Dia</w:t>
            </w:r>
            <w:r w:rsidR="00E32637">
              <w:rPr>
                <w:color w:val="000000"/>
              </w:rPr>
              <w:t>stolic Blood Pressure</w:t>
            </w:r>
            <w:r w:rsidR="00E32637" w:rsidRPr="004A036F">
              <w:rPr>
                <w:color w:val="000000"/>
              </w:rPr>
              <w:t xml:space="preserve">, HANDLS Study (N = </w:t>
            </w:r>
            <w:r w:rsidR="00E32637" w:rsidRPr="005820DE">
              <w:rPr>
                <w:color w:val="000000"/>
              </w:rPr>
              <w:t>815</w:t>
            </w:r>
            <w:r w:rsidR="00E32637" w:rsidRPr="004A036F">
              <w:rPr>
                <w:color w:val="000000"/>
              </w:rPr>
              <w:t>)</w:t>
            </w:r>
          </w:p>
        </w:tc>
      </w:tr>
      <w:tr w:rsidR="000C0AAD" w:rsidRPr="007D2285" w14:paraId="15C0598F" w14:textId="77777777" w:rsidTr="000C0AAD">
        <w:trPr>
          <w:trHeight w:val="336"/>
        </w:trPr>
        <w:tc>
          <w:tcPr>
            <w:tcW w:w="6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65E02" w14:textId="58424923" w:rsidR="000C0AAD" w:rsidRPr="00D6363A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16A16" w14:textId="60741320" w:rsidR="000C0AAD" w:rsidRPr="00D6363A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FB579" w14:textId="29C21C4F" w:rsidR="000C0AAD" w:rsidRPr="00D6363A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19097" w14:textId="167BEC45" w:rsidR="000C0AAD" w:rsidRPr="00D6363A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BC15" w14:textId="163CB767" w:rsidR="000C0AAD" w:rsidRPr="00D6363A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8E2616" w:rsidRPr="007D2285" w14:paraId="41810401" w14:textId="77777777" w:rsidTr="000C0AAD">
        <w:trPr>
          <w:trHeight w:val="336"/>
        </w:trPr>
        <w:tc>
          <w:tcPr>
            <w:tcW w:w="6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73F5" w14:textId="5CD50519" w:rsidR="008E2616" w:rsidRPr="00D6363A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298B" w14:textId="77777777" w:rsidR="008E2616" w:rsidRPr="00D6363A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5B10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5D0B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1583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.349</w:t>
            </w:r>
          </w:p>
        </w:tc>
      </w:tr>
      <w:tr w:rsidR="008E2616" w:rsidRPr="007D2285" w14:paraId="29417CA3" w14:textId="77777777" w:rsidTr="000C0AAD">
        <w:trPr>
          <w:trHeight w:val="336"/>
        </w:trPr>
        <w:tc>
          <w:tcPr>
            <w:tcW w:w="6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63CC" w14:textId="4D094E41" w:rsidR="008E2616" w:rsidRPr="00D6363A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3CE4" w14:textId="77777777" w:rsidR="008E2616" w:rsidRPr="00D6363A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-0.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97A5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8436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-0.8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DB57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.395</w:t>
            </w:r>
          </w:p>
        </w:tc>
      </w:tr>
      <w:tr w:rsidR="008E2616" w:rsidRPr="007D2285" w14:paraId="1073EA63" w14:textId="77777777" w:rsidTr="000C0AAD">
        <w:trPr>
          <w:trHeight w:val="336"/>
        </w:trPr>
        <w:tc>
          <w:tcPr>
            <w:tcW w:w="6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3F7F" w14:textId="5B5BF8E5" w:rsidR="008E2616" w:rsidRPr="00D6363A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D383" w14:textId="77777777" w:rsidR="008E2616" w:rsidRPr="00D6363A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2.50*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2367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05F3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2.9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2BD2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.003</w:t>
            </w:r>
          </w:p>
        </w:tc>
      </w:tr>
      <w:tr w:rsidR="008E2616" w:rsidRPr="007D2285" w14:paraId="47E9D691" w14:textId="77777777" w:rsidTr="000C0AAD">
        <w:trPr>
          <w:trHeight w:val="336"/>
        </w:trPr>
        <w:tc>
          <w:tcPr>
            <w:tcW w:w="6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9C4D" w14:textId="276FBE18" w:rsidR="008E2616" w:rsidRPr="00D6363A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02A0" w14:textId="77777777" w:rsidR="008E2616" w:rsidRPr="00D6363A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86FF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BA6E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E6FB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.998</w:t>
            </w:r>
          </w:p>
        </w:tc>
      </w:tr>
      <w:tr w:rsidR="008E2616" w:rsidRPr="007D2285" w14:paraId="26EB61C6" w14:textId="77777777" w:rsidTr="000C0AAD">
        <w:trPr>
          <w:trHeight w:val="336"/>
        </w:trPr>
        <w:tc>
          <w:tcPr>
            <w:tcW w:w="6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5908" w14:textId="162438FD" w:rsidR="008E2616" w:rsidRPr="00D6363A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785F" w14:textId="77777777" w:rsidR="008E2616" w:rsidRPr="00D6363A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0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C715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19B1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6375" w14:textId="77777777" w:rsidR="008E2616" w:rsidRPr="00D6363A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.362</w:t>
            </w:r>
          </w:p>
        </w:tc>
      </w:tr>
      <w:tr w:rsidR="00305480" w:rsidRPr="007D2285" w14:paraId="65363E8F" w14:textId="77777777" w:rsidTr="000C0AAD">
        <w:trPr>
          <w:trHeight w:val="336"/>
        </w:trPr>
        <w:tc>
          <w:tcPr>
            <w:tcW w:w="6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B821" w14:textId="1615FC66" w:rsidR="00305480" w:rsidRPr="00D6363A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A399" w14:textId="77777777" w:rsidR="00305480" w:rsidRPr="00D6363A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1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2E14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74BB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FE01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.077</w:t>
            </w:r>
          </w:p>
        </w:tc>
      </w:tr>
      <w:tr w:rsidR="00305480" w:rsidRPr="007D2285" w14:paraId="0935E3C7" w14:textId="77777777" w:rsidTr="000C0AAD">
        <w:trPr>
          <w:trHeight w:val="336"/>
        </w:trPr>
        <w:tc>
          <w:tcPr>
            <w:tcW w:w="6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7C0" w14:textId="32D471A3" w:rsidR="00305480" w:rsidRPr="00D6363A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DEDA" w14:textId="77777777" w:rsidR="00305480" w:rsidRPr="00D6363A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-1.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4602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9B63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-1.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E494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.261</w:t>
            </w:r>
          </w:p>
        </w:tc>
      </w:tr>
      <w:tr w:rsidR="00305480" w:rsidRPr="007D2285" w14:paraId="57E03B4B" w14:textId="77777777" w:rsidTr="000C0AAD">
        <w:trPr>
          <w:trHeight w:val="336"/>
        </w:trPr>
        <w:tc>
          <w:tcPr>
            <w:tcW w:w="6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ECE2" w14:textId="10350510" w:rsidR="00305480" w:rsidRPr="00D6363A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acial discrimination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7EA8" w14:textId="77777777" w:rsidR="00305480" w:rsidRPr="00D6363A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2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C3BB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A875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1.6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944D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.105</w:t>
            </w:r>
          </w:p>
        </w:tc>
      </w:tr>
      <w:tr w:rsidR="00305480" w:rsidRPr="007D2285" w14:paraId="513313B7" w14:textId="77777777" w:rsidTr="000C0AAD">
        <w:trPr>
          <w:trHeight w:val="336"/>
        </w:trPr>
        <w:tc>
          <w:tcPr>
            <w:tcW w:w="6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869C" w14:textId="46374F15" w:rsidR="00305480" w:rsidRPr="00D6363A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eligious coping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EAC3" w14:textId="77777777" w:rsidR="00305480" w:rsidRPr="00D6363A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-0.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F762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1.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3B73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-0.2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843E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.843</w:t>
            </w:r>
          </w:p>
        </w:tc>
      </w:tr>
      <w:tr w:rsidR="00305480" w:rsidRPr="007D2285" w14:paraId="12E94FA0" w14:textId="77777777" w:rsidTr="000C0AAD">
        <w:trPr>
          <w:trHeight w:val="336"/>
        </w:trPr>
        <w:tc>
          <w:tcPr>
            <w:tcW w:w="6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8417A" w14:textId="3615A7F3" w:rsidR="00305480" w:rsidRPr="00D6363A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acial discrimination × Religious coping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4B1AD" w14:textId="77777777" w:rsidR="00305480" w:rsidRPr="00D6363A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4.01*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0F0D7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1.5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74BF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2.5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F9AFB" w14:textId="77777777" w:rsidR="00305480" w:rsidRPr="00D6363A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D6363A">
              <w:rPr>
                <w:rFonts w:eastAsia="Times New Roman"/>
                <w:color w:val="000000"/>
                <w:kern w:val="0"/>
                <w14:ligatures w14:val="none"/>
              </w:rPr>
              <w:t>.012</w:t>
            </w:r>
          </w:p>
        </w:tc>
      </w:tr>
      <w:tr w:rsidR="00D6363A" w:rsidRPr="00D6363A" w14:paraId="73DD37A6" w14:textId="77777777" w:rsidTr="00D6363A">
        <w:trPr>
          <w:trHeight w:val="336"/>
        </w:trPr>
        <w:tc>
          <w:tcPr>
            <w:tcW w:w="99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277A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30987360" w14:textId="77777777" w:rsidR="00305480" w:rsidRDefault="00305480" w:rsidP="00305480">
            <w:pPr>
              <w:rPr>
                <w:color w:val="000000"/>
              </w:rPr>
            </w:pPr>
          </w:p>
          <w:p w14:paraId="638EEDAF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7D413B2C" w14:textId="77777777" w:rsidR="00305480" w:rsidRPr="006D3B83" w:rsidRDefault="00305480" w:rsidP="00305480">
            <w:pPr>
              <w:rPr>
                <w:color w:val="000000"/>
              </w:rPr>
            </w:pPr>
          </w:p>
          <w:p w14:paraId="4A87F6B4" w14:textId="77777777" w:rsidR="00305480" w:rsidRDefault="00305480" w:rsidP="00305480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52B7DBF7" w14:textId="77777777" w:rsidR="00EF4911" w:rsidRDefault="00EF4911" w:rsidP="00EF4911">
            <w:pPr>
              <w:rPr>
                <w:color w:val="000000"/>
              </w:rPr>
            </w:pPr>
            <w:r w:rsidRPr="00FE1E42">
              <w:rPr>
                <w:color w:val="000000"/>
              </w:rPr>
              <w:t>Sex = women, reference group.</w:t>
            </w:r>
          </w:p>
          <w:p w14:paraId="5D102AA2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1BA068B2" w14:textId="5040817C" w:rsidR="00D6363A" w:rsidRPr="00D6363A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7FA373B7" w14:textId="4662ABAE" w:rsidR="00CB5E52" w:rsidRPr="007D2285" w:rsidRDefault="00CB5E52">
      <w:r w:rsidRPr="007D2285">
        <w:br w:type="page"/>
      </w:r>
    </w:p>
    <w:tbl>
      <w:tblPr>
        <w:tblW w:w="9754" w:type="dxa"/>
        <w:tblLook w:val="04A0" w:firstRow="1" w:lastRow="0" w:firstColumn="1" w:lastColumn="0" w:noHBand="0" w:noVBand="1"/>
      </w:tblPr>
      <w:tblGrid>
        <w:gridCol w:w="6125"/>
        <w:gridCol w:w="1240"/>
        <w:gridCol w:w="840"/>
        <w:gridCol w:w="840"/>
        <w:gridCol w:w="709"/>
      </w:tblGrid>
      <w:tr w:rsidR="00971F59" w:rsidRPr="00971F59" w14:paraId="6836C419" w14:textId="77777777" w:rsidTr="000C0AAD">
        <w:trPr>
          <w:trHeight w:val="332"/>
        </w:trPr>
        <w:tc>
          <w:tcPr>
            <w:tcW w:w="97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BA071" w14:textId="61A988AD" w:rsidR="00971F59" w:rsidRPr="00971F59" w:rsidRDefault="008E2616" w:rsidP="00971F59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37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305480">
              <w:rPr>
                <w:color w:val="000000"/>
              </w:rPr>
              <w:t>Inferential Statistics</w:t>
            </w:r>
            <w:r w:rsidR="00305480" w:rsidRPr="004A036F">
              <w:rPr>
                <w:color w:val="000000"/>
              </w:rPr>
              <w:t xml:space="preserve"> from Multi</w:t>
            </w:r>
            <w:r w:rsidR="00305480">
              <w:rPr>
                <w:color w:val="000000"/>
              </w:rPr>
              <w:t xml:space="preserve">ple </w:t>
            </w:r>
            <w:r w:rsidR="00305480" w:rsidRPr="004A036F">
              <w:rPr>
                <w:color w:val="000000"/>
              </w:rPr>
              <w:t xml:space="preserve">Linear Regression Models Estimating 3-Way Interactions for Racial Discrimination × Religious Coping × Sex with </w:t>
            </w:r>
            <w:r w:rsidR="00305480">
              <w:rPr>
                <w:color w:val="000000"/>
              </w:rPr>
              <w:t>Glycated Hemoglobin (HbA1c)</w:t>
            </w:r>
            <w:r w:rsidR="00305480" w:rsidRPr="004A036F">
              <w:rPr>
                <w:color w:val="000000"/>
              </w:rPr>
              <w:t xml:space="preserve">, HANDLS Study (N = </w:t>
            </w:r>
            <w:r w:rsidR="00305480" w:rsidRPr="005820DE">
              <w:rPr>
                <w:color w:val="000000"/>
              </w:rPr>
              <w:t>815</w:t>
            </w:r>
            <w:r w:rsidR="00305480" w:rsidRPr="004A036F">
              <w:rPr>
                <w:color w:val="000000"/>
              </w:rPr>
              <w:t>)</w:t>
            </w:r>
          </w:p>
        </w:tc>
      </w:tr>
      <w:tr w:rsidR="000C0AAD" w:rsidRPr="00971F59" w14:paraId="14107AAD" w14:textId="77777777" w:rsidTr="008E2616">
        <w:trPr>
          <w:trHeight w:val="332"/>
        </w:trPr>
        <w:tc>
          <w:tcPr>
            <w:tcW w:w="6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DE400" w14:textId="7962A434" w:rsidR="000C0AAD" w:rsidRPr="00971F5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A392" w14:textId="189E673B" w:rsidR="000C0AAD" w:rsidRPr="00971F5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0147F" w14:textId="435623EA" w:rsidR="000C0AAD" w:rsidRPr="00971F5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F1AAA" w14:textId="28B916D0" w:rsidR="000C0AAD" w:rsidRPr="00971F5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EAD04" w14:textId="0777657D" w:rsidR="000C0AAD" w:rsidRPr="00971F59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8E2616" w:rsidRPr="00971F59" w14:paraId="618B0B2D" w14:textId="77777777" w:rsidTr="008E2616">
        <w:trPr>
          <w:trHeight w:val="332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FADD" w14:textId="11B0E7D2" w:rsidR="008E2616" w:rsidRPr="00971F5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DD15" w14:textId="77777777" w:rsidR="008E2616" w:rsidRPr="00971F5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3E94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8656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1.5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7186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.117</w:t>
            </w:r>
          </w:p>
        </w:tc>
      </w:tr>
      <w:tr w:rsidR="008E2616" w:rsidRPr="00971F59" w14:paraId="42CB8884" w14:textId="77777777" w:rsidTr="008E2616">
        <w:trPr>
          <w:trHeight w:val="332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B3F6" w14:textId="60AEE75F" w:rsidR="008E2616" w:rsidRPr="00971F5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AC73" w14:textId="77777777" w:rsidR="008E2616" w:rsidRPr="00971F5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-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794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FD66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-0.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1A95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.585</w:t>
            </w:r>
          </w:p>
        </w:tc>
      </w:tr>
      <w:tr w:rsidR="008E2616" w:rsidRPr="00971F59" w14:paraId="516EA102" w14:textId="77777777" w:rsidTr="008E2616">
        <w:trPr>
          <w:trHeight w:val="332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073F" w14:textId="606EF930" w:rsidR="008E2616" w:rsidRPr="00971F5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C6D0" w14:textId="77777777" w:rsidR="008E2616" w:rsidRPr="00971F5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123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0BFB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5DBF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9.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3FC0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971F59" w14:paraId="117A7A9C" w14:textId="77777777" w:rsidTr="008E2616">
        <w:trPr>
          <w:trHeight w:val="332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B819" w14:textId="58BE2108" w:rsidR="008E2616" w:rsidRPr="00971F5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5FEA" w14:textId="77777777" w:rsidR="008E2616" w:rsidRPr="00971F5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5CC4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8CFD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1.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B22E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.088</w:t>
            </w:r>
          </w:p>
        </w:tc>
      </w:tr>
      <w:tr w:rsidR="008E2616" w:rsidRPr="00971F59" w14:paraId="633CEF59" w14:textId="77777777" w:rsidTr="008E2616">
        <w:trPr>
          <w:trHeight w:val="332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7BBB" w14:textId="2FC7B506" w:rsidR="008E2616" w:rsidRPr="00971F5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6C3C" w14:textId="77777777" w:rsidR="008E2616" w:rsidRPr="00971F59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EF39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24BD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1.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537E" w14:textId="77777777" w:rsidR="008E2616" w:rsidRPr="00971F59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.064</w:t>
            </w:r>
          </w:p>
        </w:tc>
      </w:tr>
      <w:tr w:rsidR="00305480" w:rsidRPr="00971F59" w14:paraId="30A396BE" w14:textId="77777777" w:rsidTr="008E2616">
        <w:trPr>
          <w:trHeight w:val="332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1CCC" w14:textId="7DCF4584" w:rsidR="00305480" w:rsidRPr="00971F59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946E" w14:textId="77777777" w:rsidR="00305480" w:rsidRPr="00971F59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FD08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D0CE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1.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51D0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.271</w:t>
            </w:r>
          </w:p>
        </w:tc>
      </w:tr>
      <w:tr w:rsidR="00305480" w:rsidRPr="00971F59" w14:paraId="58D6591B" w14:textId="77777777" w:rsidTr="008E2616">
        <w:trPr>
          <w:trHeight w:val="332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CC5F" w14:textId="1BC42C01" w:rsidR="00305480" w:rsidRPr="00971F59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07B7" w14:textId="77777777" w:rsidR="00305480" w:rsidRPr="00971F59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-0.040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E1F4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2BD3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-2.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23DA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.019</w:t>
            </w:r>
          </w:p>
        </w:tc>
      </w:tr>
      <w:tr w:rsidR="00305480" w:rsidRPr="00971F59" w14:paraId="1A0CB3F7" w14:textId="77777777" w:rsidTr="008E2616">
        <w:trPr>
          <w:trHeight w:val="332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44D7" w14:textId="50E8D8BA" w:rsidR="00305480" w:rsidRPr="00971F59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acial discrimination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B263" w14:textId="77777777" w:rsidR="00305480" w:rsidRPr="00971F59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-0.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6857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AC6B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-0.8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6468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.380</w:t>
            </w:r>
          </w:p>
        </w:tc>
      </w:tr>
      <w:tr w:rsidR="00305480" w:rsidRPr="00971F59" w14:paraId="6FAD727D" w14:textId="77777777" w:rsidTr="008E2616">
        <w:trPr>
          <w:trHeight w:val="332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B776" w14:textId="1D0B9F46" w:rsidR="00305480" w:rsidRPr="00971F59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eligious coping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1491" w14:textId="77777777" w:rsidR="00305480" w:rsidRPr="00971F59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-0.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CB54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2863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-1.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33C3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.080</w:t>
            </w:r>
          </w:p>
        </w:tc>
      </w:tr>
      <w:tr w:rsidR="00305480" w:rsidRPr="00971F59" w14:paraId="24D96AEC" w14:textId="77777777" w:rsidTr="008E2616">
        <w:trPr>
          <w:trHeight w:val="332"/>
        </w:trPr>
        <w:tc>
          <w:tcPr>
            <w:tcW w:w="6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E1D85" w14:textId="67DCF5D7" w:rsidR="00305480" w:rsidRPr="00971F59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acial discrimination × Religious coping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F57BF" w14:textId="77777777" w:rsidR="00305480" w:rsidRPr="00971F59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76*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631E6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5139A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3.1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DECFC" w14:textId="77777777" w:rsidR="00305480" w:rsidRPr="00971F59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71F59">
              <w:rPr>
                <w:rFonts w:eastAsia="Times New Roman"/>
                <w:color w:val="000000"/>
                <w:kern w:val="0"/>
                <w14:ligatures w14:val="none"/>
              </w:rPr>
              <w:t>.002</w:t>
            </w:r>
          </w:p>
        </w:tc>
      </w:tr>
      <w:tr w:rsidR="00971F59" w:rsidRPr="00971F59" w14:paraId="27B39D05" w14:textId="77777777" w:rsidTr="000C0AAD">
        <w:trPr>
          <w:trHeight w:val="332"/>
        </w:trPr>
        <w:tc>
          <w:tcPr>
            <w:tcW w:w="975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90D3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60DAF66C" w14:textId="77777777" w:rsidR="00305480" w:rsidRDefault="00305480" w:rsidP="00305480">
            <w:pPr>
              <w:rPr>
                <w:color w:val="000000"/>
              </w:rPr>
            </w:pPr>
          </w:p>
          <w:p w14:paraId="4B2C6C2B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023E8CC9" w14:textId="77777777" w:rsidR="00305480" w:rsidRPr="006D3B83" w:rsidRDefault="00305480" w:rsidP="00305480">
            <w:pPr>
              <w:rPr>
                <w:color w:val="000000"/>
              </w:rPr>
            </w:pPr>
          </w:p>
          <w:p w14:paraId="34ABA25C" w14:textId="77777777" w:rsidR="00305480" w:rsidRDefault="00305480" w:rsidP="00305480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7A090CD3" w14:textId="77777777" w:rsidR="00EF4911" w:rsidRDefault="00EF4911" w:rsidP="00EF4911">
            <w:pPr>
              <w:rPr>
                <w:color w:val="000000"/>
              </w:rPr>
            </w:pPr>
            <w:r w:rsidRPr="00FE1E42">
              <w:rPr>
                <w:color w:val="000000"/>
              </w:rPr>
              <w:t>Sex = women, reference group.</w:t>
            </w:r>
          </w:p>
          <w:p w14:paraId="378064C3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43E79E60" w14:textId="53A6664E" w:rsidR="00971F59" w:rsidRPr="00971F59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274DF54A" w14:textId="77777777" w:rsidR="007C37C6" w:rsidRPr="007D2285" w:rsidRDefault="007C37C6"/>
    <w:p w14:paraId="535A9889" w14:textId="559AA765" w:rsidR="00304119" w:rsidRPr="007D2285" w:rsidRDefault="00304119">
      <w:r w:rsidRPr="007D2285">
        <w:br w:type="page"/>
      </w:r>
    </w:p>
    <w:tbl>
      <w:tblPr>
        <w:tblW w:w="10395" w:type="dxa"/>
        <w:tblLook w:val="04A0" w:firstRow="1" w:lastRow="0" w:firstColumn="1" w:lastColumn="0" w:noHBand="0" w:noVBand="1"/>
      </w:tblPr>
      <w:tblGrid>
        <w:gridCol w:w="6527"/>
        <w:gridCol w:w="1322"/>
        <w:gridCol w:w="895"/>
        <w:gridCol w:w="895"/>
        <w:gridCol w:w="756"/>
      </w:tblGrid>
      <w:tr w:rsidR="00690BC0" w:rsidRPr="00690BC0" w14:paraId="0D947E79" w14:textId="77777777" w:rsidTr="000C0AAD">
        <w:trPr>
          <w:trHeight w:val="328"/>
        </w:trPr>
        <w:tc>
          <w:tcPr>
            <w:tcW w:w="1039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97B1B" w14:textId="2D9A67AD" w:rsidR="00690BC0" w:rsidRPr="00690BC0" w:rsidRDefault="008E2616" w:rsidP="00690BC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38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305480">
              <w:rPr>
                <w:color w:val="000000"/>
              </w:rPr>
              <w:t>Inferential Statistics</w:t>
            </w:r>
            <w:r w:rsidR="00305480" w:rsidRPr="004A036F">
              <w:rPr>
                <w:color w:val="000000"/>
              </w:rPr>
              <w:t xml:space="preserve"> from Multi</w:t>
            </w:r>
            <w:r w:rsidR="00305480">
              <w:rPr>
                <w:color w:val="000000"/>
              </w:rPr>
              <w:t xml:space="preserve">ple </w:t>
            </w:r>
            <w:r w:rsidR="00305480" w:rsidRPr="004A036F">
              <w:rPr>
                <w:color w:val="000000"/>
              </w:rPr>
              <w:t xml:space="preserve">Linear Regression Models Estimating 3-Way Interactions for Racial Discrimination × Religious Coping × Sex with </w:t>
            </w:r>
            <w:r w:rsidR="00305480">
              <w:rPr>
                <w:color w:val="000000"/>
              </w:rPr>
              <w:t>Body Mass Index</w:t>
            </w:r>
            <w:r w:rsidR="00305480" w:rsidRPr="004A036F">
              <w:rPr>
                <w:color w:val="000000"/>
              </w:rPr>
              <w:t xml:space="preserve">, HANDLS Study (N = </w:t>
            </w:r>
            <w:r w:rsidR="00305480" w:rsidRPr="005820DE">
              <w:rPr>
                <w:color w:val="000000"/>
              </w:rPr>
              <w:t>815</w:t>
            </w:r>
            <w:r w:rsidR="00305480" w:rsidRPr="004A036F">
              <w:rPr>
                <w:color w:val="000000"/>
              </w:rPr>
              <w:t>)</w:t>
            </w:r>
          </w:p>
        </w:tc>
      </w:tr>
      <w:tr w:rsidR="000C0AAD" w:rsidRPr="00690BC0" w14:paraId="6A5C3EBC" w14:textId="77777777" w:rsidTr="008E2616">
        <w:trPr>
          <w:trHeight w:val="328"/>
        </w:trPr>
        <w:tc>
          <w:tcPr>
            <w:tcW w:w="6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49C43" w14:textId="69590E01" w:rsidR="000C0AAD" w:rsidRPr="00690BC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6193" w14:textId="4DFE36B6" w:rsidR="000C0AAD" w:rsidRPr="00690BC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B16D3" w14:textId="20B5BE9C" w:rsidR="000C0AAD" w:rsidRPr="00690BC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6F00" w14:textId="7451051B" w:rsidR="000C0AAD" w:rsidRPr="00690BC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A1E62" w14:textId="56409A40" w:rsidR="000C0AAD" w:rsidRPr="00690BC0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8E2616" w:rsidRPr="00690BC0" w14:paraId="09FD8FFB" w14:textId="77777777" w:rsidTr="008E2616">
        <w:trPr>
          <w:trHeight w:val="328"/>
        </w:trPr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A7C8" w14:textId="7851E4D9" w:rsidR="008E2616" w:rsidRPr="00690BC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9CAA" w14:textId="77777777" w:rsidR="008E2616" w:rsidRPr="00690BC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-0.003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0D15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CB0E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-2.7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8531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.006</w:t>
            </w:r>
          </w:p>
        </w:tc>
      </w:tr>
      <w:tr w:rsidR="008E2616" w:rsidRPr="00690BC0" w14:paraId="435BA5C1" w14:textId="77777777" w:rsidTr="008E2616">
        <w:trPr>
          <w:trHeight w:val="328"/>
        </w:trPr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483A" w14:textId="42636924" w:rsidR="008E2616" w:rsidRPr="00690BC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D42E" w14:textId="77777777" w:rsidR="008E2616" w:rsidRPr="00690BC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55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ACE5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B244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3.3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DC2F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.001</w:t>
            </w:r>
          </w:p>
        </w:tc>
      </w:tr>
      <w:tr w:rsidR="008E2616" w:rsidRPr="00690BC0" w14:paraId="6C6A3621" w14:textId="77777777" w:rsidTr="008E2616">
        <w:trPr>
          <w:trHeight w:val="328"/>
        </w:trPr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D2C" w14:textId="037FAA10" w:rsidR="008E2616" w:rsidRPr="00690BC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1594" w14:textId="77777777" w:rsidR="008E2616" w:rsidRPr="00690BC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159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AB61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6F32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8.8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AB87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8E2616" w:rsidRPr="00690BC0" w14:paraId="05323DF4" w14:textId="77777777" w:rsidTr="008E2616">
        <w:trPr>
          <w:trHeight w:val="328"/>
        </w:trPr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72E5" w14:textId="017609AA" w:rsidR="008E2616" w:rsidRPr="00690BC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8C09" w14:textId="77777777" w:rsidR="008E2616" w:rsidRPr="00690BC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3519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D547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CC6C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.927</w:t>
            </w:r>
          </w:p>
        </w:tc>
      </w:tr>
      <w:tr w:rsidR="008E2616" w:rsidRPr="00690BC0" w14:paraId="63330479" w14:textId="77777777" w:rsidTr="008E2616">
        <w:trPr>
          <w:trHeight w:val="328"/>
        </w:trPr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70A3" w14:textId="241C77A9" w:rsidR="008E2616" w:rsidRPr="00690BC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037D" w14:textId="77777777" w:rsidR="008E2616" w:rsidRPr="00690BC0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D05D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66AA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1.3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4A4B" w14:textId="77777777" w:rsidR="008E2616" w:rsidRPr="00690BC0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.165</w:t>
            </w:r>
          </w:p>
        </w:tc>
      </w:tr>
      <w:tr w:rsidR="00305480" w:rsidRPr="00690BC0" w14:paraId="4AEF52DF" w14:textId="77777777" w:rsidTr="008E2616">
        <w:trPr>
          <w:trHeight w:val="328"/>
        </w:trPr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7F02" w14:textId="3C4FC9E1" w:rsidR="00305480" w:rsidRPr="00690BC0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3C88" w14:textId="77777777" w:rsidR="00305480" w:rsidRPr="00690BC0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-0.128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E7D9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63BF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-5.6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7028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.000</w:t>
            </w:r>
          </w:p>
        </w:tc>
      </w:tr>
      <w:tr w:rsidR="00305480" w:rsidRPr="00690BC0" w14:paraId="5461E185" w14:textId="77777777" w:rsidTr="008E2616">
        <w:trPr>
          <w:trHeight w:val="328"/>
        </w:trPr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1286" w14:textId="1CAC084E" w:rsidR="00305480" w:rsidRPr="00690BC0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8389" w14:textId="77777777" w:rsidR="00305480" w:rsidRPr="00690BC0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-0.052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E4FB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2C3B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-2.2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8C00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.027</w:t>
            </w:r>
          </w:p>
        </w:tc>
      </w:tr>
      <w:tr w:rsidR="00305480" w:rsidRPr="00690BC0" w14:paraId="6611144A" w14:textId="77777777" w:rsidTr="008E2616">
        <w:trPr>
          <w:trHeight w:val="328"/>
        </w:trPr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9F61" w14:textId="0EC57B76" w:rsidR="00305480" w:rsidRPr="00690BC0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acial discrimination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33F1" w14:textId="77777777" w:rsidR="00305480" w:rsidRPr="00690BC0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4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6703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BC5A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1.1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8F81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.249</w:t>
            </w:r>
          </w:p>
        </w:tc>
      </w:tr>
      <w:tr w:rsidR="00305480" w:rsidRPr="00690BC0" w14:paraId="71E3372C" w14:textId="77777777" w:rsidTr="008E2616">
        <w:trPr>
          <w:trHeight w:val="328"/>
        </w:trPr>
        <w:tc>
          <w:tcPr>
            <w:tcW w:w="6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3F36" w14:textId="238617E2" w:rsidR="00305480" w:rsidRPr="00690BC0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eligious coping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DCC6" w14:textId="77777777" w:rsidR="00305480" w:rsidRPr="00690BC0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-0.0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6FD3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A79A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-0.6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9064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.517</w:t>
            </w:r>
          </w:p>
        </w:tc>
      </w:tr>
      <w:tr w:rsidR="00305480" w:rsidRPr="00690BC0" w14:paraId="1C65CCC0" w14:textId="77777777" w:rsidTr="008E2616">
        <w:trPr>
          <w:trHeight w:val="328"/>
        </w:trPr>
        <w:tc>
          <w:tcPr>
            <w:tcW w:w="6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893F0" w14:textId="714F7601" w:rsidR="00305480" w:rsidRPr="00690BC0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acial discrimination × Religious coping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028E5" w14:textId="77777777" w:rsidR="00305480" w:rsidRPr="00690BC0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74*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D9056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0.03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72775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2.1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182DB" w14:textId="77777777" w:rsidR="00305480" w:rsidRPr="00690BC0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90BC0">
              <w:rPr>
                <w:rFonts w:eastAsia="Times New Roman"/>
                <w:color w:val="000000"/>
                <w:kern w:val="0"/>
                <w14:ligatures w14:val="none"/>
              </w:rPr>
              <w:t>.029</w:t>
            </w:r>
          </w:p>
        </w:tc>
      </w:tr>
      <w:tr w:rsidR="00690BC0" w:rsidRPr="00690BC0" w14:paraId="48CDE1EE" w14:textId="77777777" w:rsidTr="000C0AAD">
        <w:trPr>
          <w:trHeight w:val="328"/>
        </w:trPr>
        <w:tc>
          <w:tcPr>
            <w:tcW w:w="1039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D52D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7263DDE9" w14:textId="77777777" w:rsidR="00305480" w:rsidRDefault="00305480" w:rsidP="00305480">
            <w:pPr>
              <w:rPr>
                <w:color w:val="000000"/>
              </w:rPr>
            </w:pPr>
          </w:p>
          <w:p w14:paraId="7C45272E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03FD135D" w14:textId="77777777" w:rsidR="00305480" w:rsidRPr="006D3B83" w:rsidRDefault="00305480" w:rsidP="00305480">
            <w:pPr>
              <w:rPr>
                <w:color w:val="000000"/>
              </w:rPr>
            </w:pPr>
          </w:p>
          <w:p w14:paraId="1EDC8FCF" w14:textId="77777777" w:rsidR="00305480" w:rsidRDefault="00305480" w:rsidP="00305480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0BE77FA8" w14:textId="77777777" w:rsidR="00EF4911" w:rsidRDefault="00EF4911" w:rsidP="00EF4911">
            <w:pPr>
              <w:rPr>
                <w:color w:val="000000"/>
              </w:rPr>
            </w:pPr>
            <w:r w:rsidRPr="00FE1E42">
              <w:rPr>
                <w:color w:val="000000"/>
              </w:rPr>
              <w:t>Sex = women, reference group.</w:t>
            </w:r>
          </w:p>
          <w:p w14:paraId="0E85B472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086C9647" w14:textId="3A682E64" w:rsidR="00690BC0" w:rsidRPr="00690BC0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2914AF8D" w14:textId="77777777" w:rsidR="00304119" w:rsidRPr="007D2285" w:rsidRDefault="00304119"/>
    <w:p w14:paraId="39DBD893" w14:textId="42104037" w:rsidR="00690BC0" w:rsidRPr="007D2285" w:rsidRDefault="00690BC0">
      <w:r w:rsidRPr="007D2285">
        <w:br w:type="page"/>
      </w:r>
    </w:p>
    <w:tbl>
      <w:tblPr>
        <w:tblW w:w="9644" w:type="dxa"/>
        <w:tblLook w:val="04A0" w:firstRow="1" w:lastRow="0" w:firstColumn="1" w:lastColumn="0" w:noHBand="0" w:noVBand="1"/>
      </w:tblPr>
      <w:tblGrid>
        <w:gridCol w:w="6407"/>
        <w:gridCol w:w="1018"/>
        <w:gridCol w:w="739"/>
        <w:gridCol w:w="739"/>
        <w:gridCol w:w="741"/>
      </w:tblGrid>
      <w:tr w:rsidR="006C5E3E" w:rsidRPr="006C5E3E" w14:paraId="0BCB8451" w14:textId="77777777" w:rsidTr="000C0AAD">
        <w:trPr>
          <w:trHeight w:val="319"/>
        </w:trPr>
        <w:tc>
          <w:tcPr>
            <w:tcW w:w="96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06ABC" w14:textId="68B4634D" w:rsidR="006C5E3E" w:rsidRPr="006C5E3E" w:rsidRDefault="008E2616" w:rsidP="006C5E3E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39</w:t>
            </w:r>
            <w:r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305480">
              <w:rPr>
                <w:color w:val="000000"/>
              </w:rPr>
              <w:t>Inferential Statistics</w:t>
            </w:r>
            <w:r w:rsidR="00305480" w:rsidRPr="004A036F">
              <w:rPr>
                <w:color w:val="000000"/>
              </w:rPr>
              <w:t xml:space="preserve"> from Multi</w:t>
            </w:r>
            <w:r w:rsidR="00305480">
              <w:rPr>
                <w:color w:val="000000"/>
              </w:rPr>
              <w:t xml:space="preserve">ple </w:t>
            </w:r>
            <w:r w:rsidR="00305480" w:rsidRPr="004A036F">
              <w:rPr>
                <w:color w:val="000000"/>
              </w:rPr>
              <w:t xml:space="preserve">Linear Regression Models Estimating 3-Way Interactions for Racial Discrimination × Religious Coping × Sex with </w:t>
            </w:r>
            <w:r w:rsidR="00305480">
              <w:rPr>
                <w:color w:val="000000"/>
              </w:rPr>
              <w:t>Cholesterol</w:t>
            </w:r>
            <w:r w:rsidR="00305480" w:rsidRPr="004A036F">
              <w:rPr>
                <w:color w:val="000000"/>
              </w:rPr>
              <w:t xml:space="preserve">, HANDLS Study (N = </w:t>
            </w:r>
            <w:r w:rsidR="00305480" w:rsidRPr="005820DE">
              <w:rPr>
                <w:color w:val="000000"/>
              </w:rPr>
              <w:t>815</w:t>
            </w:r>
            <w:r w:rsidR="00305480" w:rsidRPr="004A036F">
              <w:rPr>
                <w:color w:val="000000"/>
              </w:rPr>
              <w:t>)</w:t>
            </w:r>
          </w:p>
        </w:tc>
      </w:tr>
      <w:tr w:rsidR="000C0AAD" w:rsidRPr="006C5E3E" w14:paraId="4A5C7BC9" w14:textId="77777777" w:rsidTr="008E2616">
        <w:trPr>
          <w:trHeight w:val="319"/>
        </w:trPr>
        <w:tc>
          <w:tcPr>
            <w:tcW w:w="6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FDEFC" w14:textId="7E6AFC2C" w:rsidR="000C0AAD" w:rsidRPr="006C5E3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 </w:t>
            </w:r>
            <w:r w:rsidR="00AC07A6" w:rsidRPr="00E139C4">
              <w:rPr>
                <w:rFonts w:eastAsia="Times New Roman"/>
                <w:i/>
                <w:iCs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A2EEF" w14:textId="2040F4A0" w:rsidR="000C0AAD" w:rsidRPr="006C5E3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b</w:t>
            </w:r>
            <w:r w:rsidRPr="00F83731">
              <w:rPr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741F1" w14:textId="4089C19A" w:rsidR="000C0AAD" w:rsidRPr="006C5E3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color w:val="000000"/>
              </w:rPr>
              <w:t>S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A074" w14:textId="2CA3C054" w:rsidR="000C0AAD" w:rsidRPr="006C5E3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83731">
              <w:rPr>
                <w:i/>
                <w:iCs/>
                <w:color w:val="000000"/>
              </w:rPr>
              <w:t>t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5D2E" w14:textId="69C2F651" w:rsidR="000C0AAD" w:rsidRPr="006C5E3E" w:rsidRDefault="000C0AAD" w:rsidP="000C0AAD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34FA1">
              <w:rPr>
                <w:i/>
                <w:iCs/>
                <w:color w:val="000000"/>
              </w:rPr>
              <w:t>p</w:t>
            </w:r>
          </w:p>
        </w:tc>
      </w:tr>
      <w:tr w:rsidR="008E2616" w:rsidRPr="006C5E3E" w14:paraId="6985FCD7" w14:textId="77777777" w:rsidTr="008E2616">
        <w:trPr>
          <w:trHeight w:val="319"/>
        </w:trPr>
        <w:tc>
          <w:tcPr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B233" w14:textId="32F9C7CC" w:rsidR="008E2616" w:rsidRPr="006C5E3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22BF" w14:textId="77777777" w:rsidR="008E2616" w:rsidRPr="006C5E3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D985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9EE0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F63B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.249</w:t>
            </w:r>
          </w:p>
        </w:tc>
      </w:tr>
      <w:tr w:rsidR="008E2616" w:rsidRPr="006C5E3E" w14:paraId="57C0C015" w14:textId="77777777" w:rsidTr="008E2616">
        <w:trPr>
          <w:trHeight w:val="319"/>
        </w:trPr>
        <w:tc>
          <w:tcPr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A1EA" w14:textId="53CA2F79" w:rsidR="008E2616" w:rsidRPr="006C5E3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77BB" w14:textId="77777777" w:rsidR="008E2616" w:rsidRPr="006C5E3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2.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2616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3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FC12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35D4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.418</w:t>
            </w:r>
          </w:p>
        </w:tc>
      </w:tr>
      <w:tr w:rsidR="008E2616" w:rsidRPr="006C5E3E" w14:paraId="69F39324" w14:textId="77777777" w:rsidTr="008E2616">
        <w:trPr>
          <w:trHeight w:val="319"/>
        </w:trPr>
        <w:tc>
          <w:tcPr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DD11" w14:textId="2FC706C6" w:rsidR="008E2616" w:rsidRPr="006C5E3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Medication us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9D2F" w14:textId="77777777" w:rsidR="008E2616" w:rsidRPr="006C5E3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2.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DCE8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3.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7909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366C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.408</w:t>
            </w:r>
          </w:p>
        </w:tc>
      </w:tr>
      <w:tr w:rsidR="008E2616" w:rsidRPr="006C5E3E" w14:paraId="09AFFFF7" w14:textId="77777777" w:rsidTr="008E2616">
        <w:trPr>
          <w:trHeight w:val="319"/>
        </w:trPr>
        <w:tc>
          <w:tcPr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B7FA" w14:textId="316EF364" w:rsidR="008E2616" w:rsidRPr="006C5E3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BAE0" w14:textId="77777777" w:rsidR="008E2616" w:rsidRPr="006C5E3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-5.8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0108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4.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920E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-1.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108F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.152</w:t>
            </w:r>
          </w:p>
        </w:tc>
      </w:tr>
      <w:tr w:rsidR="008E2616" w:rsidRPr="006C5E3E" w14:paraId="2184C9DB" w14:textId="77777777" w:rsidTr="008E2616">
        <w:trPr>
          <w:trHeight w:val="319"/>
        </w:trPr>
        <w:tc>
          <w:tcPr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5B2E" w14:textId="1D43EE9D" w:rsidR="008E2616" w:rsidRPr="006C5E3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eligious copin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D33F" w14:textId="77777777" w:rsidR="008E2616" w:rsidRPr="006C5E3E" w:rsidRDefault="008E2616" w:rsidP="008E2616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3.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E212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3.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7945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36C4" w14:textId="77777777" w:rsidR="008E2616" w:rsidRPr="006C5E3E" w:rsidRDefault="008E2616" w:rsidP="008E2616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.358</w:t>
            </w:r>
          </w:p>
        </w:tc>
      </w:tr>
      <w:tr w:rsidR="00305480" w:rsidRPr="006C5E3E" w14:paraId="42442D57" w14:textId="77777777" w:rsidTr="008E2616">
        <w:trPr>
          <w:trHeight w:val="319"/>
        </w:trPr>
        <w:tc>
          <w:tcPr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A96D" w14:textId="7DA8B3C2" w:rsidR="00305480" w:rsidRPr="006C5E3E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436575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B6C2" w14:textId="77777777" w:rsidR="00305480" w:rsidRPr="006C5E3E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-10.61*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E334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4.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1A9B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-2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888C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.011</w:t>
            </w:r>
          </w:p>
        </w:tc>
      </w:tr>
      <w:tr w:rsidR="00305480" w:rsidRPr="006C5E3E" w14:paraId="332F8610" w14:textId="77777777" w:rsidTr="008E2616">
        <w:trPr>
          <w:trHeight w:val="319"/>
        </w:trPr>
        <w:tc>
          <w:tcPr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2B36" w14:textId="7CB0E331" w:rsidR="00305480" w:rsidRPr="006C5E3E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>Racial discrimination × Religious coping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90D5" w14:textId="77777777" w:rsidR="00305480" w:rsidRPr="006C5E3E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0988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4.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6B31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06E7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.753</w:t>
            </w:r>
          </w:p>
        </w:tc>
      </w:tr>
      <w:tr w:rsidR="00305480" w:rsidRPr="006C5E3E" w14:paraId="26EEC0BF" w14:textId="77777777" w:rsidTr="008E2616">
        <w:trPr>
          <w:trHeight w:val="319"/>
        </w:trPr>
        <w:tc>
          <w:tcPr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EBDA" w14:textId="537E3993" w:rsidR="00305480" w:rsidRPr="006C5E3E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acial discrimination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F471" w14:textId="77777777" w:rsidR="00305480" w:rsidRPr="006C5E3E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15.21*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829E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6.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D311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2.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340E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.016</w:t>
            </w:r>
          </w:p>
        </w:tc>
      </w:tr>
      <w:tr w:rsidR="00305480" w:rsidRPr="006C5E3E" w14:paraId="3CE967AC" w14:textId="77777777" w:rsidTr="008E2616">
        <w:trPr>
          <w:trHeight w:val="319"/>
        </w:trPr>
        <w:tc>
          <w:tcPr>
            <w:tcW w:w="6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3A0D" w14:textId="6C2359FE" w:rsidR="00305480" w:rsidRPr="006C5E3E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eligious coping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D652" w14:textId="77777777" w:rsidR="00305480" w:rsidRPr="006C5E3E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-6.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DA36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4.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1BF6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-1.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9E1B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.113</w:t>
            </w:r>
          </w:p>
        </w:tc>
      </w:tr>
      <w:tr w:rsidR="00305480" w:rsidRPr="006C5E3E" w14:paraId="11A1053A" w14:textId="77777777" w:rsidTr="008E2616">
        <w:trPr>
          <w:trHeight w:val="319"/>
        </w:trPr>
        <w:tc>
          <w:tcPr>
            <w:tcW w:w="6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B009B" w14:textId="74239D4C" w:rsidR="00305480" w:rsidRPr="006C5E3E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14:ligatures w14:val="none"/>
              </w:rPr>
              <w:t xml:space="preserve">Racial discrimination × Religious coping × </w:t>
            </w: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33352" w14:textId="77777777" w:rsidR="00305480" w:rsidRPr="006C5E3E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9.2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91AD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6.1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57F3A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EA4B1" w14:textId="77777777" w:rsidR="00305480" w:rsidRPr="006C5E3E" w:rsidRDefault="00305480" w:rsidP="00305480">
            <w:pPr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6C5E3E">
              <w:rPr>
                <w:rFonts w:eastAsia="Times New Roman"/>
                <w:color w:val="000000"/>
                <w:kern w:val="0"/>
                <w14:ligatures w14:val="none"/>
              </w:rPr>
              <w:t>.133</w:t>
            </w:r>
          </w:p>
        </w:tc>
      </w:tr>
      <w:tr w:rsidR="006C5E3E" w:rsidRPr="006C5E3E" w14:paraId="13080016" w14:textId="77777777" w:rsidTr="000C0AAD">
        <w:trPr>
          <w:trHeight w:val="319"/>
        </w:trPr>
        <w:tc>
          <w:tcPr>
            <w:tcW w:w="964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64AD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Note</w:t>
            </w:r>
            <w:r w:rsidRPr="006D3B83">
              <w:rPr>
                <w:color w:val="000000"/>
              </w:rPr>
              <w:t xml:space="preserve">. 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5, 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1, *** </w:t>
            </w:r>
            <w:r w:rsidRPr="006D3B83">
              <w:rPr>
                <w:i/>
                <w:iCs/>
                <w:color w:val="000000"/>
              </w:rPr>
              <w:t>p</w:t>
            </w:r>
            <w:r w:rsidRPr="006D3B83">
              <w:rPr>
                <w:color w:val="000000"/>
              </w:rPr>
              <w:t xml:space="preserve"> &lt; .001. </w:t>
            </w:r>
          </w:p>
          <w:p w14:paraId="7F882E04" w14:textId="77777777" w:rsidR="00305480" w:rsidRDefault="00305480" w:rsidP="00305480">
            <w:pPr>
              <w:rPr>
                <w:color w:val="000000"/>
              </w:rPr>
            </w:pPr>
          </w:p>
          <w:p w14:paraId="265A423F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b/>
                <w:bCs/>
                <w:color w:val="000000"/>
              </w:rPr>
              <w:t>Abbreviations</w:t>
            </w:r>
            <w:r w:rsidRPr="006D3B83">
              <w:rPr>
                <w:color w:val="000000"/>
              </w:rPr>
              <w:t>. HANDLS Study = Healthy Aging in Neighborhoods of Diversity across the Life Span Study.</w:t>
            </w:r>
            <w:r>
              <w:rPr>
                <w:color w:val="000000"/>
              </w:rPr>
              <w:t xml:space="preserve"> </w:t>
            </w:r>
            <w:r w:rsidRPr="006D3B83">
              <w:rPr>
                <w:color w:val="000000"/>
              </w:rPr>
              <w:t xml:space="preserve">SE = Standard error. </w:t>
            </w:r>
          </w:p>
          <w:p w14:paraId="6FAC28DA" w14:textId="77777777" w:rsidR="00305480" w:rsidRPr="006D3B83" w:rsidRDefault="00305480" w:rsidP="00305480">
            <w:pPr>
              <w:rPr>
                <w:color w:val="000000"/>
              </w:rPr>
            </w:pPr>
          </w:p>
          <w:p w14:paraId="3AA8155A" w14:textId="77777777" w:rsidR="00305480" w:rsidRDefault="00305480" w:rsidP="00305480">
            <w:pPr>
              <w:rPr>
                <w:color w:val="000000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Socioeconomic status</w:t>
            </w:r>
            <w:r w:rsidRPr="006D3B83">
              <w:rPr>
                <w:color w:val="000000"/>
              </w:rPr>
              <w:t xml:space="preserve"> = low, reference group. </w:t>
            </w:r>
          </w:p>
          <w:p w14:paraId="184C938D" w14:textId="77777777" w:rsidR="00EF4911" w:rsidRDefault="00EF4911" w:rsidP="00EF4911">
            <w:pPr>
              <w:rPr>
                <w:color w:val="000000"/>
              </w:rPr>
            </w:pPr>
            <w:r w:rsidRPr="00FE1E42">
              <w:rPr>
                <w:color w:val="000000"/>
              </w:rPr>
              <w:t>Sex = women, reference group.</w:t>
            </w:r>
          </w:p>
          <w:p w14:paraId="5D47F596" w14:textId="77777777" w:rsidR="00305480" w:rsidRDefault="00305480" w:rsidP="00305480">
            <w:pPr>
              <w:rPr>
                <w:color w:val="000000"/>
              </w:rPr>
            </w:pPr>
            <w:r w:rsidRPr="006D3B83">
              <w:rPr>
                <w:color w:val="000000"/>
              </w:rPr>
              <w:t xml:space="preserve">Medication use = Not currently using any antihypertensive, antidiabetic, or antilipidemic agent or medication. </w:t>
            </w:r>
          </w:p>
          <w:p w14:paraId="69523D56" w14:textId="2CA557CE" w:rsidR="006C5E3E" w:rsidRPr="006C5E3E" w:rsidRDefault="00305480" w:rsidP="00305480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A27FD5">
              <w:rPr>
                <w:rFonts w:eastAsia="Times New Roman"/>
                <w:color w:val="000000"/>
                <w:kern w:val="0"/>
                <w14:ligatures w14:val="none"/>
              </w:rPr>
              <w:t>Racial discrimination</w:t>
            </w:r>
            <w:r w:rsidRPr="006D3B83">
              <w:rPr>
                <w:color w:val="000000"/>
              </w:rPr>
              <w:t xml:space="preserve"> = no</w:t>
            </w:r>
            <w:r>
              <w:rPr>
                <w:color w:val="000000"/>
              </w:rPr>
              <w:t>ne</w:t>
            </w:r>
            <w:r w:rsidRPr="006D3B83">
              <w:rPr>
                <w:color w:val="000000"/>
              </w:rPr>
              <w:t>, reference group.</w:t>
            </w:r>
          </w:p>
        </w:tc>
      </w:tr>
    </w:tbl>
    <w:p w14:paraId="047C5C65" w14:textId="77777777" w:rsidR="00690BC0" w:rsidRDefault="00690BC0"/>
    <w:sectPr w:rsidR="00690BC0" w:rsidSect="00841A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A56"/>
    <w:rsid w:val="00005343"/>
    <w:rsid w:val="00013BAA"/>
    <w:rsid w:val="0002092F"/>
    <w:rsid w:val="00032F8E"/>
    <w:rsid w:val="00083BE0"/>
    <w:rsid w:val="000A1AC7"/>
    <w:rsid w:val="000C0AAD"/>
    <w:rsid w:val="000C37EA"/>
    <w:rsid w:val="000E7BEB"/>
    <w:rsid w:val="00111F76"/>
    <w:rsid w:val="00124EA9"/>
    <w:rsid w:val="00137E6B"/>
    <w:rsid w:val="001558F5"/>
    <w:rsid w:val="00160BB6"/>
    <w:rsid w:val="00160BE6"/>
    <w:rsid w:val="001631C7"/>
    <w:rsid w:val="001824B7"/>
    <w:rsid w:val="00194600"/>
    <w:rsid w:val="001A1DF8"/>
    <w:rsid w:val="001A7B2E"/>
    <w:rsid w:val="001C364A"/>
    <w:rsid w:val="001C65C3"/>
    <w:rsid w:val="001C6A20"/>
    <w:rsid w:val="001D76CE"/>
    <w:rsid w:val="00207FB2"/>
    <w:rsid w:val="002F3500"/>
    <w:rsid w:val="00302A24"/>
    <w:rsid w:val="00304119"/>
    <w:rsid w:val="00305480"/>
    <w:rsid w:val="00321DF4"/>
    <w:rsid w:val="003239EA"/>
    <w:rsid w:val="00330C68"/>
    <w:rsid w:val="003424DF"/>
    <w:rsid w:val="003D2CAB"/>
    <w:rsid w:val="003E631C"/>
    <w:rsid w:val="003F6764"/>
    <w:rsid w:val="00406339"/>
    <w:rsid w:val="00436575"/>
    <w:rsid w:val="0044324B"/>
    <w:rsid w:val="0044740D"/>
    <w:rsid w:val="00455C94"/>
    <w:rsid w:val="00467979"/>
    <w:rsid w:val="00487C80"/>
    <w:rsid w:val="00493E1C"/>
    <w:rsid w:val="004A21F6"/>
    <w:rsid w:val="004E2AE0"/>
    <w:rsid w:val="00502E33"/>
    <w:rsid w:val="00537299"/>
    <w:rsid w:val="00557B0C"/>
    <w:rsid w:val="00567CA7"/>
    <w:rsid w:val="00570644"/>
    <w:rsid w:val="0059489B"/>
    <w:rsid w:val="005C2F2D"/>
    <w:rsid w:val="005C6C5A"/>
    <w:rsid w:val="005D1ECF"/>
    <w:rsid w:val="005E2FEE"/>
    <w:rsid w:val="005F4FEA"/>
    <w:rsid w:val="00632BD2"/>
    <w:rsid w:val="00654A33"/>
    <w:rsid w:val="00687B1D"/>
    <w:rsid w:val="00690BC0"/>
    <w:rsid w:val="006959AB"/>
    <w:rsid w:val="00695B90"/>
    <w:rsid w:val="006B6FAC"/>
    <w:rsid w:val="006C5E3E"/>
    <w:rsid w:val="006E20D9"/>
    <w:rsid w:val="006E7DDB"/>
    <w:rsid w:val="006F51A0"/>
    <w:rsid w:val="007105BB"/>
    <w:rsid w:val="00757B92"/>
    <w:rsid w:val="0077718F"/>
    <w:rsid w:val="00795088"/>
    <w:rsid w:val="007A34F5"/>
    <w:rsid w:val="007B0681"/>
    <w:rsid w:val="007C37C6"/>
    <w:rsid w:val="007D2285"/>
    <w:rsid w:val="007D3D84"/>
    <w:rsid w:val="008255F8"/>
    <w:rsid w:val="008327A9"/>
    <w:rsid w:val="00841A56"/>
    <w:rsid w:val="008456CF"/>
    <w:rsid w:val="00855D1F"/>
    <w:rsid w:val="00865592"/>
    <w:rsid w:val="00897265"/>
    <w:rsid w:val="008E2616"/>
    <w:rsid w:val="008E5E4A"/>
    <w:rsid w:val="008F472B"/>
    <w:rsid w:val="00922B70"/>
    <w:rsid w:val="00935A2F"/>
    <w:rsid w:val="00962479"/>
    <w:rsid w:val="0096605C"/>
    <w:rsid w:val="00971D70"/>
    <w:rsid w:val="00971F59"/>
    <w:rsid w:val="00972575"/>
    <w:rsid w:val="00976B46"/>
    <w:rsid w:val="009A1AF0"/>
    <w:rsid w:val="009A44CD"/>
    <w:rsid w:val="009B6682"/>
    <w:rsid w:val="009E457C"/>
    <w:rsid w:val="00A172AF"/>
    <w:rsid w:val="00A27FD5"/>
    <w:rsid w:val="00A8232B"/>
    <w:rsid w:val="00AC07A6"/>
    <w:rsid w:val="00AC197D"/>
    <w:rsid w:val="00AC36C2"/>
    <w:rsid w:val="00AC5798"/>
    <w:rsid w:val="00B04176"/>
    <w:rsid w:val="00B07B02"/>
    <w:rsid w:val="00B1151C"/>
    <w:rsid w:val="00B21873"/>
    <w:rsid w:val="00B368DE"/>
    <w:rsid w:val="00B4566D"/>
    <w:rsid w:val="00B47F87"/>
    <w:rsid w:val="00B51850"/>
    <w:rsid w:val="00B55253"/>
    <w:rsid w:val="00B5709C"/>
    <w:rsid w:val="00B76F82"/>
    <w:rsid w:val="00B86D17"/>
    <w:rsid w:val="00B9011A"/>
    <w:rsid w:val="00BC3323"/>
    <w:rsid w:val="00BC6DA3"/>
    <w:rsid w:val="00BD229A"/>
    <w:rsid w:val="00BE3139"/>
    <w:rsid w:val="00C16290"/>
    <w:rsid w:val="00C20110"/>
    <w:rsid w:val="00C2255B"/>
    <w:rsid w:val="00C51BEF"/>
    <w:rsid w:val="00C51F78"/>
    <w:rsid w:val="00C556B8"/>
    <w:rsid w:val="00C567A9"/>
    <w:rsid w:val="00C806F8"/>
    <w:rsid w:val="00CB5E52"/>
    <w:rsid w:val="00CC15B4"/>
    <w:rsid w:val="00CC17E7"/>
    <w:rsid w:val="00CD37A9"/>
    <w:rsid w:val="00CE263A"/>
    <w:rsid w:val="00D0050D"/>
    <w:rsid w:val="00D2102E"/>
    <w:rsid w:val="00D21106"/>
    <w:rsid w:val="00D37047"/>
    <w:rsid w:val="00D622BE"/>
    <w:rsid w:val="00D6363A"/>
    <w:rsid w:val="00D63A5F"/>
    <w:rsid w:val="00D64FC3"/>
    <w:rsid w:val="00D6794E"/>
    <w:rsid w:val="00D73CFD"/>
    <w:rsid w:val="00D93D4E"/>
    <w:rsid w:val="00D95302"/>
    <w:rsid w:val="00DE54D0"/>
    <w:rsid w:val="00E0763C"/>
    <w:rsid w:val="00E13032"/>
    <w:rsid w:val="00E139C4"/>
    <w:rsid w:val="00E1563D"/>
    <w:rsid w:val="00E32637"/>
    <w:rsid w:val="00E460C0"/>
    <w:rsid w:val="00E7171F"/>
    <w:rsid w:val="00ED3B4A"/>
    <w:rsid w:val="00ED744B"/>
    <w:rsid w:val="00EF4911"/>
    <w:rsid w:val="00F0696C"/>
    <w:rsid w:val="00F25F58"/>
    <w:rsid w:val="00F4436D"/>
    <w:rsid w:val="00F83731"/>
    <w:rsid w:val="00F86AF9"/>
    <w:rsid w:val="00FB74B3"/>
    <w:rsid w:val="00FF0D5B"/>
    <w:rsid w:val="00FF4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AA778"/>
  <w15:chartTrackingRefBased/>
  <w15:docId w15:val="{E96428B7-89C8-B94C-A24C-8953A8AF7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1212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A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3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0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40</Pages>
  <Words>6404</Words>
  <Characters>36507</Characters>
  <Application>Microsoft Office Word</Application>
  <DocSecurity>0</DocSecurity>
  <Lines>304</Lines>
  <Paragraphs>85</Paragraphs>
  <ScaleCrop>false</ScaleCrop>
  <Company/>
  <LinksUpToDate>false</LinksUpToDate>
  <CharactersWithSpaces>4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e, Jason (NIH/NIA/IRP) [F]</dc:creator>
  <cp:keywords/>
  <dc:description/>
  <cp:lastModifiedBy>Ashe, Jason (NIH/NIA/IRP) [F]</cp:lastModifiedBy>
  <cp:revision>112</cp:revision>
  <dcterms:created xsi:type="dcterms:W3CDTF">2024-07-08T18:22:00Z</dcterms:created>
  <dcterms:modified xsi:type="dcterms:W3CDTF">2024-07-09T19:59:00Z</dcterms:modified>
</cp:coreProperties>
</file>